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574390" w14:textId="1861FD3B" w:rsidR="003E1A95" w:rsidRPr="006A108E" w:rsidRDefault="006A108E">
      <w:r>
        <w:rPr>
          <w:b/>
          <w:bCs/>
        </w:rPr>
        <w:t xml:space="preserve">S3 Table. Excluded measures. </w:t>
      </w:r>
      <w:r>
        <w:t>With reasons for exclusion.</w:t>
      </w:r>
    </w:p>
    <w:tbl>
      <w:tblPr>
        <w:tblStyle w:val="GridTable6Colorful"/>
        <w:tblW w:w="15386" w:type="dxa"/>
        <w:tblLook w:val="04A0" w:firstRow="1" w:lastRow="0" w:firstColumn="1" w:lastColumn="0" w:noHBand="0" w:noVBand="1"/>
      </w:tblPr>
      <w:tblGrid>
        <w:gridCol w:w="480"/>
        <w:gridCol w:w="8167"/>
        <w:gridCol w:w="1418"/>
        <w:gridCol w:w="5321"/>
      </w:tblGrid>
      <w:tr w:rsidR="00A533A2" w:rsidRPr="00A12BE8" w14:paraId="48050004" w14:textId="77777777" w:rsidTr="006A10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4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shd w:val="clear" w:color="auto" w:fill="auto"/>
            <w:hideMark/>
          </w:tcPr>
          <w:p w14:paraId="3342FA35" w14:textId="77777777" w:rsidR="00A533A2" w:rsidRPr="00413720" w:rsidRDefault="00A533A2" w:rsidP="0011456E">
            <w:pPr>
              <w:rPr>
                <w:rFonts w:cstheme="minorHAnsi"/>
                <w:iCs/>
                <w:sz w:val="20"/>
                <w:szCs w:val="20"/>
              </w:rPr>
            </w:pPr>
            <w:r w:rsidRPr="00413720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8167" w:type="dxa"/>
            <w:shd w:val="clear" w:color="auto" w:fill="auto"/>
            <w:hideMark/>
          </w:tcPr>
          <w:p w14:paraId="2B85809F" w14:textId="5926C2D5" w:rsidR="00A533A2" w:rsidRPr="00A12BE8" w:rsidRDefault="00A533A2" w:rsidP="001145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Measure</w:t>
            </w:r>
            <w:r w:rsidR="000E57A4">
              <w:rPr>
                <w:rFonts w:cstheme="minorHAnsi"/>
                <w:iCs/>
                <w:sz w:val="20"/>
                <w:szCs w:val="20"/>
              </w:rPr>
              <w:t xml:space="preserve"> </w:t>
            </w:r>
            <w:r w:rsidR="000E57A4" w:rsidRPr="00552A7C">
              <w:rPr>
                <w:rFonts w:cstheme="minorHAnsi"/>
                <w:i/>
                <w:sz w:val="20"/>
                <w:szCs w:val="20"/>
              </w:rPr>
              <w:t>(alphabetical order)</w:t>
            </w:r>
          </w:p>
        </w:tc>
        <w:tc>
          <w:tcPr>
            <w:tcW w:w="1418" w:type="dxa"/>
            <w:shd w:val="clear" w:color="auto" w:fill="auto"/>
          </w:tcPr>
          <w:p w14:paraId="3BA42489" w14:textId="77777777" w:rsidR="00A533A2" w:rsidRPr="00A12BE8" w:rsidRDefault="00A533A2" w:rsidP="001145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Cs/>
                <w:sz w:val="20"/>
                <w:szCs w:val="20"/>
              </w:rPr>
            </w:pPr>
            <w:r w:rsidRPr="00A12BE8">
              <w:rPr>
                <w:rFonts w:cstheme="minorHAnsi"/>
                <w:iCs/>
                <w:sz w:val="20"/>
                <w:szCs w:val="20"/>
              </w:rPr>
              <w:t>Acronym</w:t>
            </w:r>
          </w:p>
        </w:tc>
        <w:tc>
          <w:tcPr>
            <w:tcW w:w="5321" w:type="dxa"/>
            <w:shd w:val="clear" w:color="auto" w:fill="auto"/>
            <w:hideMark/>
          </w:tcPr>
          <w:p w14:paraId="231A6E45" w14:textId="77777777" w:rsidR="00A533A2" w:rsidRPr="00A12BE8" w:rsidRDefault="00A533A2" w:rsidP="001145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Cs/>
                <w:sz w:val="20"/>
                <w:szCs w:val="20"/>
              </w:rPr>
            </w:pPr>
            <w:r w:rsidRPr="00A12BE8">
              <w:rPr>
                <w:rFonts w:cstheme="minorHAnsi"/>
                <w:iCs/>
                <w:sz w:val="20"/>
                <w:szCs w:val="20"/>
              </w:rPr>
              <w:t>Reason for exclusion</w:t>
            </w:r>
          </w:p>
        </w:tc>
      </w:tr>
      <w:tr w:rsidR="00A533A2" w:rsidRPr="00972827" w14:paraId="68842DA3" w14:textId="77777777" w:rsidTr="00D16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shd w:val="clear" w:color="auto" w:fill="auto"/>
            <w:noWrap/>
          </w:tcPr>
          <w:p w14:paraId="02DE8714" w14:textId="77777777" w:rsidR="00A533A2" w:rsidRPr="00413720" w:rsidRDefault="00A533A2" w:rsidP="00A533A2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8167" w:type="dxa"/>
            <w:shd w:val="clear" w:color="auto" w:fill="auto"/>
          </w:tcPr>
          <w:p w14:paraId="2DF0B3C7" w14:textId="0DD5BE73" w:rsidR="00A533A2" w:rsidRPr="00972827" w:rsidRDefault="00A533A2" w:rsidP="001145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72827">
              <w:rPr>
                <w:sz w:val="20"/>
                <w:szCs w:val="20"/>
              </w:rPr>
              <w:t xml:space="preserve">Academic Achievement Battery (Messer, 2014) </w:t>
            </w:r>
            <w:r w:rsidRPr="00972827">
              <w:rPr>
                <w:sz w:val="20"/>
                <w:szCs w:val="20"/>
              </w:rPr>
              <w:fldChar w:fldCharType="begin"/>
            </w:r>
            <w:r w:rsidR="00E7620A">
              <w:rPr>
                <w:sz w:val="20"/>
                <w:szCs w:val="20"/>
              </w:rPr>
              <w:instrText xml:space="preserve"> ADDIN EN.CITE &lt;EndNote&gt;&lt;Cite&gt;&lt;Author&gt;Messer&lt;/Author&gt;&lt;Year&gt;2014&lt;/Year&gt;&lt;RecNum&gt;1&lt;/RecNum&gt;&lt;DisplayText&gt;[1]&lt;/DisplayText&gt;&lt;record&gt;&lt;rec-number&gt;1&lt;/rec-number&gt;&lt;foreign-keys&gt;&lt;key app="EN" db-id="erp29exarszd0oe05fb55xwiafxs0wsxf0ax" timestamp="1710592140"&gt;1&lt;/key&gt;&lt;/foreign-keys&gt;&lt;ref-type name="Book"&gt;6&lt;/ref-type&gt;&lt;contributors&gt;&lt;authors&gt;&lt;author&gt;Messer, Melissa A&lt;/author&gt;&lt;/authors&gt;&lt;/contributors&gt;&lt;titles&gt;&lt;title&gt;Academic Achievement Battery: Comprehensive Form&lt;/title&gt;&lt;/titles&gt;&lt;dates&gt;&lt;year&gt;2014&lt;/year&gt;&lt;/dates&gt;&lt;publisher&gt;PAR&lt;/publisher&gt;&lt;urls&gt;&lt;/urls&gt;&lt;/record&gt;&lt;/Cite&gt;&lt;/EndNote&gt;</w:instrText>
            </w:r>
            <w:r w:rsidRPr="00972827">
              <w:rPr>
                <w:sz w:val="20"/>
                <w:szCs w:val="20"/>
              </w:rPr>
              <w:fldChar w:fldCharType="separate"/>
            </w:r>
            <w:r w:rsidRPr="00972827">
              <w:rPr>
                <w:noProof/>
                <w:sz w:val="20"/>
                <w:szCs w:val="20"/>
              </w:rPr>
              <w:t>[1]</w:t>
            </w:r>
            <w:r w:rsidRPr="00972827">
              <w:rPr>
                <w:sz w:val="20"/>
                <w:szCs w:val="20"/>
              </w:rPr>
              <w:fldChar w:fldCharType="end"/>
            </w:r>
          </w:p>
        </w:tc>
        <w:tc>
          <w:tcPr>
            <w:tcW w:w="1418" w:type="dxa"/>
            <w:shd w:val="clear" w:color="auto" w:fill="auto"/>
          </w:tcPr>
          <w:p w14:paraId="062DA4E7" w14:textId="77777777" w:rsidR="00A533A2" w:rsidRPr="00972827" w:rsidRDefault="00A533A2" w:rsidP="001145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72827">
              <w:rPr>
                <w:sz w:val="20"/>
                <w:szCs w:val="20"/>
              </w:rPr>
              <w:t>AAB</w:t>
            </w:r>
          </w:p>
        </w:tc>
        <w:tc>
          <w:tcPr>
            <w:tcW w:w="5321" w:type="dxa"/>
            <w:shd w:val="clear" w:color="auto" w:fill="auto"/>
          </w:tcPr>
          <w:p w14:paraId="201BE09A" w14:textId="77777777" w:rsidR="00A533A2" w:rsidRPr="00972827" w:rsidRDefault="00A533A2" w:rsidP="001145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72827">
              <w:rPr>
                <w:rFonts w:cstheme="minorHAnsi"/>
                <w:sz w:val="20"/>
                <w:szCs w:val="20"/>
                <w:lang w:val="en-US"/>
              </w:rPr>
              <w:t>Original measure/items not freely available</w:t>
            </w:r>
          </w:p>
        </w:tc>
      </w:tr>
      <w:tr w:rsidR="00A533A2" w:rsidRPr="001F08FD" w14:paraId="5D377539" w14:textId="77777777" w:rsidTr="00D16BC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shd w:val="clear" w:color="auto" w:fill="auto"/>
            <w:noWrap/>
          </w:tcPr>
          <w:p w14:paraId="31D7C12C" w14:textId="77777777" w:rsidR="00A533A2" w:rsidRPr="00413720" w:rsidRDefault="00A533A2" w:rsidP="00A533A2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8167" w:type="dxa"/>
            <w:shd w:val="clear" w:color="auto" w:fill="auto"/>
          </w:tcPr>
          <w:p w14:paraId="3D1A9199" w14:textId="25232DD2" w:rsidR="00A533A2" w:rsidRPr="001F08FD" w:rsidRDefault="00A533A2" w:rsidP="00114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08FD">
              <w:rPr>
                <w:sz w:val="20"/>
                <w:szCs w:val="20"/>
              </w:rPr>
              <w:t xml:space="preserve">Acadience Math Assessment (Wheeler, et al., 2019) </w:t>
            </w:r>
            <w:r w:rsidRPr="001F08FD">
              <w:rPr>
                <w:sz w:val="20"/>
                <w:szCs w:val="20"/>
              </w:rPr>
              <w:fldChar w:fldCharType="begin"/>
            </w:r>
            <w:r w:rsidR="00E7620A">
              <w:rPr>
                <w:sz w:val="20"/>
                <w:szCs w:val="20"/>
              </w:rPr>
              <w:instrText xml:space="preserve"> ADDIN EN.CITE &lt;EndNote&gt;&lt;Cite&gt;&lt;Author&gt;Wheeler&lt;/Author&gt;&lt;Year&gt;2019&lt;/Year&gt;&lt;RecNum&gt;2&lt;/RecNum&gt;&lt;DisplayText&gt;[2]&lt;/DisplayText&gt;&lt;record&gt;&lt;rec-number&gt;2&lt;/rec-number&gt;&lt;foreign-keys&gt;&lt;key app="EN" db-id="erp29exarszd0oe05fb55xwiafxs0wsxf0ax" timestamp="1710592140"&gt;2&lt;/key&gt;&lt;/foreign-keys&gt;&lt;ref-type name="Journal Article"&gt;17&lt;/ref-type&gt;&lt;contributors&gt;&lt;authors&gt;&lt;author&gt;Wheeler, Courtney E&lt;/author&gt;&lt;author&gt;Lembke, Erica S&lt;/author&gt;&lt;author&gt;Richards-Tutor, Catherine&lt;/author&gt;&lt;author&gt;Wallin, Joshua&lt;/author&gt;&lt;author&gt;Good III, Roland H&lt;/author&gt;&lt;author&gt;Dewey, Elizabeth N&lt;/author&gt;&lt;author&gt;Warnock, Amy N&lt;/author&gt;&lt;/authors&gt;&lt;/contributors&gt;&lt;titles&gt;&lt;title&gt;Assessment Manual&lt;/title&gt;&lt;/titles&gt;&lt;dates&gt;&lt;year&gt;2019&lt;/year&gt;&lt;/dates&gt;&lt;urls&gt;&lt;/urls&gt;&lt;/record&gt;&lt;/Cite&gt;&lt;/EndNote&gt;</w:instrText>
            </w:r>
            <w:r w:rsidRPr="001F08FD">
              <w:rPr>
                <w:sz w:val="20"/>
                <w:szCs w:val="20"/>
              </w:rPr>
              <w:fldChar w:fldCharType="separate"/>
            </w:r>
            <w:r w:rsidRPr="001F08FD">
              <w:rPr>
                <w:noProof/>
                <w:sz w:val="20"/>
                <w:szCs w:val="20"/>
              </w:rPr>
              <w:t>[2]</w:t>
            </w:r>
            <w:r w:rsidRPr="001F08FD">
              <w:rPr>
                <w:sz w:val="20"/>
                <w:szCs w:val="20"/>
              </w:rPr>
              <w:fldChar w:fldCharType="end"/>
            </w:r>
          </w:p>
        </w:tc>
        <w:tc>
          <w:tcPr>
            <w:tcW w:w="1418" w:type="dxa"/>
            <w:shd w:val="clear" w:color="auto" w:fill="auto"/>
          </w:tcPr>
          <w:p w14:paraId="3F50618A" w14:textId="77777777" w:rsidR="00A533A2" w:rsidRPr="001F08FD" w:rsidRDefault="00A533A2" w:rsidP="00114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321" w:type="dxa"/>
            <w:shd w:val="clear" w:color="auto" w:fill="auto"/>
          </w:tcPr>
          <w:p w14:paraId="09BAC580" w14:textId="77777777" w:rsidR="00A533A2" w:rsidRPr="001F08FD" w:rsidRDefault="00A533A2" w:rsidP="00114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F08FD">
              <w:rPr>
                <w:rFonts w:cstheme="minorHAnsi"/>
                <w:sz w:val="20"/>
                <w:szCs w:val="20"/>
                <w:lang w:val="en-US"/>
              </w:rPr>
              <w:t>No data on content validity</w:t>
            </w:r>
          </w:p>
        </w:tc>
      </w:tr>
      <w:tr w:rsidR="00A533A2" w:rsidRPr="00154E1D" w14:paraId="7E08D5A4" w14:textId="77777777" w:rsidTr="00D16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shd w:val="clear" w:color="auto" w:fill="auto"/>
            <w:noWrap/>
          </w:tcPr>
          <w:p w14:paraId="3398EE9D" w14:textId="77777777" w:rsidR="00A533A2" w:rsidRPr="00413720" w:rsidRDefault="00A533A2" w:rsidP="00A533A2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67" w:type="dxa"/>
            <w:shd w:val="clear" w:color="auto" w:fill="auto"/>
          </w:tcPr>
          <w:p w14:paraId="0D06CDE3" w14:textId="368B896C" w:rsidR="00A533A2" w:rsidRPr="00413720" w:rsidRDefault="00A533A2" w:rsidP="001145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13720">
              <w:rPr>
                <w:sz w:val="20"/>
                <w:szCs w:val="20"/>
              </w:rPr>
              <w:t xml:space="preserve">aimswebPlus (Pearson, 2017) </w:t>
            </w:r>
            <w:r w:rsidRPr="00413720">
              <w:rPr>
                <w:sz w:val="20"/>
                <w:szCs w:val="20"/>
              </w:rPr>
              <w:fldChar w:fldCharType="begin"/>
            </w:r>
            <w:r w:rsidR="00E7620A">
              <w:rPr>
                <w:sz w:val="20"/>
                <w:szCs w:val="20"/>
              </w:rPr>
              <w:instrText xml:space="preserve"> ADDIN EN.CITE &lt;EndNote&gt;&lt;Cite&gt;&lt;Author&gt;Pearson&lt;/Author&gt;&lt;Year&gt;2017&lt;/Year&gt;&lt;RecNum&gt;3&lt;/RecNum&gt;&lt;DisplayText&gt;[3]&lt;/DisplayText&gt;&lt;record&gt;&lt;rec-number&gt;3&lt;/rec-number&gt;&lt;foreign-keys&gt;&lt;key app="EN" db-id="erp29exarszd0oe05fb55xwiafxs0wsxf0ax" timestamp="1710592140"&gt;3&lt;/key&gt;&lt;/foreign-keys&gt;&lt;ref-type name="Journal Article"&gt;17&lt;/ref-type&gt;&lt;contributors&gt;&lt;authors&gt;&lt;author&gt;Pearson, NCS&lt;/author&gt;&lt;/authors&gt;&lt;/contributors&gt;&lt;titles&gt;&lt;title&gt;AIMSwebplus technical manual&lt;/title&gt;&lt;secondary-title&gt;Bloomington, MN: Author&lt;/secondary-title&gt;&lt;/titles&gt;&lt;periodical&gt;&lt;full-title&gt;Bloomington, MN: Author&lt;/full-title&gt;&lt;/periodical&gt;&lt;dates&gt;&lt;year&gt;2017&lt;/year&gt;&lt;/dates&gt;&lt;urls&gt;&lt;/urls&gt;&lt;/record&gt;&lt;/Cite&gt;&lt;/EndNote&gt;</w:instrText>
            </w:r>
            <w:r w:rsidRPr="00413720">
              <w:rPr>
                <w:sz w:val="20"/>
                <w:szCs w:val="20"/>
              </w:rPr>
              <w:fldChar w:fldCharType="separate"/>
            </w:r>
            <w:r w:rsidRPr="00413720">
              <w:rPr>
                <w:noProof/>
                <w:sz w:val="20"/>
                <w:szCs w:val="20"/>
              </w:rPr>
              <w:t>[3]</w:t>
            </w:r>
            <w:r w:rsidRPr="00413720">
              <w:rPr>
                <w:sz w:val="20"/>
                <w:szCs w:val="20"/>
              </w:rPr>
              <w:fldChar w:fldCharType="end"/>
            </w:r>
          </w:p>
        </w:tc>
        <w:tc>
          <w:tcPr>
            <w:tcW w:w="1418" w:type="dxa"/>
            <w:shd w:val="clear" w:color="auto" w:fill="auto"/>
          </w:tcPr>
          <w:p w14:paraId="59153091" w14:textId="77777777" w:rsidR="00A533A2" w:rsidRPr="00154E1D" w:rsidRDefault="00A533A2" w:rsidP="001145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321" w:type="dxa"/>
            <w:shd w:val="clear" w:color="auto" w:fill="auto"/>
          </w:tcPr>
          <w:p w14:paraId="1CF4FFDF" w14:textId="77777777" w:rsidR="00A533A2" w:rsidRPr="006B670E" w:rsidRDefault="00A533A2" w:rsidP="001145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B670E">
              <w:rPr>
                <w:rFonts w:cstheme="minorHAnsi"/>
                <w:sz w:val="20"/>
                <w:szCs w:val="20"/>
                <w:lang w:val="en-US"/>
              </w:rPr>
              <w:t>Original measure/items not freely available</w:t>
            </w:r>
          </w:p>
        </w:tc>
      </w:tr>
      <w:tr w:rsidR="00A533A2" w:rsidRPr="00A12BE8" w14:paraId="504B3F94" w14:textId="77777777" w:rsidTr="00D16BC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shd w:val="clear" w:color="auto" w:fill="auto"/>
            <w:noWrap/>
          </w:tcPr>
          <w:p w14:paraId="33F8E74B" w14:textId="77777777" w:rsidR="00A533A2" w:rsidRPr="00413720" w:rsidRDefault="00A533A2" w:rsidP="00A533A2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67" w:type="dxa"/>
            <w:shd w:val="clear" w:color="auto" w:fill="auto"/>
          </w:tcPr>
          <w:p w14:paraId="6ECE05AE" w14:textId="4F5027FF" w:rsidR="00A533A2" w:rsidRPr="00B62FE8" w:rsidRDefault="00A533A2" w:rsidP="00114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nb-NO"/>
              </w:rPr>
            </w:pPr>
            <w:r w:rsidRPr="00A12BE8">
              <w:rPr>
                <w:sz w:val="20"/>
                <w:szCs w:val="20"/>
              </w:rPr>
              <w:t>Ani Banani Math Test</w:t>
            </w:r>
            <w:r>
              <w:rPr>
                <w:sz w:val="20"/>
                <w:szCs w:val="20"/>
              </w:rPr>
              <w:t xml:space="preserve">. </w:t>
            </w:r>
            <w:r w:rsidRPr="00A12BE8">
              <w:rPr>
                <w:sz w:val="20"/>
                <w:szCs w:val="20"/>
              </w:rPr>
              <w:t>(Ten Braak</w:t>
            </w:r>
            <w:r>
              <w:rPr>
                <w:sz w:val="20"/>
                <w:szCs w:val="20"/>
              </w:rPr>
              <w:t>,</w:t>
            </w:r>
            <w:r w:rsidRPr="00A12BE8">
              <w:rPr>
                <w:sz w:val="20"/>
                <w:szCs w:val="20"/>
              </w:rPr>
              <w:t xml:space="preserve"> et al., 2021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/>
            </w:r>
            <w:r w:rsidR="00E7620A">
              <w:rPr>
                <w:sz w:val="20"/>
                <w:szCs w:val="20"/>
              </w:rPr>
              <w:instrText xml:space="preserve"> ADDIN EN.CITE &lt;EndNote&gt;&lt;Cite&gt;&lt;Author&gt;ten Braak&lt;/Author&gt;&lt;Year&gt;2021&lt;/Year&gt;&lt;RecNum&gt;4&lt;/RecNum&gt;&lt;DisplayText&gt;[4]&lt;/DisplayText&gt;&lt;record&gt;&lt;rec-number&gt;4&lt;/rec-number&gt;&lt;foreign-keys&gt;&lt;key app="EN" db-id="erp29exarszd0oe05fb55xwiafxs0wsxf0ax" timestamp="1710592140"&gt;4&lt;/key&gt;&lt;/foreign-keys&gt;&lt;ref-type name="Journal Article"&gt;17&lt;/ref-type&gt;&lt;contributors&gt;&lt;authors&gt;&lt;author&gt;ten Braak, Dieuwer&lt;/author&gt;&lt;author&gt;Størksen, Ingunn&lt;/author&gt;&lt;/authors&gt;&lt;/contributors&gt;&lt;titles&gt;&lt;title&gt;Psychometric properties of the Ani Banani Math test&lt;/title&gt;&lt;secondary-title&gt;European Journal of Developmental Psychology&lt;/secondary-title&gt;&lt;/titles&gt;&lt;periodical&gt;&lt;full-title&gt;European Journal of Developmental Psychology&lt;/full-title&gt;&lt;/periodical&gt;&lt;pages&gt;610-628&lt;/pages&gt;&lt;volume&gt;18&lt;/volume&gt;&lt;number&gt;4&lt;/number&gt;&lt;dates&gt;&lt;year&gt;2021&lt;/year&gt;&lt;/dates&gt;&lt;isbn&gt;1740-5629&lt;/isbn&gt;&lt;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4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418" w:type="dxa"/>
            <w:shd w:val="clear" w:color="auto" w:fill="auto"/>
          </w:tcPr>
          <w:p w14:paraId="70BCD174" w14:textId="77777777" w:rsidR="00A533A2" w:rsidRPr="00A12BE8" w:rsidRDefault="00A533A2" w:rsidP="00114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sz w:val="20"/>
                <w:szCs w:val="20"/>
              </w:rPr>
              <w:t>ABMT</w:t>
            </w:r>
          </w:p>
        </w:tc>
        <w:tc>
          <w:tcPr>
            <w:tcW w:w="5321" w:type="dxa"/>
            <w:shd w:val="clear" w:color="auto" w:fill="auto"/>
          </w:tcPr>
          <w:p w14:paraId="16BC490D" w14:textId="77777777" w:rsidR="00A533A2" w:rsidRPr="00A12BE8" w:rsidRDefault="00A533A2" w:rsidP="00114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sz w:val="20"/>
                <w:szCs w:val="20"/>
              </w:rPr>
              <w:t>No data on content validity</w:t>
            </w:r>
          </w:p>
        </w:tc>
      </w:tr>
      <w:tr w:rsidR="00A533A2" w:rsidRPr="00A12BE8" w14:paraId="1143E7AA" w14:textId="77777777" w:rsidTr="00D16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shd w:val="clear" w:color="auto" w:fill="auto"/>
            <w:noWrap/>
          </w:tcPr>
          <w:p w14:paraId="71D2F205" w14:textId="77777777" w:rsidR="00A533A2" w:rsidRPr="00413720" w:rsidRDefault="00A533A2" w:rsidP="00A533A2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67" w:type="dxa"/>
            <w:shd w:val="clear" w:color="auto" w:fill="auto"/>
            <w:hideMark/>
          </w:tcPr>
          <w:p w14:paraId="449BA12D" w14:textId="7331FC43" w:rsidR="00A533A2" w:rsidRPr="00A12BE8" w:rsidRDefault="00A533A2" w:rsidP="001145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Approximate Symbolic Arithmetic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A12BE8">
              <w:rPr>
                <w:rFonts w:cstheme="minorHAnsi"/>
                <w:sz w:val="20"/>
                <w:szCs w:val="20"/>
                <w:lang w:val="en-US"/>
              </w:rPr>
              <w:t>(Gilmore, et al., 2007)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="00E7620A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Gilmore&lt;/Author&gt;&lt;Year&gt;2007&lt;/Year&gt;&lt;RecNum&gt;5&lt;/RecNum&gt;&lt;DisplayText&gt;[5]&lt;/DisplayText&gt;&lt;record&gt;&lt;rec-number&gt;5&lt;/rec-number&gt;&lt;foreign-keys&gt;&lt;key app="EN" db-id="erp29exarszd0oe05fb55xwiafxs0wsxf0ax" timestamp="1710592140"&gt;5&lt;/key&gt;&lt;/foreign-keys&gt;&lt;ref-type name="Journal Article"&gt;17&lt;/ref-type&gt;&lt;contributors&gt;&lt;authors&gt;&lt;author&gt;Gilmore, Camilla K&lt;/author&gt;&lt;author&gt;McCarthy, Shannon E&lt;/author&gt;&lt;author&gt;Spelke, Elizabeth S&lt;/author&gt;&lt;/authors&gt;&lt;/contributors&gt;&lt;titles&gt;&lt;title&gt;Symbolic arithmetic knowledge without instruction&lt;/title&gt;&lt;secondary-title&gt;Nature&lt;/secondary-title&gt;&lt;/titles&gt;&lt;periodical&gt;&lt;full-title&gt;Nature&lt;/full-title&gt;&lt;/periodical&gt;&lt;pages&gt;589-591&lt;/pages&gt;&lt;volume&gt;447&lt;/volume&gt;&lt;number&gt;7144&lt;/number&gt;&lt;dates&gt;&lt;year&gt;2007&lt;/year&gt;&lt;/dates&gt;&lt;isbn&gt;1476-4687&lt;/isbn&gt;&lt;urls&gt;&lt;/urls&gt;&lt;/record&gt;&lt;/Cite&gt;&lt;/EndNote&gt;</w:instrTex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  <w:lang w:val="en-US"/>
              </w:rPr>
              <w:t>[5]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18" w:type="dxa"/>
            <w:shd w:val="clear" w:color="auto" w:fill="auto"/>
          </w:tcPr>
          <w:p w14:paraId="218322D3" w14:textId="77777777" w:rsidR="00A533A2" w:rsidRPr="00A12BE8" w:rsidRDefault="00A533A2" w:rsidP="001145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21" w:type="dxa"/>
            <w:shd w:val="clear" w:color="auto" w:fill="auto"/>
            <w:hideMark/>
          </w:tcPr>
          <w:p w14:paraId="3EDBCC93" w14:textId="77777777" w:rsidR="00A533A2" w:rsidRPr="00A12BE8" w:rsidRDefault="00A533A2" w:rsidP="001145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No factor analysis or Rasch analysis</w:t>
            </w:r>
          </w:p>
        </w:tc>
      </w:tr>
      <w:tr w:rsidR="00A533A2" w:rsidRPr="00A12BE8" w14:paraId="20A6143E" w14:textId="77777777" w:rsidTr="00D16BC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shd w:val="clear" w:color="auto" w:fill="auto"/>
            <w:noWrap/>
          </w:tcPr>
          <w:p w14:paraId="751B2A70" w14:textId="77777777" w:rsidR="00A533A2" w:rsidRPr="00413720" w:rsidRDefault="00A533A2" w:rsidP="00A533A2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67" w:type="dxa"/>
            <w:shd w:val="clear" w:color="auto" w:fill="auto"/>
            <w:noWrap/>
            <w:hideMark/>
          </w:tcPr>
          <w:p w14:paraId="2E38080B" w14:textId="49DFD3C4" w:rsidR="00A533A2" w:rsidRPr="00A12BE8" w:rsidRDefault="00A533A2" w:rsidP="00114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Best Start Kindergarten Asse</w:t>
            </w:r>
            <w:r>
              <w:rPr>
                <w:rFonts w:cstheme="minorHAnsi"/>
                <w:sz w:val="20"/>
                <w:szCs w:val="20"/>
                <w:lang w:val="en-US"/>
              </w:rPr>
              <w:t>s</w:t>
            </w:r>
            <w:r w:rsidRPr="00A12BE8">
              <w:rPr>
                <w:rFonts w:cstheme="minorHAnsi"/>
                <w:sz w:val="20"/>
                <w:szCs w:val="20"/>
                <w:lang w:val="en-US"/>
              </w:rPr>
              <w:t>sment (Harris, et al.,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2018</w:t>
            </w:r>
            <w:r w:rsidRPr="00A12BE8">
              <w:rPr>
                <w:rFonts w:cstheme="minorHAnsi"/>
                <w:sz w:val="20"/>
                <w:szCs w:val="20"/>
                <w:lang w:val="en-US"/>
              </w:rPr>
              <w:t>)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IYXJyaXM8L0F1dGhvcj48WWVhcj4yMDE4PC9ZZWFyPjxS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</w:fldData>
              </w:fldChar>
            </w:r>
            <w:r w:rsidR="00E7620A">
              <w:rPr>
                <w:rFonts w:cstheme="minorHAnsi"/>
                <w:sz w:val="20"/>
                <w:szCs w:val="20"/>
                <w:lang w:val="en-US"/>
              </w:rPr>
              <w:instrText xml:space="preserve"> ADDIN EN.CITE </w:instrText>
            </w:r>
            <w:r w:rsidR="00E7620A">
              <w:rPr>
                <w:rFonts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IYXJyaXM8L0F1dGhvcj48WWVhcj4yMDE4PC9ZZWFyPjxS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</w:fldData>
              </w:fldChar>
            </w:r>
            <w:r w:rsidR="00E7620A">
              <w:rPr>
                <w:rFonts w:cstheme="minorHAnsi"/>
                <w:sz w:val="20"/>
                <w:szCs w:val="20"/>
                <w:lang w:val="en-US"/>
              </w:rPr>
              <w:instrText xml:space="preserve"> ADDIN EN.CITE.DATA </w:instrText>
            </w:r>
            <w:r w:rsidR="00E7620A">
              <w:rPr>
                <w:rFonts w:cstheme="minorHAnsi"/>
                <w:sz w:val="20"/>
                <w:szCs w:val="20"/>
                <w:lang w:val="en-US"/>
              </w:rPr>
            </w:r>
            <w:r w:rsidR="00E7620A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  <w:r>
              <w:rPr>
                <w:rFonts w:cstheme="minorHAnsi"/>
                <w:sz w:val="20"/>
                <w:szCs w:val="20"/>
                <w:lang w:val="en-US"/>
              </w:rPr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  <w:lang w:val="en-US"/>
              </w:rPr>
              <w:t>[6]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18" w:type="dxa"/>
            <w:shd w:val="clear" w:color="auto" w:fill="auto"/>
          </w:tcPr>
          <w:p w14:paraId="3699637D" w14:textId="77777777" w:rsidR="00A533A2" w:rsidRPr="00A12BE8" w:rsidRDefault="00A533A2" w:rsidP="00114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Best start</w:t>
            </w:r>
          </w:p>
        </w:tc>
        <w:tc>
          <w:tcPr>
            <w:tcW w:w="5321" w:type="dxa"/>
            <w:shd w:val="clear" w:color="auto" w:fill="auto"/>
            <w:noWrap/>
            <w:hideMark/>
          </w:tcPr>
          <w:p w14:paraId="358A95EA" w14:textId="77777777" w:rsidR="00A533A2" w:rsidRPr="00A12BE8" w:rsidRDefault="00A533A2" w:rsidP="00114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Failed to contact authors</w:t>
            </w:r>
          </w:p>
        </w:tc>
      </w:tr>
      <w:tr w:rsidR="00A533A2" w:rsidRPr="00D406F8" w14:paraId="5B038E6B" w14:textId="77777777" w:rsidTr="00D16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shd w:val="clear" w:color="auto" w:fill="auto"/>
            <w:noWrap/>
          </w:tcPr>
          <w:p w14:paraId="1E634706" w14:textId="77777777" w:rsidR="00A533A2" w:rsidRPr="00413720" w:rsidRDefault="00A533A2" w:rsidP="00A533A2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8167" w:type="dxa"/>
            <w:shd w:val="clear" w:color="auto" w:fill="auto"/>
            <w:noWrap/>
          </w:tcPr>
          <w:p w14:paraId="61A86301" w14:textId="147C9B7C" w:rsidR="00A533A2" w:rsidRPr="00D406F8" w:rsidRDefault="00A533A2" w:rsidP="001145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406F8">
              <w:rPr>
                <w:rFonts w:cstheme="minorHAnsi"/>
                <w:sz w:val="20"/>
                <w:szCs w:val="20"/>
                <w:lang w:val="en-US"/>
              </w:rPr>
              <w:t xml:space="preserve">Boehm Test of Basic Concepts-Third edition (Dumont &amp; Willis, 2008) </w:t>
            </w:r>
            <w:r w:rsidRPr="00D406F8"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="00E7620A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Dumont&lt;/Author&gt;&lt;Year&gt;2008&lt;/Year&gt;&lt;RecNum&gt;7&lt;/RecNum&gt;&lt;DisplayText&gt;[7]&lt;/DisplayText&gt;&lt;record&gt;&lt;rec-number&gt;7&lt;/rec-number&gt;&lt;foreign-keys&gt;&lt;key app="EN" db-id="erp29exarszd0oe05fb55xwiafxs0wsxf0ax" timestamp="1710592140"&gt;7&lt;/key&gt;&lt;/foreign-keys&gt;&lt;ref-type name="Journal Article"&gt;17&lt;/ref-type&gt;&lt;contributors&gt;&lt;authors&gt;&lt;author&gt;Dumont, Ron&lt;/author&gt;&lt;author&gt;Willis, John O&lt;/author&gt;&lt;/authors&gt;&lt;/contributors&gt;&lt;titles&gt;&lt;title&gt;Boehm Test of Basic Concepts–Third Edition&lt;/title&gt;&lt;secondary-title&gt;Encyclopedia of Special Education&lt;/secondary-title&gt;&lt;/titles&gt;&lt;periodical&gt;&lt;full-title&gt;Encyclopedia of Special Education&lt;/full-title&gt;&lt;/periodical&gt;&lt;pages&gt;314-315&lt;/pages&gt;&lt;dates&gt;&lt;year&gt;2008&lt;/year&gt;&lt;/dates&gt;&lt;urls&gt;&lt;/urls&gt;&lt;/record&gt;&lt;/Cite&gt;&lt;/EndNote&gt;</w:instrText>
            </w:r>
            <w:r w:rsidRPr="00D406F8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Pr="00D406F8">
              <w:rPr>
                <w:rFonts w:cstheme="minorHAnsi"/>
                <w:noProof/>
                <w:sz w:val="20"/>
                <w:szCs w:val="20"/>
                <w:lang w:val="en-US"/>
              </w:rPr>
              <w:t>[7]</w:t>
            </w:r>
            <w:r w:rsidRPr="00D406F8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18" w:type="dxa"/>
            <w:shd w:val="clear" w:color="auto" w:fill="auto"/>
          </w:tcPr>
          <w:p w14:paraId="13EB158D" w14:textId="77777777" w:rsidR="00A533A2" w:rsidRPr="00D406F8" w:rsidRDefault="00A533A2" w:rsidP="001145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406F8">
              <w:rPr>
                <w:rFonts w:cstheme="minorHAnsi"/>
                <w:sz w:val="20"/>
                <w:szCs w:val="20"/>
                <w:lang w:val="en-US"/>
              </w:rPr>
              <w:t>Boehm-3</w:t>
            </w:r>
          </w:p>
        </w:tc>
        <w:tc>
          <w:tcPr>
            <w:tcW w:w="5321" w:type="dxa"/>
            <w:shd w:val="clear" w:color="auto" w:fill="auto"/>
            <w:noWrap/>
          </w:tcPr>
          <w:p w14:paraId="3CA68330" w14:textId="77777777" w:rsidR="00A533A2" w:rsidRPr="00D406F8" w:rsidRDefault="00A533A2" w:rsidP="001145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406F8">
              <w:rPr>
                <w:rFonts w:cstheme="minorHAnsi"/>
                <w:sz w:val="20"/>
                <w:szCs w:val="20"/>
                <w:lang w:val="en-US"/>
              </w:rPr>
              <w:t>Original measure/items not freely available</w:t>
            </w:r>
          </w:p>
        </w:tc>
      </w:tr>
      <w:tr w:rsidR="00A533A2" w:rsidRPr="00D406F8" w14:paraId="2C4C1288" w14:textId="77777777" w:rsidTr="00D16BC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shd w:val="clear" w:color="auto" w:fill="auto"/>
            <w:noWrap/>
          </w:tcPr>
          <w:p w14:paraId="327B91BD" w14:textId="77777777" w:rsidR="00A533A2" w:rsidRPr="00413720" w:rsidRDefault="00A533A2" w:rsidP="00A533A2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8167" w:type="dxa"/>
            <w:shd w:val="clear" w:color="auto" w:fill="auto"/>
            <w:noWrap/>
          </w:tcPr>
          <w:p w14:paraId="4992C498" w14:textId="5FF3E489" w:rsidR="00A533A2" w:rsidRPr="00D406F8" w:rsidRDefault="00A533A2" w:rsidP="00114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406F8">
              <w:rPr>
                <w:rFonts w:cstheme="minorHAnsi"/>
                <w:sz w:val="20"/>
                <w:szCs w:val="20"/>
                <w:lang w:val="en-US"/>
              </w:rPr>
              <w:t xml:space="preserve">Boehm Test of Basic Concepts, Preschool: Boehm 3 (Boehm, 2000) </w:t>
            </w:r>
            <w:r w:rsidRPr="00D406F8"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="00E7620A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Boehm&lt;/Author&gt;&lt;Year&gt;2000&lt;/Year&gt;&lt;RecNum&gt;8&lt;/RecNum&gt;&lt;DisplayText&gt;[8]&lt;/DisplayText&gt;&lt;record&gt;&lt;rec-number&gt;8&lt;/rec-number&gt;&lt;foreign-keys&gt;&lt;key app="EN" db-id="erp29exarszd0oe05fb55xwiafxs0wsxf0ax" timestamp="1710592140"&gt;8&lt;/key&gt;&lt;/foreign-keys&gt;&lt;ref-type name="Book"&gt;6&lt;/ref-type&gt;&lt;contributors&gt;&lt;authors&gt;&lt;author&gt;Boehm, Ann E&lt;/author&gt;&lt;/authors&gt;&lt;/contributors&gt;&lt;titles&gt;&lt;title&gt;Boehm Test of Basic Concepts, Preschool: Boehm 3&lt;/title&gt;&lt;/titles&gt;&lt;dates&gt;&lt;year&gt;2000&lt;/year&gt;&lt;/dates&gt;&lt;publisher&gt;Psychological Corporation&lt;/publisher&gt;&lt;isbn&gt;0154020931&lt;/isbn&gt;&lt;urls&gt;&lt;/urls&gt;&lt;/record&gt;&lt;/Cite&gt;&lt;/EndNote&gt;</w:instrText>
            </w:r>
            <w:r w:rsidRPr="00D406F8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Pr="00D406F8">
              <w:rPr>
                <w:rFonts w:cstheme="minorHAnsi"/>
                <w:noProof/>
                <w:sz w:val="20"/>
                <w:szCs w:val="20"/>
                <w:lang w:val="en-US"/>
              </w:rPr>
              <w:t>[8]</w:t>
            </w:r>
            <w:r w:rsidRPr="00D406F8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18" w:type="dxa"/>
            <w:shd w:val="clear" w:color="auto" w:fill="auto"/>
          </w:tcPr>
          <w:p w14:paraId="1E8CD942" w14:textId="77777777" w:rsidR="00A533A2" w:rsidRPr="00D406F8" w:rsidRDefault="00A533A2" w:rsidP="00114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406F8">
              <w:rPr>
                <w:rFonts w:cstheme="minorHAnsi"/>
                <w:sz w:val="20"/>
                <w:szCs w:val="20"/>
                <w:lang w:val="en-US"/>
              </w:rPr>
              <w:t>Boehm-3 Preschool</w:t>
            </w:r>
          </w:p>
        </w:tc>
        <w:tc>
          <w:tcPr>
            <w:tcW w:w="5321" w:type="dxa"/>
            <w:shd w:val="clear" w:color="auto" w:fill="auto"/>
            <w:noWrap/>
          </w:tcPr>
          <w:p w14:paraId="1C776AE2" w14:textId="77777777" w:rsidR="00A533A2" w:rsidRPr="00D406F8" w:rsidRDefault="00A533A2" w:rsidP="00114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406F8">
              <w:rPr>
                <w:rFonts w:cstheme="minorHAnsi"/>
                <w:sz w:val="20"/>
                <w:szCs w:val="20"/>
                <w:lang w:val="en-US"/>
              </w:rPr>
              <w:t>Original measure/items not freely available</w:t>
            </w:r>
          </w:p>
        </w:tc>
      </w:tr>
      <w:tr w:rsidR="00A533A2" w:rsidRPr="00A12BE8" w14:paraId="19718639" w14:textId="77777777" w:rsidTr="00D16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shd w:val="clear" w:color="auto" w:fill="auto"/>
            <w:noWrap/>
          </w:tcPr>
          <w:p w14:paraId="7D6FA83F" w14:textId="77777777" w:rsidR="00A533A2" w:rsidRPr="00413720" w:rsidRDefault="00A533A2" w:rsidP="00A533A2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67" w:type="dxa"/>
            <w:shd w:val="clear" w:color="auto" w:fill="auto"/>
            <w:noWrap/>
            <w:hideMark/>
          </w:tcPr>
          <w:p w14:paraId="3F96659C" w14:textId="345C37F2" w:rsidR="00A533A2" w:rsidRPr="00A12BE8" w:rsidRDefault="00A533A2" w:rsidP="001145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Bracken Basic Concepts Scale - Third Edition: Receptive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A12BE8">
              <w:rPr>
                <w:rFonts w:cstheme="minorHAnsi"/>
                <w:sz w:val="20"/>
                <w:szCs w:val="20"/>
                <w:lang w:val="en-US"/>
              </w:rPr>
              <w:t xml:space="preserve"> (Bracken, 2006)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="00E7620A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Bracken&lt;/Author&gt;&lt;Year&gt;2006&lt;/Year&gt;&lt;RecNum&gt;9&lt;/RecNum&gt;&lt;DisplayText&gt;[9]&lt;/DisplayText&gt;&lt;record&gt;&lt;rec-number&gt;9&lt;/rec-number&gt;&lt;foreign-keys&gt;&lt;key app="EN" db-id="erp29exarszd0oe05fb55xwiafxs0wsxf0ax" timestamp="1710592140"&gt;9&lt;/key&gt;&lt;/foreign-keys&gt;&lt;ref-type name="Journal Article"&gt;17&lt;/ref-type&gt;&lt;contributors&gt;&lt;authors&gt;&lt;author&gt;Bracken, Bruce A&lt;/author&gt;&lt;/authors&gt;&lt;/contributors&gt;&lt;titles&gt;&lt;title&gt;Bracken Basic Concept Scale--: Receptive&lt;/title&gt;&lt;/titles&gt;&lt;dates&gt;&lt;year&gt;2006&lt;/year&gt;&lt;/dates&gt;&lt;urls&gt;&lt;/urls&gt;&lt;/record&gt;&lt;/Cite&gt;&lt;/EndNote&gt;</w:instrTex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  <w:lang w:val="en-US"/>
              </w:rPr>
              <w:t>[9]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18" w:type="dxa"/>
            <w:shd w:val="clear" w:color="auto" w:fill="auto"/>
          </w:tcPr>
          <w:p w14:paraId="07C4DABB" w14:textId="77777777" w:rsidR="00A533A2" w:rsidRPr="00A12BE8" w:rsidRDefault="00A533A2" w:rsidP="001145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BBCS-3:R</w:t>
            </w:r>
          </w:p>
        </w:tc>
        <w:tc>
          <w:tcPr>
            <w:tcW w:w="5321" w:type="dxa"/>
            <w:shd w:val="clear" w:color="auto" w:fill="auto"/>
            <w:noWrap/>
            <w:hideMark/>
          </w:tcPr>
          <w:p w14:paraId="2607EF3C" w14:textId="77777777" w:rsidR="00A533A2" w:rsidRPr="00A12BE8" w:rsidRDefault="00A533A2" w:rsidP="001145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No factor analysis or Rasch analysis</w:t>
            </w:r>
          </w:p>
        </w:tc>
      </w:tr>
      <w:tr w:rsidR="00A533A2" w:rsidRPr="00A12BE8" w14:paraId="508D9D60" w14:textId="77777777" w:rsidTr="00D16BC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shd w:val="clear" w:color="auto" w:fill="auto"/>
            <w:noWrap/>
          </w:tcPr>
          <w:p w14:paraId="3336FFBD" w14:textId="77777777" w:rsidR="00A533A2" w:rsidRPr="00413720" w:rsidRDefault="00A533A2" w:rsidP="00A533A2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67" w:type="dxa"/>
            <w:shd w:val="clear" w:color="auto" w:fill="auto"/>
          </w:tcPr>
          <w:p w14:paraId="5FFDD6FE" w14:textId="5D28E582" w:rsidR="00A533A2" w:rsidRPr="000E57A4" w:rsidRDefault="00A533A2" w:rsidP="00114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a-DK"/>
              </w:rPr>
            </w:pPr>
            <w:r w:rsidRPr="000E57A4">
              <w:rPr>
                <w:rFonts w:cstheme="minorHAnsi"/>
                <w:sz w:val="20"/>
                <w:szCs w:val="20"/>
                <w:lang w:val="da-DK"/>
              </w:rPr>
              <w:t xml:space="preserve">Brief Number Screener. (Jordan, et al., 2010) 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="00E7620A" w:rsidRPr="00552A7C">
              <w:rPr>
                <w:rFonts w:cstheme="minorHAnsi"/>
                <w:sz w:val="20"/>
                <w:szCs w:val="20"/>
                <w:lang w:val="da-DK"/>
              </w:rPr>
              <w:instrText xml:space="preserve"> ADDIN EN.CITE &lt;EndNote&gt;&lt;Cite&gt;&lt;Author&gt;Jordan&lt;/Author&gt;&lt;Year&gt;2010&lt;/Year&gt;&lt;RecNum&gt;10&lt;/RecNum&gt;&lt;DisplayText&gt;[10]&lt;/DisplayText&gt;&lt;record&gt;&lt;rec-number&gt;10&lt;/rec-number&gt;&lt;foreign-keys&gt;&lt;key app="EN" db-id="erp29exarszd0oe05fb55xwiafxs0wsxf0ax" timestamp="1710592140"&gt;10&lt;/key&gt;&lt;/foreign-keys&gt;&lt;ref-type name="Journal Article"&gt;17&lt;/ref-type&gt;&lt;contributors&gt;&lt;authors&gt;&lt;author&gt;Jordan, Nancy C&lt;/author&gt;&lt;author&gt;Glutting, Joseph&lt;/author&gt;&lt;author&gt;Ramineni, Chaitanya&lt;/author&gt;&lt;/authors&gt;&lt;/contributors&gt;&lt;titles&gt;&lt;title&gt;The importance of number sense to mathematics achievement in first and third grades&lt;/title&gt;&lt;secondary-title&gt;Learning and individual differences&lt;/secondary-title&gt;&lt;/titles&gt;&lt;periodical&gt;&lt;full-title&gt;Learning and individual differences&lt;/full-title&gt;&lt;/periodical&gt;&lt;pages&gt;82-88&lt;/pages&gt;&lt;volume&gt;20&lt;/volume&gt;&lt;number&gt;2&lt;/number&gt;&lt;dates&gt;&lt;year&gt;2010&lt;/year&gt;&lt;/dates&gt;&lt;isbn&gt;1041-6080&lt;/isbn&gt;&lt;urls&gt;&lt;/urls&gt;&lt;/record&gt;&lt;/Cite&gt;&lt;/EndNote&gt;</w:instrTex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="00D835CD" w:rsidRPr="000E57A4">
              <w:rPr>
                <w:rFonts w:cstheme="minorHAnsi"/>
                <w:noProof/>
                <w:sz w:val="20"/>
                <w:szCs w:val="20"/>
                <w:lang w:val="da-DK"/>
              </w:rPr>
              <w:t>[10]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18" w:type="dxa"/>
            <w:shd w:val="clear" w:color="auto" w:fill="auto"/>
          </w:tcPr>
          <w:p w14:paraId="282DA63E" w14:textId="77777777" w:rsidR="00A533A2" w:rsidRPr="00A12BE8" w:rsidRDefault="00A533A2" w:rsidP="00114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NSB</w:t>
            </w:r>
          </w:p>
        </w:tc>
        <w:tc>
          <w:tcPr>
            <w:tcW w:w="5321" w:type="dxa"/>
            <w:shd w:val="clear" w:color="auto" w:fill="auto"/>
          </w:tcPr>
          <w:p w14:paraId="7A4F5570" w14:textId="77777777" w:rsidR="00A533A2" w:rsidRPr="00A12BE8" w:rsidRDefault="00A533A2" w:rsidP="00114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No factor analysis or Rasch analysis</w:t>
            </w:r>
          </w:p>
        </w:tc>
      </w:tr>
      <w:tr w:rsidR="00A533A2" w:rsidRPr="00A12BE8" w14:paraId="1B8AE795" w14:textId="77777777" w:rsidTr="00D16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shd w:val="clear" w:color="auto" w:fill="auto"/>
            <w:noWrap/>
          </w:tcPr>
          <w:p w14:paraId="63DB5718" w14:textId="77777777" w:rsidR="00A533A2" w:rsidRPr="00413720" w:rsidRDefault="00A533A2" w:rsidP="00A533A2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67" w:type="dxa"/>
            <w:shd w:val="clear" w:color="auto" w:fill="auto"/>
          </w:tcPr>
          <w:p w14:paraId="70A93125" w14:textId="760220CD" w:rsidR="00A533A2" w:rsidRPr="00A12BE8" w:rsidRDefault="00A533A2" w:rsidP="001145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sz w:val="20"/>
                <w:szCs w:val="20"/>
              </w:rPr>
              <w:t>Child Math Assessment (Milburn</w:t>
            </w:r>
            <w:r>
              <w:rPr>
                <w:sz w:val="20"/>
                <w:szCs w:val="20"/>
              </w:rPr>
              <w:t>,</w:t>
            </w:r>
            <w:r w:rsidRPr="00A12BE8">
              <w:rPr>
                <w:sz w:val="20"/>
                <w:szCs w:val="20"/>
              </w:rPr>
              <w:t xml:space="preserve"> et al., 2019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/>
            </w:r>
            <w:r w:rsidR="00E7620A">
              <w:rPr>
                <w:sz w:val="20"/>
                <w:szCs w:val="20"/>
              </w:rPr>
              <w:instrText xml:space="preserve"> ADDIN EN.CITE &lt;EndNote&gt;&lt;Cite&gt;&lt;Author&gt;Milburn&lt;/Author&gt;&lt;Year&gt;2019&lt;/Year&gt;&lt;RecNum&gt;11&lt;/RecNum&gt;&lt;DisplayText&gt;[11]&lt;/DisplayText&gt;&lt;record&gt;&lt;rec-number&gt;11&lt;/rec-number&gt;&lt;foreign-keys&gt;&lt;key app="EN" db-id="erp29exarszd0oe05fb55xwiafxs0wsxf0ax" timestamp="1710592140"&gt;11&lt;/key&gt;&lt;/foreign-keys&gt;&lt;ref-type name="Journal Article"&gt;17&lt;/ref-type&gt;&lt;contributors&gt;&lt;authors&gt;&lt;author&gt;Milburn, Trelani F&lt;/author&gt;&lt;author&gt;Lonigan, Christopher J&lt;/author&gt;&lt;author&gt;DeFlorio, Lydia&lt;/author&gt;&lt;author&gt;Klein, Alice&lt;/author&gt;&lt;/authors&gt;&lt;/contributors&gt;&lt;titles&gt;&lt;title&gt;Dimensionality of preschoolers’ informal mathematical abilities&lt;/title&gt;&lt;secondary-title&gt;Early childhood research quarterly&lt;/secondary-title&gt;&lt;/titles&gt;&lt;periodical&gt;&lt;full-title&gt;Early childhood research quarterly&lt;/full-title&gt;&lt;/periodical&gt;&lt;pages&gt;487-495&lt;/pages&gt;&lt;volume&gt;47&lt;/volume&gt;&lt;dates&gt;&lt;year&gt;2019&lt;/year&gt;&lt;/dates&gt;&lt;isbn&gt;0885-2006&lt;/isbn&gt;&lt;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D835CD">
              <w:rPr>
                <w:noProof/>
                <w:sz w:val="20"/>
                <w:szCs w:val="20"/>
              </w:rPr>
              <w:t>[11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418" w:type="dxa"/>
            <w:shd w:val="clear" w:color="auto" w:fill="auto"/>
          </w:tcPr>
          <w:p w14:paraId="25CF5B31" w14:textId="77777777" w:rsidR="00A533A2" w:rsidRPr="00A12BE8" w:rsidRDefault="00A533A2" w:rsidP="001145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sz w:val="20"/>
                <w:szCs w:val="20"/>
              </w:rPr>
              <w:t>CMA</w:t>
            </w:r>
          </w:p>
        </w:tc>
        <w:tc>
          <w:tcPr>
            <w:tcW w:w="5321" w:type="dxa"/>
            <w:shd w:val="clear" w:color="auto" w:fill="auto"/>
          </w:tcPr>
          <w:p w14:paraId="1EEA3F4B" w14:textId="77777777" w:rsidR="00A533A2" w:rsidRPr="00A12BE8" w:rsidRDefault="00A533A2" w:rsidP="001145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sz w:val="20"/>
                <w:szCs w:val="20"/>
              </w:rPr>
              <w:t>No data on content validity</w:t>
            </w:r>
          </w:p>
        </w:tc>
      </w:tr>
      <w:tr w:rsidR="00A533A2" w:rsidRPr="00E20A2A" w14:paraId="22F7157C" w14:textId="77777777" w:rsidTr="00D16BC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shd w:val="clear" w:color="auto" w:fill="auto"/>
            <w:noWrap/>
          </w:tcPr>
          <w:p w14:paraId="3AE2EF9C" w14:textId="77777777" w:rsidR="00A533A2" w:rsidRPr="00413720" w:rsidRDefault="00A533A2" w:rsidP="00A533A2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67" w:type="dxa"/>
            <w:shd w:val="clear" w:color="auto" w:fill="auto"/>
          </w:tcPr>
          <w:p w14:paraId="2F0EFB28" w14:textId="6B3CF905" w:rsidR="00A533A2" w:rsidRPr="00E20A2A" w:rsidRDefault="00A533A2" w:rsidP="00114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A2A">
              <w:rPr>
                <w:sz w:val="20"/>
                <w:szCs w:val="20"/>
              </w:rPr>
              <w:t>Comprehensive Research-based Early Math Ability Test (Clements</w:t>
            </w:r>
            <w:r>
              <w:rPr>
                <w:sz w:val="20"/>
                <w:szCs w:val="20"/>
              </w:rPr>
              <w:t>,</w:t>
            </w:r>
            <w:r w:rsidRPr="00E20A2A">
              <w:rPr>
                <w:sz w:val="20"/>
                <w:szCs w:val="20"/>
              </w:rPr>
              <w:t xml:space="preserve"> et al., 2020) </w:t>
            </w:r>
            <w:r w:rsidRPr="00E20A2A">
              <w:rPr>
                <w:sz w:val="20"/>
                <w:szCs w:val="20"/>
              </w:rPr>
              <w:fldChar w:fldCharType="begin"/>
            </w:r>
            <w:r w:rsidR="00E7620A">
              <w:rPr>
                <w:sz w:val="20"/>
                <w:szCs w:val="20"/>
              </w:rPr>
              <w:instrText xml:space="preserve"> ADDIN EN.CITE &lt;EndNote&gt;&lt;Cite&gt;&lt;Author&gt;Clements&lt;/Author&gt;&lt;Year&gt;2008&lt;/Year&gt;&lt;RecNum&gt;12&lt;/RecNum&gt;&lt;DisplayText&gt;[12]&lt;/DisplayText&gt;&lt;record&gt;&lt;rec-number&gt;12&lt;/rec-number&gt;&lt;foreign-keys&gt;&lt;key app="EN" db-id="erp29exarszd0oe05fb55xwiafxs0wsxf0ax" timestamp="1710592140"&gt;12&lt;/key&gt;&lt;/foreign-keys&gt;&lt;ref-type name="Journal Article"&gt;17&lt;/ref-type&gt;&lt;contributors&gt;&lt;authors&gt;&lt;author&gt;Clements, Douglas H.&lt;/author&gt;&lt;author&gt;Sarama, Julie H.&lt;/author&gt;&lt;author&gt;Liu, Xiufeng H.&lt;/author&gt;&lt;/authors&gt;&lt;/contributors&gt;&lt;titles&gt;&lt;title&gt;Development of a measure of early mathematics achievement using the Rasch model: the Research‐Based Early Maths Assessment&lt;/title&gt;&lt;secondary-title&gt;Educational Psychology&lt;/secondary-title&gt;&lt;/titles&gt;&lt;periodical&gt;&lt;full-title&gt;Educational Psychology&lt;/full-title&gt;&lt;/periodical&gt;&lt;pages&gt;457-482&lt;/pages&gt;&lt;volume&gt;28&lt;/volume&gt;&lt;number&gt;4&lt;/number&gt;&lt;dates&gt;&lt;year&gt;2008&lt;/year&gt;&lt;/dates&gt;&lt;publisher&gt;Informa UK Limited&lt;/publisher&gt;&lt;isbn&gt;0144-3410&lt;/isbn&gt;&lt;urls&gt;&lt;related-urls&gt;&lt;url&gt;https://dx.doi.org/10.1080/01443410701777272&lt;/url&gt;&lt;/related-urls&gt;&lt;/urls&gt;&lt;electronic-resource-num&gt;10.1080/01443410701777272&lt;/electronic-resource-num&gt;&lt;/record&gt;&lt;/Cite&gt;&lt;/EndNote&gt;</w:instrText>
            </w:r>
            <w:r w:rsidRPr="00E20A2A">
              <w:rPr>
                <w:sz w:val="20"/>
                <w:szCs w:val="20"/>
              </w:rPr>
              <w:fldChar w:fldCharType="separate"/>
            </w:r>
            <w:r w:rsidR="00D835CD">
              <w:rPr>
                <w:noProof/>
                <w:sz w:val="20"/>
                <w:szCs w:val="20"/>
              </w:rPr>
              <w:t>[12]</w:t>
            </w:r>
            <w:r w:rsidRPr="00E20A2A">
              <w:rPr>
                <w:sz w:val="20"/>
                <w:szCs w:val="20"/>
              </w:rPr>
              <w:fldChar w:fldCharType="end"/>
            </w:r>
          </w:p>
        </w:tc>
        <w:tc>
          <w:tcPr>
            <w:tcW w:w="1418" w:type="dxa"/>
            <w:shd w:val="clear" w:color="auto" w:fill="auto"/>
          </w:tcPr>
          <w:p w14:paraId="6CC5EBF2" w14:textId="77777777" w:rsidR="00A533A2" w:rsidRPr="00E20A2A" w:rsidRDefault="00A533A2" w:rsidP="00114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A2A">
              <w:rPr>
                <w:sz w:val="20"/>
                <w:szCs w:val="20"/>
              </w:rPr>
              <w:t>CREMAT</w:t>
            </w:r>
          </w:p>
        </w:tc>
        <w:tc>
          <w:tcPr>
            <w:tcW w:w="5321" w:type="dxa"/>
            <w:shd w:val="clear" w:color="auto" w:fill="auto"/>
          </w:tcPr>
          <w:p w14:paraId="7FF98883" w14:textId="77777777" w:rsidR="00A533A2" w:rsidRPr="00E20A2A" w:rsidRDefault="00A533A2" w:rsidP="00114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A2A">
              <w:rPr>
                <w:sz w:val="20"/>
                <w:szCs w:val="20"/>
              </w:rPr>
              <w:t>Original measure/items not freely available</w:t>
            </w:r>
          </w:p>
        </w:tc>
      </w:tr>
      <w:tr w:rsidR="00A533A2" w:rsidRPr="00A12BE8" w14:paraId="5BB98A7E" w14:textId="77777777" w:rsidTr="00D16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shd w:val="clear" w:color="auto" w:fill="auto"/>
            <w:noWrap/>
          </w:tcPr>
          <w:p w14:paraId="7BFFEE51" w14:textId="77777777" w:rsidR="00A533A2" w:rsidRPr="00413720" w:rsidRDefault="00A533A2" w:rsidP="00A533A2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67" w:type="dxa"/>
            <w:shd w:val="clear" w:color="auto" w:fill="auto"/>
            <w:noWrap/>
            <w:hideMark/>
          </w:tcPr>
          <w:p w14:paraId="24668314" w14:textId="691401BE" w:rsidR="00A533A2" w:rsidRPr="00A12BE8" w:rsidRDefault="00A533A2" w:rsidP="001145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Computer-Based Assessment of School Readiness and Early Reasoning (Csapo, et al., 2014)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="00E7620A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Csapó&lt;/Author&gt;&lt;Year&gt;2014&lt;/Year&gt;&lt;RecNum&gt;13&lt;/RecNum&gt;&lt;DisplayText&gt;[13]&lt;/DisplayText&gt;&lt;record&gt;&lt;rec-number&gt;13&lt;/rec-number&gt;&lt;foreign-keys&gt;&lt;key app="EN" db-id="erp29exarszd0oe05fb55xwiafxs0wsxf0ax" timestamp="1710592140"&gt;13&lt;/key&gt;&lt;/foreign-keys&gt;&lt;ref-type name="Journal Article"&gt;17&lt;/ref-type&gt;&lt;contributors&gt;&lt;authors&gt;&lt;author&gt;Csapó, Benő&lt;/author&gt;&lt;author&gt;Molnár, Gyöngyvér&lt;/author&gt;&lt;author&gt;Nagy, József&lt;/author&gt;&lt;/authors&gt;&lt;/contributors&gt;&lt;titles&gt;&lt;title&gt;Computer-based assessment of school readiness and early reasoning&lt;/title&gt;&lt;secondary-title&gt;Journal of educational psychology&lt;/secondary-title&gt;&lt;/titles&gt;&lt;periodical&gt;&lt;full-title&gt;Journal of educational psychology&lt;/full-title&gt;&lt;/periodical&gt;&lt;pages&gt;639&lt;/pages&gt;&lt;volume&gt;106&lt;/volume&gt;&lt;number&gt;3&lt;/number&gt;&lt;dates&gt;&lt;year&gt;2014&lt;/year&gt;&lt;/dates&gt;&lt;isbn&gt;1939-2176&lt;/isbn&gt;&lt;urls&gt;&lt;/urls&gt;&lt;/record&gt;&lt;/Cite&gt;&lt;/EndNote&gt;</w:instrTex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="00D835CD">
              <w:rPr>
                <w:rFonts w:cstheme="minorHAnsi"/>
                <w:noProof/>
                <w:sz w:val="20"/>
                <w:szCs w:val="20"/>
                <w:lang w:val="en-US"/>
              </w:rPr>
              <w:t>[13]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18" w:type="dxa"/>
            <w:shd w:val="clear" w:color="auto" w:fill="auto"/>
          </w:tcPr>
          <w:p w14:paraId="0BBF4E3E" w14:textId="77777777" w:rsidR="00A533A2" w:rsidRPr="00A12BE8" w:rsidRDefault="00A533A2" w:rsidP="001145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21" w:type="dxa"/>
            <w:shd w:val="clear" w:color="auto" w:fill="auto"/>
            <w:hideMark/>
          </w:tcPr>
          <w:p w14:paraId="452947F0" w14:textId="77777777" w:rsidR="00A533A2" w:rsidRPr="00A12BE8" w:rsidRDefault="00A533A2" w:rsidP="001145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Less than 50% of total number of items on early numeracy</w:t>
            </w:r>
          </w:p>
        </w:tc>
      </w:tr>
      <w:tr w:rsidR="00A533A2" w:rsidRPr="00A12BE8" w14:paraId="2B55CD45" w14:textId="77777777" w:rsidTr="00D16BC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shd w:val="clear" w:color="auto" w:fill="auto"/>
            <w:noWrap/>
          </w:tcPr>
          <w:p w14:paraId="7802E879" w14:textId="77777777" w:rsidR="00A533A2" w:rsidRPr="00413720" w:rsidRDefault="00A533A2" w:rsidP="00A533A2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67" w:type="dxa"/>
            <w:shd w:val="clear" w:color="auto" w:fill="auto"/>
          </w:tcPr>
          <w:p w14:paraId="229D6EF5" w14:textId="2060CB1C" w:rsidR="00A533A2" w:rsidRPr="00A12BE8" w:rsidRDefault="00A533A2" w:rsidP="00114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62FE8">
              <w:rPr>
                <w:rFonts w:cstheme="minorHAnsi"/>
                <w:sz w:val="20"/>
                <w:szCs w:val="20"/>
                <w:lang w:val="nb-NO"/>
              </w:rPr>
              <w:t xml:space="preserve">Computerised d tasks (Greisen, et al., 2018; Greisen, 2020 [dissert.]) 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="00E7620A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Greisen&lt;/Author&gt;&lt;Year&gt;2018&lt;/Year&gt;&lt;RecNum&gt;14&lt;/RecNum&gt;&lt;DisplayText&gt;[14]&lt;/DisplayText&gt;&lt;record&gt;&lt;rec-number&gt;14&lt;/rec-number&gt;&lt;foreign-keys&gt;&lt;key app="EN" db-id="erp29exarszd0oe05fb55xwiafxs0wsxf0ax" timestamp="1710592140"&gt;14&lt;/key&gt;&lt;/foreign-keys&gt;&lt;ref-type name="Journal Article"&gt;17&lt;/ref-type&gt;&lt;contributors&gt;&lt;authors&gt;&lt;author&gt;Greisen, Max&lt;/author&gt;&lt;author&gt;Hornung, Caroline&lt;/author&gt;&lt;author&gt;Baudson, Tanja G&lt;/author&gt;&lt;author&gt;Muller, Claire&lt;/author&gt;&lt;author&gt;Martin, Romain&lt;/author&gt;&lt;author&gt;Schiltz, Christine&lt;/author&gt;&lt;/authors&gt;&lt;/contributors&gt;&lt;titles&gt;&lt;title&gt;Taking language out of the equation: The assessment of basic math competence without language&lt;/title&gt;&lt;secondary-title&gt;Frontiers in psychology&lt;/secondary-title&gt;&lt;/titles&gt;&lt;periodical&gt;&lt;full-title&gt;Frontiers in psychology&lt;/full-title&gt;&lt;/periodical&gt;&lt;pages&gt;1076&lt;/pages&gt;&lt;volume&gt;9&lt;/volume&gt;&lt;dates&gt;&lt;year&gt;2018&lt;/year&gt;&lt;/dates&gt;&lt;isbn&gt;1664-1078&lt;/isbn&gt;&lt;urls&gt;&lt;/urls&gt;&lt;/record&gt;&lt;/Cite&gt;&lt;/EndNote&gt;</w:instrTex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="00D835CD">
              <w:rPr>
                <w:rFonts w:cstheme="minorHAnsi"/>
                <w:noProof/>
                <w:sz w:val="20"/>
                <w:szCs w:val="20"/>
                <w:lang w:val="en-US"/>
              </w:rPr>
              <w:t>[14]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18" w:type="dxa"/>
            <w:shd w:val="clear" w:color="auto" w:fill="auto"/>
          </w:tcPr>
          <w:p w14:paraId="0CB6705E" w14:textId="77777777" w:rsidR="00A533A2" w:rsidRPr="00A12BE8" w:rsidRDefault="00A533A2" w:rsidP="00114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NUMTEST</w:t>
            </w:r>
          </w:p>
        </w:tc>
        <w:tc>
          <w:tcPr>
            <w:tcW w:w="5321" w:type="dxa"/>
            <w:shd w:val="clear" w:color="auto" w:fill="auto"/>
          </w:tcPr>
          <w:p w14:paraId="4E0184F0" w14:textId="77777777" w:rsidR="00A533A2" w:rsidRPr="00A12BE8" w:rsidRDefault="00A533A2" w:rsidP="00114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sz w:val="20"/>
                <w:szCs w:val="20"/>
              </w:rPr>
              <w:t>No data on content validity</w:t>
            </w:r>
          </w:p>
        </w:tc>
      </w:tr>
      <w:tr w:rsidR="00A533A2" w:rsidRPr="00A12BE8" w14:paraId="46274032" w14:textId="77777777" w:rsidTr="00D16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shd w:val="clear" w:color="auto" w:fill="auto"/>
            <w:noWrap/>
          </w:tcPr>
          <w:p w14:paraId="15B0A0FE" w14:textId="77777777" w:rsidR="00A533A2" w:rsidRPr="00413720" w:rsidRDefault="00A533A2" w:rsidP="00A533A2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67" w:type="dxa"/>
            <w:shd w:val="clear" w:color="auto" w:fill="auto"/>
            <w:noWrap/>
          </w:tcPr>
          <w:p w14:paraId="341CEA58" w14:textId="580F0A67" w:rsidR="00A533A2" w:rsidRPr="00A12BE8" w:rsidRDefault="00A533A2" w:rsidP="0011456E">
            <w:pPr>
              <w:tabs>
                <w:tab w:val="left" w:pos="16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Curriculum-based measurement – Kindergarten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 w:rsidRPr="00A12BE8">
              <w:rPr>
                <w:rFonts w:cstheme="minorHAnsi"/>
                <w:sz w:val="20"/>
                <w:szCs w:val="20"/>
                <w:lang w:val="en-US"/>
              </w:rPr>
              <w:t>Seethaler &amp; Fuchs, 2011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) 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="00E7620A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Seethaler&lt;/Author&gt;&lt;Year&gt;2011&lt;/Year&gt;&lt;RecNum&gt;15&lt;/RecNum&gt;&lt;DisplayText&gt;[15]&lt;/DisplayText&gt;&lt;record&gt;&lt;rec-number&gt;15&lt;/rec-number&gt;&lt;foreign-keys&gt;&lt;key app="EN" db-id="erp29exarszd0oe05fb55xwiafxs0wsxf0ax" timestamp="1710592140"&gt;15&lt;/key&gt;&lt;/foreign-keys&gt;&lt;ref-type name="Journal Article"&gt;17&lt;/ref-type&gt;&lt;contributors&gt;&lt;authors&gt;&lt;author&gt;Seethaler, Pamela M&lt;/author&gt;&lt;author&gt;Fuchs, Lynn S&lt;/author&gt;&lt;/authors&gt;&lt;/contributors&gt;&lt;titles&gt;&lt;title&gt;Using curriculum-based measurement to monitor kindergarteners’ mathematics development&lt;/title&gt;&lt;secondary-title&gt;Assessment for Effective Intervention&lt;/secondary-title&gt;&lt;/titles&gt;&lt;periodical&gt;&lt;full-title&gt;Assessment for Effective Intervention&lt;/full-title&gt;&lt;/periodical&gt;&lt;pages&gt;219-229&lt;/pages&gt;&lt;volume&gt;36&lt;/volume&gt;&lt;number&gt;4&lt;/number&gt;&lt;dates&gt;&lt;year&gt;2011&lt;/year&gt;&lt;/dates&gt;&lt;isbn&gt;1534-5084&lt;/isbn&gt;&lt;urls&gt;&lt;/urls&gt;&lt;/record&gt;&lt;/Cite&gt;&lt;/EndNote&gt;</w:instrTex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="00D835CD">
              <w:rPr>
                <w:rFonts w:cstheme="minorHAnsi"/>
                <w:noProof/>
                <w:sz w:val="20"/>
                <w:szCs w:val="20"/>
                <w:lang w:val="en-US"/>
              </w:rPr>
              <w:t>[15]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18" w:type="dxa"/>
            <w:shd w:val="clear" w:color="auto" w:fill="auto"/>
          </w:tcPr>
          <w:p w14:paraId="5457030A" w14:textId="77777777" w:rsidR="00A533A2" w:rsidRPr="00A12BE8" w:rsidRDefault="00A533A2" w:rsidP="001145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CBM-K</w:t>
            </w:r>
          </w:p>
        </w:tc>
        <w:tc>
          <w:tcPr>
            <w:tcW w:w="5321" w:type="dxa"/>
            <w:shd w:val="clear" w:color="auto" w:fill="auto"/>
          </w:tcPr>
          <w:p w14:paraId="291C8501" w14:textId="77777777" w:rsidR="00A533A2" w:rsidRPr="00A12BE8" w:rsidRDefault="00A533A2" w:rsidP="001145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No factor analysis or Rasch analysis</w:t>
            </w:r>
          </w:p>
        </w:tc>
      </w:tr>
      <w:tr w:rsidR="00A533A2" w:rsidRPr="00A12BE8" w14:paraId="3E9BD22A" w14:textId="77777777" w:rsidTr="00D16BC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shd w:val="clear" w:color="auto" w:fill="auto"/>
            <w:noWrap/>
          </w:tcPr>
          <w:p w14:paraId="6AD686EB" w14:textId="77777777" w:rsidR="00A533A2" w:rsidRPr="00413720" w:rsidRDefault="00A533A2" w:rsidP="00A533A2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67" w:type="dxa"/>
            <w:shd w:val="clear" w:color="auto" w:fill="auto"/>
            <w:hideMark/>
          </w:tcPr>
          <w:p w14:paraId="4302CD86" w14:textId="4807F70A" w:rsidR="00A533A2" w:rsidRPr="00A12BE8" w:rsidRDefault="00A533A2" w:rsidP="00114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Curriculum-based measures of math performance for preschool children (VanDerHeyden, et al., 2004)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="00E7620A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Vanderheyden&lt;/Author&gt;&lt;Year&gt;2004&lt;/Year&gt;&lt;RecNum&gt;16&lt;/RecNum&gt;&lt;DisplayText&gt;[16]&lt;/DisplayText&gt;&lt;record&gt;&lt;rec-number&gt;16&lt;/rec-number&gt;&lt;foreign-keys&gt;&lt;key app="EN" db-id="erp29exarszd0oe05fb55xwiafxs0wsxf0ax" timestamp="1710592140"&gt;16&lt;/key&gt;&lt;/foreign-keys&gt;&lt;ref-type name="Journal Article"&gt;17&lt;/ref-type&gt;&lt;contributors&gt;&lt;authors&gt;&lt;author&gt;Vanderheyden, Amanda M&lt;/author&gt;&lt;author&gt;Broussard, Carmen&lt;/author&gt;&lt;author&gt;Fabre, Melanie&lt;/author&gt;&lt;author&gt;Stanley, Jessica&lt;/author&gt;&lt;author&gt;Legendre, Jaclyn&lt;/author&gt;&lt;author&gt;Creppell, Raegan&lt;/author&gt;&lt;/authors&gt;&lt;/contributors&gt;&lt;titles&gt;&lt;title&gt;Development and validation of curriculum-based measures of math performance for preschool children&lt;/title&gt;&lt;secondary-title&gt;Journal of Early Intervention&lt;/secondary-title&gt;&lt;/titles&gt;&lt;periodical&gt;&lt;full-title&gt;Journal of Early Intervention&lt;/full-title&gt;&lt;/periodical&gt;&lt;pages&gt;27-41&lt;/pages&gt;&lt;volume&gt;27&lt;/volume&gt;&lt;number&gt;1&lt;/number&gt;&lt;dates&gt;&lt;year&gt;2004&lt;/year&gt;&lt;/dates&gt;&lt;isbn&gt;1053-8151&lt;/isbn&gt;&lt;urls&gt;&lt;/urls&gt;&lt;/record&gt;&lt;/Cite&gt;&lt;/EndNote&gt;</w:instrTex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="00D835CD">
              <w:rPr>
                <w:rFonts w:cstheme="minorHAnsi"/>
                <w:noProof/>
                <w:sz w:val="20"/>
                <w:szCs w:val="20"/>
                <w:lang w:val="en-US"/>
              </w:rPr>
              <w:t>[16]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18" w:type="dxa"/>
            <w:shd w:val="clear" w:color="auto" w:fill="auto"/>
          </w:tcPr>
          <w:p w14:paraId="5D9353BC" w14:textId="77777777" w:rsidR="00A533A2" w:rsidRPr="00A12BE8" w:rsidRDefault="00A533A2" w:rsidP="00114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CBM</w:t>
            </w:r>
          </w:p>
        </w:tc>
        <w:tc>
          <w:tcPr>
            <w:tcW w:w="5321" w:type="dxa"/>
            <w:shd w:val="clear" w:color="auto" w:fill="auto"/>
            <w:hideMark/>
          </w:tcPr>
          <w:p w14:paraId="78004D21" w14:textId="77777777" w:rsidR="00A533A2" w:rsidRPr="00A12BE8" w:rsidRDefault="00A533A2" w:rsidP="00114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No factor analysis or Rasch analysis</w:t>
            </w:r>
          </w:p>
        </w:tc>
      </w:tr>
      <w:tr w:rsidR="00A533A2" w:rsidRPr="00A12BE8" w14:paraId="31F039FD" w14:textId="77777777" w:rsidTr="00D16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shd w:val="clear" w:color="auto" w:fill="auto"/>
            <w:noWrap/>
          </w:tcPr>
          <w:p w14:paraId="7ADA73BD" w14:textId="77777777" w:rsidR="00A533A2" w:rsidRPr="00413720" w:rsidRDefault="00A533A2" w:rsidP="00A533A2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67" w:type="dxa"/>
            <w:shd w:val="clear" w:color="auto" w:fill="auto"/>
            <w:hideMark/>
          </w:tcPr>
          <w:p w14:paraId="29971BBD" w14:textId="68DC23CA" w:rsidR="00A533A2" w:rsidRPr="00A12BE8" w:rsidRDefault="00A533A2" w:rsidP="001145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Curriculum-based probes for Kindergarteners in reading, math, and writing readiness skills (3 Math probes)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A12BE8">
              <w:rPr>
                <w:rFonts w:cstheme="minorHAnsi"/>
                <w:sz w:val="20"/>
                <w:szCs w:val="20"/>
                <w:lang w:val="en-US"/>
              </w:rPr>
              <w:t>(VanDerHeyden, et al., 200</w:t>
            </w: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A12BE8">
              <w:rPr>
                <w:rFonts w:cstheme="minorHAnsi"/>
                <w:sz w:val="20"/>
                <w:szCs w:val="20"/>
                <w:lang w:val="en-US"/>
              </w:rPr>
              <w:t>)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="00E7620A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VanDerHeyden&lt;/Author&gt;&lt;Year&gt;2001&lt;/Year&gt;&lt;RecNum&gt;17&lt;/RecNum&gt;&lt;DisplayText&gt;[17]&lt;/DisplayText&gt;&lt;record&gt;&lt;rec-number&gt;17&lt;/rec-number&gt;&lt;foreign-keys&gt;&lt;key app="EN" db-id="erp29exarszd0oe05fb55xwiafxs0wsxf0ax" timestamp="1710592140"&gt;17&lt;/key&gt;&lt;/foreign-keys&gt;&lt;ref-type name="Journal Article"&gt;17&lt;/ref-type&gt;&lt;contributors&gt;&lt;authors&gt;&lt;author&gt;VanDerHeyden, Amanda M&lt;/author&gt;&lt;author&gt;Witt, Joseph C&lt;/author&gt;&lt;author&gt;Naquin, Gale&lt;/author&gt;&lt;author&gt;Noell, George&lt;/author&gt;&lt;/authors&gt;&lt;/contributors&gt;&lt;titles&gt;&lt;title&gt;The reliability and validity of curriculum-based measurement readiness probes for kindergarten students&lt;/title&gt;&lt;secondary-title&gt;School Psychology Review&lt;/secondary-title&gt;&lt;/titles&gt;&lt;periodical&gt;&lt;full-title&gt;School Psychology Review&lt;/full-title&gt;&lt;/periodical&gt;&lt;pages&gt;363-382&lt;/pages&gt;&lt;volume&gt;30&lt;/volume&gt;&lt;number&gt;3&lt;/number&gt;&lt;dates&gt;&lt;year&gt;2001&lt;/year&gt;&lt;/dates&gt;&lt;isbn&gt;2372-966X&lt;/isbn&gt;&lt;urls&gt;&lt;/urls&gt;&lt;/record&gt;&lt;/Cite&gt;&lt;/EndNote&gt;</w:instrTex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="00D835CD">
              <w:rPr>
                <w:rFonts w:cstheme="minorHAnsi"/>
                <w:noProof/>
                <w:sz w:val="20"/>
                <w:szCs w:val="20"/>
                <w:lang w:val="en-US"/>
              </w:rPr>
              <w:t>[17]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18" w:type="dxa"/>
            <w:shd w:val="clear" w:color="auto" w:fill="auto"/>
          </w:tcPr>
          <w:p w14:paraId="250FE1BA" w14:textId="77777777" w:rsidR="00A533A2" w:rsidRPr="00A12BE8" w:rsidRDefault="00A533A2" w:rsidP="001145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CBM-K</w:t>
            </w:r>
          </w:p>
        </w:tc>
        <w:tc>
          <w:tcPr>
            <w:tcW w:w="5321" w:type="dxa"/>
            <w:shd w:val="clear" w:color="auto" w:fill="auto"/>
            <w:hideMark/>
          </w:tcPr>
          <w:p w14:paraId="6D535BA8" w14:textId="77777777" w:rsidR="00A533A2" w:rsidRPr="00A12BE8" w:rsidRDefault="00A533A2" w:rsidP="001145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No factor analysis or Rasch analysis</w:t>
            </w:r>
          </w:p>
        </w:tc>
      </w:tr>
      <w:tr w:rsidR="00A533A2" w:rsidRPr="00154E1D" w14:paraId="3C6CC8E1" w14:textId="77777777" w:rsidTr="00D16BC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shd w:val="clear" w:color="auto" w:fill="auto"/>
            <w:noWrap/>
          </w:tcPr>
          <w:p w14:paraId="67ED5F6C" w14:textId="77777777" w:rsidR="00A533A2" w:rsidRPr="00413720" w:rsidRDefault="00A533A2" w:rsidP="00A533A2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67" w:type="dxa"/>
            <w:shd w:val="clear" w:color="auto" w:fill="auto"/>
          </w:tcPr>
          <w:p w14:paraId="18729B23" w14:textId="22F5FBB1" w:rsidR="00A533A2" w:rsidRPr="00413720" w:rsidRDefault="00A533A2" w:rsidP="00114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13720">
              <w:rPr>
                <w:rFonts w:cstheme="minorHAnsi"/>
                <w:sz w:val="20"/>
                <w:szCs w:val="20"/>
                <w:lang w:val="en-US"/>
              </w:rPr>
              <w:t>Detroit tests of Learning Abilities, 5</w:t>
            </w:r>
            <w:r w:rsidRPr="00413720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th</w:t>
            </w:r>
            <w:r w:rsidRPr="00413720">
              <w:rPr>
                <w:rFonts w:cstheme="minorHAnsi"/>
                <w:sz w:val="20"/>
                <w:szCs w:val="20"/>
                <w:lang w:val="en-US"/>
              </w:rPr>
              <w:t xml:space="preserve"> edition (Hammill, McGhee &amp; Ehrler, 2018) </w:t>
            </w:r>
            <w:r w:rsidRPr="00413720"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="00E7620A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Hammill&lt;/Author&gt;&lt;Year&gt;2018&lt;/Year&gt;&lt;RecNum&gt;18&lt;/RecNum&gt;&lt;DisplayText&gt;[18]&lt;/DisplayText&gt;&lt;record&gt;&lt;rec-number&gt;18&lt;/rec-number&gt;&lt;foreign-keys&gt;&lt;key app="EN" db-id="erp29exarszd0oe05fb55xwiafxs0wsxf0ax" timestamp="1710592140"&gt;18&lt;/key&gt;&lt;/foreign-keys&gt;&lt;ref-type name="Book"&gt;6&lt;/ref-type&gt;&lt;contributors&gt;&lt;authors&gt;&lt;author&gt;Hammill, Donald D&lt;/author&gt;&lt;author&gt;McGhee, Ronnie L&lt;/author&gt;&lt;author&gt;Ehrler, David J&lt;/author&gt;&lt;/authors&gt;&lt;/contributors&gt;&lt;titles&gt;&lt;title&gt;Detroit tests of learning abilities&lt;/title&gt;&lt;/titles&gt;&lt;dates&gt;&lt;year&gt;2018&lt;/year&gt;&lt;/dates&gt;&lt;publisher&gt;Pro-ed, an International Publisher&lt;/publisher&gt;&lt;urls&gt;&lt;/urls&gt;&lt;/record&gt;&lt;/Cite&gt;&lt;/EndNote&gt;</w:instrText>
            </w:r>
            <w:r w:rsidRPr="00413720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="00D835CD" w:rsidRPr="00413720">
              <w:rPr>
                <w:rFonts w:cstheme="minorHAnsi"/>
                <w:noProof/>
                <w:sz w:val="20"/>
                <w:szCs w:val="20"/>
                <w:lang w:val="en-US"/>
              </w:rPr>
              <w:t>[18]</w:t>
            </w:r>
            <w:r w:rsidRPr="00413720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18" w:type="dxa"/>
            <w:shd w:val="clear" w:color="auto" w:fill="auto"/>
          </w:tcPr>
          <w:p w14:paraId="7FB64C93" w14:textId="77777777" w:rsidR="00A533A2" w:rsidRPr="00154E1D" w:rsidRDefault="00A533A2" w:rsidP="00114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154E1D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DTLA-5</w:t>
            </w:r>
          </w:p>
        </w:tc>
        <w:tc>
          <w:tcPr>
            <w:tcW w:w="5321" w:type="dxa"/>
            <w:shd w:val="clear" w:color="auto" w:fill="auto"/>
          </w:tcPr>
          <w:p w14:paraId="0FA4B2D2" w14:textId="77777777" w:rsidR="00A533A2" w:rsidRPr="006B670E" w:rsidRDefault="00A533A2" w:rsidP="00114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B670E">
              <w:rPr>
                <w:rFonts w:cstheme="minorHAnsi"/>
                <w:sz w:val="20"/>
                <w:szCs w:val="20"/>
                <w:lang w:val="en-US"/>
              </w:rPr>
              <w:t>Original measure/items not freely available</w:t>
            </w:r>
          </w:p>
        </w:tc>
      </w:tr>
      <w:tr w:rsidR="00A533A2" w:rsidRPr="00A12BE8" w14:paraId="259CD78D" w14:textId="77777777" w:rsidTr="00D16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shd w:val="clear" w:color="auto" w:fill="auto"/>
            <w:noWrap/>
          </w:tcPr>
          <w:p w14:paraId="3463281F" w14:textId="77777777" w:rsidR="00A533A2" w:rsidRPr="00413720" w:rsidRDefault="00A533A2" w:rsidP="00A533A2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67" w:type="dxa"/>
            <w:shd w:val="clear" w:color="auto" w:fill="auto"/>
            <w:noWrap/>
            <w:hideMark/>
          </w:tcPr>
          <w:p w14:paraId="5B06F292" w14:textId="5FCB2679" w:rsidR="00A533A2" w:rsidRPr="00B62FE8" w:rsidRDefault="00A533A2" w:rsidP="001145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nb-NO"/>
              </w:rPr>
            </w:pPr>
            <w:r w:rsidRPr="00B62FE8">
              <w:rPr>
                <w:rFonts w:cstheme="minorHAnsi"/>
                <w:sz w:val="20"/>
                <w:szCs w:val="20"/>
                <w:lang w:val="nb-NO"/>
              </w:rPr>
              <w:t xml:space="preserve">Deutscher Mathematiktest für erste Klassen (Krajewski, et al., 2002) </w:t>
            </w:r>
            <w:r w:rsidRPr="00413720"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="00E7620A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Krajewski&lt;/Author&gt;&lt;Year&gt;2002&lt;/Year&gt;&lt;RecNum&gt;19&lt;/RecNum&gt;&lt;DisplayText&gt;[19]&lt;/DisplayText&gt;&lt;record&gt;&lt;rec-number&gt;19&lt;/rec-number&gt;&lt;foreign-keys&gt;&lt;key app="EN" db-id="erp29exarszd0oe05fb55xwiafxs0wsxf0ax" timestamp="1710592140"&gt;19&lt;/key&gt;&lt;/foreign-keys&gt;&lt;ref-type name="Book"&gt;6&lt;/ref-type&gt;&lt;contributors&gt;&lt;authors&gt;&lt;author&gt;Krajewski, Kristin&lt;/author&gt;&lt;author&gt;Küspert, Petra&lt;/author&gt;&lt;author&gt;Schneider, Wolfgang&lt;/author&gt;&lt;/authors&gt;&lt;/contributors&gt;&lt;titles&gt;&lt;title&gt;Deutscher Mathematiktest für erste Klassen: DEMAT 1&lt;/title&gt;&lt;/titles&gt;&lt;dates&gt;&lt;year&gt;2002&lt;/year&gt;&lt;/dates&gt;&lt;publisher&gt;Beltz Test&lt;/publisher&gt;&lt;urls&gt;&lt;/urls&gt;&lt;/record&gt;&lt;/Cite&gt;&lt;/EndNote&gt;</w:instrText>
            </w:r>
            <w:r w:rsidRPr="00413720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="00D835CD" w:rsidRPr="00B62FE8">
              <w:rPr>
                <w:rFonts w:cstheme="minorHAnsi"/>
                <w:noProof/>
                <w:sz w:val="20"/>
                <w:szCs w:val="20"/>
                <w:lang w:val="nb-NO"/>
              </w:rPr>
              <w:t>[19]</w:t>
            </w:r>
            <w:r w:rsidRPr="00413720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18" w:type="dxa"/>
            <w:shd w:val="clear" w:color="auto" w:fill="auto"/>
          </w:tcPr>
          <w:p w14:paraId="3494A58E" w14:textId="77777777" w:rsidR="00A533A2" w:rsidRPr="00A12BE8" w:rsidRDefault="00A533A2" w:rsidP="001145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DEMAT 1+</w:t>
            </w:r>
          </w:p>
        </w:tc>
        <w:tc>
          <w:tcPr>
            <w:tcW w:w="5321" w:type="dxa"/>
            <w:shd w:val="clear" w:color="auto" w:fill="auto"/>
            <w:hideMark/>
          </w:tcPr>
          <w:p w14:paraId="459FFC3F" w14:textId="77777777" w:rsidR="00A533A2" w:rsidRPr="00A12BE8" w:rsidRDefault="00A533A2" w:rsidP="001145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Measure not published in English</w:t>
            </w:r>
          </w:p>
        </w:tc>
      </w:tr>
      <w:tr w:rsidR="00A533A2" w:rsidRPr="00D406F8" w14:paraId="26103753" w14:textId="77777777" w:rsidTr="00D16BC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shd w:val="clear" w:color="auto" w:fill="auto"/>
            <w:noWrap/>
          </w:tcPr>
          <w:p w14:paraId="0D060DD3" w14:textId="77777777" w:rsidR="00A533A2" w:rsidRPr="00413720" w:rsidRDefault="00A533A2" w:rsidP="00A533A2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8167" w:type="dxa"/>
            <w:shd w:val="clear" w:color="auto" w:fill="auto"/>
            <w:noWrap/>
          </w:tcPr>
          <w:p w14:paraId="3C4D03B6" w14:textId="4575A8D8" w:rsidR="00A533A2" w:rsidRPr="00D406F8" w:rsidRDefault="00A533A2" w:rsidP="00114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406F8">
              <w:rPr>
                <w:rFonts w:cstheme="minorHAnsi"/>
                <w:sz w:val="20"/>
                <w:szCs w:val="20"/>
                <w:lang w:val="en-US"/>
              </w:rPr>
              <w:t>Developmental Tasks for Kindergarten Readiness-2</w:t>
            </w:r>
            <w:r w:rsidRPr="00D406F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nd</w:t>
            </w:r>
            <w:r w:rsidRPr="00D406F8">
              <w:rPr>
                <w:rFonts w:cstheme="minorHAnsi"/>
                <w:sz w:val="20"/>
                <w:szCs w:val="20"/>
                <w:lang w:val="en-US"/>
              </w:rPr>
              <w:t xml:space="preserve"> ed (Lesiak &amp; Lesiak, 1978) </w:t>
            </w:r>
            <w:r w:rsidRPr="00D406F8"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="00E7620A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Lesiak&lt;/Author&gt;&lt;Year&gt;1978&lt;/Year&gt;&lt;RecNum&gt;20&lt;/RecNum&gt;&lt;DisplayText&gt;[20]&lt;/DisplayText&gt;&lt;record&gt;&lt;rec-number&gt;20&lt;/rec-number&gt;&lt;foreign-keys&gt;&lt;key app="EN" db-id="erp29exarszd0oe05fb55xwiafxs0wsxf0ax" timestamp="1710592140"&gt;20&lt;/key&gt;&lt;/foreign-keys&gt;&lt;ref-type name="Book"&gt;6&lt;/ref-type&gt;&lt;contributors&gt;&lt;authors&gt;&lt;author&gt;Lesiak, Walter J&lt;/author&gt;&lt;author&gt;Lesiak, Judi&lt;/author&gt;&lt;/authors&gt;&lt;/contributors&gt;&lt;titles&gt;&lt;title&gt;Developmental Tasks for Kindergarten Readiness: An Assessment of Abilities and Skills in Preschool Children to Determine Kindergarten Readiness&lt;/title&gt;&lt;/titles&gt;&lt;number&gt;52&lt;/number&gt;&lt;dates&gt;&lt;year&gt;1978&lt;/year&gt;&lt;/dates&gt;&lt;publisher&gt;Clinical Psychology Publishing Company&lt;/publisher&gt;&lt;isbn&gt;0884220958&lt;/isbn&gt;&lt;urls&gt;&lt;/urls&gt;&lt;/record&gt;&lt;/Cite&gt;&lt;/EndNote&gt;</w:instrText>
            </w:r>
            <w:r w:rsidRPr="00D406F8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="00D835CD">
              <w:rPr>
                <w:rFonts w:cstheme="minorHAnsi"/>
                <w:noProof/>
                <w:sz w:val="20"/>
                <w:szCs w:val="20"/>
                <w:lang w:val="en-US"/>
              </w:rPr>
              <w:t>[20]</w:t>
            </w:r>
            <w:r w:rsidRPr="00D406F8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18" w:type="dxa"/>
            <w:shd w:val="clear" w:color="auto" w:fill="auto"/>
          </w:tcPr>
          <w:p w14:paraId="71942F76" w14:textId="77777777" w:rsidR="00A533A2" w:rsidRPr="00D406F8" w:rsidRDefault="00A533A2" w:rsidP="00114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406F8">
              <w:rPr>
                <w:rFonts w:cstheme="minorHAnsi"/>
                <w:sz w:val="20"/>
                <w:szCs w:val="20"/>
                <w:lang w:val="en-US"/>
              </w:rPr>
              <w:t>DTKR-II</w:t>
            </w:r>
          </w:p>
        </w:tc>
        <w:tc>
          <w:tcPr>
            <w:tcW w:w="5321" w:type="dxa"/>
            <w:shd w:val="clear" w:color="auto" w:fill="auto"/>
          </w:tcPr>
          <w:p w14:paraId="5CEDB39B" w14:textId="77777777" w:rsidR="00A533A2" w:rsidRPr="00D406F8" w:rsidRDefault="00A533A2" w:rsidP="00114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406F8">
              <w:rPr>
                <w:rFonts w:cstheme="minorHAnsi"/>
                <w:sz w:val="20"/>
                <w:szCs w:val="20"/>
                <w:lang w:val="en-US"/>
              </w:rPr>
              <w:t>Original measure/items not freely available</w:t>
            </w:r>
          </w:p>
        </w:tc>
      </w:tr>
      <w:tr w:rsidR="00A533A2" w:rsidRPr="00D406F8" w14:paraId="5E3B4401" w14:textId="77777777" w:rsidTr="00D16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shd w:val="clear" w:color="auto" w:fill="auto"/>
            <w:noWrap/>
          </w:tcPr>
          <w:p w14:paraId="572721D9" w14:textId="77777777" w:rsidR="00A533A2" w:rsidRPr="00413720" w:rsidRDefault="00A533A2" w:rsidP="00A533A2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8167" w:type="dxa"/>
            <w:shd w:val="clear" w:color="auto" w:fill="auto"/>
            <w:noWrap/>
          </w:tcPr>
          <w:p w14:paraId="134A729A" w14:textId="2C7899B8" w:rsidR="00A533A2" w:rsidRPr="00D406F8" w:rsidRDefault="00A533A2" w:rsidP="001145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406F8">
              <w:rPr>
                <w:rFonts w:cstheme="minorHAnsi"/>
                <w:sz w:val="20"/>
                <w:szCs w:val="20"/>
                <w:lang w:val="en-US"/>
              </w:rPr>
              <w:t>Diagnostic Achievement Battery-4</w:t>
            </w:r>
            <w:r w:rsidRPr="00D406F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th</w:t>
            </w:r>
            <w:r w:rsidRPr="00D406F8">
              <w:rPr>
                <w:rFonts w:cstheme="minorHAnsi"/>
                <w:sz w:val="20"/>
                <w:szCs w:val="20"/>
                <w:lang w:val="en-US"/>
              </w:rPr>
              <w:t xml:space="preserve"> edition (Newcomer, 2014) </w:t>
            </w:r>
            <w:r w:rsidRPr="00D406F8"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="00E7620A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Newcomer&lt;/Author&gt;&lt;Year&gt;2014&lt;/Year&gt;&lt;RecNum&gt;21&lt;/RecNum&gt;&lt;DisplayText&gt;[21]&lt;/DisplayText&gt;&lt;record&gt;&lt;rec-number&gt;21&lt;/rec-number&gt;&lt;foreign-keys&gt;&lt;key app="EN" db-id="erp29exarszd0oe05fb55xwiafxs0wsxf0ax" timestamp="1710592140"&gt;21&lt;/key&gt;&lt;/foreign-keys&gt;&lt;ref-type name="Book"&gt;6&lt;/ref-type&gt;&lt;contributors&gt;&lt;authors&gt;&lt;author&gt;Newcomer, Phyllis&lt;/author&gt;&lt;/authors&gt;&lt;/contributors&gt;&lt;titles&gt;&lt;title&gt;Diagnostic Achievement Battery, 4th edition&lt;/title&gt;&lt;/titles&gt;&lt;dates&gt;&lt;year&gt;2014&lt;/year&gt;&lt;/dates&gt;&lt;pub-location&gt;Austin, Texas&lt;/pub-location&gt;&lt;publisher&gt;Pro-Ed&lt;/publisher&gt;&lt;urls&gt;&lt;/urls&gt;&lt;/record&gt;&lt;/Cite&gt;&lt;/EndNote&gt;</w:instrText>
            </w:r>
            <w:r w:rsidRPr="00D406F8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="00D835CD">
              <w:rPr>
                <w:rFonts w:cstheme="minorHAnsi"/>
                <w:noProof/>
                <w:sz w:val="20"/>
                <w:szCs w:val="20"/>
                <w:lang w:val="en-US"/>
              </w:rPr>
              <w:t>[21]</w:t>
            </w:r>
            <w:r w:rsidRPr="00D406F8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18" w:type="dxa"/>
            <w:shd w:val="clear" w:color="auto" w:fill="auto"/>
          </w:tcPr>
          <w:p w14:paraId="2A1B3F96" w14:textId="77777777" w:rsidR="00A533A2" w:rsidRPr="00D406F8" w:rsidRDefault="00A533A2" w:rsidP="001145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406F8">
              <w:rPr>
                <w:rFonts w:cstheme="minorHAnsi"/>
                <w:sz w:val="20"/>
                <w:szCs w:val="20"/>
                <w:lang w:val="en-US"/>
              </w:rPr>
              <w:t>DAB-4</w:t>
            </w:r>
          </w:p>
        </w:tc>
        <w:tc>
          <w:tcPr>
            <w:tcW w:w="5321" w:type="dxa"/>
            <w:shd w:val="clear" w:color="auto" w:fill="auto"/>
          </w:tcPr>
          <w:p w14:paraId="72631576" w14:textId="77777777" w:rsidR="00A533A2" w:rsidRPr="00D406F8" w:rsidRDefault="00A533A2" w:rsidP="001145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406F8">
              <w:rPr>
                <w:rFonts w:cstheme="minorHAnsi"/>
                <w:sz w:val="20"/>
                <w:szCs w:val="20"/>
                <w:lang w:val="en-US"/>
              </w:rPr>
              <w:t>Original measure/items not freely available</w:t>
            </w:r>
          </w:p>
        </w:tc>
      </w:tr>
      <w:tr w:rsidR="00F076B9" w:rsidRPr="00A12BE8" w14:paraId="3B7DA034" w14:textId="77777777" w:rsidTr="00D16BC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shd w:val="clear" w:color="auto" w:fill="auto"/>
            <w:noWrap/>
          </w:tcPr>
          <w:p w14:paraId="23E3ACF0" w14:textId="77777777" w:rsidR="00F076B9" w:rsidRPr="00413720" w:rsidRDefault="00F076B9" w:rsidP="00A533A2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67" w:type="dxa"/>
            <w:shd w:val="clear" w:color="auto" w:fill="auto"/>
            <w:noWrap/>
          </w:tcPr>
          <w:p w14:paraId="706E4588" w14:textId="40FC8A9A" w:rsidR="00F076B9" w:rsidRPr="00A12BE8" w:rsidRDefault="00F076B9" w:rsidP="00114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Digital Home Numeracy Practice (Alam, et al., 2023)</w:t>
            </w:r>
            <w:r w:rsidR="00E7620A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E7620A"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="00154E57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Alam&lt;/Author&gt;&lt;Year&gt;2023&lt;/Year&gt;&lt;RecNum&gt;85&lt;/RecNum&gt;&lt;DisplayText&gt;[22]&lt;/DisplayText&gt;&lt;record&gt;&lt;rec-number&gt;85&lt;/rec-number&gt;&lt;foreign-keys&gt;&lt;key app="EN" db-id="erp29exarszd0oe05fb55xwiafxs0wsxf0ax" timestamp="1710694486"&gt;85&lt;/key&gt;&lt;/foreign-keys&gt;&lt;ref-type name="Journal Article"&gt;17&lt;/ref-type&gt;&lt;contributors&gt;&lt;authors&gt;&lt;author&gt;Alam, SS&lt;/author&gt;&lt;author&gt;Dubé, AK&lt;/author&gt;&lt;/authors&gt;&lt;/contributors&gt;&lt;titles&gt;&lt;title&gt;Measuring Digital Home Numeracy Practice: A Scale Development and Validation Study&lt;/title&gt;&lt;secondary-title&gt;Journal of Research in Childhood Education&lt;/secondary-title&gt;&lt;/titles&gt;&lt;periodical&gt;&lt;full-title&gt;Journal of Research in Childhood Education&lt;/full-title&gt;&lt;/periodical&gt;&lt;pages&gt;310-340&lt;/pages&gt;&lt;volume&gt;37&lt;/volume&gt;&lt;number&gt;2&lt;/number&gt;&lt;dates&gt;&lt;year&gt;2023&lt;/year&gt;&lt;/dates&gt;&lt;urls&gt;&lt;/urls&gt;&lt;/record&gt;&lt;/Cite&gt;&lt;/EndNote&gt;</w:instrText>
            </w:r>
            <w:r w:rsidR="00E7620A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="00154E57">
              <w:rPr>
                <w:rFonts w:cstheme="minorHAnsi"/>
                <w:noProof/>
                <w:sz w:val="20"/>
                <w:szCs w:val="20"/>
                <w:lang w:val="en-US"/>
              </w:rPr>
              <w:t>[22]</w:t>
            </w:r>
            <w:r w:rsidR="00E7620A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18" w:type="dxa"/>
            <w:shd w:val="clear" w:color="auto" w:fill="auto"/>
          </w:tcPr>
          <w:p w14:paraId="516E6426" w14:textId="7F5E39EB" w:rsidR="00F076B9" w:rsidRPr="00A12BE8" w:rsidRDefault="00F076B9" w:rsidP="00114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DHNP-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i</w:t>
            </w:r>
            <w:proofErr w:type="spellEnd"/>
          </w:p>
        </w:tc>
        <w:tc>
          <w:tcPr>
            <w:tcW w:w="5321" w:type="dxa"/>
            <w:shd w:val="clear" w:color="auto" w:fill="auto"/>
          </w:tcPr>
          <w:p w14:paraId="1304D575" w14:textId="0211166C" w:rsidR="00F076B9" w:rsidRPr="00A12BE8" w:rsidRDefault="00F076B9" w:rsidP="00114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Not a measure of early numeracy</w:t>
            </w:r>
          </w:p>
        </w:tc>
      </w:tr>
      <w:tr w:rsidR="00A533A2" w:rsidRPr="00A12BE8" w14:paraId="2C3FE879" w14:textId="77777777" w:rsidTr="00D16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shd w:val="clear" w:color="auto" w:fill="auto"/>
            <w:noWrap/>
          </w:tcPr>
          <w:p w14:paraId="22ACC92F" w14:textId="77777777" w:rsidR="00A533A2" w:rsidRPr="00413720" w:rsidRDefault="00A533A2" w:rsidP="00A533A2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67" w:type="dxa"/>
            <w:shd w:val="clear" w:color="auto" w:fill="auto"/>
            <w:noWrap/>
          </w:tcPr>
          <w:p w14:paraId="59AEDC5A" w14:textId="49E3B865" w:rsidR="00A533A2" w:rsidRPr="00A12BE8" w:rsidRDefault="00A533A2" w:rsidP="001145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Dynamic Assessment method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A12BE8">
              <w:rPr>
                <w:rFonts w:cstheme="minorHAnsi"/>
                <w:sz w:val="20"/>
                <w:szCs w:val="20"/>
                <w:lang w:val="en-US"/>
              </w:rPr>
              <w:t>(Baek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A12BE8">
              <w:rPr>
                <w:rFonts w:cstheme="minorHAnsi"/>
                <w:sz w:val="20"/>
                <w:szCs w:val="20"/>
                <w:lang w:val="en-US"/>
              </w:rPr>
              <w:t>&amp; Kim, 2003)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="00154E57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Baek&lt;/Author&gt;&lt;Year&gt;2003&lt;/Year&gt;&lt;RecNum&gt;22&lt;/RecNum&gt;&lt;DisplayText&gt;[23]&lt;/DisplayText&gt;&lt;record&gt;&lt;rec-number&gt;22&lt;/rec-number&gt;&lt;foreign-keys&gt;&lt;key app="EN" db-id="erp29exarszd0oe05fb55xwiafxs0wsxf0ax" timestamp="1710592140"&gt;22&lt;/key&gt;&lt;/foreign-keys&gt;&lt;ref-type name="Journal Article"&gt;17&lt;/ref-type&gt;&lt;contributors&gt;&lt;authors&gt;&lt;author&gt;Baek, Sun-Geun&lt;/author&gt;&lt;author&gt;Kim, Kyoung Jin&lt;/author&gt;&lt;/authors&gt;&lt;/contributors&gt;&lt;titles&gt;&lt;title&gt;The effect of dynamic assessment based instruction on children’s learning&lt;/title&gt;&lt;secondary-title&gt;Asia Pacific Education Review&lt;/secondary-title&gt;&lt;/titles&gt;&lt;periodical&gt;&lt;full-title&gt;Asia Pacific Education Review&lt;/full-title&gt;&lt;/periodical&gt;&lt;pages&gt;189-198&lt;/pages&gt;&lt;volume&gt;4&lt;/volume&gt;&lt;number&gt;2&lt;/number&gt;&lt;dates&gt;&lt;year&gt;2003&lt;/year&gt;&lt;/dates&gt;&lt;isbn&gt;1876-407X&lt;/isbn&gt;&lt;urls&gt;&lt;/urls&gt;&lt;/record&gt;&lt;/Cite&gt;&lt;/EndNote&gt;</w:instrTex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="00154E57">
              <w:rPr>
                <w:rFonts w:cstheme="minorHAnsi"/>
                <w:noProof/>
                <w:sz w:val="20"/>
                <w:szCs w:val="20"/>
                <w:lang w:val="en-US"/>
              </w:rPr>
              <w:t>[23]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18" w:type="dxa"/>
            <w:shd w:val="clear" w:color="auto" w:fill="auto"/>
          </w:tcPr>
          <w:p w14:paraId="24483F17" w14:textId="77777777" w:rsidR="00A533A2" w:rsidRPr="00A12BE8" w:rsidRDefault="00A533A2" w:rsidP="001145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21" w:type="dxa"/>
            <w:shd w:val="clear" w:color="auto" w:fill="auto"/>
          </w:tcPr>
          <w:p w14:paraId="02A91965" w14:textId="77777777" w:rsidR="00A533A2" w:rsidRPr="00A12BE8" w:rsidRDefault="00A533A2" w:rsidP="001145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Not a measure of early numeracy</w:t>
            </w:r>
          </w:p>
        </w:tc>
      </w:tr>
      <w:tr w:rsidR="00A533A2" w:rsidRPr="00A12BE8" w14:paraId="4D99056E" w14:textId="77777777" w:rsidTr="00D16BC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shd w:val="clear" w:color="auto" w:fill="auto"/>
            <w:noWrap/>
          </w:tcPr>
          <w:p w14:paraId="2AC626F4" w14:textId="77777777" w:rsidR="00A533A2" w:rsidRPr="00413720" w:rsidRDefault="00A533A2" w:rsidP="00A533A2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67" w:type="dxa"/>
            <w:shd w:val="clear" w:color="auto" w:fill="auto"/>
            <w:noWrap/>
          </w:tcPr>
          <w:p w14:paraId="0ED12394" w14:textId="77A07B54" w:rsidR="00A533A2" w:rsidRPr="00A12BE8" w:rsidRDefault="00A533A2" w:rsidP="00114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Early Arithmetic, Reading, and Learning Indicators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A12BE8">
              <w:rPr>
                <w:rFonts w:cstheme="minorHAnsi"/>
                <w:sz w:val="20"/>
                <w:szCs w:val="20"/>
                <w:lang w:val="en-US"/>
              </w:rPr>
              <w:t>(DiPerna, et al., 20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07) 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="00154E57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DiPerna&lt;/Author&gt;&lt;Year&gt;2007&lt;/Year&gt;&lt;RecNum&gt;23&lt;/RecNum&gt;&lt;DisplayText&gt;[24]&lt;/DisplayText&gt;&lt;record&gt;&lt;rec-number&gt;23&lt;/rec-number&gt;&lt;foreign-keys&gt;&lt;key app="EN" db-id="erp29exarszd0oe05fb55xwiafxs0wsxf0ax" timestamp="1710592140"&gt;23&lt;/key&gt;&lt;/foreign-keys&gt;&lt;ref-type name="Journal Article"&gt;17&lt;/ref-type&gt;&lt;contributors&gt;&lt;authors&gt;&lt;author&gt;DiPerna, JC&lt;/author&gt;&lt;author&gt;Morgan, PL&lt;/author&gt;&lt;author&gt;Lei, PW&lt;/author&gt;&lt;/authors&gt;&lt;/contributors&gt;&lt;titles&gt;&lt;title&gt;Development of Early Arithmetic, Reading, and Learning Indicators for Head Start (The EARLI Project)&lt;/title&gt;&lt;secondary-title&gt;Semi-Annual Performance Report to the US Department of Health and Human Services Administration for Children and Families (Award No. 90YF0047/01)&lt;/secondary-title&gt;&lt;/titles&gt;&lt;periodical&gt;&lt;full-title&gt;Semi-Annual Performance Report to the US Department of Health and Human Services Administration for Children and Families (Award No. 90YF0047/01)&lt;/full-title&gt;&lt;/periodical&gt;&lt;dates&gt;&lt;year&gt;2007&lt;/year&gt;&lt;/dates&gt;&lt;urls&gt;&lt;/urls&gt;&lt;/record&gt;&lt;/Cite&gt;&lt;/EndNote&gt;</w:instrTex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="00154E57">
              <w:rPr>
                <w:rFonts w:cstheme="minorHAnsi"/>
                <w:noProof/>
                <w:sz w:val="20"/>
                <w:szCs w:val="20"/>
                <w:lang w:val="en-US"/>
              </w:rPr>
              <w:t>[24]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18" w:type="dxa"/>
            <w:shd w:val="clear" w:color="auto" w:fill="auto"/>
          </w:tcPr>
          <w:p w14:paraId="084E9C71" w14:textId="77777777" w:rsidR="00A533A2" w:rsidRPr="00A12BE8" w:rsidRDefault="00A533A2" w:rsidP="00114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EARLI</w:t>
            </w:r>
          </w:p>
        </w:tc>
        <w:tc>
          <w:tcPr>
            <w:tcW w:w="5321" w:type="dxa"/>
            <w:shd w:val="clear" w:color="auto" w:fill="auto"/>
          </w:tcPr>
          <w:p w14:paraId="4AD44CF4" w14:textId="77777777" w:rsidR="00A533A2" w:rsidRPr="00A12BE8" w:rsidRDefault="00A533A2" w:rsidP="00114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Failed to contact authors</w:t>
            </w:r>
          </w:p>
        </w:tc>
      </w:tr>
      <w:tr w:rsidR="00A533A2" w:rsidRPr="00A12BE8" w14:paraId="4540F85A" w14:textId="77777777" w:rsidTr="00D16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shd w:val="clear" w:color="auto" w:fill="auto"/>
            <w:noWrap/>
          </w:tcPr>
          <w:p w14:paraId="0272302C" w14:textId="77777777" w:rsidR="00A533A2" w:rsidRPr="00413720" w:rsidRDefault="00A533A2" w:rsidP="00A533A2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67" w:type="dxa"/>
            <w:shd w:val="clear" w:color="auto" w:fill="auto"/>
            <w:noWrap/>
          </w:tcPr>
          <w:p w14:paraId="71AEA7FA" w14:textId="76175DFC" w:rsidR="00A533A2" w:rsidRPr="00A12BE8" w:rsidRDefault="00A533A2" w:rsidP="001145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Early Arithmetic, Reading, and Learning Indicators Short Forms (Lei, et al., 2009)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="00154E57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Lei&lt;/Author&gt;&lt;Year&gt;2009&lt;/Year&gt;&lt;RecNum&gt;24&lt;/RecNum&gt;&lt;DisplayText&gt;[25]&lt;/DisplayText&gt;&lt;record&gt;&lt;rec-number&gt;24&lt;/rec-number&gt;&lt;foreign-keys&gt;&lt;key app="EN" db-id="erp29exarszd0oe05fb55xwiafxs0wsxf0ax" timestamp="1710592140"&gt;24&lt;/key&gt;&lt;/foreign-keys&gt;&lt;ref-type name="Journal Article"&gt;17&lt;/ref-type&gt;&lt;contributors&gt;&lt;authors&gt;&lt;author&gt;Lei, Pui-Wa&lt;/author&gt;&lt;author&gt;Wu, Qiong&lt;/author&gt;&lt;author&gt;DiPerna, James C&lt;/author&gt;&lt;author&gt;Morgan, Paul L&lt;/author&gt;&lt;/authors&gt;&lt;/contributors&gt;&lt;titles&gt;&lt;title&gt;Developing short forms of the EARLI numeracy measures: Comparison of item selection methods&lt;/title&gt;&lt;secondary-title&gt;Educational and Psychological Measurement&lt;/secondary-title&gt;&lt;/titles&gt;&lt;periodical&gt;&lt;full-title&gt;Educational and Psychological Measurement&lt;/full-title&gt;&lt;/periodical&gt;&lt;pages&gt;825-842&lt;/pages&gt;&lt;volume&gt;69&lt;/volume&gt;&lt;number&gt;5&lt;/number&gt;&lt;dates&gt;&lt;year&gt;2009&lt;/year&gt;&lt;/dates&gt;&lt;isbn&gt;0013-1644&lt;/isbn&gt;&lt;urls&gt;&lt;/urls&gt;&lt;/record&gt;&lt;/Cite&gt;&lt;/EndNote&gt;</w:instrTex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="00154E57">
              <w:rPr>
                <w:rFonts w:cstheme="minorHAnsi"/>
                <w:noProof/>
                <w:sz w:val="20"/>
                <w:szCs w:val="20"/>
                <w:lang w:val="en-US"/>
              </w:rPr>
              <w:t>[25]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18" w:type="dxa"/>
            <w:shd w:val="clear" w:color="auto" w:fill="auto"/>
          </w:tcPr>
          <w:p w14:paraId="546F112A" w14:textId="77777777" w:rsidR="00A533A2" w:rsidRPr="00A12BE8" w:rsidRDefault="00A533A2" w:rsidP="001145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EARLI</w:t>
            </w:r>
          </w:p>
        </w:tc>
        <w:tc>
          <w:tcPr>
            <w:tcW w:w="5321" w:type="dxa"/>
            <w:shd w:val="clear" w:color="auto" w:fill="auto"/>
          </w:tcPr>
          <w:p w14:paraId="43F26607" w14:textId="77777777" w:rsidR="00A533A2" w:rsidRPr="00A12BE8" w:rsidRDefault="00A533A2" w:rsidP="001145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Original measure/items not freely available</w:t>
            </w:r>
          </w:p>
        </w:tc>
      </w:tr>
      <w:tr w:rsidR="00A533A2" w:rsidRPr="00A12BE8" w14:paraId="27BE05C6" w14:textId="77777777" w:rsidTr="00D16BC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shd w:val="clear" w:color="auto" w:fill="auto"/>
            <w:noWrap/>
          </w:tcPr>
          <w:p w14:paraId="68847E6B" w14:textId="77777777" w:rsidR="00A533A2" w:rsidRPr="00413720" w:rsidRDefault="00A533A2" w:rsidP="00A533A2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67" w:type="dxa"/>
            <w:shd w:val="clear" w:color="auto" w:fill="auto"/>
            <w:noWrap/>
            <w:hideMark/>
          </w:tcPr>
          <w:p w14:paraId="3DF2B406" w14:textId="65AFC1C3" w:rsidR="00A533A2" w:rsidRPr="00A12BE8" w:rsidRDefault="00A533A2" w:rsidP="00114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Early Mathematics Curriculum-Based Measurement (Clarke &amp; Shinn, 2004)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="00154E57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Clarke&lt;/Author&gt;&lt;Year&gt;2004&lt;/Year&gt;&lt;RecNum&gt;25&lt;/RecNum&gt;&lt;DisplayText&gt;[26]&lt;/DisplayText&gt;&lt;record&gt;&lt;rec-number&gt;25&lt;/rec-number&gt;&lt;foreign-keys&gt;&lt;key app="EN" db-id="erp29exarszd0oe05fb55xwiafxs0wsxf0ax" timestamp="1710592140"&gt;25&lt;/key&gt;&lt;/foreign-keys&gt;&lt;ref-type name="Journal Article"&gt;17&lt;/ref-type&gt;&lt;contributors&gt;&lt;authors&gt;&lt;author&gt;Clarke, Ben&lt;/author&gt;&lt;author&gt;Shinn, Mark R&lt;/author&gt;&lt;/authors&gt;&lt;/contributors&gt;&lt;titles&gt;&lt;title&gt;A preliminary investigation into the identification and development of early mathematics curriculum-based measurement&lt;/title&gt;&lt;secondary-title&gt;School Psychology Review&lt;/secondary-title&gt;&lt;/titles&gt;&lt;periodical&gt;&lt;full-title&gt;School Psychology Review&lt;/full-title&gt;&lt;/periodical&gt;&lt;pages&gt;234-248&lt;/pages&gt;&lt;volume&gt;33&lt;/volume&gt;&lt;number&gt;2&lt;/number&gt;&lt;dates&gt;&lt;year&gt;2004&lt;/year&gt;&lt;/dates&gt;&lt;isbn&gt;2372-966X&lt;/isbn&gt;&lt;urls&gt;&lt;/urls&gt;&lt;/record&gt;&lt;/Cite&gt;&lt;/EndNote&gt;</w:instrTex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="00154E57">
              <w:rPr>
                <w:rFonts w:cstheme="minorHAnsi"/>
                <w:noProof/>
                <w:sz w:val="20"/>
                <w:szCs w:val="20"/>
                <w:lang w:val="en-US"/>
              </w:rPr>
              <w:t>[26]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18" w:type="dxa"/>
            <w:shd w:val="clear" w:color="auto" w:fill="auto"/>
          </w:tcPr>
          <w:p w14:paraId="22F12C43" w14:textId="77777777" w:rsidR="00A533A2" w:rsidRPr="00A12BE8" w:rsidRDefault="00A533A2" w:rsidP="00114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2BE8">
              <w:rPr>
                <w:rFonts w:cstheme="minorHAnsi"/>
                <w:sz w:val="20"/>
                <w:szCs w:val="20"/>
              </w:rPr>
              <w:t>EM-CBM</w:t>
            </w:r>
          </w:p>
        </w:tc>
        <w:tc>
          <w:tcPr>
            <w:tcW w:w="5321" w:type="dxa"/>
            <w:shd w:val="clear" w:color="auto" w:fill="auto"/>
            <w:noWrap/>
            <w:hideMark/>
          </w:tcPr>
          <w:p w14:paraId="193BD744" w14:textId="77777777" w:rsidR="00A533A2" w:rsidRPr="00A12BE8" w:rsidRDefault="00A533A2" w:rsidP="00114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No factor analysis or Rasch analysis</w:t>
            </w:r>
          </w:p>
        </w:tc>
      </w:tr>
      <w:tr w:rsidR="00A533A2" w:rsidRPr="00A12BE8" w14:paraId="321205DC" w14:textId="77777777" w:rsidTr="00D16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shd w:val="clear" w:color="auto" w:fill="auto"/>
            <w:noWrap/>
          </w:tcPr>
          <w:p w14:paraId="3FF04E01" w14:textId="77777777" w:rsidR="00A533A2" w:rsidRPr="00413720" w:rsidRDefault="00A533A2" w:rsidP="00A533A2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67" w:type="dxa"/>
            <w:shd w:val="clear" w:color="auto" w:fill="auto"/>
            <w:noWrap/>
            <w:hideMark/>
          </w:tcPr>
          <w:p w14:paraId="00ED4460" w14:textId="63BA50B3" w:rsidR="00A533A2" w:rsidRPr="00A12BE8" w:rsidRDefault="00A533A2" w:rsidP="001145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 xml:space="preserve">Early </w:t>
            </w:r>
            <w:r>
              <w:rPr>
                <w:rFonts w:cstheme="minorHAnsi"/>
                <w:sz w:val="20"/>
                <w:szCs w:val="20"/>
                <w:lang w:val="en-US"/>
              </w:rPr>
              <w:t>M</w:t>
            </w:r>
            <w:r w:rsidRPr="00A12BE8">
              <w:rPr>
                <w:rFonts w:cstheme="minorHAnsi"/>
                <w:sz w:val="20"/>
                <w:szCs w:val="20"/>
                <w:lang w:val="en-US"/>
              </w:rPr>
              <w:t xml:space="preserve">athematics </w:t>
            </w:r>
            <w:r>
              <w:rPr>
                <w:rFonts w:cstheme="minorHAnsi"/>
                <w:sz w:val="20"/>
                <w:szCs w:val="20"/>
                <w:lang w:val="en-US"/>
              </w:rPr>
              <w:t>M</w:t>
            </w:r>
            <w:r w:rsidRPr="00A12BE8">
              <w:rPr>
                <w:rFonts w:cstheme="minorHAnsi"/>
                <w:sz w:val="20"/>
                <w:szCs w:val="20"/>
                <w:lang w:val="en-US"/>
              </w:rPr>
              <w:t>easures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A12BE8">
              <w:rPr>
                <w:rFonts w:cstheme="minorHAnsi"/>
                <w:sz w:val="20"/>
                <w:szCs w:val="20"/>
                <w:lang w:val="en-US"/>
              </w:rPr>
              <w:t>(Lee, et al., 2012)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="00154E57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Lee&lt;/Author&gt;&lt;Year&gt;2012&lt;/Year&gt;&lt;RecNum&gt;26&lt;/RecNum&gt;&lt;DisplayText&gt;[27]&lt;/DisplayText&gt;&lt;record&gt;&lt;rec-number&gt;26&lt;/rec-number&gt;&lt;foreign-keys&gt;&lt;key app="EN" db-id="erp29exarszd0oe05fb55xwiafxs0wsxf0ax" timestamp="1710592140"&gt;26&lt;/key&gt;&lt;/foreign-keys&gt;&lt;ref-type name="Journal Article"&gt;17&lt;/ref-type&gt;&lt;contributors&gt;&lt;authors&gt;&lt;author&gt;Lee, Young-Sun&lt;/author&gt;&lt;author&gt;Lembke, Erica&lt;/author&gt;&lt;author&gt;Moore, Douglas&lt;/author&gt;&lt;author&gt;Ginsburg, Herbert P&lt;/author&gt;&lt;author&gt;Pappas, Sandra&lt;/author&gt;&lt;/authors&gt;&lt;/contributors&gt;&lt;titles&gt;&lt;title&gt;Item-level and construct evaluation of early numeracy curriculum-based measures&lt;/title&gt;&lt;secondary-title&gt;Assessment for Effective Intervention&lt;/secondary-title&gt;&lt;/titles&gt;&lt;periodical&gt;&lt;full-title&gt;Assessment for Effective Intervention&lt;/full-title&gt;&lt;/periodical&gt;&lt;pages&gt;107-117&lt;/pages&gt;&lt;volume&gt;37&lt;/volume&gt;&lt;number&gt;2&lt;/number&gt;&lt;dates&gt;&lt;year&gt;2012&lt;/year&gt;&lt;/dates&gt;&lt;isbn&gt;1534-5084&lt;/isbn&gt;&lt;urls&gt;&lt;/urls&gt;&lt;/record&gt;&lt;/Cite&gt;&lt;/EndNote&gt;</w:instrTex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="00154E57">
              <w:rPr>
                <w:rFonts w:cstheme="minorHAnsi"/>
                <w:noProof/>
                <w:sz w:val="20"/>
                <w:szCs w:val="20"/>
                <w:lang w:val="en-US"/>
              </w:rPr>
              <w:t>[27]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18" w:type="dxa"/>
            <w:shd w:val="clear" w:color="auto" w:fill="auto"/>
          </w:tcPr>
          <w:p w14:paraId="2964B958" w14:textId="77777777" w:rsidR="00A533A2" w:rsidRPr="00A12BE8" w:rsidRDefault="00A533A2" w:rsidP="001145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 xml:space="preserve">CBM </w:t>
            </w:r>
          </w:p>
        </w:tc>
        <w:tc>
          <w:tcPr>
            <w:tcW w:w="5321" w:type="dxa"/>
            <w:shd w:val="clear" w:color="auto" w:fill="auto"/>
            <w:hideMark/>
          </w:tcPr>
          <w:p w14:paraId="18272DBA" w14:textId="77777777" w:rsidR="00A533A2" w:rsidRPr="00A12BE8" w:rsidRDefault="00A533A2" w:rsidP="001145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Original measure/items not freely available</w:t>
            </w:r>
          </w:p>
        </w:tc>
      </w:tr>
      <w:tr w:rsidR="00A533A2" w:rsidRPr="00A12BE8" w14:paraId="02348A55" w14:textId="77777777" w:rsidTr="00D16BC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shd w:val="clear" w:color="auto" w:fill="auto"/>
            <w:noWrap/>
          </w:tcPr>
          <w:p w14:paraId="78779D7A" w14:textId="77777777" w:rsidR="00A533A2" w:rsidRPr="00413720" w:rsidRDefault="00A533A2" w:rsidP="00A533A2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67" w:type="dxa"/>
            <w:shd w:val="clear" w:color="auto" w:fill="auto"/>
            <w:noWrap/>
          </w:tcPr>
          <w:p w14:paraId="1FE13DA2" w14:textId="3CD1AEF8" w:rsidR="00A533A2" w:rsidRPr="00A12BE8" w:rsidRDefault="00A533A2" w:rsidP="00114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 xml:space="preserve">Early </w:t>
            </w:r>
            <w:r>
              <w:rPr>
                <w:rFonts w:cstheme="minorHAnsi"/>
                <w:sz w:val="20"/>
                <w:szCs w:val="20"/>
                <w:lang w:val="en-US"/>
              </w:rPr>
              <w:t>M</w:t>
            </w:r>
            <w:r w:rsidRPr="00A12BE8">
              <w:rPr>
                <w:rFonts w:cstheme="minorHAnsi"/>
                <w:sz w:val="20"/>
                <w:szCs w:val="20"/>
                <w:lang w:val="en-US"/>
              </w:rPr>
              <w:t xml:space="preserve">athematics </w:t>
            </w:r>
            <w:r>
              <w:rPr>
                <w:rFonts w:cstheme="minorHAnsi"/>
                <w:sz w:val="20"/>
                <w:szCs w:val="20"/>
                <w:lang w:val="en-US"/>
              </w:rPr>
              <w:t>M</w:t>
            </w:r>
            <w:r w:rsidRPr="00A12BE8">
              <w:rPr>
                <w:rFonts w:cstheme="minorHAnsi"/>
                <w:sz w:val="20"/>
                <w:szCs w:val="20"/>
                <w:lang w:val="en-US"/>
              </w:rPr>
              <w:t>easures (Lembke, et al., 2008)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="00154E57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Lembke&lt;/Author&gt;&lt;Year&gt;2008&lt;/Year&gt;&lt;RecNum&gt;27&lt;/RecNum&gt;&lt;DisplayText&gt;[28]&lt;/DisplayText&gt;&lt;record&gt;&lt;rec-number&gt;27&lt;/rec-number&gt;&lt;foreign-keys&gt;&lt;key app="EN" db-id="erp29exarszd0oe05fb55xwiafxs0wsxf0ax" timestamp="1710592140"&gt;27&lt;/key&gt;&lt;/foreign-keys&gt;&lt;ref-type name="Generic"&gt;13&lt;/ref-type&gt;&lt;contributors&gt;&lt;authors&gt;&lt;author&gt;Lembke, Erica S&lt;/author&gt;&lt;author&gt;Foegen, Anne&lt;/author&gt;&lt;author&gt;Whittaker, Tiffany A&lt;/author&gt;&lt;author&gt;Hampton, David&lt;/author&gt;&lt;author&gt;Jiban, Cynthia L&lt;/author&gt;&lt;/authors&gt;&lt;/contributors&gt;&lt;titles&gt;&lt;title&gt;Establishing technically adequate measures of progress in early mathematics&lt;/title&gt;&lt;/titles&gt;&lt;dates&gt;&lt;year&gt;2008&lt;/year&gt;&lt;/dates&gt;&lt;publisher&gt;University of Minnesota, College of Education and Human Development …&lt;/publisher&gt;&lt;urls&gt;&lt;/urls&gt;&lt;/record&gt;&lt;/Cite&gt;&lt;/EndNote&gt;</w:instrTex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="00154E57">
              <w:rPr>
                <w:rFonts w:cstheme="minorHAnsi"/>
                <w:noProof/>
                <w:sz w:val="20"/>
                <w:szCs w:val="20"/>
                <w:lang w:val="en-US"/>
              </w:rPr>
              <w:t>[28]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18" w:type="dxa"/>
            <w:shd w:val="clear" w:color="auto" w:fill="auto"/>
          </w:tcPr>
          <w:p w14:paraId="1F0625BA" w14:textId="77777777" w:rsidR="00A533A2" w:rsidRPr="00A12BE8" w:rsidRDefault="00A533A2" w:rsidP="00114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21" w:type="dxa"/>
            <w:shd w:val="clear" w:color="auto" w:fill="auto"/>
            <w:noWrap/>
          </w:tcPr>
          <w:p w14:paraId="49E21B0C" w14:textId="77777777" w:rsidR="00A533A2" w:rsidRPr="00A12BE8" w:rsidRDefault="00A533A2" w:rsidP="00114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No factor analysis or Rasch analysis</w:t>
            </w:r>
          </w:p>
        </w:tc>
      </w:tr>
      <w:tr w:rsidR="00A643DD" w:rsidRPr="00A12BE8" w14:paraId="530895FA" w14:textId="77777777" w:rsidTr="00D16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shd w:val="clear" w:color="auto" w:fill="auto"/>
            <w:noWrap/>
          </w:tcPr>
          <w:p w14:paraId="78FAFEF3" w14:textId="77777777" w:rsidR="00A643DD" w:rsidRPr="00413720" w:rsidRDefault="00A643DD" w:rsidP="00A533A2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67" w:type="dxa"/>
            <w:shd w:val="clear" w:color="auto" w:fill="auto"/>
            <w:noWrap/>
          </w:tcPr>
          <w:p w14:paraId="5013B2BA" w14:textId="0F441D58" w:rsidR="00A643DD" w:rsidRPr="00A12BE8" w:rsidRDefault="00A643DD" w:rsidP="001145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Early Numeracy Assessment (Thomas, et al., 2023)</w:t>
            </w:r>
            <w:r w:rsidR="00E7620A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E7620A"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="00154E57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Thomas&lt;/Author&gt;&lt;Year&gt;2023&lt;/Year&gt;&lt;RecNum&gt;83&lt;/RecNum&gt;&lt;DisplayText&gt;[29]&lt;/DisplayText&gt;&lt;record&gt;&lt;rec-number&gt;83&lt;/rec-number&gt;&lt;foreign-keys&gt;&lt;key app="EN" db-id="erp29exarszd0oe05fb55xwiafxs0wsxf0ax" timestamp="1710694298"&gt;83&lt;/key&gt;&lt;/foreign-keys&gt;&lt;ref-type name="Journal Article"&gt;17&lt;/ref-type&gt;&lt;contributors&gt;&lt;authors&gt;&lt;author&gt;Thomas, A&lt;/author&gt;&lt;author&gt;Tazouti, Y&lt;/author&gt;&lt;author&gt;Hoareau, L&lt;/author&gt;&lt;author&gt;Luxembourger, C&lt;/author&gt;&lt;author&gt;Hubert, B&lt;/author&gt;&lt;author&gt;Jarlégan, A&lt;/author&gt;&lt;/authors&gt;&lt;/contributors&gt;&lt;titles&gt;&lt;title&gt;Early Numeracy Assessment In French preschool: structural analysis and links with children&amp;apos;s characteristics&lt;/title&gt;&lt;secondary-title&gt;International Journal of Early Years Education&lt;/secondary-title&gt;&lt;/titles&gt;&lt;periodical&gt;&lt;full-title&gt;International Journal of Early Years Education&lt;/full-title&gt;&lt;/periodical&gt;&lt;pages&gt;1018-1035&lt;/pages&gt;&lt;volume&gt;31&lt;/volume&gt;&lt;number&gt;4&lt;/number&gt;&lt;dates&gt;&lt;year&gt;2023&lt;/year&gt;&lt;/dates&gt;&lt;urls&gt;&lt;/urls&gt;&lt;/record&gt;&lt;/Cite&gt;&lt;/EndNote&gt;</w:instrText>
            </w:r>
            <w:r w:rsidR="00E7620A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="00154E57">
              <w:rPr>
                <w:rFonts w:cstheme="minorHAnsi"/>
                <w:noProof/>
                <w:sz w:val="20"/>
                <w:szCs w:val="20"/>
                <w:lang w:val="en-US"/>
              </w:rPr>
              <w:t>[29]</w:t>
            </w:r>
            <w:r w:rsidR="00E7620A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18" w:type="dxa"/>
            <w:shd w:val="clear" w:color="auto" w:fill="auto"/>
          </w:tcPr>
          <w:p w14:paraId="1EBC6C8E" w14:textId="6B9E567F" w:rsidR="00A643DD" w:rsidRPr="00A12BE8" w:rsidRDefault="00A643DD" w:rsidP="001145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NA</w:t>
            </w:r>
          </w:p>
        </w:tc>
        <w:tc>
          <w:tcPr>
            <w:tcW w:w="5321" w:type="dxa"/>
            <w:shd w:val="clear" w:color="auto" w:fill="auto"/>
            <w:noWrap/>
          </w:tcPr>
          <w:p w14:paraId="3D9D350A" w14:textId="00CE7845" w:rsidR="00A643DD" w:rsidRPr="00A12BE8" w:rsidRDefault="00A643DD" w:rsidP="001145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easure not published in English</w:t>
            </w:r>
          </w:p>
        </w:tc>
      </w:tr>
      <w:tr w:rsidR="00A533A2" w:rsidRPr="00A12BE8" w14:paraId="08BE9946" w14:textId="77777777" w:rsidTr="00D16BC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shd w:val="clear" w:color="auto" w:fill="auto"/>
            <w:noWrap/>
          </w:tcPr>
          <w:p w14:paraId="34AB92BB" w14:textId="77777777" w:rsidR="00A533A2" w:rsidRPr="00413720" w:rsidRDefault="00A533A2" w:rsidP="00A533A2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67" w:type="dxa"/>
            <w:shd w:val="clear" w:color="auto" w:fill="auto"/>
            <w:noWrap/>
            <w:hideMark/>
          </w:tcPr>
          <w:p w14:paraId="3528DE16" w14:textId="36AA66EC" w:rsidR="00A533A2" w:rsidRPr="00A12BE8" w:rsidRDefault="00A533A2" w:rsidP="00114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Early Numeracy Curriculum-based Measurement (Chard et al., 2005)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="00154E57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Chard&lt;/Author&gt;&lt;Year&gt;2005&lt;/Year&gt;&lt;RecNum&gt;28&lt;/RecNum&gt;&lt;DisplayText&gt;[30]&lt;/DisplayText&gt;&lt;record&gt;&lt;rec-number&gt;28&lt;/rec-number&gt;&lt;foreign-keys&gt;&lt;key app="EN" db-id="erp29exarszd0oe05fb55xwiafxs0wsxf0ax" timestamp="1710592140"&gt;28&lt;/key&gt;&lt;/foreign-keys&gt;&lt;ref-type name="Journal Article"&gt;17&lt;/ref-type&gt;&lt;contributors&gt;&lt;authors&gt;&lt;author&gt;Chard, David J&lt;/author&gt;&lt;author&gt;Clarke, Ben&lt;/author&gt;&lt;author&gt;Baker, Scott&lt;/author&gt;&lt;author&gt;Otterstedt, Janet&lt;/author&gt;&lt;author&gt;Braun, Drew&lt;/author&gt;&lt;author&gt;Katz, Rachell&lt;/author&gt;&lt;/authors&gt;&lt;/contributors&gt;&lt;titles&gt;&lt;title&gt;Using measures of number sense to screen for difficulties in mathematics: Preliminary findings&lt;/title&gt;&lt;secondary-title&gt;Assessment for Effective Intervention&lt;/secondary-title&gt;&lt;/titles&gt;&lt;periodical&gt;&lt;full-title&gt;Assessment for Effective Intervention&lt;/full-title&gt;&lt;/periodical&gt;&lt;pages&gt;3-14&lt;/pages&gt;&lt;volume&gt;30&lt;/volume&gt;&lt;number&gt;2&lt;/number&gt;&lt;dates&gt;&lt;year&gt;2005&lt;/year&gt;&lt;/dates&gt;&lt;isbn&gt;1534-5084&lt;/isbn&gt;&lt;urls&gt;&lt;/urls&gt;&lt;/record&gt;&lt;/Cite&gt;&lt;/EndNote&gt;</w:instrTex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="00154E57">
              <w:rPr>
                <w:rFonts w:cstheme="minorHAnsi"/>
                <w:noProof/>
                <w:sz w:val="20"/>
                <w:szCs w:val="20"/>
                <w:lang w:val="en-US"/>
              </w:rPr>
              <w:t>[30]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18" w:type="dxa"/>
            <w:shd w:val="clear" w:color="auto" w:fill="auto"/>
          </w:tcPr>
          <w:p w14:paraId="7BDCCDC7" w14:textId="77777777" w:rsidR="00A533A2" w:rsidRPr="00A12BE8" w:rsidRDefault="00A533A2" w:rsidP="00114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2BE8">
              <w:rPr>
                <w:rFonts w:cstheme="minorHAnsi"/>
                <w:sz w:val="20"/>
                <w:szCs w:val="20"/>
              </w:rPr>
              <w:t>EN-CBM</w:t>
            </w:r>
          </w:p>
        </w:tc>
        <w:tc>
          <w:tcPr>
            <w:tcW w:w="5321" w:type="dxa"/>
            <w:shd w:val="clear" w:color="auto" w:fill="auto"/>
            <w:noWrap/>
            <w:hideMark/>
          </w:tcPr>
          <w:p w14:paraId="60CF38B0" w14:textId="77777777" w:rsidR="00A533A2" w:rsidRPr="00A12BE8" w:rsidRDefault="00A533A2" w:rsidP="00114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No factor analysis or Rasch analysis</w:t>
            </w:r>
          </w:p>
        </w:tc>
      </w:tr>
      <w:tr w:rsidR="00A533A2" w:rsidRPr="00A12BE8" w14:paraId="4D0B30E1" w14:textId="77777777" w:rsidTr="00D16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shd w:val="clear" w:color="auto" w:fill="auto"/>
            <w:noWrap/>
          </w:tcPr>
          <w:p w14:paraId="130AC409" w14:textId="77777777" w:rsidR="00A533A2" w:rsidRPr="00413720" w:rsidRDefault="00A533A2" w:rsidP="00A533A2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67" w:type="dxa"/>
            <w:shd w:val="clear" w:color="auto" w:fill="auto"/>
          </w:tcPr>
          <w:p w14:paraId="1F0F4A30" w14:textId="5EFE42B0" w:rsidR="00A533A2" w:rsidRPr="00A12BE8" w:rsidRDefault="00A533A2" w:rsidP="001145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Early Numeracy Indicators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A12BE8">
              <w:rPr>
                <w:rFonts w:cstheme="minorHAnsi"/>
                <w:sz w:val="20"/>
                <w:szCs w:val="20"/>
                <w:lang w:val="en-US"/>
              </w:rPr>
              <w:t>(Lembke &amp; Foegen, 2009)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="00154E57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Lembke&lt;/Author&gt;&lt;Year&gt;2009&lt;/Year&gt;&lt;RecNum&gt;29&lt;/RecNum&gt;&lt;DisplayText&gt;[31]&lt;/DisplayText&gt;&lt;record&gt;&lt;rec-number&gt;29&lt;/rec-number&gt;&lt;foreign-keys&gt;&lt;key app="EN" db-id="erp29exarszd0oe05fb55xwiafxs0wsxf0ax" timestamp="1710592140"&gt;29&lt;/key&gt;&lt;/foreign-keys&gt;&lt;ref-type name="Journal Article"&gt;17&lt;/ref-type&gt;&lt;contributors&gt;&lt;authors&gt;&lt;author&gt;Lembke, Erica&lt;/author&gt;&lt;author&gt;Foegen, Anne&lt;/author&gt;&lt;/authors&gt;&lt;/contributors&gt;&lt;titles&gt;&lt;title&gt;Identifying early numeracy indicators for kindergarten and first‐grade students&lt;/title&gt;&lt;secondary-title&gt;Learning Disabilities Research &amp;amp; Practice&lt;/secondary-title&gt;&lt;/titles&gt;&lt;periodical&gt;&lt;full-title&gt;Learning Disabilities Research &amp;amp; Practice&lt;/full-title&gt;&lt;/periodical&gt;&lt;pages&gt;12-20&lt;/pages&gt;&lt;volume&gt;24&lt;/volume&gt;&lt;number&gt;1&lt;/number&gt;&lt;dates&gt;&lt;year&gt;2009&lt;/year&gt;&lt;/dates&gt;&lt;isbn&gt;0938-8982&lt;/isbn&gt;&lt;urls&gt;&lt;/urls&gt;&lt;/record&gt;&lt;/Cite&gt;&lt;/EndNote&gt;</w:instrTex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="00154E57">
              <w:rPr>
                <w:rFonts w:cstheme="minorHAnsi"/>
                <w:noProof/>
                <w:sz w:val="20"/>
                <w:szCs w:val="20"/>
                <w:lang w:val="en-US"/>
              </w:rPr>
              <w:t>[31]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18" w:type="dxa"/>
            <w:shd w:val="clear" w:color="auto" w:fill="auto"/>
          </w:tcPr>
          <w:p w14:paraId="289DE0C4" w14:textId="77777777" w:rsidR="00A533A2" w:rsidRPr="00A12BE8" w:rsidRDefault="00A533A2" w:rsidP="001145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ENIs</w:t>
            </w:r>
          </w:p>
        </w:tc>
        <w:tc>
          <w:tcPr>
            <w:tcW w:w="5321" w:type="dxa"/>
            <w:shd w:val="clear" w:color="auto" w:fill="auto"/>
          </w:tcPr>
          <w:p w14:paraId="4BC48410" w14:textId="77777777" w:rsidR="00A533A2" w:rsidRPr="00A12BE8" w:rsidRDefault="00A533A2" w:rsidP="001145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No factor analysis or Rasch analysis</w:t>
            </w:r>
          </w:p>
        </w:tc>
      </w:tr>
      <w:tr w:rsidR="00A533A2" w:rsidRPr="00A12BE8" w14:paraId="76669EF1" w14:textId="77777777" w:rsidTr="00D16BC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shd w:val="clear" w:color="auto" w:fill="auto"/>
            <w:noWrap/>
          </w:tcPr>
          <w:p w14:paraId="415F0420" w14:textId="77777777" w:rsidR="00A533A2" w:rsidRPr="00413720" w:rsidRDefault="00A533A2" w:rsidP="00A533A2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67" w:type="dxa"/>
            <w:shd w:val="clear" w:color="auto" w:fill="auto"/>
            <w:hideMark/>
          </w:tcPr>
          <w:p w14:paraId="752E180A" w14:textId="476B7100" w:rsidR="00A533A2" w:rsidRPr="00A12BE8" w:rsidRDefault="00A533A2" w:rsidP="00114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Early Numeracy Indicators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A12BE8">
              <w:rPr>
                <w:rFonts w:cstheme="minorHAnsi"/>
                <w:sz w:val="20"/>
                <w:szCs w:val="20"/>
                <w:lang w:val="en-US"/>
              </w:rPr>
              <w:t>(</w:t>
            </w:r>
            <w:proofErr w:type="spellStart"/>
            <w:r w:rsidRPr="00A12BE8">
              <w:rPr>
                <w:rFonts w:cstheme="minorHAnsi"/>
                <w:sz w:val="20"/>
                <w:szCs w:val="20"/>
                <w:lang w:val="en-US"/>
              </w:rPr>
              <w:t>Conoyer</w:t>
            </w:r>
            <w:proofErr w:type="spellEnd"/>
            <w:r w:rsidRPr="00A12BE8">
              <w:rPr>
                <w:rFonts w:cstheme="minorHAnsi"/>
                <w:sz w:val="20"/>
                <w:szCs w:val="20"/>
                <w:lang w:val="en-US"/>
              </w:rPr>
              <w:t>, et al., 2016)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="00154E57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Conoyer&lt;/Author&gt;&lt;Year&gt;2016&lt;/Year&gt;&lt;RecNum&gt;30&lt;/RecNum&gt;&lt;DisplayText&gt;[32]&lt;/DisplayText&gt;&lt;record&gt;&lt;rec-number&gt;30&lt;/rec-number&gt;&lt;foreign-keys&gt;&lt;key app="EN" db-id="erp29exarszd0oe05fb55xwiafxs0wsxf0ax" timestamp="1710592140"&gt;30&lt;/key&gt;&lt;/foreign-keys&gt;&lt;ref-type name="Journal Article"&gt;17&lt;/ref-type&gt;&lt;contributors&gt;&lt;authors&gt;&lt;author&gt;Conoyer, Sarah J&lt;/author&gt;&lt;author&gt;Foegen, Anne&lt;/author&gt;&lt;author&gt;Lembke, Erica S&lt;/author&gt;&lt;/authors&gt;&lt;/contributors&gt;&lt;titles&gt;&lt;title&gt;Early numeracy indicators: Examining predictive utility across years and states&lt;/title&gt;&lt;secondary-title&gt;Remedial and Special Education&lt;/secondary-title&gt;&lt;/titles&gt;&lt;periodical&gt;&lt;full-title&gt;Remedial and Special Education&lt;/full-title&gt;&lt;/periodical&gt;&lt;pages&gt;159-171&lt;/pages&gt;&lt;volume&gt;37&lt;/volume&gt;&lt;number&gt;3&lt;/number&gt;&lt;dates&gt;&lt;year&gt;2016&lt;/year&gt;&lt;/dates&gt;&lt;isbn&gt;0741-9325&lt;/isbn&gt;&lt;urls&gt;&lt;/urls&gt;&lt;/record&gt;&lt;/Cite&gt;&lt;/EndNote&gt;</w:instrTex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="00154E57">
              <w:rPr>
                <w:rFonts w:cstheme="minorHAnsi"/>
                <w:noProof/>
                <w:sz w:val="20"/>
                <w:szCs w:val="20"/>
                <w:lang w:val="en-US"/>
              </w:rPr>
              <w:t>[32]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18" w:type="dxa"/>
            <w:shd w:val="clear" w:color="auto" w:fill="auto"/>
          </w:tcPr>
          <w:p w14:paraId="045D1E5D" w14:textId="77777777" w:rsidR="00A533A2" w:rsidRPr="00A12BE8" w:rsidRDefault="00A533A2" w:rsidP="00114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ENI</w:t>
            </w:r>
          </w:p>
        </w:tc>
        <w:tc>
          <w:tcPr>
            <w:tcW w:w="5321" w:type="dxa"/>
            <w:shd w:val="clear" w:color="auto" w:fill="auto"/>
            <w:hideMark/>
          </w:tcPr>
          <w:p w14:paraId="03628A77" w14:textId="77777777" w:rsidR="00A533A2" w:rsidRPr="00A12BE8" w:rsidRDefault="00A533A2" w:rsidP="00114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No factor analysis or Rasch analysis</w:t>
            </w:r>
          </w:p>
        </w:tc>
      </w:tr>
      <w:tr w:rsidR="00A533A2" w:rsidRPr="00A12BE8" w14:paraId="306CBE1D" w14:textId="77777777" w:rsidTr="00D16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shd w:val="clear" w:color="auto" w:fill="auto"/>
            <w:noWrap/>
          </w:tcPr>
          <w:p w14:paraId="1D7CC30B" w14:textId="77777777" w:rsidR="00A533A2" w:rsidRPr="00413720" w:rsidRDefault="00A533A2" w:rsidP="00A533A2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67" w:type="dxa"/>
            <w:shd w:val="clear" w:color="auto" w:fill="auto"/>
            <w:noWrap/>
            <w:hideMark/>
          </w:tcPr>
          <w:p w14:paraId="56533F4E" w14:textId="6957327A" w:rsidR="00A533A2" w:rsidRPr="00A12BE8" w:rsidRDefault="00A533A2" w:rsidP="001145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Early Numeracy Screener (Lopez-Pedersen, 2020)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="00154E57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Lopez-Pedersen&lt;/Author&gt;&lt;Year&gt;2020&lt;/Year&gt;&lt;RecNum&gt;31&lt;/RecNum&gt;&lt;DisplayText&gt;[33]&lt;/DisplayText&gt;&lt;record&gt;&lt;rec-number&gt;31&lt;/rec-number&gt;&lt;foreign-keys&gt;&lt;key app="EN" db-id="erp29exarszd0oe05fb55xwiafxs0wsxf0ax" timestamp="1710592140"&gt;31&lt;/key&gt;&lt;/foreign-keys&gt;&lt;ref-type name="Journal Article"&gt;17&lt;/ref-type&gt;&lt;contributors&gt;&lt;authors&gt;&lt;author&gt;Lopez-Pedersen, Anita&lt;/author&gt;&lt;/authors&gt;&lt;/contributors&gt;&lt;titles&gt;&lt;title&gt;On the Trail of Early Numeracy Skills: Understanding, identifying and ameliorating young children’s early numeracy skills. A multimethod approach&lt;/title&gt;&lt;/titles&gt;&lt;dates&gt;&lt;year&gt;2020&lt;/year&gt;&lt;/dates&gt;&lt;urls&gt;&lt;/urls&gt;&lt;/record&gt;&lt;/Cite&gt;&lt;/EndNote&gt;</w:instrTex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="00154E57">
              <w:rPr>
                <w:rFonts w:cstheme="minorHAnsi"/>
                <w:noProof/>
                <w:sz w:val="20"/>
                <w:szCs w:val="20"/>
                <w:lang w:val="en-US"/>
              </w:rPr>
              <w:t>[33]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18" w:type="dxa"/>
            <w:shd w:val="clear" w:color="auto" w:fill="auto"/>
          </w:tcPr>
          <w:p w14:paraId="52B08A06" w14:textId="77777777" w:rsidR="00A533A2" w:rsidRPr="00A12BE8" w:rsidRDefault="00A533A2" w:rsidP="001145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21" w:type="dxa"/>
            <w:shd w:val="clear" w:color="auto" w:fill="auto"/>
            <w:noWrap/>
            <w:hideMark/>
          </w:tcPr>
          <w:p w14:paraId="59ABD73A" w14:textId="77777777" w:rsidR="00A533A2" w:rsidRPr="00A12BE8" w:rsidRDefault="00A533A2" w:rsidP="001145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Measure not published in English</w:t>
            </w:r>
          </w:p>
        </w:tc>
      </w:tr>
      <w:tr w:rsidR="00A533A2" w:rsidRPr="00A12BE8" w14:paraId="422D14A4" w14:textId="77777777" w:rsidTr="00D16BC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shd w:val="clear" w:color="auto" w:fill="auto"/>
            <w:noWrap/>
          </w:tcPr>
          <w:p w14:paraId="56C6238B" w14:textId="77777777" w:rsidR="00A533A2" w:rsidRPr="00413720" w:rsidRDefault="00A533A2" w:rsidP="00A533A2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67" w:type="dxa"/>
            <w:shd w:val="clear" w:color="auto" w:fill="auto"/>
            <w:hideMark/>
          </w:tcPr>
          <w:p w14:paraId="0A4E7081" w14:textId="5EFA8638" w:rsidR="00A533A2" w:rsidRPr="00A12BE8" w:rsidRDefault="00A533A2" w:rsidP="00114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 xml:space="preserve">Early Numeracy Skill Indicators (Methe, </w:t>
            </w:r>
            <w:r>
              <w:rPr>
                <w:rFonts w:cstheme="minorHAnsi"/>
                <w:sz w:val="20"/>
                <w:szCs w:val="20"/>
                <w:lang w:val="en-US"/>
              </w:rPr>
              <w:t>et</w:t>
            </w:r>
            <w:r w:rsidRPr="00A12BE8">
              <w:rPr>
                <w:rFonts w:cstheme="minorHAnsi"/>
                <w:sz w:val="20"/>
                <w:szCs w:val="20"/>
                <w:lang w:val="en-US"/>
              </w:rPr>
              <w:t xml:space="preserve"> al., 2011)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="00154E57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Methe&lt;/Author&gt;&lt;Year&gt;2011&lt;/Year&gt;&lt;RecNum&gt;32&lt;/RecNum&gt;&lt;DisplayText&gt;[34]&lt;/DisplayText&gt;&lt;record&gt;&lt;rec-number&gt;32&lt;/rec-number&gt;&lt;foreign-keys&gt;&lt;key app="EN" db-id="erp29exarszd0oe05fb55xwiafxs0wsxf0ax" timestamp="1710592140"&gt;32&lt;/key&gt;&lt;/foreign-keys&gt;&lt;ref-type name="Journal Article"&gt;17&lt;/ref-type&gt;&lt;contributors&gt;&lt;authors&gt;&lt;author&gt;Methe, Scott A&lt;/author&gt;&lt;author&gt;Begeny, John C&lt;/author&gt;&lt;author&gt;Leary, Lemontrel L&lt;/author&gt;&lt;/authors&gt;&lt;/contributors&gt;&lt;titles&gt;&lt;title&gt;Development of conceptually focused early numeracy skill indicators&lt;/title&gt;&lt;secondary-title&gt;Assessment for Effective Intervention&lt;/secondary-title&gt;&lt;/titles&gt;&lt;periodical&gt;&lt;full-title&gt;Assessment for Effective Intervention&lt;/full-title&gt;&lt;/periodical&gt;&lt;pages&gt;230-242&lt;/pages&gt;&lt;volume&gt;36&lt;/volume&gt;&lt;number&gt;4&lt;/number&gt;&lt;dates&gt;&lt;year&gt;2011&lt;/year&gt;&lt;/dates&gt;&lt;isbn&gt;1534-5084&lt;/isbn&gt;&lt;urls&gt;&lt;/urls&gt;&lt;/record&gt;&lt;/Cite&gt;&lt;/EndNote&gt;</w:instrTex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="00154E57">
              <w:rPr>
                <w:rFonts w:cstheme="minorHAnsi"/>
                <w:noProof/>
                <w:sz w:val="20"/>
                <w:szCs w:val="20"/>
                <w:lang w:val="en-US"/>
              </w:rPr>
              <w:t>[34]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18" w:type="dxa"/>
            <w:shd w:val="clear" w:color="auto" w:fill="auto"/>
          </w:tcPr>
          <w:p w14:paraId="7E3EB2A4" w14:textId="77777777" w:rsidR="00A533A2" w:rsidRPr="00A12BE8" w:rsidRDefault="00A533A2" w:rsidP="00114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ENSI</w:t>
            </w:r>
          </w:p>
        </w:tc>
        <w:tc>
          <w:tcPr>
            <w:tcW w:w="5321" w:type="dxa"/>
            <w:shd w:val="clear" w:color="auto" w:fill="auto"/>
            <w:noWrap/>
            <w:hideMark/>
          </w:tcPr>
          <w:p w14:paraId="46583D1B" w14:textId="77777777" w:rsidR="00A533A2" w:rsidRPr="00A12BE8" w:rsidRDefault="00A533A2" w:rsidP="00114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No factor analysis or Rasch analysis</w:t>
            </w:r>
          </w:p>
        </w:tc>
      </w:tr>
      <w:tr w:rsidR="00A533A2" w:rsidRPr="00A12BE8" w14:paraId="729D5532" w14:textId="77777777" w:rsidTr="00D16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shd w:val="clear" w:color="auto" w:fill="auto"/>
            <w:noWrap/>
          </w:tcPr>
          <w:p w14:paraId="567DBDA1" w14:textId="77777777" w:rsidR="00A533A2" w:rsidRPr="00413720" w:rsidRDefault="00A533A2" w:rsidP="00A533A2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67" w:type="dxa"/>
            <w:shd w:val="clear" w:color="auto" w:fill="auto"/>
            <w:hideMark/>
          </w:tcPr>
          <w:p w14:paraId="30E0B277" w14:textId="4A01064F" w:rsidR="00A533A2" w:rsidRPr="00A12BE8" w:rsidRDefault="00A533A2" w:rsidP="001145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The Early Numeracy Test in Finnish (</w:t>
            </w:r>
            <w:proofErr w:type="spellStart"/>
            <w:r w:rsidRPr="00A12BE8">
              <w:rPr>
                <w:rFonts w:cstheme="minorHAnsi"/>
                <w:sz w:val="20"/>
                <w:szCs w:val="20"/>
                <w:lang w:val="en-US"/>
              </w:rPr>
              <w:t>Aunio</w:t>
            </w:r>
            <w:proofErr w:type="spellEnd"/>
            <w:r w:rsidRPr="00A12BE8">
              <w:rPr>
                <w:rFonts w:cstheme="minorHAnsi"/>
                <w:sz w:val="20"/>
                <w:szCs w:val="20"/>
                <w:lang w:val="en-US"/>
              </w:rPr>
              <w:t>, et al., 2006)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="00154E57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Aunio&lt;/Author&gt;&lt;Year&gt;2006&lt;/Year&gt;&lt;RecNum&gt;33&lt;/RecNum&gt;&lt;DisplayText&gt;[35]&lt;/DisplayText&gt;&lt;record&gt;&lt;rec-number&gt;33&lt;/rec-number&gt;&lt;foreign-keys&gt;&lt;key app="EN" db-id="erp29exarszd0oe05fb55xwiafxs0wsxf0ax" timestamp="1710592140"&gt;33&lt;/key&gt;&lt;/foreign-keys&gt;&lt;ref-type name="Journal Article"&gt;17&lt;/ref-type&gt;&lt;contributors&gt;&lt;authors&gt;&lt;author&gt;Aunio, Pirjo&lt;/author&gt;&lt;author&gt;Hautamäki, Jarkko&lt;/author&gt;&lt;author&gt;Heiskari, Pekka&lt;/author&gt;&lt;author&gt;Van Luit, Johannes EH&lt;/author&gt;&lt;/authors&gt;&lt;/contributors&gt;&lt;titles&gt;&lt;title&gt;The early numeracy test in finnish: Children&amp;apos;s norms&lt;/title&gt;&lt;secondary-title&gt;Scandinavian Journal of Psychology&lt;/secondary-title&gt;&lt;/titles&gt;&lt;periodical&gt;&lt;full-title&gt;Scandinavian Journal of Psychology&lt;/full-title&gt;&lt;/periodical&gt;&lt;pages&gt;369-378&lt;/pages&gt;&lt;volume&gt;47&lt;/volume&gt;&lt;number&gt;5&lt;/number&gt;&lt;dates&gt;&lt;year&gt;2006&lt;/year&gt;&lt;/dates&gt;&lt;isbn&gt;0036-5564&lt;/isbn&gt;&lt;urls&gt;&lt;/urls&gt;&lt;/record&gt;&lt;/Cite&gt;&lt;/EndNote&gt;</w:instrTex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="00154E57">
              <w:rPr>
                <w:rFonts w:cstheme="minorHAnsi"/>
                <w:noProof/>
                <w:sz w:val="20"/>
                <w:szCs w:val="20"/>
                <w:lang w:val="en-US"/>
              </w:rPr>
              <w:t>[35]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18" w:type="dxa"/>
            <w:shd w:val="clear" w:color="auto" w:fill="auto"/>
          </w:tcPr>
          <w:p w14:paraId="372B4511" w14:textId="77777777" w:rsidR="00A533A2" w:rsidRPr="00A12BE8" w:rsidRDefault="00A533A2" w:rsidP="001145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ENT-Fin</w:t>
            </w:r>
          </w:p>
        </w:tc>
        <w:tc>
          <w:tcPr>
            <w:tcW w:w="5321" w:type="dxa"/>
            <w:shd w:val="clear" w:color="auto" w:fill="auto"/>
            <w:noWrap/>
            <w:hideMark/>
          </w:tcPr>
          <w:p w14:paraId="12055BBE" w14:textId="77777777" w:rsidR="00A533A2" w:rsidRPr="00A12BE8" w:rsidRDefault="00A533A2" w:rsidP="001145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Measure not published in English</w:t>
            </w:r>
          </w:p>
        </w:tc>
      </w:tr>
      <w:tr w:rsidR="00A533A2" w:rsidRPr="00A12BE8" w14:paraId="65EDFF9D" w14:textId="77777777" w:rsidTr="00D16BC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shd w:val="clear" w:color="auto" w:fill="auto"/>
            <w:noWrap/>
          </w:tcPr>
          <w:p w14:paraId="18DA62D1" w14:textId="77777777" w:rsidR="00A533A2" w:rsidRPr="00413720" w:rsidRDefault="00A533A2" w:rsidP="00A533A2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67" w:type="dxa"/>
            <w:shd w:val="clear" w:color="auto" w:fill="auto"/>
            <w:hideMark/>
          </w:tcPr>
          <w:p w14:paraId="0D0DA4F3" w14:textId="45840434" w:rsidR="00A533A2" w:rsidRPr="00A12BE8" w:rsidRDefault="00A533A2" w:rsidP="00114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Early Numeracy Test in Flemish (</w:t>
            </w:r>
            <w:proofErr w:type="spellStart"/>
            <w:r w:rsidRPr="00A12BE8">
              <w:rPr>
                <w:rFonts w:cstheme="minorHAnsi"/>
                <w:sz w:val="20"/>
                <w:szCs w:val="20"/>
                <w:lang w:val="en-US"/>
              </w:rPr>
              <w:t>Torbeyns</w:t>
            </w:r>
            <w:proofErr w:type="spellEnd"/>
            <w:r w:rsidRPr="00A12BE8">
              <w:rPr>
                <w:rFonts w:cstheme="minorHAnsi"/>
                <w:sz w:val="20"/>
                <w:szCs w:val="20"/>
                <w:lang w:val="en-US"/>
              </w:rPr>
              <w:t>, et al, 2002)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="00154E57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Torbeyns&lt;/Author&gt;&lt;Year&gt;2002&lt;/Year&gt;&lt;RecNum&gt;34&lt;/RecNum&gt;&lt;DisplayText&gt;[36]&lt;/DisplayText&gt;&lt;record&gt;&lt;rec-number&gt;34&lt;/rec-number&gt;&lt;foreign-keys&gt;&lt;key app="EN" db-id="erp29exarszd0oe05fb55xwiafxs0wsxf0ax" timestamp="1710592140"&gt;34&lt;/key&gt;&lt;/foreign-keys&gt;&lt;ref-type name="Journal Article"&gt;17&lt;/ref-type&gt;&lt;contributors&gt;&lt;authors&gt;&lt;author&gt;Torbeyns, Joke&lt;/author&gt;&lt;author&gt;Van den Noortgate, Wim&lt;/author&gt;&lt;author&gt;Ghesquière, Pol&lt;/author&gt;&lt;author&gt;Verschaffel, Lieven&lt;/author&gt;&lt;author&gt;Van de Rijt, Bernadette AM&lt;/author&gt;&lt;author&gt;Van Luit, Johannes EH&lt;/author&gt;&lt;/authors&gt;&lt;/contributors&gt;&lt;titles&gt;&lt;title&gt;Development of early numeracy in 5-to 7-year-old children: A comparison between Flanders and the Netherlands&lt;/title&gt;&lt;secondary-title&gt;Educational Research and Evaluation&lt;/secondary-title&gt;&lt;/titles&gt;&lt;periodical&gt;&lt;full-title&gt;Educational Research and Evaluation&lt;/full-title&gt;&lt;/periodical&gt;&lt;pages&gt;249-275&lt;/pages&gt;&lt;volume&gt;8&lt;/volume&gt;&lt;number&gt;3&lt;/number&gt;&lt;dates&gt;&lt;year&gt;2002&lt;/year&gt;&lt;/dates&gt;&lt;isbn&gt;1380-3611&lt;/isbn&gt;&lt;urls&gt;&lt;/urls&gt;&lt;/record&gt;&lt;/Cite&gt;&lt;/EndNote&gt;</w:instrTex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="00154E57">
              <w:rPr>
                <w:rFonts w:cstheme="minorHAnsi"/>
                <w:noProof/>
                <w:sz w:val="20"/>
                <w:szCs w:val="20"/>
                <w:lang w:val="en-US"/>
              </w:rPr>
              <w:t>[36]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18" w:type="dxa"/>
            <w:shd w:val="clear" w:color="auto" w:fill="auto"/>
          </w:tcPr>
          <w:p w14:paraId="5F7DBA85" w14:textId="77777777" w:rsidR="00A533A2" w:rsidRPr="00A12BE8" w:rsidRDefault="00A533A2" w:rsidP="00114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ENT-Fle</w:t>
            </w:r>
          </w:p>
        </w:tc>
        <w:tc>
          <w:tcPr>
            <w:tcW w:w="5321" w:type="dxa"/>
            <w:shd w:val="clear" w:color="auto" w:fill="auto"/>
            <w:noWrap/>
            <w:hideMark/>
          </w:tcPr>
          <w:p w14:paraId="75695BA7" w14:textId="77777777" w:rsidR="00A533A2" w:rsidRPr="00A12BE8" w:rsidRDefault="00A533A2" w:rsidP="00114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Measure not published in English</w:t>
            </w:r>
          </w:p>
        </w:tc>
      </w:tr>
      <w:tr w:rsidR="00A533A2" w:rsidRPr="00A12BE8" w14:paraId="7A92DBC2" w14:textId="77777777" w:rsidTr="00D16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shd w:val="clear" w:color="auto" w:fill="auto"/>
            <w:noWrap/>
          </w:tcPr>
          <w:p w14:paraId="7674243D" w14:textId="77777777" w:rsidR="00A533A2" w:rsidRPr="00413720" w:rsidRDefault="00A533A2" w:rsidP="00A533A2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67" w:type="dxa"/>
            <w:shd w:val="clear" w:color="auto" w:fill="auto"/>
            <w:hideMark/>
          </w:tcPr>
          <w:p w14:paraId="609F422D" w14:textId="498AC89A" w:rsidR="00A533A2" w:rsidRPr="00A12BE8" w:rsidRDefault="00A533A2" w:rsidP="001145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Early Numeracy Test Romanian version form B (David, et al., 2015)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="00154E57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David&lt;/Author&gt;&lt;Year&gt;2015&lt;/Year&gt;&lt;RecNum&gt;35&lt;/RecNum&gt;&lt;DisplayText&gt;[37]&lt;/DisplayText&gt;&lt;record&gt;&lt;rec-number&gt;35&lt;/rec-number&gt;&lt;foreign-keys&gt;&lt;key app="EN" db-id="erp29exarszd0oe05fb55xwiafxs0wsxf0ax" timestamp="1710592140"&gt;35&lt;/key&gt;&lt;/foreign-keys&gt;&lt;ref-type name="Journal Article"&gt;17&lt;/ref-type&gt;&lt;contributors&gt;&lt;authors&gt;&lt;author&gt;David, Carmen&lt;/author&gt;&lt;author&gt;Dobrean, Anca&lt;/author&gt;&lt;author&gt;HANS VAN LUIT, JE&lt;/author&gt;&lt;/authors&gt;&lt;/contributors&gt;&lt;titles&gt;&lt;title&gt;Psychometric properties of Early Numeracy Test in Romanian language Preliminary data&lt;/title&gt;&lt;secondary-title&gt;Transylvanian Journal of Psychology&lt;/secondary-title&gt;&lt;/titles&gt;&lt;periodical&gt;&lt;full-title&gt;Transylvanian Journal of Psychology&lt;/full-title&gt;&lt;/periodical&gt;&lt;volume&gt;16&lt;/volume&gt;&lt;number&gt;1&lt;/number&gt;&lt;dates&gt;&lt;year&gt;2015&lt;/year&gt;&lt;/dates&gt;&lt;isbn&gt;1454-797X&lt;/isbn&gt;&lt;urls&gt;&lt;/urls&gt;&lt;/record&gt;&lt;/Cite&gt;&lt;/EndNote&gt;</w:instrTex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="00154E57">
              <w:rPr>
                <w:rFonts w:cstheme="minorHAnsi"/>
                <w:noProof/>
                <w:sz w:val="20"/>
                <w:szCs w:val="20"/>
                <w:lang w:val="en-US"/>
              </w:rPr>
              <w:t>[37]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18" w:type="dxa"/>
            <w:shd w:val="clear" w:color="auto" w:fill="auto"/>
          </w:tcPr>
          <w:p w14:paraId="58BAA8AA" w14:textId="77777777" w:rsidR="00A533A2" w:rsidRPr="00A12BE8" w:rsidRDefault="00A533A2" w:rsidP="001145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ENT-Rom</w:t>
            </w:r>
          </w:p>
        </w:tc>
        <w:tc>
          <w:tcPr>
            <w:tcW w:w="5321" w:type="dxa"/>
            <w:shd w:val="clear" w:color="auto" w:fill="auto"/>
            <w:noWrap/>
            <w:hideMark/>
          </w:tcPr>
          <w:p w14:paraId="0BE56651" w14:textId="77777777" w:rsidR="00A533A2" w:rsidRPr="00A12BE8" w:rsidRDefault="00A533A2" w:rsidP="001145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Measure not published in English</w:t>
            </w:r>
          </w:p>
        </w:tc>
      </w:tr>
      <w:tr w:rsidR="00A533A2" w:rsidRPr="00325DD0" w14:paraId="61000A2A" w14:textId="77777777" w:rsidTr="00D16BC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shd w:val="clear" w:color="auto" w:fill="auto"/>
            <w:noWrap/>
          </w:tcPr>
          <w:p w14:paraId="6F05935D" w14:textId="77777777" w:rsidR="00A533A2" w:rsidRPr="00413720" w:rsidRDefault="00A533A2" w:rsidP="00A533A2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8167" w:type="dxa"/>
            <w:shd w:val="clear" w:color="auto" w:fill="auto"/>
          </w:tcPr>
          <w:p w14:paraId="43F35A96" w14:textId="2910D0A3" w:rsidR="00A533A2" w:rsidRPr="00325DD0" w:rsidRDefault="00A533A2" w:rsidP="00114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25DD0">
              <w:rPr>
                <w:rFonts w:cstheme="minorHAnsi"/>
                <w:sz w:val="20"/>
                <w:szCs w:val="20"/>
                <w:lang w:val="en-US"/>
              </w:rPr>
              <w:t xml:space="preserve">Feifer Assessment of Mathematics (Feifer &amp; Clark, 2016) </w:t>
            </w:r>
            <w:r w:rsidRPr="00325DD0"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="00154E57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Feifer&lt;/Author&gt;&lt;Year&gt;2016&lt;/Year&gt;&lt;RecNum&gt;36&lt;/RecNum&gt;&lt;DisplayText&gt;[38]&lt;/DisplayText&gt;&lt;record&gt;&lt;rec-number&gt;36&lt;/rec-number&gt;&lt;foreign-keys&gt;&lt;key app="EN" db-id="erp29exarszd0oe05fb55xwiafxs0wsxf0ax" timestamp="1710592140"&gt;36&lt;/key&gt;&lt;/foreign-keys&gt;&lt;ref-type name="Generic"&gt;13&lt;/ref-type&gt;&lt;contributors&gt;&lt;authors&gt;&lt;author&gt;Feifer, SG&lt;/author&gt;&lt;author&gt;Clark, Heddy Kovach&lt;/author&gt;&lt;/authors&gt;&lt;/contributors&gt;&lt;titles&gt;&lt;title&gt;Feifer assessment of Mathematics (FAR)&lt;/title&gt;&lt;/titles&gt;&lt;dates&gt;&lt;year&gt;2016&lt;/year&gt;&lt;/dates&gt;&lt;publisher&gt;PAR&lt;/publisher&gt;&lt;urls&gt;&lt;/urls&gt;&lt;/record&gt;&lt;/Cite&gt;&lt;/EndNote&gt;</w:instrText>
            </w:r>
            <w:r w:rsidRPr="00325DD0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="00154E57">
              <w:rPr>
                <w:rFonts w:cstheme="minorHAnsi"/>
                <w:noProof/>
                <w:sz w:val="20"/>
                <w:szCs w:val="20"/>
                <w:lang w:val="en-US"/>
              </w:rPr>
              <w:t>[38]</w:t>
            </w:r>
            <w:r w:rsidRPr="00325DD0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18" w:type="dxa"/>
            <w:shd w:val="clear" w:color="auto" w:fill="auto"/>
          </w:tcPr>
          <w:p w14:paraId="69E6F372" w14:textId="77777777" w:rsidR="00A533A2" w:rsidRPr="00325DD0" w:rsidRDefault="00A533A2" w:rsidP="00114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25DD0">
              <w:rPr>
                <w:rFonts w:cstheme="minorHAnsi"/>
                <w:sz w:val="20"/>
                <w:szCs w:val="20"/>
                <w:lang w:val="en-US"/>
              </w:rPr>
              <w:t>FAM</w:t>
            </w:r>
          </w:p>
        </w:tc>
        <w:tc>
          <w:tcPr>
            <w:tcW w:w="5321" w:type="dxa"/>
            <w:shd w:val="clear" w:color="auto" w:fill="auto"/>
            <w:noWrap/>
          </w:tcPr>
          <w:p w14:paraId="5C165D24" w14:textId="77777777" w:rsidR="00A533A2" w:rsidRPr="00325DD0" w:rsidRDefault="00A533A2" w:rsidP="00114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25DD0">
              <w:rPr>
                <w:rFonts w:cstheme="minorHAnsi"/>
                <w:sz w:val="20"/>
                <w:szCs w:val="20"/>
                <w:lang w:val="en-US"/>
              </w:rPr>
              <w:t>Original measure/items not freely available</w:t>
            </w:r>
          </w:p>
        </w:tc>
      </w:tr>
      <w:tr w:rsidR="00A533A2" w:rsidRPr="00325DD0" w14:paraId="38EF7480" w14:textId="77777777" w:rsidTr="00D16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shd w:val="clear" w:color="auto" w:fill="auto"/>
            <w:noWrap/>
          </w:tcPr>
          <w:p w14:paraId="5992D029" w14:textId="77777777" w:rsidR="00A533A2" w:rsidRPr="00413720" w:rsidRDefault="00A533A2" w:rsidP="00A533A2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8167" w:type="dxa"/>
            <w:shd w:val="clear" w:color="auto" w:fill="auto"/>
          </w:tcPr>
          <w:p w14:paraId="7048AC1A" w14:textId="5C751C00" w:rsidR="00A533A2" w:rsidRPr="00325DD0" w:rsidRDefault="00A533A2" w:rsidP="001145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25DD0">
              <w:rPr>
                <w:rFonts w:cstheme="minorHAnsi"/>
                <w:sz w:val="20"/>
                <w:szCs w:val="20"/>
                <w:lang w:val="en-US"/>
              </w:rPr>
              <w:t xml:space="preserve">Group Mathematics Assessment and Diagnostic Evaluation (Williams, 2004) </w:t>
            </w:r>
            <w:r w:rsidRPr="00325DD0"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="00154E57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Williams&lt;/Author&gt;&lt;Year&gt;2004&lt;/Year&gt;&lt;RecNum&gt;37&lt;/RecNum&gt;&lt;DisplayText&gt;[39]&lt;/DisplayText&gt;&lt;record&gt;&lt;rec-number&gt;37&lt;/rec-number&gt;&lt;foreign-keys&gt;&lt;key app="EN" db-id="erp29exarszd0oe05fb55xwiafxs0wsxf0ax" timestamp="1710592140"&gt;37&lt;/key&gt;&lt;/foreign-keys&gt;&lt;ref-type name="Generic"&gt;13&lt;/ref-type&gt;&lt;contributors&gt;&lt;authors&gt;&lt;author&gt;Williams, KT&lt;/author&gt;&lt;/authors&gt;&lt;/contributors&gt;&lt;titles&gt;&lt;title&gt;GMADE Group mathematics assessment and diagnostic evaluation. Assessment and diagnostic evaluation. Technical manual&lt;/title&gt;&lt;/titles&gt;&lt;dates&gt;&lt;year&gt;2004&lt;/year&gt;&lt;/dates&gt;&lt;publisher&gt;Circe Pines, MN: AGS Publishing&lt;/publisher&gt;&lt;urls&gt;&lt;/urls&gt;&lt;/record&gt;&lt;/Cite&gt;&lt;/EndNote&gt;</w:instrText>
            </w:r>
            <w:r w:rsidRPr="00325DD0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="00154E57">
              <w:rPr>
                <w:rFonts w:cstheme="minorHAnsi"/>
                <w:noProof/>
                <w:sz w:val="20"/>
                <w:szCs w:val="20"/>
                <w:lang w:val="en-US"/>
              </w:rPr>
              <w:t>[39]</w:t>
            </w:r>
            <w:r w:rsidRPr="00325DD0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18" w:type="dxa"/>
            <w:shd w:val="clear" w:color="auto" w:fill="auto"/>
          </w:tcPr>
          <w:p w14:paraId="2EFF6146" w14:textId="77777777" w:rsidR="00A533A2" w:rsidRPr="00325DD0" w:rsidRDefault="00A533A2" w:rsidP="001145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25DD0">
              <w:rPr>
                <w:rFonts w:cstheme="minorHAnsi"/>
                <w:sz w:val="20"/>
                <w:szCs w:val="20"/>
                <w:lang w:val="en-US"/>
              </w:rPr>
              <w:t>GMADE</w:t>
            </w:r>
          </w:p>
        </w:tc>
        <w:tc>
          <w:tcPr>
            <w:tcW w:w="5321" w:type="dxa"/>
            <w:shd w:val="clear" w:color="auto" w:fill="auto"/>
            <w:noWrap/>
          </w:tcPr>
          <w:p w14:paraId="16438FC7" w14:textId="77777777" w:rsidR="00A533A2" w:rsidRPr="00325DD0" w:rsidRDefault="00A533A2" w:rsidP="001145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25DD0">
              <w:rPr>
                <w:rFonts w:cstheme="minorHAnsi"/>
                <w:sz w:val="20"/>
                <w:szCs w:val="20"/>
                <w:lang w:val="en-US"/>
              </w:rPr>
              <w:t>Original measure/items not freely available</w:t>
            </w:r>
          </w:p>
        </w:tc>
      </w:tr>
      <w:tr w:rsidR="00A533A2" w:rsidRPr="00A12BE8" w14:paraId="6BE089B7" w14:textId="77777777" w:rsidTr="00D16BC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shd w:val="clear" w:color="auto" w:fill="auto"/>
            <w:noWrap/>
          </w:tcPr>
          <w:p w14:paraId="5555169C" w14:textId="77777777" w:rsidR="00A533A2" w:rsidRPr="00413720" w:rsidRDefault="00A533A2" w:rsidP="00A533A2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67" w:type="dxa"/>
            <w:shd w:val="clear" w:color="auto" w:fill="auto"/>
            <w:hideMark/>
          </w:tcPr>
          <w:p w14:paraId="3C513CC8" w14:textId="11A5EE98" w:rsidR="00A533A2" w:rsidRPr="00A12BE8" w:rsidRDefault="00A533A2" w:rsidP="00114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A12BE8">
              <w:rPr>
                <w:rFonts w:cstheme="minorHAnsi"/>
                <w:sz w:val="20"/>
                <w:szCs w:val="20"/>
                <w:lang w:val="en-US"/>
              </w:rPr>
              <w:t>Indicadores</w:t>
            </w:r>
            <w:proofErr w:type="spellEnd"/>
            <w:r w:rsidRPr="00A12BE8">
              <w:rPr>
                <w:rFonts w:cstheme="minorHAnsi"/>
                <w:sz w:val="20"/>
                <w:szCs w:val="20"/>
                <w:lang w:val="en-US"/>
              </w:rPr>
              <w:t xml:space="preserve"> de </w:t>
            </w:r>
            <w:proofErr w:type="spellStart"/>
            <w:r w:rsidRPr="00A12BE8">
              <w:rPr>
                <w:rFonts w:cstheme="minorHAnsi"/>
                <w:sz w:val="20"/>
                <w:szCs w:val="20"/>
                <w:lang w:val="en-US"/>
              </w:rPr>
              <w:t>Progreso</w:t>
            </w:r>
            <w:proofErr w:type="spellEnd"/>
            <w:r w:rsidRPr="00A12BE8">
              <w:rPr>
                <w:rFonts w:cstheme="minorHAnsi"/>
                <w:sz w:val="20"/>
                <w:szCs w:val="20"/>
                <w:lang w:val="en-US"/>
              </w:rPr>
              <w:t xml:space="preserve"> de </w:t>
            </w:r>
            <w:proofErr w:type="spellStart"/>
            <w:r w:rsidRPr="00A12BE8">
              <w:rPr>
                <w:rFonts w:cstheme="minorHAnsi"/>
                <w:sz w:val="20"/>
                <w:szCs w:val="20"/>
                <w:lang w:val="en-US"/>
              </w:rPr>
              <w:t>Aprendizaje</w:t>
            </w:r>
            <w:proofErr w:type="spellEnd"/>
            <w:r w:rsidRPr="00A12BE8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12BE8">
              <w:rPr>
                <w:rFonts w:cstheme="minorHAnsi"/>
                <w:sz w:val="20"/>
                <w:szCs w:val="20"/>
                <w:lang w:val="en-US"/>
              </w:rPr>
              <w:t>en</w:t>
            </w:r>
            <w:proofErr w:type="spellEnd"/>
            <w:r w:rsidRPr="00A12BE8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12BE8">
              <w:rPr>
                <w:rFonts w:cstheme="minorHAnsi"/>
                <w:sz w:val="20"/>
                <w:szCs w:val="20"/>
                <w:lang w:val="en-US"/>
              </w:rPr>
              <w:t>Matemáticas</w:t>
            </w:r>
            <w:proofErr w:type="spellEnd"/>
            <w:r w:rsidRPr="00A12BE8">
              <w:rPr>
                <w:rFonts w:cstheme="minorHAnsi"/>
                <w:sz w:val="20"/>
                <w:szCs w:val="20"/>
                <w:lang w:val="en-US"/>
              </w:rPr>
              <w:t xml:space="preserve"> / (Indicators of Basic Early Math Skills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  <w:r w:rsidRPr="00A12BE8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A12BE8">
              <w:rPr>
                <w:rFonts w:cstheme="minorHAnsi"/>
                <w:sz w:val="20"/>
                <w:szCs w:val="20"/>
                <w:lang w:val="en-US"/>
              </w:rPr>
              <w:t>Jiménez &amp; de León, 2019)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="00154E57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Jiménez&lt;/Author&gt;&lt;Year&gt;2019&lt;/Year&gt;&lt;RecNum&gt;38&lt;/RecNum&gt;&lt;DisplayText&gt;[40]&lt;/DisplayText&gt;&lt;record&gt;&lt;rec-number&gt;38&lt;/rec-number&gt;&lt;foreign-keys&gt;&lt;key app="EN" db-id="erp29exarszd0oe05fb55xwiafxs0wsxf0ax" timestamp="1710592140"&gt;38&lt;/key&gt;&lt;/foreign-keys&gt;&lt;ref-type name="Journal Article"&gt;17&lt;/ref-type&gt;&lt;contributors&gt;&lt;authors&gt;&lt;author&gt;Jiménez, JE&lt;/author&gt;&lt;author&gt;de León, SC&lt;/author&gt;&lt;/authors&gt;&lt;/contributors&gt;&lt;titles&gt;&lt;title&gt;Indicadores de progreso de aprendizaje en matemáticas (IPAM)-2º curso de educación primaria [Indicators of basic early math skills (IPAM)-2nd grade of primary school]&lt;/title&gt;&lt;secondary-title&gt;Modelo de respuesta a la intervención. Un enfoque preventivo para el abordaje de las dificultades específicas de aprendizaje&lt;/secondary-title&gt;&lt;/titles&gt;&lt;periodical&gt;&lt;full-title&gt;Modelo de respuesta a la intervención. Un enfoque preventivo para el abordaje de las dificultades específicas de aprendizaje&lt;/full-title&gt;&lt;/periodical&gt;&lt;dates&gt;&lt;year&gt;2019&lt;/year&gt;&lt;/dates&gt;&lt;urls&gt;&lt;/urls&gt;&lt;/record&gt;&lt;/Cite&gt;&lt;/EndNote&gt;</w:instrTex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="00154E57">
              <w:rPr>
                <w:rFonts w:cstheme="minorHAnsi"/>
                <w:noProof/>
                <w:sz w:val="20"/>
                <w:szCs w:val="20"/>
                <w:lang w:val="en-US"/>
              </w:rPr>
              <w:t>[40]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18" w:type="dxa"/>
            <w:shd w:val="clear" w:color="auto" w:fill="auto"/>
          </w:tcPr>
          <w:p w14:paraId="1395A3E5" w14:textId="77777777" w:rsidR="00A533A2" w:rsidRPr="00A12BE8" w:rsidRDefault="00A533A2" w:rsidP="00114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2BE8">
              <w:rPr>
                <w:rFonts w:cstheme="minorHAnsi"/>
                <w:sz w:val="20"/>
                <w:szCs w:val="20"/>
              </w:rPr>
              <w:t>IPAM</w:t>
            </w:r>
          </w:p>
        </w:tc>
        <w:tc>
          <w:tcPr>
            <w:tcW w:w="5321" w:type="dxa"/>
            <w:shd w:val="clear" w:color="auto" w:fill="auto"/>
            <w:hideMark/>
          </w:tcPr>
          <w:p w14:paraId="6EBD367F" w14:textId="77777777" w:rsidR="00A533A2" w:rsidRPr="00A12BE8" w:rsidRDefault="00A533A2" w:rsidP="00114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Original measure/items not freely available</w:t>
            </w:r>
          </w:p>
        </w:tc>
      </w:tr>
      <w:tr w:rsidR="000F25D6" w:rsidRPr="00A12BE8" w14:paraId="6C831B06" w14:textId="77777777" w:rsidTr="00D16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shd w:val="clear" w:color="auto" w:fill="auto"/>
            <w:noWrap/>
          </w:tcPr>
          <w:p w14:paraId="578A285C" w14:textId="77777777" w:rsidR="000F25D6" w:rsidRPr="00413720" w:rsidRDefault="000F25D6" w:rsidP="000F25D6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67" w:type="dxa"/>
            <w:shd w:val="clear" w:color="auto" w:fill="auto"/>
          </w:tcPr>
          <w:p w14:paraId="6A3B3CA4" w14:textId="0B66BC7A" w:rsidR="000F25D6" w:rsidRPr="00A12BE8" w:rsidRDefault="000F25D6" w:rsidP="000F2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A12BE8">
              <w:rPr>
                <w:rFonts w:cstheme="minorHAnsi"/>
                <w:sz w:val="20"/>
                <w:szCs w:val="20"/>
                <w:lang w:val="en-US"/>
              </w:rPr>
              <w:t>Indicadores</w:t>
            </w:r>
            <w:proofErr w:type="spellEnd"/>
            <w:r w:rsidRPr="00A12BE8">
              <w:rPr>
                <w:rFonts w:cstheme="minorHAnsi"/>
                <w:sz w:val="20"/>
                <w:szCs w:val="20"/>
                <w:lang w:val="en-US"/>
              </w:rPr>
              <w:t xml:space="preserve"> de </w:t>
            </w:r>
            <w:proofErr w:type="spellStart"/>
            <w:r w:rsidRPr="00A12BE8">
              <w:rPr>
                <w:rFonts w:cstheme="minorHAnsi"/>
                <w:sz w:val="20"/>
                <w:szCs w:val="20"/>
                <w:lang w:val="en-US"/>
              </w:rPr>
              <w:t>Progreso</w:t>
            </w:r>
            <w:proofErr w:type="spellEnd"/>
            <w:r w:rsidRPr="00A12BE8">
              <w:rPr>
                <w:rFonts w:cstheme="minorHAnsi"/>
                <w:sz w:val="20"/>
                <w:szCs w:val="20"/>
                <w:lang w:val="en-US"/>
              </w:rPr>
              <w:t xml:space="preserve"> de </w:t>
            </w:r>
            <w:proofErr w:type="spellStart"/>
            <w:r w:rsidRPr="00A12BE8">
              <w:rPr>
                <w:rFonts w:cstheme="minorHAnsi"/>
                <w:sz w:val="20"/>
                <w:szCs w:val="20"/>
                <w:lang w:val="en-US"/>
              </w:rPr>
              <w:t>Aprendizaje</w:t>
            </w:r>
            <w:proofErr w:type="spellEnd"/>
            <w:r w:rsidRPr="00A12BE8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12BE8">
              <w:rPr>
                <w:rFonts w:cstheme="minorHAnsi"/>
                <w:sz w:val="20"/>
                <w:szCs w:val="20"/>
                <w:lang w:val="en-US"/>
              </w:rPr>
              <w:t>en</w:t>
            </w:r>
            <w:proofErr w:type="spellEnd"/>
            <w:r w:rsidRPr="00A12BE8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12BE8">
              <w:rPr>
                <w:rFonts w:cstheme="minorHAnsi"/>
                <w:sz w:val="20"/>
                <w:szCs w:val="20"/>
                <w:lang w:val="en-US"/>
              </w:rPr>
              <w:t>Matemáticas</w:t>
            </w:r>
            <w:proofErr w:type="spellEnd"/>
            <w:r w:rsidRPr="00A12BE8">
              <w:rPr>
                <w:rFonts w:cstheme="minorHAnsi"/>
                <w:sz w:val="20"/>
                <w:szCs w:val="20"/>
                <w:lang w:val="en-US"/>
              </w:rPr>
              <w:t xml:space="preserve"> / (Indicators of Basic Early Math Skills; de León, et al., 2021)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="00154E57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de León&lt;/Author&gt;&lt;Year&gt;2021&lt;/Year&gt;&lt;RecNum&gt;39&lt;/RecNum&gt;&lt;DisplayText&gt;[41]&lt;/DisplayText&gt;&lt;record&gt;&lt;rec-number&gt;39&lt;/rec-number&gt;&lt;foreign-keys&gt;&lt;key app="EN" db-id="erp29exarszd0oe05fb55xwiafxs0wsxf0ax" timestamp="1710592140"&gt;39&lt;/key&gt;&lt;/foreign-keys&gt;&lt;ref-type name="Journal Article"&gt;17&lt;/ref-type&gt;&lt;contributors&gt;&lt;authors&gt;&lt;author&gt;de León, Sara C&lt;/author&gt;&lt;author&gt;Jiménez, Juan E&lt;/author&gt;&lt;author&gt;García, Eduardo&lt;/author&gt;&lt;author&gt;Gutiérrez, Nuria&lt;/author&gt;&lt;/authors&gt;&lt;/contributors&gt;&lt;titles&gt;&lt;title&gt;Identification of Spanish third graders at risk of math problems: Usefulness of number sense based screening measures&lt;/title&gt;&lt;secondary-title&gt;Psychology in the Schools&lt;/secondary-title&gt;&lt;/titles&gt;&lt;periodical&gt;&lt;full-title&gt;Psychology in the Schools&lt;/full-title&gt;&lt;/periodical&gt;&lt;pages&gt;1416-1431&lt;/pages&gt;&lt;volume&gt;58&lt;/volume&gt;&lt;number&gt;7&lt;/number&gt;&lt;dates&gt;&lt;year&gt;2021&lt;/year&gt;&lt;/dates&gt;&lt;isbn&gt;0033-3085&lt;/isbn&gt;&lt;urls&gt;&lt;/urls&gt;&lt;/record&gt;&lt;/Cite&gt;&lt;/EndNote&gt;</w:instrTex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="00154E57">
              <w:rPr>
                <w:rFonts w:cstheme="minorHAnsi"/>
                <w:noProof/>
                <w:sz w:val="20"/>
                <w:szCs w:val="20"/>
                <w:lang w:val="en-US"/>
              </w:rPr>
              <w:t>[41]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18" w:type="dxa"/>
            <w:shd w:val="clear" w:color="auto" w:fill="auto"/>
          </w:tcPr>
          <w:p w14:paraId="7D925D01" w14:textId="4CD4B51E" w:rsidR="000F25D6" w:rsidRPr="00A12BE8" w:rsidRDefault="000F25D6" w:rsidP="000F2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2BE8">
              <w:rPr>
                <w:rFonts w:cstheme="minorHAnsi"/>
                <w:sz w:val="20"/>
                <w:szCs w:val="20"/>
                <w:lang w:val="sv-SE"/>
              </w:rPr>
              <w:t>IPAM-Spa</w:t>
            </w:r>
          </w:p>
        </w:tc>
        <w:tc>
          <w:tcPr>
            <w:tcW w:w="5321" w:type="dxa"/>
            <w:shd w:val="clear" w:color="auto" w:fill="auto"/>
          </w:tcPr>
          <w:p w14:paraId="7306F21C" w14:textId="17352295" w:rsidR="000F25D6" w:rsidRPr="00A12BE8" w:rsidRDefault="000F25D6" w:rsidP="000F2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Measure not published in English</w:t>
            </w:r>
          </w:p>
        </w:tc>
      </w:tr>
      <w:tr w:rsidR="000F25D6" w:rsidRPr="00A12BE8" w14:paraId="212D5604" w14:textId="77777777" w:rsidTr="00D16BC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shd w:val="clear" w:color="auto" w:fill="auto"/>
            <w:noWrap/>
          </w:tcPr>
          <w:p w14:paraId="20101AC2" w14:textId="77777777" w:rsidR="000F25D6" w:rsidRPr="00413720" w:rsidRDefault="000F25D6" w:rsidP="000F25D6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67" w:type="dxa"/>
            <w:shd w:val="clear" w:color="auto" w:fill="auto"/>
          </w:tcPr>
          <w:p w14:paraId="23A30F9B" w14:textId="6C218498" w:rsidR="000F25D6" w:rsidRPr="00F61405" w:rsidRDefault="000F25D6" w:rsidP="000F2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Individual Growth and Development Indicators–Early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A12BE8">
              <w:rPr>
                <w:rFonts w:cstheme="minorHAnsi"/>
                <w:sz w:val="20"/>
                <w:szCs w:val="20"/>
                <w:lang w:val="en-US"/>
              </w:rPr>
              <w:t>Numeracy (</w:t>
            </w:r>
            <w:proofErr w:type="spellStart"/>
            <w:r w:rsidRPr="00A12BE8">
              <w:rPr>
                <w:rFonts w:cstheme="minorHAnsi"/>
                <w:sz w:val="20"/>
                <w:szCs w:val="20"/>
                <w:lang w:val="en-US"/>
              </w:rPr>
              <w:t>Hojnoski</w:t>
            </w:r>
            <w:proofErr w:type="spellEnd"/>
            <w:r w:rsidRPr="00A12BE8">
              <w:rPr>
                <w:rFonts w:cstheme="minorHAnsi"/>
                <w:sz w:val="20"/>
                <w:szCs w:val="20"/>
                <w:lang w:val="en-US"/>
              </w:rPr>
              <w:t xml:space="preserve"> &amp; Floyd, 2013)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="00154E57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Hojnoski&lt;/Author&gt;&lt;Year&gt;2013&lt;/Year&gt;&lt;RecNum&gt;40&lt;/RecNum&gt;&lt;DisplayText&gt;[42]&lt;/DisplayText&gt;&lt;record&gt;&lt;rec-number&gt;40&lt;/rec-number&gt;&lt;foreign-keys&gt;&lt;key app="EN" db-id="erp29exarszd0oe05fb55xwiafxs0wsxf0ax" timestamp="1710592140"&gt;40&lt;/key&gt;&lt;/foreign-keys&gt;&lt;ref-type name="Generic"&gt;13&lt;/ref-type&gt;&lt;contributors&gt;&lt;authors&gt;&lt;author&gt;Hojnoski, RL&lt;/author&gt;&lt;author&gt;Floyd, RG&lt;/author&gt;&lt;/authors&gt;&lt;/contributors&gt;&lt;titles&gt;&lt;title&gt;Individual growth and development indicators of early numeracy (IGDIs-EN). Minneapolis, MN: Early Learning Labs&lt;/title&gt;&lt;/titles&gt;&lt;dates&gt;&lt;year&gt;2013&lt;/year&gt;&lt;/dates&gt;&lt;urls&gt;&lt;/urls&gt;&lt;/record&gt;&lt;/Cite&gt;&lt;/EndNote&gt;</w:instrTex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="00154E57">
              <w:rPr>
                <w:rFonts w:cstheme="minorHAnsi"/>
                <w:noProof/>
                <w:sz w:val="20"/>
                <w:szCs w:val="20"/>
                <w:lang w:val="en-US"/>
              </w:rPr>
              <w:t>[42]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  <w:r w:rsidRPr="00A12BE8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</w:tcPr>
          <w:p w14:paraId="419A77DD" w14:textId="77777777" w:rsidR="000F25D6" w:rsidRPr="00A12BE8" w:rsidRDefault="000F25D6" w:rsidP="000F2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IGDIs-EN</w:t>
            </w:r>
          </w:p>
        </w:tc>
        <w:tc>
          <w:tcPr>
            <w:tcW w:w="5321" w:type="dxa"/>
            <w:shd w:val="clear" w:color="auto" w:fill="auto"/>
            <w:noWrap/>
          </w:tcPr>
          <w:p w14:paraId="5DF528DC" w14:textId="77777777" w:rsidR="000F25D6" w:rsidRPr="00A12BE8" w:rsidRDefault="000F25D6" w:rsidP="000F25D6">
            <w:pPr>
              <w:tabs>
                <w:tab w:val="left" w:pos="28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Failed to contact authors</w:t>
            </w:r>
            <w:r>
              <w:rPr>
                <w:rFonts w:cstheme="minorHAnsi"/>
                <w:sz w:val="20"/>
                <w:szCs w:val="20"/>
                <w:lang w:val="en-US"/>
              </w:rPr>
              <w:tab/>
            </w:r>
          </w:p>
        </w:tc>
      </w:tr>
      <w:tr w:rsidR="000F25D6" w:rsidRPr="00325DD0" w14:paraId="0D31D283" w14:textId="77777777" w:rsidTr="00D16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shd w:val="clear" w:color="auto" w:fill="auto"/>
            <w:noWrap/>
          </w:tcPr>
          <w:p w14:paraId="3E70B491" w14:textId="77777777" w:rsidR="000F25D6" w:rsidRPr="00413720" w:rsidRDefault="000F25D6" w:rsidP="000F25D6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8167" w:type="dxa"/>
            <w:shd w:val="clear" w:color="auto" w:fill="auto"/>
          </w:tcPr>
          <w:p w14:paraId="04CBF140" w14:textId="4B8E882F" w:rsidR="000F25D6" w:rsidRPr="00325DD0" w:rsidRDefault="000F25D6" w:rsidP="000F2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5DD0">
              <w:rPr>
                <w:rFonts w:ascii="Calibri" w:hAnsi="Calibri" w:cs="Calibri"/>
                <w:sz w:val="20"/>
                <w:szCs w:val="20"/>
              </w:rPr>
              <w:t xml:space="preserve">Kaufman Survey of Early Academic and Language Skills (Kaufman, 1993) </w:t>
            </w:r>
            <w:r w:rsidRPr="00325DD0">
              <w:rPr>
                <w:rFonts w:ascii="Calibri" w:hAnsi="Calibri" w:cs="Calibri"/>
                <w:sz w:val="20"/>
                <w:szCs w:val="20"/>
              </w:rPr>
              <w:fldChar w:fldCharType="begin"/>
            </w:r>
            <w:r w:rsidR="00154E57">
              <w:rPr>
                <w:rFonts w:ascii="Calibri" w:hAnsi="Calibri" w:cs="Calibri"/>
                <w:sz w:val="20"/>
                <w:szCs w:val="20"/>
              </w:rPr>
              <w:instrText xml:space="preserve"> ADDIN EN.CITE &lt;EndNote&gt;&lt;Cite&gt;&lt;Author&gt;Kaufman&lt;/Author&gt;&lt;Year&gt;1993&lt;/Year&gt;&lt;RecNum&gt;41&lt;/RecNum&gt;&lt;DisplayText&gt;[43]&lt;/DisplayText&gt;&lt;record&gt;&lt;rec-number&gt;41&lt;/rec-number&gt;&lt;foreign-keys&gt;&lt;key app="EN" db-id="erp29exarszd0oe05fb55xwiafxs0wsxf0ax" timestamp="1710592140"&gt;41&lt;/key&gt;&lt;/foreign-keys&gt;&lt;ref-type name="Book"&gt;6&lt;/ref-type&gt;&lt;contributors&gt;&lt;authors&gt;&lt;author&gt;Kaufman, Alan S&lt;/author&gt;&lt;/authors&gt;&lt;/contributors&gt;&lt;titles&gt;&lt;title&gt;Kaufman Survey of Early Academic and Language Skills: K-SEALS&lt;/title&gt;&lt;/titles&gt;&lt;dates&gt;&lt;year&gt;1993&lt;/year&gt;&lt;/dates&gt;&lt;publisher&gt;American Guidance Service&lt;/publisher&gt;&lt;urls&gt;&lt;/urls&gt;&lt;/record&gt;&lt;/Cite&gt;&lt;/EndNote&gt;</w:instrText>
            </w:r>
            <w:r w:rsidRPr="00325DD0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="00154E57">
              <w:rPr>
                <w:rFonts w:ascii="Calibri" w:hAnsi="Calibri" w:cs="Calibri"/>
                <w:noProof/>
                <w:sz w:val="20"/>
                <w:szCs w:val="20"/>
              </w:rPr>
              <w:t>[43]</w:t>
            </w:r>
            <w:r w:rsidRPr="00325DD0">
              <w:rPr>
                <w:rFonts w:ascii="Calibri" w:hAnsi="Calibri" w:cs="Calibri"/>
                <w:sz w:val="20"/>
                <w:szCs w:val="20"/>
              </w:rPr>
              <w:fldChar w:fldCharType="end"/>
            </w:r>
          </w:p>
        </w:tc>
        <w:tc>
          <w:tcPr>
            <w:tcW w:w="1418" w:type="dxa"/>
            <w:shd w:val="clear" w:color="auto" w:fill="auto"/>
          </w:tcPr>
          <w:p w14:paraId="1EF2DE2C" w14:textId="77777777" w:rsidR="000F25D6" w:rsidRPr="00325DD0" w:rsidRDefault="000F25D6" w:rsidP="000F2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sv-SE"/>
              </w:rPr>
            </w:pPr>
            <w:r w:rsidRPr="00325DD0">
              <w:rPr>
                <w:rFonts w:cstheme="minorHAnsi"/>
                <w:sz w:val="20"/>
                <w:szCs w:val="20"/>
                <w:lang w:val="sv-SE"/>
              </w:rPr>
              <w:t>K-SEALS</w:t>
            </w:r>
          </w:p>
        </w:tc>
        <w:tc>
          <w:tcPr>
            <w:tcW w:w="5321" w:type="dxa"/>
            <w:shd w:val="clear" w:color="auto" w:fill="auto"/>
          </w:tcPr>
          <w:p w14:paraId="6642011E" w14:textId="77777777" w:rsidR="000F25D6" w:rsidRPr="00325DD0" w:rsidRDefault="000F25D6" w:rsidP="000F2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25DD0">
              <w:rPr>
                <w:rFonts w:cstheme="minorHAnsi"/>
                <w:sz w:val="20"/>
                <w:szCs w:val="20"/>
                <w:lang w:val="en-US"/>
              </w:rPr>
              <w:t>Original measure/items not freely available</w:t>
            </w:r>
          </w:p>
        </w:tc>
      </w:tr>
      <w:tr w:rsidR="000F25D6" w:rsidRPr="00325DD0" w14:paraId="32B25D0D" w14:textId="77777777" w:rsidTr="00D16BC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shd w:val="clear" w:color="auto" w:fill="auto"/>
            <w:noWrap/>
          </w:tcPr>
          <w:p w14:paraId="4B65B3AC" w14:textId="77777777" w:rsidR="000F25D6" w:rsidRPr="00413720" w:rsidRDefault="000F25D6" w:rsidP="000F25D6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8167" w:type="dxa"/>
            <w:shd w:val="clear" w:color="auto" w:fill="auto"/>
          </w:tcPr>
          <w:p w14:paraId="17AA9D49" w14:textId="66C7A335" w:rsidR="000F25D6" w:rsidRPr="00325DD0" w:rsidRDefault="000F25D6" w:rsidP="000F2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25DD0">
              <w:rPr>
                <w:rFonts w:ascii="Calibri" w:hAnsi="Calibri" w:cs="Calibri"/>
                <w:sz w:val="20"/>
                <w:szCs w:val="20"/>
              </w:rPr>
              <w:t xml:space="preserve">Kaufman Test of Educational Achievement-3 (Frame, Vidrine &amp; Hinojosa, 2016) </w:t>
            </w:r>
            <w:r w:rsidRPr="00325DD0">
              <w:rPr>
                <w:rFonts w:ascii="Calibri" w:hAnsi="Calibri" w:cs="Calibri"/>
                <w:sz w:val="20"/>
                <w:szCs w:val="20"/>
              </w:rPr>
              <w:fldChar w:fldCharType="begin"/>
            </w:r>
            <w:r w:rsidR="00154E57">
              <w:rPr>
                <w:rFonts w:ascii="Calibri" w:hAnsi="Calibri" w:cs="Calibri"/>
                <w:sz w:val="20"/>
                <w:szCs w:val="20"/>
              </w:rPr>
              <w:instrText xml:space="preserve"> ADDIN EN.CITE &lt;EndNote&gt;&lt;Cite&gt;&lt;Author&gt;Frame&lt;/Author&gt;&lt;Year&gt;2016&lt;/Year&gt;&lt;RecNum&gt;42&lt;/RecNum&gt;&lt;DisplayText&gt;[44]&lt;/DisplayText&gt;&lt;record&gt;&lt;rec-number&gt;42&lt;/rec-number&gt;&lt;foreign-keys&gt;&lt;key app="EN" db-id="erp29exarszd0oe05fb55xwiafxs0wsxf0ax" timestamp="1710592140"&gt;42&lt;/key&gt;&lt;/foreign-keys&gt;&lt;ref-type name="Journal Article"&gt;17&lt;/ref-type&gt;&lt;contributors&gt;&lt;authors&gt;&lt;author&gt;Frame, Laura B&lt;/author&gt;&lt;author&gt;Vidrine, Stephanie M&lt;/author&gt;&lt;author&gt;Hinojosa, Ryan&lt;/author&gt;&lt;/authors&gt;&lt;/contributors&gt;&lt;titles&gt;&lt;title&gt;Kaufman Test of Educational Achievement&lt;/title&gt;&lt;secondary-title&gt;Journal of Psychoeducational Assessment&lt;/secondary-title&gt;&lt;/titles&gt;&lt;periodical&gt;&lt;full-title&gt;Journal of Psychoeducational Assessment&lt;/full-title&gt;&lt;/periodical&gt;&lt;dates&gt;&lt;year&gt;2016&lt;/year&gt;&lt;/dates&gt;&lt;isbn&gt;1557-5144&lt;/isbn&gt;&lt;urls&gt;&lt;/urls&gt;&lt;/record&gt;&lt;/Cite&gt;&lt;/EndNote&gt;</w:instrText>
            </w:r>
            <w:r w:rsidRPr="00325DD0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="00154E57">
              <w:rPr>
                <w:rFonts w:ascii="Calibri" w:hAnsi="Calibri" w:cs="Calibri"/>
                <w:noProof/>
                <w:sz w:val="20"/>
                <w:szCs w:val="20"/>
              </w:rPr>
              <w:t>[44]</w:t>
            </w:r>
            <w:r w:rsidRPr="00325DD0">
              <w:rPr>
                <w:rFonts w:ascii="Calibri" w:hAnsi="Calibri" w:cs="Calibri"/>
                <w:sz w:val="20"/>
                <w:szCs w:val="20"/>
              </w:rPr>
              <w:fldChar w:fldCharType="end"/>
            </w:r>
          </w:p>
        </w:tc>
        <w:tc>
          <w:tcPr>
            <w:tcW w:w="1418" w:type="dxa"/>
            <w:shd w:val="clear" w:color="auto" w:fill="auto"/>
          </w:tcPr>
          <w:p w14:paraId="0760BE28" w14:textId="77777777" w:rsidR="000F25D6" w:rsidRPr="00325DD0" w:rsidRDefault="000F25D6" w:rsidP="000F2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sv-SE"/>
              </w:rPr>
            </w:pPr>
            <w:r w:rsidRPr="00325DD0">
              <w:rPr>
                <w:rFonts w:cstheme="minorHAnsi"/>
                <w:sz w:val="20"/>
                <w:szCs w:val="20"/>
                <w:lang w:val="sv-SE"/>
              </w:rPr>
              <w:t>K-TEA-3</w:t>
            </w:r>
          </w:p>
        </w:tc>
        <w:tc>
          <w:tcPr>
            <w:tcW w:w="5321" w:type="dxa"/>
            <w:shd w:val="clear" w:color="auto" w:fill="auto"/>
          </w:tcPr>
          <w:p w14:paraId="256BC6B2" w14:textId="77777777" w:rsidR="000F25D6" w:rsidRPr="00325DD0" w:rsidRDefault="000F25D6" w:rsidP="000F2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25DD0">
              <w:rPr>
                <w:rFonts w:cstheme="minorHAnsi"/>
                <w:sz w:val="20"/>
                <w:szCs w:val="20"/>
                <w:lang w:val="en-US"/>
              </w:rPr>
              <w:t>Original measure/items not freely available</w:t>
            </w:r>
          </w:p>
        </w:tc>
      </w:tr>
      <w:tr w:rsidR="000F25D6" w:rsidRPr="00325DD0" w14:paraId="45C6CA2E" w14:textId="77777777" w:rsidTr="00D16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shd w:val="clear" w:color="auto" w:fill="auto"/>
            <w:noWrap/>
          </w:tcPr>
          <w:p w14:paraId="7FA89303" w14:textId="77777777" w:rsidR="000F25D6" w:rsidRPr="00413720" w:rsidRDefault="000F25D6" w:rsidP="000F25D6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8167" w:type="dxa"/>
            <w:shd w:val="clear" w:color="auto" w:fill="auto"/>
          </w:tcPr>
          <w:p w14:paraId="011CCB63" w14:textId="5A48F903" w:rsidR="000F25D6" w:rsidRPr="00325DD0" w:rsidRDefault="000F25D6" w:rsidP="000F2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25DD0">
              <w:rPr>
                <w:rFonts w:ascii="Calibri" w:hAnsi="Calibri" w:cs="Calibri"/>
                <w:sz w:val="20"/>
                <w:szCs w:val="20"/>
              </w:rPr>
              <w:t xml:space="preserve">Kaufman Test of Educational Achievement-3, Brief (Kaufman, 2015) </w:t>
            </w:r>
            <w:r w:rsidRPr="00325DD0">
              <w:rPr>
                <w:rFonts w:ascii="Calibri" w:hAnsi="Calibri" w:cs="Calibri"/>
                <w:sz w:val="20"/>
                <w:szCs w:val="20"/>
              </w:rPr>
              <w:fldChar w:fldCharType="begin"/>
            </w:r>
            <w:r w:rsidR="00154E57">
              <w:rPr>
                <w:rFonts w:ascii="Calibri" w:hAnsi="Calibri" w:cs="Calibri"/>
                <w:sz w:val="20"/>
                <w:szCs w:val="20"/>
              </w:rPr>
              <w:instrText xml:space="preserve"> ADDIN EN.CITE &lt;EndNote&gt;&lt;Cite&gt;&lt;Author&gt;Kaufman&lt;/Author&gt;&lt;Year&gt;2015&lt;/Year&gt;&lt;RecNum&gt;43&lt;/RecNum&gt;&lt;DisplayText&gt;[45]&lt;/DisplayText&gt;&lt;record&gt;&lt;rec-number&gt;43&lt;/rec-number&gt;&lt;foreign-keys&gt;&lt;key app="EN" db-id="erp29exarszd0oe05fb55xwiafxs0wsxf0ax" timestamp="1710592140"&gt;43&lt;/key&gt;&lt;/foreign-keys&gt;&lt;ref-type name="Generic"&gt;13&lt;/ref-type&gt;&lt;contributors&gt;&lt;authors&gt;&lt;author&gt;Kaufman, AS&lt;/author&gt;&lt;/authors&gt;&lt;/contributors&gt;&lt;titles&gt;&lt;title&gt;Kaufman Test of Educational Achievement, Brief Form (KTEA-3 Brief)&lt;/title&gt;&lt;/titles&gt;&lt;dates&gt;&lt;year&gt;2015&lt;/year&gt;&lt;/dates&gt;&lt;publisher&gt;Bloomington, MN: Pearson&lt;/publisher&gt;&lt;urls&gt;&lt;/urls&gt;&lt;/record&gt;&lt;/Cite&gt;&lt;/EndNote&gt;</w:instrText>
            </w:r>
            <w:r w:rsidRPr="00325DD0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="00154E57">
              <w:rPr>
                <w:rFonts w:ascii="Calibri" w:hAnsi="Calibri" w:cs="Calibri"/>
                <w:noProof/>
                <w:sz w:val="20"/>
                <w:szCs w:val="20"/>
              </w:rPr>
              <w:t>[45]</w:t>
            </w:r>
            <w:r w:rsidRPr="00325DD0">
              <w:rPr>
                <w:rFonts w:ascii="Calibri" w:hAnsi="Calibri" w:cs="Calibri"/>
                <w:sz w:val="20"/>
                <w:szCs w:val="20"/>
              </w:rPr>
              <w:fldChar w:fldCharType="end"/>
            </w:r>
          </w:p>
        </w:tc>
        <w:tc>
          <w:tcPr>
            <w:tcW w:w="1418" w:type="dxa"/>
            <w:shd w:val="clear" w:color="auto" w:fill="auto"/>
          </w:tcPr>
          <w:p w14:paraId="48B33AA7" w14:textId="77777777" w:rsidR="000F25D6" w:rsidRPr="00325DD0" w:rsidRDefault="000F25D6" w:rsidP="000F2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sv-SE"/>
              </w:rPr>
            </w:pPr>
            <w:r w:rsidRPr="00325DD0">
              <w:rPr>
                <w:rFonts w:cstheme="minorHAnsi"/>
                <w:sz w:val="20"/>
                <w:szCs w:val="20"/>
                <w:lang w:val="sv-SE"/>
              </w:rPr>
              <w:t>K-TEA-3, brief</w:t>
            </w:r>
          </w:p>
        </w:tc>
        <w:tc>
          <w:tcPr>
            <w:tcW w:w="5321" w:type="dxa"/>
            <w:shd w:val="clear" w:color="auto" w:fill="auto"/>
          </w:tcPr>
          <w:p w14:paraId="1EDE0086" w14:textId="77777777" w:rsidR="000F25D6" w:rsidRPr="00325DD0" w:rsidRDefault="000F25D6" w:rsidP="000F2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25DD0">
              <w:rPr>
                <w:rFonts w:cstheme="minorHAnsi"/>
                <w:sz w:val="20"/>
                <w:szCs w:val="20"/>
                <w:lang w:val="en-US"/>
              </w:rPr>
              <w:t>Original measure/items not freely available</w:t>
            </w:r>
          </w:p>
        </w:tc>
      </w:tr>
      <w:tr w:rsidR="000F25D6" w:rsidRPr="00325DD0" w14:paraId="4759B082" w14:textId="77777777" w:rsidTr="00D16BC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shd w:val="clear" w:color="auto" w:fill="auto"/>
            <w:noWrap/>
          </w:tcPr>
          <w:p w14:paraId="764714B5" w14:textId="77777777" w:rsidR="000F25D6" w:rsidRPr="00413720" w:rsidRDefault="000F25D6" w:rsidP="000F25D6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8167" w:type="dxa"/>
            <w:shd w:val="clear" w:color="auto" w:fill="auto"/>
          </w:tcPr>
          <w:p w14:paraId="1FF26755" w14:textId="21D7F50E" w:rsidR="000F25D6" w:rsidRPr="00325DD0" w:rsidRDefault="000F25D6" w:rsidP="000F2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25DD0">
              <w:rPr>
                <w:rFonts w:cstheme="minorHAnsi"/>
                <w:sz w:val="20"/>
                <w:szCs w:val="20"/>
                <w:lang w:val="en-US"/>
              </w:rPr>
              <w:t xml:space="preserve">KeyMath-3 Essential Resources, Level 1 (Connolly, 2007) </w:t>
            </w:r>
            <w:r w:rsidRPr="00325DD0"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="00154E57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Connolly&lt;/Author&gt;&lt;Year&gt;2007&lt;/Year&gt;&lt;RecNum&gt;44&lt;/RecNum&gt;&lt;DisplayText&gt;[46]&lt;/DisplayText&gt;&lt;record&gt;&lt;rec-number&gt;44&lt;/rec-number&gt;&lt;foreign-keys&gt;&lt;key app="EN" db-id="erp29exarszd0oe05fb55xwiafxs0wsxf0ax" timestamp="1710592140"&gt;44&lt;/key&gt;&lt;/foreign-keys&gt;&lt;ref-type name="Book"&gt;6&lt;/ref-type&gt;&lt;contributors&gt;&lt;authors&gt;&lt;author&gt;Connolly, Austin J&lt;/author&gt;&lt;/authors&gt;&lt;/contributors&gt;&lt;titles&gt;&lt;title&gt;KeyMath 3: diagnostic assessment&lt;/title&gt;&lt;/titles&gt;&lt;dates&gt;&lt;year&gt;2007&lt;/year&gt;&lt;/dates&gt;&lt;publisher&gt;Pearson San Antonio, TX&lt;/publisher&gt;&lt;urls&gt;&lt;/urls&gt;&lt;/record&gt;&lt;/Cite&gt;&lt;/EndNote&gt;</w:instrText>
            </w:r>
            <w:r w:rsidRPr="00325DD0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="00154E57">
              <w:rPr>
                <w:rFonts w:cstheme="minorHAnsi"/>
                <w:noProof/>
                <w:sz w:val="20"/>
                <w:szCs w:val="20"/>
                <w:lang w:val="en-US"/>
              </w:rPr>
              <w:t>[46]</w:t>
            </w:r>
            <w:r w:rsidRPr="00325DD0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18" w:type="dxa"/>
            <w:shd w:val="clear" w:color="auto" w:fill="auto"/>
          </w:tcPr>
          <w:p w14:paraId="3172D9DB" w14:textId="77777777" w:rsidR="000F25D6" w:rsidRPr="00325DD0" w:rsidRDefault="000F25D6" w:rsidP="000F2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sv-SE"/>
              </w:rPr>
            </w:pPr>
            <w:r w:rsidRPr="00325DD0">
              <w:rPr>
                <w:rFonts w:cstheme="minorHAnsi"/>
                <w:sz w:val="20"/>
                <w:szCs w:val="20"/>
                <w:lang w:val="sv-SE"/>
              </w:rPr>
              <w:t>KeyMath 3</w:t>
            </w:r>
          </w:p>
        </w:tc>
        <w:tc>
          <w:tcPr>
            <w:tcW w:w="5321" w:type="dxa"/>
            <w:shd w:val="clear" w:color="auto" w:fill="auto"/>
          </w:tcPr>
          <w:p w14:paraId="1E1C8652" w14:textId="77777777" w:rsidR="000F25D6" w:rsidRPr="00325DD0" w:rsidRDefault="000F25D6" w:rsidP="000F2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25DD0">
              <w:rPr>
                <w:rFonts w:cstheme="minorHAnsi"/>
                <w:sz w:val="20"/>
                <w:szCs w:val="20"/>
                <w:lang w:val="en-US"/>
              </w:rPr>
              <w:t>Original measure/items not freely available</w:t>
            </w:r>
          </w:p>
        </w:tc>
      </w:tr>
      <w:tr w:rsidR="000F25D6" w:rsidRPr="00A12BE8" w14:paraId="3D53BE69" w14:textId="77777777" w:rsidTr="00D16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shd w:val="clear" w:color="auto" w:fill="auto"/>
            <w:noWrap/>
          </w:tcPr>
          <w:p w14:paraId="56D55852" w14:textId="77777777" w:rsidR="000F25D6" w:rsidRPr="00413720" w:rsidRDefault="000F25D6" w:rsidP="000F25D6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67" w:type="dxa"/>
            <w:shd w:val="clear" w:color="auto" w:fill="auto"/>
            <w:hideMark/>
          </w:tcPr>
          <w:p w14:paraId="51AA2D9C" w14:textId="6279AE97" w:rsidR="000F25D6" w:rsidRPr="00A12BE8" w:rsidRDefault="000F25D6" w:rsidP="000F2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Laotian Numeracy Subtest (Gomez, et al., 202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2) 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="00154E57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Gomez&lt;/Author&gt;&lt;Year&gt;2022&lt;/Year&gt;&lt;RecNum&gt;45&lt;/RecNum&gt;&lt;DisplayText&gt;[47]&lt;/DisplayText&gt;&lt;record&gt;&lt;rec-number&gt;45&lt;/rec-number&gt;&lt;foreign-keys&gt;&lt;key app="EN" db-id="erp29exarszd0oe05fb55xwiafxs0wsxf0ax" timestamp="1710592140"&gt;45&lt;/key&gt;&lt;/foreign-keys&gt;&lt;ref-type name="Journal Article"&gt;17&lt;/ref-type&gt;&lt;contributors&gt;&lt;authors&gt;&lt;author&gt;Gomez, John A&lt;/author&gt;&lt;author&gt;Brown, Joshua L&lt;/author&gt;&lt;author&gt;Spier, Elizabeth&lt;/author&gt;&lt;/authors&gt;&lt;/contributors&gt;&lt;titles&gt;&lt;title&gt;Factor structure, measurement invariance, and construct validity of MELQO measure of child development and early learning in Laos&lt;/title&gt;&lt;secondary-title&gt;International Journal of School &amp;amp; Educational Psychology&lt;/secondary-title&gt;&lt;/titles&gt;&lt;periodical&gt;&lt;full-title&gt;International Journal of School &amp;amp; Educational Psychology&lt;/full-title&gt;&lt;/periodical&gt;&lt;pages&gt;181-207&lt;/pages&gt;&lt;volume&gt;10&lt;/volume&gt;&lt;number&gt;2&lt;/number&gt;&lt;dates&gt;&lt;year&gt;2022&lt;/year&gt;&lt;/dates&gt;&lt;isbn&gt;2168-3603&lt;/isbn&gt;&lt;urls&gt;&lt;/urls&gt;&lt;/record&gt;&lt;/Cite&gt;&lt;/EndNote&gt;</w:instrTex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="00154E57">
              <w:rPr>
                <w:rFonts w:cstheme="minorHAnsi"/>
                <w:noProof/>
                <w:sz w:val="20"/>
                <w:szCs w:val="20"/>
                <w:lang w:val="en-US"/>
              </w:rPr>
              <w:t>[47]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18" w:type="dxa"/>
            <w:shd w:val="clear" w:color="auto" w:fill="auto"/>
          </w:tcPr>
          <w:p w14:paraId="08A4A220" w14:textId="77777777" w:rsidR="000F25D6" w:rsidRPr="00A12BE8" w:rsidRDefault="000F25D6" w:rsidP="000F2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MELQO</w:t>
            </w:r>
          </w:p>
        </w:tc>
        <w:tc>
          <w:tcPr>
            <w:tcW w:w="5321" w:type="dxa"/>
            <w:shd w:val="clear" w:color="auto" w:fill="auto"/>
            <w:hideMark/>
          </w:tcPr>
          <w:p w14:paraId="2EEC610B" w14:textId="77777777" w:rsidR="000F25D6" w:rsidRPr="00A12BE8" w:rsidRDefault="000F25D6" w:rsidP="000F2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Measure not published in English</w:t>
            </w:r>
          </w:p>
        </w:tc>
      </w:tr>
      <w:tr w:rsidR="000F25D6" w:rsidRPr="00A12BE8" w14:paraId="42694C07" w14:textId="77777777" w:rsidTr="00D16BC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shd w:val="clear" w:color="auto" w:fill="auto"/>
            <w:noWrap/>
          </w:tcPr>
          <w:p w14:paraId="50BC8CB3" w14:textId="77777777" w:rsidR="000F25D6" w:rsidRPr="00413720" w:rsidRDefault="000F25D6" w:rsidP="000F25D6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67" w:type="dxa"/>
            <w:shd w:val="clear" w:color="auto" w:fill="auto"/>
            <w:hideMark/>
          </w:tcPr>
          <w:p w14:paraId="6C6E7E99" w14:textId="08AA936D" w:rsidR="000F25D6" w:rsidRPr="00A12BE8" w:rsidRDefault="000F25D6" w:rsidP="000F2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The little math quiz (</w:t>
            </w:r>
            <w:proofErr w:type="spellStart"/>
            <w:r w:rsidRPr="00A12BE8">
              <w:rPr>
                <w:rFonts w:cstheme="minorHAnsi"/>
                <w:sz w:val="20"/>
                <w:szCs w:val="20"/>
                <w:lang w:val="en-US"/>
              </w:rPr>
              <w:t>Arendasy</w:t>
            </w:r>
            <w:proofErr w:type="spellEnd"/>
            <w:r w:rsidRPr="00A12BE8">
              <w:rPr>
                <w:rFonts w:cstheme="minorHAnsi"/>
                <w:sz w:val="20"/>
                <w:szCs w:val="20"/>
                <w:lang w:val="en-US"/>
              </w:rPr>
              <w:t xml:space="preserve">, et al., 2005) 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="00154E57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Arendasy&lt;/Author&gt;&lt;Year&gt;2005&lt;/Year&gt;&lt;RecNum&gt;46&lt;/RecNum&gt;&lt;DisplayText&gt;[48]&lt;/DisplayText&gt;&lt;record&gt;&lt;rec-number&gt;46&lt;/rec-number&gt;&lt;foreign-keys&gt;&lt;key app="EN" db-id="erp29exarszd0oe05fb55xwiafxs0wsxf0ax" timestamp="1710592140"&gt;46&lt;/key&gt;&lt;/foreign-keys&gt;&lt;ref-type name="Journal Article"&gt;17&lt;/ref-type&gt;&lt;contributors&gt;&lt;authors&gt;&lt;author&gt;Arendasy, Martin&lt;/author&gt;&lt;author&gt;Sommer, Markus&lt;/author&gt;&lt;author&gt;Ponocny, Ivo&lt;/author&gt;&lt;/authors&gt;&lt;/contributors&gt;&lt;titles&gt;&lt;title&gt;Psychometric approaches help resolve competing cognitive models: When less is more than it seems&lt;/title&gt;&lt;secondary-title&gt;Cognition and Instruction&lt;/secondary-title&gt;&lt;/titles&gt;&lt;periodical&gt;&lt;full-title&gt;Cognition and Instruction&lt;/full-title&gt;&lt;/periodical&gt;&lt;pages&gt;503-521&lt;/pages&gt;&lt;volume&gt;23&lt;/volume&gt;&lt;number&gt;4&lt;/number&gt;&lt;dates&gt;&lt;year&gt;2005&lt;/year&gt;&lt;/dates&gt;&lt;isbn&gt;0737-0008&lt;/isbn&gt;&lt;urls&gt;&lt;/urls&gt;&lt;/record&gt;&lt;/Cite&gt;&lt;/EndNote&gt;</w:instrTex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="00154E57">
              <w:rPr>
                <w:rFonts w:cstheme="minorHAnsi"/>
                <w:noProof/>
                <w:sz w:val="20"/>
                <w:szCs w:val="20"/>
                <w:lang w:val="en-US"/>
              </w:rPr>
              <w:t>[48]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  <w:r w:rsidRPr="00A12BE8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</w:tcPr>
          <w:p w14:paraId="65FBB009" w14:textId="77777777" w:rsidR="000F25D6" w:rsidRPr="00A12BE8" w:rsidRDefault="000F25D6" w:rsidP="000F2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21" w:type="dxa"/>
            <w:shd w:val="clear" w:color="auto" w:fill="auto"/>
            <w:hideMark/>
          </w:tcPr>
          <w:p w14:paraId="039D3E3D" w14:textId="77777777" w:rsidR="000F25D6" w:rsidRPr="00A12BE8" w:rsidRDefault="000F25D6" w:rsidP="000F2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Failed to contact authors</w:t>
            </w:r>
          </w:p>
        </w:tc>
      </w:tr>
      <w:tr w:rsidR="000F25D6" w:rsidRPr="00A12BE8" w14:paraId="4B95EDE5" w14:textId="77777777" w:rsidTr="00D16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shd w:val="clear" w:color="auto" w:fill="auto"/>
            <w:noWrap/>
          </w:tcPr>
          <w:p w14:paraId="5C968647" w14:textId="77777777" w:rsidR="000F25D6" w:rsidRPr="00413720" w:rsidRDefault="000F25D6" w:rsidP="000F25D6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67" w:type="dxa"/>
            <w:shd w:val="clear" w:color="auto" w:fill="auto"/>
          </w:tcPr>
          <w:p w14:paraId="15AA348D" w14:textId="1D0B6212" w:rsidR="000F25D6" w:rsidRPr="00A12BE8" w:rsidRDefault="000F25D6" w:rsidP="000F2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sz w:val="20"/>
                <w:szCs w:val="20"/>
              </w:rPr>
              <w:t>Math Essential Skill Screener–Elementary Version (Erford, et al., 1998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/>
            </w:r>
            <w:r w:rsidR="00154E57">
              <w:rPr>
                <w:sz w:val="20"/>
                <w:szCs w:val="20"/>
              </w:rPr>
              <w:instrText xml:space="preserve"> ADDIN EN.CITE &lt;EndNote&gt;&lt;Cite&gt;&lt;Author&gt;Erford&lt;/Author&gt;&lt;Year&gt;1998&lt;/Year&gt;&lt;RecNum&gt;47&lt;/RecNum&gt;&lt;DisplayText&gt;[49]&lt;/DisplayText&gt;&lt;record&gt;&lt;rec-number&gt;47&lt;/rec-number&gt;&lt;foreign-keys&gt;&lt;key app="EN" db-id="erp29exarszd0oe05fb55xwiafxs0wsxf0ax" timestamp="1710592140"&gt;47&lt;/key&gt;&lt;/foreign-keys&gt;&lt;ref-type name="Journal Article"&gt;17&lt;/ref-type&gt;&lt;contributors&gt;&lt;authors&gt;&lt;author&gt;Erford, Bradley T&lt;/author&gt;&lt;author&gt;Bagley, Donna L&lt;/author&gt;&lt;author&gt;Hopper, James A&lt;/author&gt;&lt;author&gt;Lee, Ramona M&lt;/author&gt;&lt;author&gt;Panagopulos, Kathleen A&lt;/author&gt;&lt;author&gt;Preller, Denise B&lt;/author&gt;&lt;/authors&gt;&lt;/contributors&gt;&lt;titles&gt;&lt;title&gt;Reliability and validity of the Math Essential Skill Screener—Elementary Version (MESS‐E)&lt;/title&gt;&lt;secondary-title&gt;Psychology in the Schools&lt;/secondary-title&gt;&lt;/titles&gt;&lt;periodical&gt;&lt;full-title&gt;Psychology in the Schools&lt;/full-title&gt;&lt;/periodical&gt;&lt;pages&gt;127-135&lt;/pages&gt;&lt;volume&gt;35&lt;/volume&gt;&lt;number&gt;2&lt;/number&gt;&lt;dates&gt;&lt;year&gt;1998&lt;/year&gt;&lt;/dates&gt;&lt;isbn&gt;0033-3085&lt;/isbn&gt;&lt;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154E57">
              <w:rPr>
                <w:noProof/>
                <w:sz w:val="20"/>
                <w:szCs w:val="20"/>
              </w:rPr>
              <w:t>[49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418" w:type="dxa"/>
            <w:shd w:val="clear" w:color="auto" w:fill="auto"/>
          </w:tcPr>
          <w:p w14:paraId="3DAEC822" w14:textId="77777777" w:rsidR="000F25D6" w:rsidRPr="00A12BE8" w:rsidRDefault="000F25D6" w:rsidP="000F2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sz w:val="20"/>
                <w:szCs w:val="20"/>
              </w:rPr>
              <w:t>MESS-E</w:t>
            </w:r>
          </w:p>
        </w:tc>
        <w:tc>
          <w:tcPr>
            <w:tcW w:w="5321" w:type="dxa"/>
            <w:shd w:val="clear" w:color="auto" w:fill="auto"/>
          </w:tcPr>
          <w:p w14:paraId="7540A20E" w14:textId="77777777" w:rsidR="000F25D6" w:rsidRPr="00A12BE8" w:rsidRDefault="000F25D6" w:rsidP="000F2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sz w:val="20"/>
                <w:szCs w:val="20"/>
              </w:rPr>
              <w:t>No data on content validity</w:t>
            </w:r>
          </w:p>
        </w:tc>
      </w:tr>
      <w:tr w:rsidR="000F25D6" w:rsidRPr="00A12BE8" w14:paraId="46028E9E" w14:textId="77777777" w:rsidTr="00D16BC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shd w:val="clear" w:color="auto" w:fill="auto"/>
            <w:noWrap/>
          </w:tcPr>
          <w:p w14:paraId="51D438F1" w14:textId="77777777" w:rsidR="000F25D6" w:rsidRPr="00413720" w:rsidRDefault="000F25D6" w:rsidP="000F25D6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67" w:type="dxa"/>
            <w:shd w:val="clear" w:color="auto" w:fill="auto"/>
            <w:noWrap/>
            <w:hideMark/>
          </w:tcPr>
          <w:p w14:paraId="55994BB8" w14:textId="3DB44240" w:rsidR="000F25D6" w:rsidRPr="00A12BE8" w:rsidRDefault="000F25D6" w:rsidP="000F2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Mathematics assessment (Kindergarten</w:t>
            </w:r>
            <w:r>
              <w:rPr>
                <w:rFonts w:cstheme="minorHAnsi"/>
                <w:sz w:val="20"/>
                <w:szCs w:val="20"/>
                <w:lang w:val="en-US"/>
              </w:rPr>
              <w:t>; 1</w:t>
            </w:r>
            <w:r w:rsidRPr="0066699E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st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grade; 2</w:t>
            </w:r>
            <w:r w:rsidRPr="00D406F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nd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grade</w:t>
            </w:r>
            <w:r w:rsidRPr="00A12BE8">
              <w:rPr>
                <w:rFonts w:cstheme="minorHAnsi"/>
                <w:sz w:val="20"/>
                <w:szCs w:val="20"/>
                <w:lang w:val="en-US"/>
              </w:rPr>
              <w:t>) (Lee, &amp; Lembke, 2016)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="00154E57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Lee&lt;/Author&gt;&lt;Year&gt;2016&lt;/Year&gt;&lt;RecNum&gt;48&lt;/RecNum&gt;&lt;DisplayText&gt;[50]&lt;/DisplayText&gt;&lt;record&gt;&lt;rec-number&gt;48&lt;/rec-number&gt;&lt;foreign-keys&gt;&lt;key app="EN" db-id="erp29exarszd0oe05fb55xwiafxs0wsxf0ax" timestamp="1710592140"&gt;48&lt;/key&gt;&lt;/foreign-keys&gt;&lt;ref-type name="Journal Article"&gt;17&lt;/ref-type&gt;&lt;contributors&gt;&lt;authors&gt;&lt;author&gt;Lee, Young-Sun&lt;/author&gt;&lt;author&gt;Lembke, Erica&lt;/author&gt;&lt;/authors&gt;&lt;/contributors&gt;&lt;titles&gt;&lt;title&gt;Developing and evaluating a kindergarten to third grade CBM mathematics assessment&lt;/title&gt;&lt;secondary-title&gt;ZDM&lt;/secondary-title&gt;&lt;/titles&gt;&lt;periodical&gt;&lt;full-title&gt;ZDM&lt;/full-title&gt;&lt;/periodical&gt;&lt;pages&gt;1019-1030&lt;/pages&gt;&lt;volume&gt;48&lt;/volume&gt;&lt;number&gt;7&lt;/number&gt;&lt;dates&gt;&lt;year&gt;2016&lt;/year&gt;&lt;/dates&gt;&lt;isbn&gt;1863-9704&lt;/isbn&gt;&lt;urls&gt;&lt;/urls&gt;&lt;/record&gt;&lt;/Cite&gt;&lt;/EndNote&gt;</w:instrTex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="00154E57">
              <w:rPr>
                <w:rFonts w:cstheme="minorHAnsi"/>
                <w:noProof/>
                <w:sz w:val="20"/>
                <w:szCs w:val="20"/>
                <w:lang w:val="en-US"/>
              </w:rPr>
              <w:t>[50]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18" w:type="dxa"/>
            <w:shd w:val="clear" w:color="auto" w:fill="auto"/>
          </w:tcPr>
          <w:p w14:paraId="74FAA756" w14:textId="77777777" w:rsidR="000F25D6" w:rsidRPr="00A12BE8" w:rsidRDefault="000F25D6" w:rsidP="000F2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 xml:space="preserve">CBM </w:t>
            </w:r>
          </w:p>
        </w:tc>
        <w:tc>
          <w:tcPr>
            <w:tcW w:w="5321" w:type="dxa"/>
            <w:shd w:val="clear" w:color="auto" w:fill="auto"/>
            <w:hideMark/>
          </w:tcPr>
          <w:p w14:paraId="4EF271BF" w14:textId="77777777" w:rsidR="000F25D6" w:rsidRPr="00A12BE8" w:rsidRDefault="000F25D6" w:rsidP="000F2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Original measure/items not freely available</w:t>
            </w:r>
          </w:p>
        </w:tc>
      </w:tr>
      <w:tr w:rsidR="000F25D6" w:rsidRPr="00325DD0" w14:paraId="298C564D" w14:textId="77777777" w:rsidTr="00D16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shd w:val="clear" w:color="auto" w:fill="auto"/>
            <w:noWrap/>
          </w:tcPr>
          <w:p w14:paraId="4F0B6111" w14:textId="77777777" w:rsidR="000F25D6" w:rsidRPr="00413720" w:rsidRDefault="000F25D6" w:rsidP="000F25D6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8167" w:type="dxa"/>
            <w:shd w:val="clear" w:color="auto" w:fill="auto"/>
            <w:noWrap/>
          </w:tcPr>
          <w:p w14:paraId="029798E7" w14:textId="31904352" w:rsidR="000F25D6" w:rsidRPr="00325DD0" w:rsidRDefault="000F25D6" w:rsidP="000F2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25DD0">
              <w:rPr>
                <w:rFonts w:cstheme="minorHAnsi"/>
                <w:sz w:val="20"/>
                <w:szCs w:val="20"/>
                <w:lang w:val="en-US"/>
              </w:rPr>
              <w:t xml:space="preserve">Mathematics Fluency and Calculation Tests (Reynolds, </w:t>
            </w:r>
            <w:proofErr w:type="spellStart"/>
            <w:r w:rsidRPr="00325DD0">
              <w:rPr>
                <w:rFonts w:cstheme="minorHAnsi"/>
                <w:sz w:val="20"/>
                <w:szCs w:val="20"/>
                <w:lang w:val="en-US"/>
              </w:rPr>
              <w:t>Voress</w:t>
            </w:r>
            <w:proofErr w:type="spellEnd"/>
            <w:r w:rsidRPr="00325DD0">
              <w:rPr>
                <w:rFonts w:cstheme="minorHAnsi"/>
                <w:sz w:val="20"/>
                <w:szCs w:val="20"/>
                <w:lang w:val="en-US"/>
              </w:rPr>
              <w:t xml:space="preserve"> &amp; Kamphaus, 2015) </w:t>
            </w:r>
            <w:r w:rsidRPr="00325DD0"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="00154E57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Reynolds&lt;/Author&gt;&lt;Year&gt;2015&lt;/Year&gt;&lt;RecNum&gt;49&lt;/RecNum&gt;&lt;DisplayText&gt;[51]&lt;/DisplayText&gt;&lt;record&gt;&lt;rec-number&gt;49&lt;/rec-number&gt;&lt;foreign-keys&gt;&lt;key app="EN" db-id="erp29exarszd0oe05fb55xwiafxs0wsxf0ax" timestamp="1710592140"&gt;49&lt;/key&gt;&lt;/foreign-keys&gt;&lt;ref-type name="Journal Article"&gt;17&lt;/ref-type&gt;&lt;contributors&gt;&lt;authors&gt;&lt;author&gt;Reynolds, CR&lt;/author&gt;&lt;author&gt;Voress, JK&lt;/author&gt;&lt;author&gt;Kamphaus, RW&lt;/author&gt;&lt;/authors&gt;&lt;/contributors&gt;&lt;titles&gt;&lt;title&gt;Mathematics fluency and calculation tests examiners manual&lt;/title&gt;&lt;secondary-title&gt;Austin, TX: Pro-Ed&lt;/secondary-title&gt;&lt;/titles&gt;&lt;periodical&gt;&lt;full-title&gt;Austin, TX: Pro-Ed&lt;/full-title&gt;&lt;/periodical&gt;&lt;dates&gt;&lt;year&gt;2015&lt;/year&gt;&lt;/dates&gt;&lt;urls&gt;&lt;/urls&gt;&lt;/record&gt;&lt;/Cite&gt;&lt;/EndNote&gt;</w:instrText>
            </w:r>
            <w:r w:rsidRPr="00325DD0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="00154E57">
              <w:rPr>
                <w:rFonts w:cstheme="minorHAnsi"/>
                <w:noProof/>
                <w:sz w:val="20"/>
                <w:szCs w:val="20"/>
                <w:lang w:val="en-US"/>
              </w:rPr>
              <w:t>[51]</w:t>
            </w:r>
            <w:r w:rsidRPr="00325DD0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18" w:type="dxa"/>
            <w:shd w:val="clear" w:color="auto" w:fill="auto"/>
          </w:tcPr>
          <w:p w14:paraId="0CD19396" w14:textId="77777777" w:rsidR="000F25D6" w:rsidRPr="00325DD0" w:rsidRDefault="000F25D6" w:rsidP="000F2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5DD0">
              <w:rPr>
                <w:rFonts w:cstheme="minorHAnsi"/>
                <w:sz w:val="20"/>
                <w:szCs w:val="20"/>
              </w:rPr>
              <w:t>MFaCTS</w:t>
            </w:r>
          </w:p>
        </w:tc>
        <w:tc>
          <w:tcPr>
            <w:tcW w:w="5321" w:type="dxa"/>
            <w:shd w:val="clear" w:color="auto" w:fill="auto"/>
          </w:tcPr>
          <w:p w14:paraId="5F17A7C7" w14:textId="77777777" w:rsidR="000F25D6" w:rsidRPr="00325DD0" w:rsidRDefault="000F25D6" w:rsidP="000F2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25DD0">
              <w:rPr>
                <w:rFonts w:cstheme="minorHAnsi"/>
                <w:sz w:val="20"/>
                <w:szCs w:val="20"/>
                <w:lang w:val="en-US"/>
              </w:rPr>
              <w:t>Original measure/items not freely available</w:t>
            </w:r>
          </w:p>
        </w:tc>
      </w:tr>
      <w:tr w:rsidR="000F25D6" w:rsidRPr="00A12BE8" w14:paraId="57767E41" w14:textId="77777777" w:rsidTr="00D16BC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shd w:val="clear" w:color="auto" w:fill="auto"/>
            <w:noWrap/>
          </w:tcPr>
          <w:p w14:paraId="07D78A70" w14:textId="77777777" w:rsidR="000F25D6" w:rsidRPr="00413720" w:rsidRDefault="000F25D6" w:rsidP="000F25D6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67" w:type="dxa"/>
            <w:shd w:val="clear" w:color="auto" w:fill="auto"/>
          </w:tcPr>
          <w:p w14:paraId="72E6A295" w14:textId="13B2AD22" w:rsidR="000F25D6" w:rsidRPr="00B62FE8" w:rsidRDefault="000F25D6" w:rsidP="000F2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nb-NO"/>
              </w:rPr>
            </w:pPr>
            <w:r w:rsidRPr="00B62FE8">
              <w:rPr>
                <w:rFonts w:cstheme="minorHAnsi"/>
                <w:sz w:val="20"/>
                <w:szCs w:val="20"/>
                <w:lang w:val="nb-NO"/>
              </w:rPr>
              <w:t xml:space="preserve">Mathematik- und Rechenkonzepte im Vorschulalter – Diagnose (Ricken, et al., 2013) 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="00154E57" w:rsidRPr="00552A7C">
              <w:rPr>
                <w:rFonts w:cstheme="minorHAnsi"/>
                <w:sz w:val="20"/>
                <w:szCs w:val="20"/>
                <w:lang w:val="nl-NL"/>
              </w:rPr>
              <w:instrText xml:space="preserve"> ADDIN EN.CITE &lt;EndNote&gt;&lt;Cite&gt;&lt;Author&gt;Ricken&lt;/Author&gt;&lt;Year&gt;2013&lt;/Year&gt;&lt;RecNum&gt;50&lt;/RecNum&gt;&lt;DisplayText&gt;[52]&lt;/DisplayText&gt;&lt;record&gt;&lt;rec-number&gt;50&lt;/rec-number&gt;&lt;foreign-keys&gt;&lt;key app="EN" db-id="erp29exarszd0oe05fb55xwiafxs0wsxf0ax" timestamp="1710592140"&gt;50&lt;/key&gt;&lt;/foreign-keys&gt;&lt;ref-type name="Book"&gt;6&lt;/ref-type&gt;&lt;contributors&gt;&lt;authors&gt;&lt;author&gt;Ricken, Gabi&lt;/author&gt;&lt;author&gt;Balzer, Lars&lt;/author&gt;&lt;author&gt;Fritz, Annemarie&lt;/author&gt;&lt;/authors&gt;&lt;/contributors&gt;&lt;titles&gt;&lt;title&gt;Mathematik-und Rechenkonzepte im Vorschulalter-Diagnose: MARKO-D&lt;/title&gt;&lt;/titles&gt;&lt;dates&gt;&lt;year&gt;2013&lt;/year&gt;&lt;/dates&gt;&lt;publisher&gt;Hogrefe Göttingen&lt;/publisher&gt;&lt;urls&gt;&lt;/urls&gt;&lt;/record&gt;&lt;/Cite&gt;&lt;/EndNote&gt;</w:instrTex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="00154E57" w:rsidRPr="00154E57">
              <w:rPr>
                <w:rFonts w:cstheme="minorHAnsi"/>
                <w:noProof/>
                <w:sz w:val="20"/>
                <w:szCs w:val="20"/>
                <w:lang w:val="nl-NL"/>
              </w:rPr>
              <w:t>[52]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18" w:type="dxa"/>
            <w:shd w:val="clear" w:color="auto" w:fill="auto"/>
          </w:tcPr>
          <w:p w14:paraId="14F81B4D" w14:textId="77777777" w:rsidR="000F25D6" w:rsidRPr="00A12BE8" w:rsidRDefault="000F25D6" w:rsidP="000F2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MARKO-D</w:t>
            </w:r>
          </w:p>
        </w:tc>
        <w:tc>
          <w:tcPr>
            <w:tcW w:w="5321" w:type="dxa"/>
            <w:shd w:val="clear" w:color="auto" w:fill="auto"/>
          </w:tcPr>
          <w:p w14:paraId="0D3C257A" w14:textId="77777777" w:rsidR="000F25D6" w:rsidRPr="00A12BE8" w:rsidRDefault="000F25D6" w:rsidP="000F2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Measure not published in English</w:t>
            </w:r>
          </w:p>
        </w:tc>
      </w:tr>
      <w:tr w:rsidR="000F25D6" w:rsidRPr="00A12BE8" w14:paraId="4E2F16B7" w14:textId="77777777" w:rsidTr="00D16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shd w:val="clear" w:color="auto" w:fill="auto"/>
            <w:noWrap/>
          </w:tcPr>
          <w:p w14:paraId="77D661A5" w14:textId="77777777" w:rsidR="000F25D6" w:rsidRPr="00413720" w:rsidRDefault="000F25D6" w:rsidP="000F25D6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67" w:type="dxa"/>
            <w:shd w:val="clear" w:color="auto" w:fill="auto"/>
            <w:hideMark/>
          </w:tcPr>
          <w:p w14:paraId="766CF591" w14:textId="189BC99C" w:rsidR="000F25D6" w:rsidRPr="00A12BE8" w:rsidRDefault="000F25D6" w:rsidP="000F2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Minneapolis Kinde</w:t>
            </w:r>
            <w:r>
              <w:rPr>
                <w:rFonts w:cstheme="minorHAnsi"/>
                <w:sz w:val="20"/>
                <w:szCs w:val="20"/>
                <w:lang w:val="en-US"/>
              </w:rPr>
              <w:t>r</w:t>
            </w:r>
            <w:r w:rsidRPr="00A12BE8">
              <w:rPr>
                <w:rFonts w:cstheme="minorHAnsi"/>
                <w:sz w:val="20"/>
                <w:szCs w:val="20"/>
                <w:lang w:val="en-US"/>
              </w:rPr>
              <w:t>garten Assessment (Betts, et al., 2009)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="00154E57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Betts&lt;/Author&gt;&lt;Year&gt;2009&lt;/Year&gt;&lt;RecNum&gt;51&lt;/RecNum&gt;&lt;DisplayText&gt;[53]&lt;/DisplayText&gt;&lt;record&gt;&lt;rec-number&gt;51&lt;/rec-number&gt;&lt;foreign-keys&gt;&lt;key app="EN" db-id="erp29exarszd0oe05fb55xwiafxs0wsxf0ax" timestamp="1710592140"&gt;51&lt;/key&gt;&lt;/foreign-keys&gt;&lt;ref-type name="Journal Article"&gt;17&lt;/ref-type&gt;&lt;contributors&gt;&lt;authors&gt;&lt;author&gt;Betts, Joseph&lt;/author&gt;&lt;author&gt;Pickart, Mary&lt;/author&gt;&lt;author&gt;Heistad, Dave&lt;/author&gt;&lt;/authors&gt;&lt;/contributors&gt;&lt;titles&gt;&lt;title&gt;Construct and Predictive Validity Evidence for Curriculum-Based Measures of Early Literacy and Numeracy Skills in Kindergarten&lt;/title&gt;&lt;secondary-title&gt;Journal of psychoeducational assessment&lt;/secondary-title&gt;&lt;/titles&gt;&lt;periodical&gt;&lt;full-title&gt;Journal of Psychoeducational Assessment&lt;/full-title&gt;&lt;/periodical&gt;&lt;pages&gt;83-95&lt;/pages&gt;&lt;volume&gt;27&lt;/volume&gt;&lt;number&gt;2&lt;/number&gt;&lt;keywords&gt;&lt;keyword&gt;Assessment&lt;/keyword&gt;&lt;keyword&gt;Construct validity&lt;/keyword&gt;&lt;keyword&gt;Curriculum-based measurement&lt;/keyword&gt;&lt;keyword&gt;Early literacy&lt;/keyword&gt;&lt;keyword&gt;Predictive validity&lt;/keyword&gt;&lt;keyword&gt;Psychology&lt;/keyword&gt;&lt;keyword&gt;Psychology, Educational&lt;/keyword&gt;&lt;keyword&gt;Social Sciences&lt;/keyword&gt;&lt;/keywords&gt;&lt;dates&gt;&lt;year&gt;2009&lt;/year&gt;&lt;/dates&gt;&lt;pub-location&gt;Los Angeles, CA&lt;/pub-location&gt;&lt;publisher&gt;Los Angeles, CA: SAGE Publications&lt;/publisher&gt;&lt;isbn&gt;0734-2829&lt;/isbn&gt;&lt;urls&gt;&lt;/urls&gt;&lt;electronic-resource-num&gt;10.1177/0734282908323398&lt;/electronic-resource-num&gt;&lt;/record&gt;&lt;/Cite&gt;&lt;/EndNote&gt;</w:instrTex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="00154E57">
              <w:rPr>
                <w:rFonts w:cstheme="minorHAnsi"/>
                <w:noProof/>
                <w:sz w:val="20"/>
                <w:szCs w:val="20"/>
                <w:lang w:val="en-US"/>
              </w:rPr>
              <w:t>[53]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18" w:type="dxa"/>
            <w:shd w:val="clear" w:color="auto" w:fill="auto"/>
          </w:tcPr>
          <w:p w14:paraId="4D15BAFA" w14:textId="77777777" w:rsidR="000F25D6" w:rsidRPr="00A12BE8" w:rsidRDefault="000F25D6" w:rsidP="000F2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MKA</w:t>
            </w:r>
          </w:p>
        </w:tc>
        <w:tc>
          <w:tcPr>
            <w:tcW w:w="5321" w:type="dxa"/>
            <w:shd w:val="clear" w:color="auto" w:fill="auto"/>
            <w:hideMark/>
          </w:tcPr>
          <w:p w14:paraId="55B2FA09" w14:textId="77777777" w:rsidR="000F25D6" w:rsidRPr="00A12BE8" w:rsidRDefault="000F25D6" w:rsidP="000F2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Original measure/items not freely available</w:t>
            </w:r>
          </w:p>
        </w:tc>
      </w:tr>
      <w:tr w:rsidR="000F25D6" w:rsidRPr="00A12BE8" w14:paraId="518BAAF0" w14:textId="77777777" w:rsidTr="00D16BC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shd w:val="clear" w:color="auto" w:fill="auto"/>
            <w:noWrap/>
          </w:tcPr>
          <w:p w14:paraId="7F875673" w14:textId="77777777" w:rsidR="000F25D6" w:rsidRPr="00413720" w:rsidRDefault="000F25D6" w:rsidP="000F25D6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67" w:type="dxa"/>
            <w:shd w:val="clear" w:color="auto" w:fill="auto"/>
            <w:hideMark/>
          </w:tcPr>
          <w:p w14:paraId="060C702B" w14:textId="5D55D2DF" w:rsidR="000F25D6" w:rsidRPr="00A12BE8" w:rsidRDefault="000F25D6" w:rsidP="000F2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Monitoring Basic Skills Progress - Math Computation (2nd edition) probes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A12BE8">
              <w:rPr>
                <w:rFonts w:cstheme="minorHAnsi"/>
                <w:sz w:val="20"/>
                <w:szCs w:val="20"/>
                <w:lang w:val="en-US"/>
              </w:rPr>
              <w:t>Math Concepts and Applications (Fuchs, et al., 1998</w:t>
            </w:r>
            <w:r w:rsidRPr="002106C5"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) 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="00154E57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Fuchs&lt;/Author&gt;&lt;Year&gt;1998&lt;/Year&gt;&lt;RecNum&gt;52&lt;/RecNum&gt;&lt;DisplayText&gt;[54]&lt;/DisplayText&gt;&lt;record&gt;&lt;rec-number&gt;52&lt;/rec-number&gt;&lt;foreign-keys&gt;&lt;key app="EN" db-id="erp29exarszd0oe05fb55xwiafxs0wsxf0ax" timestamp="1710592140"&gt;52&lt;/key&gt;&lt;/foreign-keys&gt;&lt;ref-type name="Generic"&gt;13&lt;/ref-type&gt;&lt;contributors&gt;&lt;authors&gt;&lt;author&gt;Fuchs, LS&lt;/author&gt;&lt;author&gt;Hamlett, CL&lt;/author&gt;&lt;author&gt;Fuchs, D&lt;/author&gt;&lt;/authors&gt;&lt;/contributors&gt;&lt;titles&gt;&lt;title&gt;Monitoring basic skills progress manual&lt;/title&gt;&lt;/titles&gt;&lt;dates&gt;&lt;year&gt;1998&lt;/year&gt;&lt;/dates&gt;&lt;publisher&gt;Austin, TX: PROED&lt;/publisher&gt;&lt;urls&gt;&lt;/urls&gt;&lt;/record&gt;&lt;/Cite&gt;&lt;/EndNote&gt;</w:instrTex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="00154E57">
              <w:rPr>
                <w:rFonts w:cstheme="minorHAnsi"/>
                <w:noProof/>
                <w:sz w:val="20"/>
                <w:szCs w:val="20"/>
                <w:lang w:val="en-US"/>
              </w:rPr>
              <w:t>[54]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</w:tcPr>
          <w:p w14:paraId="2637D4CD" w14:textId="77777777" w:rsidR="000F25D6" w:rsidRPr="00A12BE8" w:rsidRDefault="000F25D6" w:rsidP="000F2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MBSP</w:t>
            </w:r>
          </w:p>
        </w:tc>
        <w:tc>
          <w:tcPr>
            <w:tcW w:w="5321" w:type="dxa"/>
            <w:shd w:val="clear" w:color="auto" w:fill="auto"/>
            <w:hideMark/>
          </w:tcPr>
          <w:p w14:paraId="46EB7245" w14:textId="77777777" w:rsidR="000F25D6" w:rsidRPr="00A12BE8" w:rsidRDefault="000F25D6" w:rsidP="000F2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Failed to contact authors</w:t>
            </w:r>
          </w:p>
        </w:tc>
      </w:tr>
      <w:tr w:rsidR="000F25D6" w:rsidRPr="00A12BE8" w14:paraId="3B4D031A" w14:textId="77777777" w:rsidTr="00D16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shd w:val="clear" w:color="auto" w:fill="auto"/>
            <w:noWrap/>
          </w:tcPr>
          <w:p w14:paraId="517E9A3C" w14:textId="77777777" w:rsidR="000F25D6" w:rsidRPr="00413720" w:rsidRDefault="000F25D6" w:rsidP="000F25D6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67" w:type="dxa"/>
            <w:shd w:val="clear" w:color="auto" w:fill="auto"/>
            <w:hideMark/>
          </w:tcPr>
          <w:p w14:paraId="00EFBF3A" w14:textId="1C6F0B44" w:rsidR="000F25D6" w:rsidRPr="00A12BE8" w:rsidRDefault="000F25D6" w:rsidP="000F2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A12BE8">
              <w:rPr>
                <w:rFonts w:cstheme="minorHAnsi"/>
                <w:sz w:val="20"/>
                <w:szCs w:val="20"/>
                <w:lang w:val="en-US"/>
              </w:rPr>
              <w:t>Nonsymbolic</w:t>
            </w:r>
            <w:proofErr w:type="spellEnd"/>
            <w:r w:rsidRPr="00A12BE8">
              <w:rPr>
                <w:rFonts w:cstheme="minorHAnsi"/>
                <w:sz w:val="20"/>
                <w:szCs w:val="20"/>
                <w:lang w:val="en-US"/>
              </w:rPr>
              <w:t xml:space="preserve"> numerosity comparison (Patro &amp; Haman</w:t>
            </w:r>
            <w:r>
              <w:rPr>
                <w:rFonts w:cstheme="minorHAnsi"/>
                <w:sz w:val="20"/>
                <w:szCs w:val="20"/>
                <w:lang w:val="en-US"/>
              </w:rPr>
              <w:t>,</w:t>
            </w:r>
            <w:r w:rsidRPr="00A12BE8">
              <w:rPr>
                <w:rFonts w:cstheme="minorHAnsi"/>
                <w:sz w:val="20"/>
                <w:szCs w:val="20"/>
                <w:lang w:val="en-US"/>
              </w:rPr>
              <w:t xml:space="preserve"> 2012)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="00154E57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Patro&lt;/Author&gt;&lt;Year&gt;2012&lt;/Year&gt;&lt;RecNum&gt;53&lt;/RecNum&gt;&lt;DisplayText&gt;[55]&lt;/DisplayText&gt;&lt;record&gt;&lt;rec-number&gt;53&lt;/rec-number&gt;&lt;foreign-keys&gt;&lt;key app="EN" db-id="erp29exarszd0oe05fb55xwiafxs0wsxf0ax" timestamp="1710592140"&gt;53&lt;/key&gt;&lt;/foreign-keys&gt;&lt;ref-type name="Journal Article"&gt;17&lt;/ref-type&gt;&lt;contributors&gt;&lt;authors&gt;&lt;author&gt;Patro, Katarzyna&lt;/author&gt;&lt;author&gt;Haman, Maciej&lt;/author&gt;&lt;/authors&gt;&lt;/contributors&gt;&lt;titles&gt;&lt;title&gt;The spatial–numerical congruity effect in preschoolers&lt;/title&gt;&lt;secondary-title&gt;Journal of experimental child psychology&lt;/secondary-title&gt;&lt;/titles&gt;&lt;periodical&gt;&lt;full-title&gt;Journal of experimental child psychology&lt;/full-title&gt;&lt;/periodical&gt;&lt;pages&gt;534-542&lt;/pages&gt;&lt;volume&gt;111&lt;/volume&gt;&lt;number&gt;3&lt;/number&gt;&lt;dates&gt;&lt;year&gt;2012&lt;/year&gt;&lt;/dates&gt;&lt;isbn&gt;0022-0965&lt;/isbn&gt;&lt;urls&gt;&lt;/urls&gt;&lt;/record&gt;&lt;/Cite&gt;&lt;/EndNote&gt;</w:instrTex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="00154E57">
              <w:rPr>
                <w:rFonts w:cstheme="minorHAnsi"/>
                <w:noProof/>
                <w:sz w:val="20"/>
                <w:szCs w:val="20"/>
                <w:lang w:val="en-US"/>
              </w:rPr>
              <w:t>[55]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18" w:type="dxa"/>
            <w:shd w:val="clear" w:color="auto" w:fill="auto"/>
          </w:tcPr>
          <w:p w14:paraId="0887B5DE" w14:textId="77777777" w:rsidR="000F25D6" w:rsidRPr="00A12BE8" w:rsidRDefault="000F25D6" w:rsidP="000F2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21" w:type="dxa"/>
            <w:shd w:val="clear" w:color="auto" w:fill="auto"/>
            <w:hideMark/>
          </w:tcPr>
          <w:p w14:paraId="5958B60D" w14:textId="77777777" w:rsidR="000F25D6" w:rsidRPr="00A12BE8" w:rsidRDefault="000F25D6" w:rsidP="000F2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Not a measure of early numeracy</w:t>
            </w:r>
          </w:p>
        </w:tc>
      </w:tr>
      <w:tr w:rsidR="000F25D6" w:rsidRPr="00A12BE8" w14:paraId="5FD5DFDC" w14:textId="77777777" w:rsidTr="00D16BC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shd w:val="clear" w:color="auto" w:fill="auto"/>
            <w:noWrap/>
          </w:tcPr>
          <w:p w14:paraId="147CCDAC" w14:textId="77777777" w:rsidR="000F25D6" w:rsidRPr="00413720" w:rsidRDefault="000F25D6" w:rsidP="000F25D6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67" w:type="dxa"/>
            <w:shd w:val="clear" w:color="auto" w:fill="auto"/>
            <w:hideMark/>
          </w:tcPr>
          <w:p w14:paraId="12EAEF11" w14:textId="62BF296F" w:rsidR="000F25D6" w:rsidRPr="00A12BE8" w:rsidRDefault="000F25D6" w:rsidP="000F2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Number Knowledge Test (Okamoto &amp; Case, 1996)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="00154E57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Okamoto&lt;/Author&gt;&lt;Year&gt;1996&lt;/Year&gt;&lt;RecNum&gt;54&lt;/RecNum&gt;&lt;DisplayText&gt;[56]&lt;/DisplayText&gt;&lt;record&gt;&lt;rec-number&gt;54&lt;/rec-number&gt;&lt;foreign-keys&gt;&lt;key app="EN" db-id="erp29exarszd0oe05fb55xwiafxs0wsxf0ax" timestamp="1710592140"&gt;54&lt;/key&gt;&lt;/foreign-keys&gt;&lt;ref-type name="Journal Article"&gt;17&lt;/ref-type&gt;&lt;contributors&gt;&lt;authors&gt;&lt;author&gt;Okamoto, Y&lt;/author&gt;&lt;author&gt;Case, R&lt;/author&gt;&lt;/authors&gt;&lt;/contributors&gt;&lt;titles&gt;&lt;title&gt;Number knowledge test&lt;/title&gt;&lt;secondary-title&gt;Monographs of the Society for Research in Child Development&lt;/secondary-title&gt;&lt;/titles&gt;&lt;periodical&gt;&lt;full-title&gt;Monographs of the Society for Research in Child Development&lt;/full-title&gt;&lt;/periodical&gt;&lt;pages&gt;27-58&lt;/pages&gt;&lt;volume&gt;61&lt;/volume&gt;&lt;number&gt;1-2&lt;/number&gt;&lt;dates&gt;&lt;year&gt;1996&lt;/year&gt;&lt;/dates&gt;&lt;urls&gt;&lt;/urls&gt;&lt;/record&gt;&lt;/Cite&gt;&lt;/EndNote&gt;</w:instrTex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="00154E57">
              <w:rPr>
                <w:rFonts w:cstheme="minorHAnsi"/>
                <w:noProof/>
                <w:sz w:val="20"/>
                <w:szCs w:val="20"/>
                <w:lang w:val="en-US"/>
              </w:rPr>
              <w:t>[56]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  <w:r w:rsidRPr="00A12BE8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</w:tcPr>
          <w:p w14:paraId="59E21FC3" w14:textId="77777777" w:rsidR="000F25D6" w:rsidRPr="00A12BE8" w:rsidRDefault="000F25D6" w:rsidP="000F2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NKT</w:t>
            </w:r>
          </w:p>
        </w:tc>
        <w:tc>
          <w:tcPr>
            <w:tcW w:w="5321" w:type="dxa"/>
            <w:shd w:val="clear" w:color="auto" w:fill="auto"/>
            <w:hideMark/>
          </w:tcPr>
          <w:p w14:paraId="52E96BB5" w14:textId="77777777" w:rsidR="000F25D6" w:rsidRPr="00A12BE8" w:rsidRDefault="000F25D6" w:rsidP="000F2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Failed to contact authors</w:t>
            </w:r>
          </w:p>
        </w:tc>
      </w:tr>
      <w:tr w:rsidR="000F25D6" w:rsidRPr="00A12BE8" w14:paraId="5F7473A6" w14:textId="77777777" w:rsidTr="00D16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shd w:val="clear" w:color="auto" w:fill="auto"/>
            <w:noWrap/>
          </w:tcPr>
          <w:p w14:paraId="2AF9E459" w14:textId="77777777" w:rsidR="000F25D6" w:rsidRPr="00413720" w:rsidRDefault="000F25D6" w:rsidP="000F25D6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67" w:type="dxa"/>
            <w:shd w:val="clear" w:color="auto" w:fill="auto"/>
          </w:tcPr>
          <w:p w14:paraId="4FB9F39C" w14:textId="6C7DCD09" w:rsidR="000F25D6" w:rsidRPr="00A12BE8" w:rsidRDefault="000F25D6" w:rsidP="000F2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Number line assessment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0-20; Number line assessment 0-100</w:t>
            </w:r>
            <w:r w:rsidRPr="00A12BE8">
              <w:rPr>
                <w:rFonts w:cstheme="minorHAnsi"/>
                <w:sz w:val="20"/>
                <w:szCs w:val="20"/>
                <w:lang w:val="en-US"/>
              </w:rPr>
              <w:t xml:space="preserve"> (Clarke et al. 2020)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="00154E57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Clarke&lt;/Author&gt;&lt;Year&gt;2020&lt;/Year&gt;&lt;RecNum&gt;55&lt;/RecNum&gt;&lt;DisplayText&gt;[57]&lt;/DisplayText&gt;&lt;record&gt;&lt;rec-number&gt;55&lt;/rec-number&gt;&lt;foreign-keys&gt;&lt;key app="EN" db-id="erp29exarszd0oe05fb55xwiafxs0wsxf0ax" timestamp="1710592140"&gt;55&lt;/key&gt;&lt;/foreign-keys&gt;&lt;ref-type name="Journal Article"&gt;17&lt;/ref-type&gt;&lt;contributors&gt;&lt;authors&gt;&lt;author&gt;Clarke, Ben&lt;/author&gt;&lt;author&gt;Strand Cary, Mari G&lt;/author&gt;&lt;author&gt;Shanley, Lina&lt;/author&gt;&lt;author&gt;Sutherland, Marah&lt;/author&gt;&lt;/authors&gt;&lt;/contributors&gt;&lt;titles&gt;&lt;title&gt;Exploring the promise of a number line assessment to help identify students at-risk in mathematics&lt;/title&gt;&lt;secondary-title&gt;Assessment for effective intervention&lt;/secondary-title&gt;&lt;/titles&gt;&lt;periodical&gt;&lt;full-title&gt;Assessment for Effective Intervention&lt;/full-title&gt;&lt;/periodical&gt;&lt;pages&gt;151-160&lt;/pages&gt;&lt;volume&gt;45&lt;/volume&gt;&lt;number&gt;2&lt;/number&gt;&lt;dates&gt;&lt;year&gt;2020&lt;/year&gt;&lt;/dates&gt;&lt;isbn&gt;1534-5084&lt;/isbn&gt;&lt;urls&gt;&lt;/urls&gt;&lt;/record&gt;&lt;/Cite&gt;&lt;/EndNote&gt;</w:instrTex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="00154E57">
              <w:rPr>
                <w:rFonts w:cstheme="minorHAnsi"/>
                <w:noProof/>
                <w:sz w:val="20"/>
                <w:szCs w:val="20"/>
                <w:lang w:val="en-US"/>
              </w:rPr>
              <w:t>[57]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18" w:type="dxa"/>
            <w:shd w:val="clear" w:color="auto" w:fill="auto"/>
          </w:tcPr>
          <w:p w14:paraId="17068134" w14:textId="77777777" w:rsidR="000F25D6" w:rsidRDefault="000F25D6" w:rsidP="000F2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NLA 0–20</w:t>
            </w:r>
          </w:p>
          <w:p w14:paraId="2BC39A3D" w14:textId="079DF2C6" w:rsidR="000F25D6" w:rsidRPr="00A12BE8" w:rsidRDefault="000F25D6" w:rsidP="000F2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LA 0-100</w:t>
            </w:r>
          </w:p>
        </w:tc>
        <w:tc>
          <w:tcPr>
            <w:tcW w:w="5321" w:type="dxa"/>
            <w:shd w:val="clear" w:color="auto" w:fill="auto"/>
          </w:tcPr>
          <w:p w14:paraId="0A00E596" w14:textId="77777777" w:rsidR="000F25D6" w:rsidRPr="00A12BE8" w:rsidRDefault="000F25D6" w:rsidP="000F2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sz w:val="20"/>
                <w:szCs w:val="20"/>
              </w:rPr>
              <w:t>No data on content validity</w:t>
            </w:r>
          </w:p>
        </w:tc>
      </w:tr>
      <w:tr w:rsidR="000F25D6" w:rsidRPr="00A12BE8" w14:paraId="681F9C66" w14:textId="77777777" w:rsidTr="00D16BC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shd w:val="clear" w:color="auto" w:fill="auto"/>
            <w:noWrap/>
          </w:tcPr>
          <w:p w14:paraId="3490F918" w14:textId="77777777" w:rsidR="000F25D6" w:rsidRPr="00413720" w:rsidRDefault="000F25D6" w:rsidP="000F25D6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67" w:type="dxa"/>
            <w:shd w:val="clear" w:color="auto" w:fill="auto"/>
          </w:tcPr>
          <w:p w14:paraId="38B0EE87" w14:textId="4E02FFFD" w:rsidR="000F25D6" w:rsidRPr="00A12BE8" w:rsidRDefault="000F25D6" w:rsidP="000F2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 xml:space="preserve">Number Sense in Kindergarten (Lago &amp; DiPerna, 2010) 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="00154E57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Lago&lt;/Author&gt;&lt;Year&gt;2010&lt;/Year&gt;&lt;RecNum&gt;56&lt;/RecNum&gt;&lt;DisplayText&gt;[58]&lt;/DisplayText&gt;&lt;record&gt;&lt;rec-number&gt;56&lt;/rec-number&gt;&lt;foreign-keys&gt;&lt;key app="EN" db-id="erp29exarszd0oe05fb55xwiafxs0wsxf0ax" timestamp="1710592140"&gt;56&lt;/key&gt;&lt;/foreign-keys&gt;&lt;ref-type name="Journal Article"&gt;17&lt;/ref-type&gt;&lt;contributors&gt;&lt;authors&gt;&lt;author&gt;Lago, Rachel M&lt;/author&gt;&lt;author&gt;DiPerna, James Clyde&lt;/author&gt;&lt;/authors&gt;&lt;/contributors&gt;&lt;titles&gt;&lt;title&gt;Number sense in kindergarten: A factor-analytic study of the construct&lt;/title&gt;&lt;secondary-title&gt;School Psychology Review&lt;/secondary-title&gt;&lt;/titles&gt;&lt;periodical&gt;&lt;full-title&gt;School Psychology Review&lt;/full-title&gt;&lt;/periodical&gt;&lt;pages&gt;164-180&lt;/pages&gt;&lt;volume&gt;39&lt;/volume&gt;&lt;number&gt;2&lt;/number&gt;&lt;dates&gt;&lt;year&gt;2010&lt;/year&gt;&lt;/dates&gt;&lt;isbn&gt;2372-966X&lt;/isbn&gt;&lt;urls&gt;&lt;/urls&gt;&lt;/record&gt;&lt;/Cite&gt;&lt;/EndNote&gt;</w:instrTex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="00154E57">
              <w:rPr>
                <w:rFonts w:cstheme="minorHAnsi"/>
                <w:noProof/>
                <w:sz w:val="20"/>
                <w:szCs w:val="20"/>
                <w:lang w:val="en-US"/>
              </w:rPr>
              <w:t>[58]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18" w:type="dxa"/>
            <w:shd w:val="clear" w:color="auto" w:fill="auto"/>
          </w:tcPr>
          <w:p w14:paraId="76BB7E97" w14:textId="77777777" w:rsidR="000F25D6" w:rsidRPr="00A12BE8" w:rsidRDefault="000F25D6" w:rsidP="000F2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21" w:type="dxa"/>
            <w:shd w:val="clear" w:color="auto" w:fill="auto"/>
          </w:tcPr>
          <w:p w14:paraId="11F466FC" w14:textId="77777777" w:rsidR="000F25D6" w:rsidRPr="00A12BE8" w:rsidRDefault="000F25D6" w:rsidP="000F2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sz w:val="20"/>
                <w:szCs w:val="20"/>
              </w:rPr>
              <w:t>No data on content validity</w:t>
            </w:r>
          </w:p>
        </w:tc>
      </w:tr>
      <w:tr w:rsidR="000F25D6" w:rsidRPr="00A12BE8" w14:paraId="14F00E72" w14:textId="77777777" w:rsidTr="00D16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shd w:val="clear" w:color="auto" w:fill="auto"/>
            <w:noWrap/>
          </w:tcPr>
          <w:p w14:paraId="1FBFE081" w14:textId="77777777" w:rsidR="000F25D6" w:rsidRPr="00413720" w:rsidRDefault="000F25D6" w:rsidP="000F25D6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67" w:type="dxa"/>
            <w:shd w:val="clear" w:color="auto" w:fill="auto"/>
            <w:hideMark/>
          </w:tcPr>
          <w:p w14:paraId="1F147A79" w14:textId="682D43B9" w:rsidR="000F25D6" w:rsidRPr="000E57A4" w:rsidRDefault="000F25D6" w:rsidP="000F2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a-DK"/>
              </w:rPr>
            </w:pPr>
            <w:r w:rsidRPr="000E57A4">
              <w:rPr>
                <w:rFonts w:cstheme="minorHAnsi"/>
                <w:sz w:val="20"/>
                <w:szCs w:val="20"/>
                <w:lang w:val="da-DK"/>
              </w:rPr>
              <w:t xml:space="preserve">Number Sense Screener (Jordan, et al., 2012) 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="00154E57" w:rsidRPr="00552A7C">
              <w:rPr>
                <w:rFonts w:cstheme="minorHAnsi"/>
                <w:sz w:val="20"/>
                <w:szCs w:val="20"/>
                <w:lang w:val="da-DK"/>
              </w:rPr>
              <w:instrText xml:space="preserve"> ADDIN EN.CITE &lt;EndNote&gt;&lt;Cite&gt;&lt;Author&gt;Jordan&lt;/Author&gt;&lt;Year&gt;2012&lt;/Year&gt;&lt;RecNum&gt;57&lt;/RecNum&gt;&lt;DisplayText&gt;[59]&lt;/DisplayText&gt;&lt;record&gt;&lt;rec-number&gt;57&lt;/rec-number&gt;&lt;foreign-keys&gt;&lt;key app="EN" db-id="erp29exarszd0oe05fb55xwiafxs0wsxf0ax" timestamp="1710592140"&gt;57&lt;/key&gt;&lt;/foreign-keys&gt;&lt;ref-type name="Generic"&gt;13&lt;/ref-type&gt;&lt;contributors&gt;&lt;authors&gt;&lt;author&gt;Jordan, Nancy C&lt;/author&gt;&lt;author&gt;Glutting, Joseph J&lt;/author&gt;&lt;author&gt;Dyson, Nancy&lt;/author&gt;&lt;/authors&gt;&lt;/contributors&gt;&lt;titles&gt;&lt;title&gt;Number sense screener™(NSS™) User&amp;apos;s guide, k–1, research edition&lt;/title&gt;&lt;/titles&gt;&lt;dates&gt;&lt;year&gt;2012&lt;/year&gt;&lt;/dates&gt;&lt;publisher&gt;Baltimore: Brookes Publishing&lt;/publisher&gt;&lt;urls&gt;&lt;/urls&gt;&lt;/record&gt;&lt;/Cite&gt;&lt;/EndNote&gt;</w:instrTex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="00154E57" w:rsidRPr="00154E57">
              <w:rPr>
                <w:rFonts w:cstheme="minorHAnsi"/>
                <w:noProof/>
                <w:sz w:val="20"/>
                <w:szCs w:val="20"/>
                <w:lang w:val="da-DK"/>
              </w:rPr>
              <w:t>[59]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18" w:type="dxa"/>
            <w:shd w:val="clear" w:color="auto" w:fill="auto"/>
          </w:tcPr>
          <w:p w14:paraId="6FAB43FA" w14:textId="77777777" w:rsidR="000F25D6" w:rsidRPr="00A12BE8" w:rsidRDefault="000F25D6" w:rsidP="000F2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NSS</w:t>
            </w:r>
          </w:p>
        </w:tc>
        <w:tc>
          <w:tcPr>
            <w:tcW w:w="5321" w:type="dxa"/>
            <w:shd w:val="clear" w:color="auto" w:fill="auto"/>
            <w:hideMark/>
          </w:tcPr>
          <w:p w14:paraId="185BCDBA" w14:textId="77777777" w:rsidR="000F25D6" w:rsidRPr="00A12BE8" w:rsidRDefault="000F25D6" w:rsidP="000F2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sz w:val="20"/>
                <w:szCs w:val="20"/>
              </w:rPr>
              <w:t>No data on content validity</w:t>
            </w:r>
          </w:p>
        </w:tc>
      </w:tr>
      <w:tr w:rsidR="000F25D6" w:rsidRPr="00325DD0" w14:paraId="5160549F" w14:textId="77777777" w:rsidTr="00D16BC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shd w:val="clear" w:color="auto" w:fill="auto"/>
            <w:noWrap/>
          </w:tcPr>
          <w:p w14:paraId="5866F5E4" w14:textId="77777777" w:rsidR="000F25D6" w:rsidRPr="00413720" w:rsidRDefault="000F25D6" w:rsidP="000F25D6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8167" w:type="dxa"/>
            <w:shd w:val="clear" w:color="auto" w:fill="auto"/>
            <w:hideMark/>
          </w:tcPr>
          <w:p w14:paraId="00F41ACD" w14:textId="1C4940C4" w:rsidR="000F25D6" w:rsidRPr="00325DD0" w:rsidRDefault="000F25D6" w:rsidP="000F2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25DD0">
              <w:rPr>
                <w:rFonts w:cstheme="minorHAnsi"/>
                <w:sz w:val="20"/>
                <w:szCs w:val="20"/>
                <w:lang w:val="en-US"/>
              </w:rPr>
              <w:t>Numeracy Achievement Instrument (</w:t>
            </w:r>
            <w:proofErr w:type="spellStart"/>
            <w:r w:rsidRPr="00325DD0">
              <w:rPr>
                <w:rFonts w:cstheme="minorHAnsi"/>
                <w:sz w:val="20"/>
                <w:szCs w:val="20"/>
                <w:lang w:val="en-US"/>
              </w:rPr>
              <w:t>Looveer</w:t>
            </w:r>
            <w:proofErr w:type="spellEnd"/>
            <w:r w:rsidRPr="00325DD0">
              <w:rPr>
                <w:rFonts w:cstheme="minorHAnsi"/>
                <w:sz w:val="20"/>
                <w:szCs w:val="20"/>
                <w:lang w:val="en-US"/>
              </w:rPr>
              <w:t xml:space="preserve"> &amp; Mulligan, 2009) </w:t>
            </w:r>
            <w:r w:rsidRPr="00325DD0"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="00154E57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Looveer&lt;/Author&gt;&lt;Year&gt;2009&lt;/Year&gt;&lt;RecNum&gt;58&lt;/RecNum&gt;&lt;DisplayText&gt;[60]&lt;/DisplayText&gt;&lt;record&gt;&lt;rec-number&gt;58&lt;/rec-number&gt;&lt;foreign-keys&gt;&lt;key app="EN" db-id="erp29exarszd0oe05fb55xwiafxs0wsxf0ax" timestamp="1710592140"&gt;58&lt;/key&gt;&lt;/foreign-keys&gt;&lt;ref-type name="Journal Article"&gt;17&lt;/ref-type&gt;&lt;contributors&gt;&lt;authors&gt;&lt;author&gt;Looveer, Juho&lt;/author&gt;&lt;author&gt;Mulligan, Joanne&lt;/author&gt;&lt;/authors&gt;&lt;/contributors&gt;&lt;titles&gt;&lt;title&gt;The efficacy of link items in the construction of a numeracy achievement scale—from kindergarten to year 6&lt;/title&gt;&lt;secondary-title&gt;J Appl Meas&lt;/secondary-title&gt;&lt;/titles&gt;&lt;periodical&gt;&lt;full-title&gt;J Appl Meas&lt;/full-title&gt;&lt;/periodical&gt;&lt;pages&gt;247-265&lt;/pages&gt;&lt;volume&gt;10&lt;/volume&gt;&lt;dates&gt;&lt;year&gt;2009&lt;/year&gt;&lt;/dates&gt;&lt;urls&gt;&lt;/urls&gt;&lt;/record&gt;&lt;/Cite&gt;&lt;/EndNote&gt;</w:instrText>
            </w:r>
            <w:r w:rsidRPr="00325DD0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="00154E57">
              <w:rPr>
                <w:rFonts w:cstheme="minorHAnsi"/>
                <w:noProof/>
                <w:sz w:val="20"/>
                <w:szCs w:val="20"/>
                <w:lang w:val="en-US"/>
              </w:rPr>
              <w:t>[60]</w:t>
            </w:r>
            <w:r w:rsidRPr="00325DD0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18" w:type="dxa"/>
            <w:shd w:val="clear" w:color="auto" w:fill="auto"/>
          </w:tcPr>
          <w:p w14:paraId="2FB4DE53" w14:textId="77777777" w:rsidR="000F25D6" w:rsidRPr="00325DD0" w:rsidRDefault="000F25D6" w:rsidP="000F2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25DD0">
              <w:rPr>
                <w:rFonts w:cstheme="minorHAnsi"/>
                <w:sz w:val="20"/>
                <w:szCs w:val="20"/>
                <w:lang w:val="en-US"/>
              </w:rPr>
              <w:t>NAI</w:t>
            </w:r>
          </w:p>
        </w:tc>
        <w:tc>
          <w:tcPr>
            <w:tcW w:w="5321" w:type="dxa"/>
            <w:shd w:val="clear" w:color="auto" w:fill="auto"/>
            <w:hideMark/>
          </w:tcPr>
          <w:p w14:paraId="48C1E44E" w14:textId="77777777" w:rsidR="000F25D6" w:rsidRPr="00325DD0" w:rsidRDefault="000F25D6" w:rsidP="000F2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25DD0">
              <w:rPr>
                <w:rFonts w:cstheme="minorHAnsi"/>
                <w:sz w:val="20"/>
                <w:szCs w:val="20"/>
                <w:lang w:val="en-US"/>
              </w:rPr>
              <w:t>Original measure/items not freely available</w:t>
            </w:r>
          </w:p>
        </w:tc>
      </w:tr>
      <w:tr w:rsidR="000F25D6" w:rsidRPr="00A12BE8" w14:paraId="4459DC4D" w14:textId="77777777" w:rsidTr="00D16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shd w:val="clear" w:color="auto" w:fill="auto"/>
            <w:noWrap/>
          </w:tcPr>
          <w:p w14:paraId="779B3678" w14:textId="77777777" w:rsidR="000F25D6" w:rsidRPr="00413720" w:rsidRDefault="000F25D6" w:rsidP="000F25D6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67" w:type="dxa"/>
            <w:shd w:val="clear" w:color="auto" w:fill="auto"/>
          </w:tcPr>
          <w:p w14:paraId="18858A37" w14:textId="0E43D5C0" w:rsidR="000F25D6" w:rsidRPr="00A12BE8" w:rsidRDefault="000F25D6" w:rsidP="000F2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 xml:space="preserve">Online early numeracy test (Rausch, &amp; Pasztor, 2017) 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="00154E57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Rausch&lt;/Author&gt;&lt;Year&gt;2017&lt;/Year&gt;&lt;RecNum&gt;59&lt;/RecNum&gt;&lt;DisplayText&gt;[61]&lt;/DisplayText&gt;&lt;record&gt;&lt;rec-number&gt;59&lt;/rec-number&gt;&lt;foreign-keys&gt;&lt;key app="EN" db-id="erp29exarszd0oe05fb55xwiafxs0wsxf0ax" timestamp="1710592140"&gt;59&lt;/key&gt;&lt;/foreign-keys&gt;&lt;ref-type name="Journal Article"&gt;17&lt;/ref-type&gt;&lt;contributors&gt;&lt;authors&gt;&lt;author&gt;Rausch, Attila&lt;/author&gt;&lt;author&gt;Pásztor, Attila&lt;/author&gt;&lt;/authors&gt;&lt;/contributors&gt;&lt;titles&gt;&lt;title&gt;Exploring the possibilities of online assessment of early numeracy in kindergarten&lt;/title&gt;&lt;/titles&gt;&lt;dates&gt;&lt;year&gt;2017&lt;/year&gt;&lt;/dates&gt;&lt;isbn&gt;9811137420&lt;/isbn&gt;&lt;urls&gt;&lt;/urls&gt;&lt;/record&gt;&lt;/Cite&gt;&lt;/EndNote&gt;</w:instrTex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="00154E57">
              <w:rPr>
                <w:rFonts w:cstheme="minorHAnsi"/>
                <w:noProof/>
                <w:sz w:val="20"/>
                <w:szCs w:val="20"/>
                <w:lang w:val="en-US"/>
              </w:rPr>
              <w:t>[61]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18" w:type="dxa"/>
            <w:shd w:val="clear" w:color="auto" w:fill="auto"/>
          </w:tcPr>
          <w:p w14:paraId="561413C1" w14:textId="77777777" w:rsidR="000F25D6" w:rsidRPr="00A12BE8" w:rsidRDefault="000F25D6" w:rsidP="000F2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21" w:type="dxa"/>
            <w:shd w:val="clear" w:color="auto" w:fill="auto"/>
          </w:tcPr>
          <w:p w14:paraId="5B46C0A8" w14:textId="77777777" w:rsidR="000F25D6" w:rsidRPr="00A12BE8" w:rsidRDefault="000F25D6" w:rsidP="000F2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sz w:val="20"/>
                <w:szCs w:val="20"/>
              </w:rPr>
              <w:t>No data on content validity</w:t>
            </w:r>
          </w:p>
        </w:tc>
      </w:tr>
      <w:tr w:rsidR="000F25D6" w:rsidRPr="00A12BE8" w14:paraId="3F5594B2" w14:textId="77777777" w:rsidTr="00D16BC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shd w:val="clear" w:color="auto" w:fill="auto"/>
            <w:noWrap/>
          </w:tcPr>
          <w:p w14:paraId="466545B2" w14:textId="77777777" w:rsidR="000F25D6" w:rsidRPr="00413720" w:rsidRDefault="000F25D6" w:rsidP="000F25D6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67" w:type="dxa"/>
            <w:shd w:val="clear" w:color="auto" w:fill="auto"/>
            <w:hideMark/>
          </w:tcPr>
          <w:p w14:paraId="362FA1B2" w14:textId="188A10C8" w:rsidR="000F25D6" w:rsidRPr="00A12BE8" w:rsidRDefault="000F25D6" w:rsidP="000F2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 xml:space="preserve">Osnabrück test of number concept development (Van Luit, et </w:t>
            </w:r>
            <w:r w:rsidRPr="00436FF5">
              <w:rPr>
                <w:rFonts w:cstheme="minorHAnsi"/>
                <w:color w:val="auto"/>
                <w:sz w:val="20"/>
                <w:szCs w:val="20"/>
                <w:lang w:val="en-US"/>
              </w:rPr>
              <w:t>al., 2001)</w:t>
            </w: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="00154E57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van Luit&lt;/Author&gt;&lt;Year&gt;2001&lt;/Year&gt;&lt;RecNum&gt;60&lt;/RecNum&gt;&lt;DisplayText&gt;[62]&lt;/DisplayText&gt;&lt;record&gt;&lt;rec-number&gt;60&lt;/rec-number&gt;&lt;foreign-keys&gt;&lt;key app="EN" db-id="erp29exarszd0oe05fb55xwiafxs0wsxf0ax" timestamp="1710592140"&gt;60&lt;/key&gt;&lt;/foreign-keys&gt;&lt;ref-type name="Book"&gt;6&lt;/ref-type&gt;&lt;contributors&gt;&lt;authors&gt;&lt;author&gt;van Luit, Johannes EH&lt;/author&gt;&lt;author&gt;van de Rijt, Bernadette AM&lt;/author&gt;&lt;author&gt;Hasemann, Klaus&lt;/author&gt;&lt;/authors&gt;&lt;/contributors&gt;&lt;titles&gt;&lt;title&gt;Osnabrücker Test zur Zahlbegriffsentwicklung: OTZ&lt;/title&gt;&lt;/titles&gt;&lt;dates&gt;&lt;year&gt;2001&lt;/year&gt;&lt;/dates&gt;&lt;publisher&gt;Hogrefe, Verlag für Psychologie&lt;/publisher&gt;&lt;urls&gt;&lt;/urls&gt;&lt;/record&gt;&lt;/Cite&gt;&lt;/EndNote&gt;</w:instrTex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="00154E57">
              <w:rPr>
                <w:rFonts w:cstheme="minorHAnsi"/>
                <w:noProof/>
                <w:sz w:val="20"/>
                <w:szCs w:val="20"/>
                <w:lang w:val="en-US"/>
              </w:rPr>
              <w:t>[62]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  <w:r w:rsidRPr="00436FF5"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</w:tcPr>
          <w:p w14:paraId="5C5AEFF2" w14:textId="77777777" w:rsidR="000F25D6" w:rsidRPr="00A12BE8" w:rsidRDefault="000F25D6" w:rsidP="000F2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OTZ</w:t>
            </w:r>
          </w:p>
        </w:tc>
        <w:tc>
          <w:tcPr>
            <w:tcW w:w="5321" w:type="dxa"/>
            <w:shd w:val="clear" w:color="auto" w:fill="auto"/>
            <w:hideMark/>
          </w:tcPr>
          <w:p w14:paraId="27B3FF4A" w14:textId="77777777" w:rsidR="000F25D6" w:rsidRPr="00A12BE8" w:rsidRDefault="000F25D6" w:rsidP="000F2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Failed to contact authors</w:t>
            </w:r>
          </w:p>
        </w:tc>
      </w:tr>
      <w:tr w:rsidR="000F25D6" w:rsidRPr="00325DD0" w14:paraId="6600F90E" w14:textId="77777777" w:rsidTr="00D16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shd w:val="clear" w:color="auto" w:fill="auto"/>
            <w:noWrap/>
          </w:tcPr>
          <w:p w14:paraId="51365032" w14:textId="77777777" w:rsidR="000F25D6" w:rsidRPr="00413720" w:rsidRDefault="000F25D6" w:rsidP="000F25D6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8167" w:type="dxa"/>
            <w:shd w:val="clear" w:color="auto" w:fill="auto"/>
          </w:tcPr>
          <w:p w14:paraId="2BAF7EB5" w14:textId="78621D53" w:rsidR="000F25D6" w:rsidRPr="00325DD0" w:rsidRDefault="000F25D6" w:rsidP="000F2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25DD0">
              <w:rPr>
                <w:rFonts w:cstheme="minorHAnsi"/>
                <w:sz w:val="20"/>
                <w:szCs w:val="20"/>
                <w:lang w:val="en-US"/>
              </w:rPr>
              <w:t xml:space="preserve">Otis-Lennon school ability test 8 (Otis, 1988) </w:t>
            </w:r>
            <w:r w:rsidRPr="00325DD0"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="00154E57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Otis&lt;/Author&gt;&lt;Year&gt;1988&lt;/Year&gt;&lt;RecNum&gt;61&lt;/RecNum&gt;&lt;DisplayText&gt;[63]&lt;/DisplayText&gt;&lt;record&gt;&lt;rec-number&gt;61&lt;/rec-number&gt;&lt;foreign-keys&gt;&lt;key app="EN" db-id="erp29exarszd0oe05fb55xwiafxs0wsxf0ax" timestamp="1710592140"&gt;61&lt;/key&gt;&lt;/foreign-keys&gt;&lt;ref-type name="Book"&gt;6&lt;/ref-type&gt;&lt;contributors&gt;&lt;authors&gt;&lt;author&gt;Otis, Arthur Sinton&lt;/author&gt;&lt;/authors&gt;&lt;/contributors&gt;&lt;titles&gt;&lt;title&gt;Otis-Lennon school ability test: OLSAT&lt;/title&gt;&lt;/titles&gt;&lt;dates&gt;&lt;year&gt;1988&lt;/year&gt;&lt;/dates&gt;&lt;publisher&gt;Psychological Corporation&lt;/publisher&gt;&lt;urls&gt;&lt;/urls&gt;&lt;/record&gt;&lt;/Cite&gt;&lt;/EndNote&gt;</w:instrText>
            </w:r>
            <w:r w:rsidRPr="00325DD0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="00154E57">
              <w:rPr>
                <w:rFonts w:cstheme="minorHAnsi"/>
                <w:noProof/>
                <w:sz w:val="20"/>
                <w:szCs w:val="20"/>
                <w:lang w:val="en-US"/>
              </w:rPr>
              <w:t>[63]</w:t>
            </w:r>
            <w:r w:rsidRPr="00325DD0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18" w:type="dxa"/>
            <w:shd w:val="clear" w:color="auto" w:fill="auto"/>
          </w:tcPr>
          <w:p w14:paraId="069CB8DA" w14:textId="77777777" w:rsidR="000F25D6" w:rsidRPr="00325DD0" w:rsidRDefault="000F25D6" w:rsidP="000F2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25DD0">
              <w:rPr>
                <w:rFonts w:cstheme="minorHAnsi"/>
                <w:sz w:val="20"/>
                <w:szCs w:val="20"/>
                <w:lang w:val="en-US"/>
              </w:rPr>
              <w:t>OLSAT8</w:t>
            </w:r>
          </w:p>
        </w:tc>
        <w:tc>
          <w:tcPr>
            <w:tcW w:w="5321" w:type="dxa"/>
            <w:shd w:val="clear" w:color="auto" w:fill="auto"/>
          </w:tcPr>
          <w:p w14:paraId="456C4788" w14:textId="77777777" w:rsidR="000F25D6" w:rsidRPr="00325DD0" w:rsidRDefault="000F25D6" w:rsidP="000F2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25DD0">
              <w:rPr>
                <w:rFonts w:cstheme="minorHAnsi"/>
                <w:sz w:val="20"/>
                <w:szCs w:val="20"/>
                <w:lang w:val="en-US"/>
              </w:rPr>
              <w:t>Original measure/items not freely available</w:t>
            </w:r>
          </w:p>
        </w:tc>
      </w:tr>
      <w:tr w:rsidR="000F25D6" w:rsidRPr="00A12BE8" w14:paraId="046901E0" w14:textId="77777777" w:rsidTr="00D16BC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shd w:val="clear" w:color="auto" w:fill="auto"/>
            <w:noWrap/>
          </w:tcPr>
          <w:p w14:paraId="4E5F8752" w14:textId="77777777" w:rsidR="000F25D6" w:rsidRPr="00413720" w:rsidRDefault="000F25D6" w:rsidP="000F25D6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67" w:type="dxa"/>
            <w:shd w:val="clear" w:color="auto" w:fill="auto"/>
          </w:tcPr>
          <w:p w14:paraId="41D72A95" w14:textId="09026300" w:rsidR="000F25D6" w:rsidRPr="00A12BE8" w:rsidRDefault="000F25D6" w:rsidP="000F2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Patterning (Rittle-Johnson, et al., 2013)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="00154E57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Rittle-Johnson&lt;/Author&gt;&lt;Year&gt;2013&lt;/Year&gt;&lt;RecNum&gt;62&lt;/RecNum&gt;&lt;DisplayText&gt;[64]&lt;/DisplayText&gt;&lt;record&gt;&lt;rec-number&gt;62&lt;/rec-number&gt;&lt;foreign-keys&gt;&lt;key app="EN" db-id="erp29exarszd0oe05fb55xwiafxs0wsxf0ax" timestamp="1710592140"&gt;62&lt;/key&gt;&lt;/foreign-keys&gt;&lt;ref-type name="Journal Article"&gt;17&lt;/ref-type&gt;&lt;contributors&gt;&lt;authors&gt;&lt;author&gt;Rittle-Johnson, Bethany&lt;/author&gt;&lt;author&gt;Fyfe, Emily R&lt;/author&gt;&lt;author&gt;McLean, Laura E&lt;/author&gt;&lt;author&gt;McEldoon, Katherine L&lt;/author&gt;&lt;/authors&gt;&lt;/contributors&gt;&lt;titles&gt;&lt;title&gt;Emerging understanding of patterning in 4-year-olds&lt;/title&gt;&lt;secondary-title&gt;Journal of Cognition and Development&lt;/secondary-title&gt;&lt;/titles&gt;&lt;periodical&gt;&lt;full-title&gt;Journal of Cognition and Development&lt;/full-title&gt;&lt;/periodical&gt;&lt;pages&gt;376-396&lt;/pages&gt;&lt;volume&gt;14&lt;/volume&gt;&lt;number&gt;3&lt;/number&gt;&lt;dates&gt;&lt;year&gt;2013&lt;/year&gt;&lt;/dates&gt;&lt;isbn&gt;1524-8372&lt;/isbn&gt;&lt;urls&gt;&lt;/urls&gt;&lt;/record&gt;&lt;/Cite&gt;&lt;/EndNote&gt;</w:instrTex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="00154E57">
              <w:rPr>
                <w:rFonts w:cstheme="minorHAnsi"/>
                <w:noProof/>
                <w:sz w:val="20"/>
                <w:szCs w:val="20"/>
                <w:lang w:val="en-US"/>
              </w:rPr>
              <w:t>[64]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18" w:type="dxa"/>
            <w:shd w:val="clear" w:color="auto" w:fill="auto"/>
          </w:tcPr>
          <w:p w14:paraId="76896F24" w14:textId="77777777" w:rsidR="000F25D6" w:rsidRPr="00A12BE8" w:rsidRDefault="000F25D6" w:rsidP="000F2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Patterning</w:t>
            </w:r>
          </w:p>
        </w:tc>
        <w:tc>
          <w:tcPr>
            <w:tcW w:w="5321" w:type="dxa"/>
            <w:shd w:val="clear" w:color="auto" w:fill="auto"/>
          </w:tcPr>
          <w:p w14:paraId="1179B031" w14:textId="77777777" w:rsidR="000F25D6" w:rsidRPr="00A12BE8" w:rsidRDefault="000F25D6" w:rsidP="000F2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No factor analysis or Rasch analysis</w:t>
            </w:r>
          </w:p>
        </w:tc>
      </w:tr>
      <w:tr w:rsidR="000F25D6" w:rsidRPr="00A12BE8" w14:paraId="3F7DB981" w14:textId="77777777" w:rsidTr="00D16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shd w:val="clear" w:color="auto" w:fill="auto"/>
            <w:noWrap/>
          </w:tcPr>
          <w:p w14:paraId="4B799915" w14:textId="77777777" w:rsidR="000F25D6" w:rsidRPr="00413720" w:rsidRDefault="000F25D6" w:rsidP="000F25D6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67" w:type="dxa"/>
            <w:shd w:val="clear" w:color="auto" w:fill="auto"/>
            <w:hideMark/>
          </w:tcPr>
          <w:p w14:paraId="12F2A900" w14:textId="0ABC2CA2" w:rsidR="000F25D6" w:rsidRPr="00A12BE8" w:rsidRDefault="000F25D6" w:rsidP="000F2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Performance Indicators in Primary Schools (Godfrey &amp; Galloway, 2004)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="00154E57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Godfrey&lt;/Author&gt;&lt;Year&gt;2004&lt;/Year&gt;&lt;RecNum&gt;63&lt;/RecNum&gt;&lt;DisplayText&gt;[65]&lt;/DisplayText&gt;&lt;record&gt;&lt;rec-number&gt;63&lt;/rec-number&gt;&lt;foreign-keys&gt;&lt;key app="EN" db-id="erp29exarszd0oe05fb55xwiafxs0wsxf0ax" timestamp="1710592140"&gt;63&lt;/key&gt;&lt;/foreign-keys&gt;&lt;ref-type name="Journal Article"&gt;17&lt;/ref-type&gt;&lt;contributors&gt;&lt;authors&gt;&lt;author&gt;Godfrey, John R&lt;/author&gt;&lt;author&gt;Galloway, Ann&lt;/author&gt;&lt;/authors&gt;&lt;/contributors&gt;&lt;titles&gt;&lt;title&gt;Assessing early literacy and numeracy skills among Indigenous children with the Performance Indicators in Primary Schools test&lt;/title&gt;&lt;secondary-title&gt;Issues in Educational Research&lt;/secondary-title&gt;&lt;/titles&gt;&lt;periodical&gt;&lt;full-title&gt;Issues in Educational Research&lt;/full-title&gt;&lt;/periodical&gt;&lt;pages&gt;144-155&lt;/pages&gt;&lt;volume&gt;14&lt;/volume&gt;&lt;number&gt;2&lt;/number&gt;&lt;dates&gt;&lt;year&gt;2004&lt;/year&gt;&lt;/dates&gt;&lt;isbn&gt;0313-7155&lt;/isbn&gt;&lt;urls&gt;&lt;/urls&gt;&lt;/record&gt;&lt;/Cite&gt;&lt;/EndNote&gt;</w:instrTex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="00154E57">
              <w:rPr>
                <w:rFonts w:cstheme="minorHAnsi"/>
                <w:noProof/>
                <w:sz w:val="20"/>
                <w:szCs w:val="20"/>
                <w:lang w:val="en-US"/>
              </w:rPr>
              <w:t>[65]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18" w:type="dxa"/>
            <w:shd w:val="clear" w:color="auto" w:fill="auto"/>
          </w:tcPr>
          <w:p w14:paraId="024A2DD6" w14:textId="77777777" w:rsidR="000F25D6" w:rsidRPr="00A12BE8" w:rsidRDefault="000F25D6" w:rsidP="000F2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2BE8">
              <w:rPr>
                <w:rFonts w:cstheme="minorHAnsi"/>
                <w:sz w:val="20"/>
                <w:szCs w:val="20"/>
              </w:rPr>
              <w:t>PIPS</w:t>
            </w:r>
          </w:p>
        </w:tc>
        <w:tc>
          <w:tcPr>
            <w:tcW w:w="5321" w:type="dxa"/>
            <w:shd w:val="clear" w:color="auto" w:fill="auto"/>
            <w:hideMark/>
          </w:tcPr>
          <w:p w14:paraId="72CD0D22" w14:textId="77777777" w:rsidR="000F25D6" w:rsidRPr="00A12BE8" w:rsidRDefault="000F25D6" w:rsidP="000F2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Original measure/items not freely available</w:t>
            </w:r>
          </w:p>
        </w:tc>
      </w:tr>
      <w:tr w:rsidR="000F25D6" w:rsidRPr="00AC6701" w14:paraId="388B5605" w14:textId="77777777" w:rsidTr="00D16BC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shd w:val="clear" w:color="auto" w:fill="auto"/>
            <w:noWrap/>
          </w:tcPr>
          <w:p w14:paraId="554266D9" w14:textId="77777777" w:rsidR="000F25D6" w:rsidRPr="00413720" w:rsidRDefault="000F25D6" w:rsidP="000F25D6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8167" w:type="dxa"/>
            <w:shd w:val="clear" w:color="auto" w:fill="auto"/>
          </w:tcPr>
          <w:p w14:paraId="6F707CA1" w14:textId="446DCEBA" w:rsidR="000F25D6" w:rsidRPr="00AC6701" w:rsidRDefault="000F25D6" w:rsidP="000F2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C6701">
              <w:rPr>
                <w:rFonts w:cstheme="minorHAnsi"/>
                <w:sz w:val="20"/>
                <w:szCs w:val="20"/>
                <w:lang w:val="en-US"/>
              </w:rPr>
              <w:t>Pictorial Test of Intelligence, 2</w:t>
            </w:r>
            <w:r w:rsidRPr="00AC6701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nd</w:t>
            </w:r>
            <w:r w:rsidRPr="00AC6701">
              <w:rPr>
                <w:rFonts w:cstheme="minorHAnsi"/>
                <w:sz w:val="20"/>
                <w:szCs w:val="20"/>
                <w:lang w:val="en-US"/>
              </w:rPr>
              <w:t xml:space="preserve"> edition (Eaves &amp; Williams, 2005) </w:t>
            </w:r>
            <w:r w:rsidRPr="00AC6701"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="00154E57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Eaves&lt;/Author&gt;&lt;Year&gt;2005&lt;/Year&gt;&lt;RecNum&gt;64&lt;/RecNum&gt;&lt;DisplayText&gt;[66]&lt;/DisplayText&gt;&lt;record&gt;&lt;rec-number&gt;64&lt;/rec-number&gt;&lt;foreign-keys&gt;&lt;key app="EN" db-id="erp29exarszd0oe05fb55xwiafxs0wsxf0ax" timestamp="1710592140"&gt;64&lt;/key&gt;&lt;/foreign-keys&gt;&lt;ref-type name="Journal Article"&gt;17&lt;/ref-type&gt;&lt;contributors&gt;&lt;authors&gt;&lt;author&gt;Eaves, Ronald C.&lt;/author&gt;&lt;author&gt;Williams, Thomas O.&lt;/author&gt;&lt;/authors&gt;&lt;/contributors&gt;&lt;titles&gt;&lt;title&gt;Pictorial Test of Intelligence-Second Edition&lt;/title&gt;&lt;secondary-title&gt;Assessment for Effective Intervention&lt;/secondary-title&gt;&lt;/titles&gt;&lt;periodical&gt;&lt;full-title&gt;Assessment for Effective Intervention&lt;/full-title&gt;&lt;/periodical&gt;&lt;pages&gt;77-84&lt;/pages&gt;&lt;volume&gt;30&lt;/volume&gt;&lt;number&gt;3&lt;/number&gt;&lt;dates&gt;&lt;year&gt;2005&lt;/year&gt;&lt;/dates&gt;&lt;urls&gt;&lt;related-urls&gt;&lt;url&gt;https://journals.sagepub.com/doi/abs/10.1177/073724770503000306&lt;/url&gt;&lt;/related-urls&gt;&lt;/urls&gt;&lt;electronic-resource-num&gt;10.1177/073724770503000306&lt;/electronic-resource-num&gt;&lt;/record&gt;&lt;/Cite&gt;&lt;/EndNote&gt;</w:instrText>
            </w:r>
            <w:r w:rsidRPr="00AC6701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="00154E57">
              <w:rPr>
                <w:rFonts w:cstheme="minorHAnsi"/>
                <w:noProof/>
                <w:sz w:val="20"/>
                <w:szCs w:val="20"/>
                <w:lang w:val="en-US"/>
              </w:rPr>
              <w:t>[66]</w:t>
            </w:r>
            <w:r w:rsidRPr="00AC6701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18" w:type="dxa"/>
            <w:shd w:val="clear" w:color="auto" w:fill="auto"/>
          </w:tcPr>
          <w:p w14:paraId="496A189C" w14:textId="77777777" w:rsidR="000F25D6" w:rsidRPr="00AC6701" w:rsidRDefault="000F25D6" w:rsidP="000F2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C6701">
              <w:rPr>
                <w:rFonts w:cstheme="minorHAnsi"/>
                <w:sz w:val="20"/>
                <w:szCs w:val="20"/>
              </w:rPr>
              <w:t>PTI-2</w:t>
            </w:r>
          </w:p>
        </w:tc>
        <w:tc>
          <w:tcPr>
            <w:tcW w:w="5321" w:type="dxa"/>
            <w:shd w:val="clear" w:color="auto" w:fill="auto"/>
          </w:tcPr>
          <w:p w14:paraId="063EF6B6" w14:textId="77777777" w:rsidR="000F25D6" w:rsidRPr="00AC6701" w:rsidRDefault="000F25D6" w:rsidP="000F2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C6701">
              <w:rPr>
                <w:rFonts w:cstheme="minorHAnsi"/>
                <w:sz w:val="20"/>
                <w:szCs w:val="20"/>
                <w:lang w:val="en-US"/>
              </w:rPr>
              <w:t>Original measure/items not freely available</w:t>
            </w:r>
          </w:p>
        </w:tc>
      </w:tr>
      <w:tr w:rsidR="000F25D6" w:rsidRPr="00A12BE8" w14:paraId="3B9C2FB0" w14:textId="77777777" w:rsidTr="00D16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shd w:val="clear" w:color="auto" w:fill="auto"/>
            <w:noWrap/>
          </w:tcPr>
          <w:p w14:paraId="546FD69B" w14:textId="77777777" w:rsidR="000F25D6" w:rsidRPr="00413720" w:rsidRDefault="000F25D6" w:rsidP="000F25D6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67" w:type="dxa"/>
            <w:shd w:val="clear" w:color="auto" w:fill="auto"/>
            <w:noWrap/>
            <w:hideMark/>
          </w:tcPr>
          <w:p w14:paraId="6188DB83" w14:textId="21B3E323" w:rsidR="000F25D6" w:rsidRPr="00A12BE8" w:rsidRDefault="000F25D6" w:rsidP="000F2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 xml:space="preserve">Preschool mathematics: five experimental (Polignano &amp; </w:t>
            </w:r>
            <w:proofErr w:type="spellStart"/>
            <w:r w:rsidRPr="00A12BE8">
              <w:rPr>
                <w:rFonts w:cstheme="minorHAnsi"/>
                <w:sz w:val="20"/>
                <w:szCs w:val="20"/>
                <w:lang w:val="en-US"/>
              </w:rPr>
              <w:t>Hojnoski</w:t>
            </w:r>
            <w:proofErr w:type="spellEnd"/>
            <w:r w:rsidRPr="00A12BE8">
              <w:rPr>
                <w:rFonts w:cstheme="minorHAnsi"/>
                <w:sz w:val="20"/>
                <w:szCs w:val="20"/>
                <w:lang w:val="en-US"/>
              </w:rPr>
              <w:t>, 2012)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="00154E57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Polignano&lt;/Author&gt;&lt;Year&gt;2012&lt;/Year&gt;&lt;RecNum&gt;65&lt;/RecNum&gt;&lt;DisplayText&gt;[67]&lt;/DisplayText&gt;&lt;record&gt;&lt;rec-number&gt;65&lt;/rec-number&gt;&lt;foreign-keys&gt;&lt;key app="EN" db-id="erp29exarszd0oe05fb55xwiafxs0wsxf0ax" timestamp="1710592140"&gt;65&lt;/key&gt;&lt;/foreign-keys&gt;&lt;ref-type name="Journal Article"&gt;17&lt;/ref-type&gt;&lt;contributors&gt;&lt;authors&gt;&lt;author&gt;Polignano, Joy C.&lt;/author&gt;&lt;author&gt;Hojnoski, Robin L.&lt;/author&gt;&lt;/authors&gt;&lt;/contributors&gt;&lt;titles&gt;&lt;title&gt;Preliminary Evidence of the Technical Adequacy of Additional Curriculum-Based Measures for Preschool Mathematics&lt;/title&gt;&lt;secondary-title&gt;Assessment for effective intervention&lt;/secondary-title&gt;&lt;/titles&gt;&lt;periodical&gt;&lt;full-title&gt;Assessment for Effective Intervention&lt;/full-title&gt;&lt;/periodical&gt;&lt;pages&gt;70-83&lt;/pages&gt;&lt;volume&gt;37&lt;/volume&gt;&lt;number&gt;2&lt;/number&gt;&lt;keywords&gt;&lt;keyword&gt;Curriculum&lt;/keyword&gt;&lt;keyword&gt;Curriculum-based measurement&lt;/keyword&gt;&lt;keyword&gt;Early childhood&lt;/keyword&gt;&lt;keyword&gt;Fluency&lt;/keyword&gt;&lt;keyword&gt;Math&lt;/keyword&gt;&lt;keyword&gt;Preschool children&lt;/keyword&gt;&lt;keyword&gt;Reliability&lt;/keyword&gt;&lt;keyword&gt;School based&lt;/keyword&gt;&lt;keyword&gt;Test-Retest reliability&lt;/keyword&gt;&lt;/keywords&gt;&lt;dates&gt;&lt;year&gt;2012&lt;/year&gt;&lt;/dates&gt;&lt;pub-location&gt;Los Angeles, CA&lt;/pub-location&gt;&lt;publisher&gt;Los Angeles, CA: SAGE Publications&lt;/publisher&gt;&lt;isbn&gt;1534-5084&lt;/isbn&gt;&lt;urls&gt;&lt;/urls&gt;&lt;electronic-resource-num&gt;10.1177/1534508411430323&lt;/electronic-resource-num&gt;&lt;/record&gt;&lt;/Cite&gt;&lt;/EndNote&gt;</w:instrTex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="00154E57">
              <w:rPr>
                <w:rFonts w:cstheme="minorHAnsi"/>
                <w:noProof/>
                <w:sz w:val="20"/>
                <w:szCs w:val="20"/>
                <w:lang w:val="en-US"/>
              </w:rPr>
              <w:t>[67]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18" w:type="dxa"/>
            <w:shd w:val="clear" w:color="auto" w:fill="auto"/>
          </w:tcPr>
          <w:p w14:paraId="5A5A1D4F" w14:textId="77777777" w:rsidR="000F25D6" w:rsidRPr="00A12BE8" w:rsidRDefault="000F25D6" w:rsidP="000F2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2BE8">
              <w:rPr>
                <w:rFonts w:cstheme="minorHAnsi"/>
                <w:sz w:val="20"/>
                <w:szCs w:val="20"/>
              </w:rPr>
              <w:t xml:space="preserve">CBM </w:t>
            </w:r>
          </w:p>
        </w:tc>
        <w:tc>
          <w:tcPr>
            <w:tcW w:w="5321" w:type="dxa"/>
            <w:shd w:val="clear" w:color="auto" w:fill="auto"/>
            <w:hideMark/>
          </w:tcPr>
          <w:p w14:paraId="4E234F0B" w14:textId="77777777" w:rsidR="000F25D6" w:rsidRPr="00A12BE8" w:rsidRDefault="000F25D6" w:rsidP="000F2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 xml:space="preserve">No factor analysis or Rasch analysis </w:t>
            </w:r>
          </w:p>
        </w:tc>
      </w:tr>
      <w:tr w:rsidR="000F25D6" w:rsidRPr="00A12BE8" w14:paraId="33427CE4" w14:textId="77777777" w:rsidTr="00D16BC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shd w:val="clear" w:color="auto" w:fill="auto"/>
            <w:noWrap/>
          </w:tcPr>
          <w:p w14:paraId="71DE52D8" w14:textId="77777777" w:rsidR="000F25D6" w:rsidRPr="00413720" w:rsidRDefault="000F25D6" w:rsidP="000F25D6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67" w:type="dxa"/>
            <w:shd w:val="clear" w:color="auto" w:fill="auto"/>
            <w:hideMark/>
          </w:tcPr>
          <w:p w14:paraId="791D157C" w14:textId="2A885150" w:rsidR="000F25D6" w:rsidRPr="00A12BE8" w:rsidRDefault="000F25D6" w:rsidP="000F2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Preschool Numeracy Indicators (Floyd, et al., 2006)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="00154E57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Floyd&lt;/Author&gt;&lt;Year&gt;2006&lt;/Year&gt;&lt;RecNum&gt;66&lt;/RecNum&gt;&lt;DisplayText&gt;[68]&lt;/DisplayText&gt;&lt;record&gt;&lt;rec-number&gt;66&lt;/rec-number&gt;&lt;foreign-keys&gt;&lt;key app="EN" db-id="erp29exarszd0oe05fb55xwiafxs0wsxf0ax" timestamp="1710592140"&gt;66&lt;/key&gt;&lt;/foreign-keys&gt;&lt;ref-type name="Journal Article"&gt;17&lt;/ref-type&gt;&lt;contributors&gt;&lt;authors&gt;&lt;author&gt;Floyd, Randy G&lt;/author&gt;&lt;author&gt;Hojnoski, Robin&lt;/author&gt;&lt;author&gt;Key, Jennifer&lt;/author&gt;&lt;/authors&gt;&lt;/contributors&gt;&lt;titles&gt;&lt;title&gt;Preliminary evidence of the technical adequacy of the preschool numeracy indicators&lt;/title&gt;&lt;secondary-title&gt;School Psychology Review&lt;/secondary-title&gt;&lt;/titles&gt;&lt;periodical&gt;&lt;full-title&gt;School Psychology Review&lt;/full-title&gt;&lt;/periodical&gt;&lt;pages&gt;627-644&lt;/pages&gt;&lt;volume&gt;35&lt;/volume&gt;&lt;number&gt;4&lt;/number&gt;&lt;dates&gt;&lt;year&gt;2006&lt;/year&gt;&lt;/dates&gt;&lt;isbn&gt;2372-966X&lt;/isbn&gt;&lt;urls&gt;&lt;/urls&gt;&lt;/record&gt;&lt;/Cite&gt;&lt;/EndNote&gt;</w:instrTex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="00154E57">
              <w:rPr>
                <w:rFonts w:cstheme="minorHAnsi"/>
                <w:noProof/>
                <w:sz w:val="20"/>
                <w:szCs w:val="20"/>
                <w:lang w:val="en-US"/>
              </w:rPr>
              <w:t>[68]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18" w:type="dxa"/>
            <w:shd w:val="clear" w:color="auto" w:fill="auto"/>
          </w:tcPr>
          <w:p w14:paraId="6BCE4156" w14:textId="77777777" w:rsidR="000F25D6" w:rsidRPr="00A12BE8" w:rsidRDefault="000F25D6" w:rsidP="000F2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PNIs</w:t>
            </w:r>
          </w:p>
        </w:tc>
        <w:tc>
          <w:tcPr>
            <w:tcW w:w="5321" w:type="dxa"/>
            <w:shd w:val="clear" w:color="auto" w:fill="auto"/>
            <w:hideMark/>
          </w:tcPr>
          <w:p w14:paraId="62AD73DB" w14:textId="77777777" w:rsidR="000F25D6" w:rsidRPr="00A12BE8" w:rsidRDefault="000F25D6" w:rsidP="000F2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Original measure/items not freely available</w:t>
            </w:r>
          </w:p>
        </w:tc>
      </w:tr>
      <w:tr w:rsidR="000F25D6" w:rsidRPr="00A12BE8" w14:paraId="5D235C56" w14:textId="77777777" w:rsidTr="00D16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shd w:val="clear" w:color="auto" w:fill="auto"/>
            <w:noWrap/>
          </w:tcPr>
          <w:p w14:paraId="18BDF2A0" w14:textId="77777777" w:rsidR="000F25D6" w:rsidRPr="00413720" w:rsidRDefault="000F25D6" w:rsidP="000F25D6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67" w:type="dxa"/>
            <w:shd w:val="clear" w:color="auto" w:fill="auto"/>
          </w:tcPr>
          <w:p w14:paraId="4A1195A7" w14:textId="0CDAC4B4" w:rsidR="000F25D6" w:rsidRPr="00A12BE8" w:rsidRDefault="000F25D6" w:rsidP="000F2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The Primary Mathematics Assessment (</w:t>
            </w:r>
            <w:proofErr w:type="spellStart"/>
            <w:r w:rsidRPr="00A12BE8">
              <w:rPr>
                <w:rFonts w:cstheme="minorHAnsi"/>
                <w:sz w:val="20"/>
                <w:szCs w:val="20"/>
                <w:lang w:val="en-US"/>
              </w:rPr>
              <w:t>Brendefur</w:t>
            </w:r>
            <w:proofErr w:type="spellEnd"/>
            <w:r w:rsidRPr="00A12BE8">
              <w:rPr>
                <w:rFonts w:cstheme="minorHAnsi"/>
                <w:sz w:val="20"/>
                <w:szCs w:val="20"/>
                <w:lang w:val="en-US"/>
              </w:rPr>
              <w:t>, et al., 2015)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="00154E57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Brendefur&lt;/Author&gt;&lt;Year&gt;2015&lt;/Year&gt;&lt;RecNum&gt;67&lt;/RecNum&gt;&lt;DisplayText&gt;[69]&lt;/DisplayText&gt;&lt;record&gt;&lt;rec-number&gt;67&lt;/rec-number&gt;&lt;foreign-keys&gt;&lt;key app="EN" db-id="erp29exarszd0oe05fb55xwiafxs0wsxf0ax" timestamp="1710592140"&gt;67&lt;/key&gt;&lt;/foreign-keys&gt;&lt;ref-type name="Journal Article"&gt;17&lt;/ref-type&gt;&lt;contributors&gt;&lt;authors&gt;&lt;author&gt;Brendefur, Jonathan&lt;/author&gt;&lt;author&gt;Johnson, Evelyn S&lt;/author&gt;&lt;author&gt;Thiede, Keith W&lt;/author&gt;&lt;author&gt;Smith, Everett V&lt;/author&gt;&lt;author&gt;Strother, Sam&lt;/author&gt;&lt;author&gt;Severson, Herbert H&lt;/author&gt;&lt;author&gt;Beaulieu, John&lt;/author&gt;&lt;/authors&gt;&lt;/contributors&gt;&lt;titles&gt;&lt;title&gt;Developing a comprehensive mathematical assessment tool to improve mathematics intervention for at-risk students&lt;/title&gt;&lt;secondary-title&gt;International Journal for Research in Learning Disabilities&lt;/secondary-title&gt;&lt;/titles&gt;&lt;periodical&gt;&lt;full-title&gt;International Journal for Research in Learning Disabilities&lt;/full-title&gt;&lt;/periodical&gt;&lt;pages&gt;65-90&lt;/pages&gt;&lt;volume&gt;2&lt;/volume&gt;&lt;number&gt;2&lt;/number&gt;&lt;dates&gt;&lt;year&gt;2015&lt;/year&gt;&lt;/dates&gt;&lt;isbn&gt;2325-565X&lt;/isbn&gt;&lt;urls&gt;&lt;/urls&gt;&lt;/record&gt;&lt;/Cite&gt;&lt;/EndNote&gt;</w:instrTex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="00154E57">
              <w:rPr>
                <w:rFonts w:cstheme="minorHAnsi"/>
                <w:noProof/>
                <w:sz w:val="20"/>
                <w:szCs w:val="20"/>
                <w:lang w:val="en-US"/>
              </w:rPr>
              <w:t>[69]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18" w:type="dxa"/>
            <w:shd w:val="clear" w:color="auto" w:fill="auto"/>
          </w:tcPr>
          <w:p w14:paraId="1FA703FB" w14:textId="77777777" w:rsidR="000F25D6" w:rsidRPr="00A12BE8" w:rsidRDefault="000F25D6" w:rsidP="000F2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PMA</w:t>
            </w:r>
          </w:p>
        </w:tc>
        <w:tc>
          <w:tcPr>
            <w:tcW w:w="5321" w:type="dxa"/>
            <w:shd w:val="clear" w:color="auto" w:fill="auto"/>
          </w:tcPr>
          <w:p w14:paraId="655085A1" w14:textId="77777777" w:rsidR="000F25D6" w:rsidRPr="00A12BE8" w:rsidRDefault="000F25D6" w:rsidP="000F2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sz w:val="20"/>
                <w:szCs w:val="20"/>
              </w:rPr>
              <w:t>No data on content validity</w:t>
            </w:r>
          </w:p>
        </w:tc>
      </w:tr>
      <w:tr w:rsidR="000F25D6" w:rsidRPr="00A12BE8" w14:paraId="3C1FB588" w14:textId="77777777" w:rsidTr="00D16BC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shd w:val="clear" w:color="auto" w:fill="auto"/>
            <w:noWrap/>
          </w:tcPr>
          <w:p w14:paraId="309A29D5" w14:textId="77777777" w:rsidR="000F25D6" w:rsidRPr="00413720" w:rsidRDefault="000F25D6" w:rsidP="000F25D6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67" w:type="dxa"/>
            <w:shd w:val="clear" w:color="auto" w:fill="auto"/>
            <w:hideMark/>
          </w:tcPr>
          <w:p w14:paraId="25439B02" w14:textId="528F71E6" w:rsidR="000F25D6" w:rsidRPr="00A12BE8" w:rsidRDefault="000F25D6" w:rsidP="000F2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The Primary Mathematics Assessment-Diagnostic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A12BE8">
              <w:rPr>
                <w:rFonts w:cstheme="minorHAnsi"/>
                <w:sz w:val="20"/>
                <w:szCs w:val="20"/>
                <w:lang w:val="en-US"/>
              </w:rPr>
              <w:t>The Primary Mathematics Assessment-Screener, K-2 (</w:t>
            </w:r>
            <w:proofErr w:type="spellStart"/>
            <w:r w:rsidRPr="00A12BE8">
              <w:rPr>
                <w:rFonts w:cstheme="minorHAnsi"/>
                <w:sz w:val="20"/>
                <w:szCs w:val="20"/>
                <w:lang w:val="en-US"/>
              </w:rPr>
              <w:t>Brendefur</w:t>
            </w:r>
            <w:proofErr w:type="spellEnd"/>
            <w:r w:rsidRPr="00A12BE8">
              <w:rPr>
                <w:rFonts w:cstheme="minorHAnsi"/>
                <w:sz w:val="20"/>
                <w:szCs w:val="20"/>
                <w:lang w:val="en-US"/>
              </w:rPr>
              <w:t>, et al., 2018)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="00154E57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Brendefur&lt;/Author&gt;&lt;Year&gt;2018&lt;/Year&gt;&lt;RecNum&gt;68&lt;/RecNum&gt;&lt;DisplayText&gt;[70]&lt;/DisplayText&gt;&lt;record&gt;&lt;rec-number&gt;68&lt;/rec-number&gt;&lt;foreign-keys&gt;&lt;key app="EN" db-id="erp29exarszd0oe05fb55xwiafxs0wsxf0ax" timestamp="1710592140"&gt;68&lt;/key&gt;&lt;/foreign-keys&gt;&lt;ref-type name="Journal Article"&gt;17&lt;/ref-type&gt;&lt;contributors&gt;&lt;authors&gt;&lt;author&gt;Brendefur, Jonathan L&lt;/author&gt;&lt;author&gt;Johnson, Evelyn S&lt;/author&gt;&lt;author&gt;Thiede, Keith W&lt;/author&gt;&lt;author&gt;Strother, Sam&lt;/author&gt;&lt;author&gt;Severson, Herb H&lt;/author&gt;&lt;/authors&gt;&lt;/contributors&gt;&lt;titles&gt;&lt;title&gt;Developing a multi-dimensional early elementary mathematics screener and diagnostic tool: the primary mathematics assessment&lt;/title&gt;&lt;secondary-title&gt;Early childhood education journal&lt;/secondary-title&gt;&lt;/titles&gt;&lt;periodical&gt;&lt;full-title&gt;Early childhood education journal&lt;/full-title&gt;&lt;/periodical&gt;&lt;pages&gt;153-157&lt;/pages&gt;&lt;volume&gt;46&lt;/volume&gt;&lt;number&gt;2&lt;/number&gt;&lt;dates&gt;&lt;year&gt;2018&lt;/year&gt;&lt;/dates&gt;&lt;isbn&gt;1573-1707&lt;/isbn&gt;&lt;urls&gt;&lt;/urls&gt;&lt;/record&gt;&lt;/Cite&gt;&lt;/EndNote&gt;</w:instrTex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="00154E57">
              <w:rPr>
                <w:rFonts w:cstheme="minorHAnsi"/>
                <w:noProof/>
                <w:sz w:val="20"/>
                <w:szCs w:val="20"/>
                <w:lang w:val="en-US"/>
              </w:rPr>
              <w:t>[70]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18" w:type="dxa"/>
            <w:shd w:val="clear" w:color="auto" w:fill="auto"/>
          </w:tcPr>
          <w:p w14:paraId="2D9E7245" w14:textId="4AA4F335" w:rsidR="000F25D6" w:rsidRPr="00A12BE8" w:rsidRDefault="000F25D6" w:rsidP="000F2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PMA-D PMA-S</w:t>
            </w:r>
          </w:p>
        </w:tc>
        <w:tc>
          <w:tcPr>
            <w:tcW w:w="5321" w:type="dxa"/>
            <w:shd w:val="clear" w:color="auto" w:fill="auto"/>
            <w:hideMark/>
          </w:tcPr>
          <w:p w14:paraId="3292930A" w14:textId="77777777" w:rsidR="000F25D6" w:rsidRPr="00A12BE8" w:rsidRDefault="000F25D6" w:rsidP="000F2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Original measure/items not freely available</w:t>
            </w:r>
          </w:p>
        </w:tc>
      </w:tr>
      <w:tr w:rsidR="000F25D6" w:rsidRPr="00325DD0" w14:paraId="14EB5492" w14:textId="77777777" w:rsidTr="00D16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shd w:val="clear" w:color="auto" w:fill="auto"/>
            <w:noWrap/>
          </w:tcPr>
          <w:p w14:paraId="10568D84" w14:textId="77777777" w:rsidR="000F25D6" w:rsidRPr="00413720" w:rsidRDefault="000F25D6" w:rsidP="000F25D6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8167" w:type="dxa"/>
            <w:shd w:val="clear" w:color="auto" w:fill="auto"/>
          </w:tcPr>
          <w:p w14:paraId="637FAF8F" w14:textId="4AAA099F" w:rsidR="000F25D6" w:rsidRPr="00325DD0" w:rsidRDefault="000F25D6" w:rsidP="000F2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25DD0">
              <w:rPr>
                <w:rFonts w:cstheme="minorHAnsi"/>
                <w:sz w:val="20"/>
                <w:szCs w:val="20"/>
                <w:lang w:val="en-US"/>
              </w:rPr>
              <w:t>Process Assessment of the Learner, 2</w:t>
            </w:r>
            <w:r w:rsidRPr="00325DD0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nd</w:t>
            </w:r>
            <w:r w:rsidRPr="00325DD0">
              <w:rPr>
                <w:rFonts w:cstheme="minorHAnsi"/>
                <w:sz w:val="20"/>
                <w:szCs w:val="20"/>
                <w:lang w:val="en-US"/>
              </w:rPr>
              <w:t xml:space="preserve"> edition (Berninger, 2007) </w:t>
            </w:r>
            <w:r w:rsidRPr="00325DD0"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="00154E57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Berninger&lt;/Author&gt;&lt;Year&gt;2007&lt;/Year&gt;&lt;RecNum&gt;69&lt;/RecNum&gt;&lt;DisplayText&gt;[71]&lt;/DisplayText&gt;&lt;record&gt;&lt;rec-number&gt;69&lt;/rec-number&gt;&lt;foreign-keys&gt;&lt;key app="EN" db-id="erp29exarszd0oe05fb55xwiafxs0wsxf0ax" timestamp="1710592140"&gt;69&lt;/key&gt;&lt;/foreign-keys&gt;&lt;ref-type name="Generic"&gt;13&lt;/ref-type&gt;&lt;contributors&gt;&lt;authors&gt;&lt;author&gt;Berninger, VW&lt;/author&gt;&lt;/authors&gt;&lt;/contributors&gt;&lt;titles&gt;&lt;title&gt;Process Assessment of the Learner Second Edition: Diagnostics for Reading and Writing (PAL-II)&lt;/title&gt;&lt;/titles&gt;&lt;dates&gt;&lt;year&gt;2007&lt;/year&gt;&lt;/dates&gt;&lt;publisher&gt;San Antonio, TX: NCS, Pearson&lt;/publisher&gt;&lt;urls&gt;&lt;/urls&gt;&lt;/record&gt;&lt;/Cite&gt;&lt;/EndNote&gt;</w:instrText>
            </w:r>
            <w:r w:rsidRPr="00325DD0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="00154E57">
              <w:rPr>
                <w:rFonts w:cstheme="minorHAnsi"/>
                <w:noProof/>
                <w:sz w:val="20"/>
                <w:szCs w:val="20"/>
                <w:lang w:val="en-US"/>
              </w:rPr>
              <w:t>[71]</w:t>
            </w:r>
            <w:r w:rsidRPr="00325DD0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18" w:type="dxa"/>
            <w:shd w:val="clear" w:color="auto" w:fill="auto"/>
          </w:tcPr>
          <w:p w14:paraId="347EDA0A" w14:textId="77777777" w:rsidR="000F25D6" w:rsidRPr="00325DD0" w:rsidRDefault="000F25D6" w:rsidP="000F2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25DD0">
              <w:rPr>
                <w:rFonts w:cstheme="minorHAnsi"/>
                <w:sz w:val="20"/>
                <w:szCs w:val="20"/>
                <w:lang w:val="en-US"/>
              </w:rPr>
              <w:t>PAL-II</w:t>
            </w:r>
          </w:p>
        </w:tc>
        <w:tc>
          <w:tcPr>
            <w:tcW w:w="5321" w:type="dxa"/>
            <w:shd w:val="clear" w:color="auto" w:fill="auto"/>
          </w:tcPr>
          <w:p w14:paraId="017F8A5A" w14:textId="77777777" w:rsidR="000F25D6" w:rsidRPr="00325DD0" w:rsidRDefault="000F25D6" w:rsidP="000F2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25DD0">
              <w:rPr>
                <w:rFonts w:cstheme="minorHAnsi"/>
                <w:sz w:val="20"/>
                <w:szCs w:val="20"/>
                <w:lang w:val="en-US"/>
              </w:rPr>
              <w:t>Original measure/items not freely available</w:t>
            </w:r>
          </w:p>
        </w:tc>
      </w:tr>
      <w:tr w:rsidR="000F25D6" w:rsidRPr="00A12BE8" w14:paraId="58833BCE" w14:textId="77777777" w:rsidTr="00D16BC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shd w:val="clear" w:color="auto" w:fill="auto"/>
            <w:noWrap/>
          </w:tcPr>
          <w:p w14:paraId="23182F85" w14:textId="77777777" w:rsidR="000F25D6" w:rsidRPr="00413720" w:rsidRDefault="000F25D6" w:rsidP="000F25D6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67" w:type="dxa"/>
            <w:shd w:val="clear" w:color="auto" w:fill="auto"/>
            <w:hideMark/>
          </w:tcPr>
          <w:p w14:paraId="71E3D56C" w14:textId="7D97757B" w:rsidR="000F25D6" w:rsidRPr="00A12BE8" w:rsidRDefault="000F25D6" w:rsidP="000F2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Progress monitoring measures (</w:t>
            </w:r>
            <w:proofErr w:type="spellStart"/>
            <w:r w:rsidRPr="00A12BE8">
              <w:rPr>
                <w:rFonts w:cstheme="minorHAnsi"/>
                <w:sz w:val="20"/>
                <w:szCs w:val="20"/>
                <w:lang w:val="en-US"/>
              </w:rPr>
              <w:t>Salaschek</w:t>
            </w:r>
            <w:proofErr w:type="spellEnd"/>
            <w:r w:rsidRPr="00A12BE8">
              <w:rPr>
                <w:rFonts w:cstheme="minorHAnsi"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A12BE8">
              <w:rPr>
                <w:rFonts w:cstheme="minorHAnsi"/>
                <w:sz w:val="20"/>
                <w:szCs w:val="20"/>
                <w:lang w:val="en-US"/>
              </w:rPr>
              <w:t>Souvignier</w:t>
            </w:r>
            <w:proofErr w:type="spellEnd"/>
            <w:r w:rsidRPr="00A12BE8">
              <w:rPr>
                <w:rFonts w:cstheme="minorHAnsi"/>
                <w:sz w:val="20"/>
                <w:szCs w:val="20"/>
                <w:lang w:val="en-US"/>
              </w:rPr>
              <w:t>, 2013)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="00154E57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Salaschek&lt;/Author&gt;&lt;Year&gt;2013&lt;/Year&gt;&lt;RecNum&gt;70&lt;/RecNum&gt;&lt;DisplayText&gt;[72]&lt;/DisplayText&gt;&lt;record&gt;&lt;rec-number&gt;70&lt;/rec-number&gt;&lt;foreign-keys&gt;&lt;key app="EN" db-id="erp29exarszd0oe05fb55xwiafxs0wsxf0ax" timestamp="1710592140"&gt;70&lt;/key&gt;&lt;/foreign-keys&gt;&lt;ref-type name="Journal Article"&gt;17&lt;/ref-type&gt;&lt;contributors&gt;&lt;authors&gt;&lt;author&gt;Salaschek, Martin&lt;/author&gt;&lt;author&gt;Souvignier, Elmar&lt;/author&gt;&lt;/authors&gt;&lt;/contributors&gt;&lt;titles&gt;&lt;title&gt;Web-Based Progress Monitoring in First Grade Mathematics&lt;/title&gt;&lt;secondary-title&gt;Frontline Learning Research&lt;/secondary-title&gt;&lt;/titles&gt;&lt;periodical&gt;&lt;full-title&gt;Frontline Learning Research&lt;/full-title&gt;&lt;/periodical&gt;&lt;pages&gt;53-69&lt;/pages&gt;&lt;volume&gt;1&lt;/volume&gt;&lt;number&gt;2&lt;/number&gt;&lt;dates&gt;&lt;year&gt;2013&lt;/year&gt;&lt;/dates&gt;&lt;urls&gt;&lt;/urls&gt;&lt;/record&gt;&lt;/Cite&gt;&lt;/EndNote&gt;</w:instrTex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="00154E57">
              <w:rPr>
                <w:rFonts w:cstheme="minorHAnsi"/>
                <w:noProof/>
                <w:sz w:val="20"/>
                <w:szCs w:val="20"/>
                <w:lang w:val="en-US"/>
              </w:rPr>
              <w:t>[72]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18" w:type="dxa"/>
            <w:shd w:val="clear" w:color="auto" w:fill="auto"/>
          </w:tcPr>
          <w:p w14:paraId="4C7F7919" w14:textId="77777777" w:rsidR="000F25D6" w:rsidRPr="00A12BE8" w:rsidRDefault="000F25D6" w:rsidP="000F2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21" w:type="dxa"/>
            <w:shd w:val="clear" w:color="auto" w:fill="auto"/>
            <w:hideMark/>
          </w:tcPr>
          <w:p w14:paraId="515582AE" w14:textId="77777777" w:rsidR="000F25D6" w:rsidRPr="00A12BE8" w:rsidRDefault="000F25D6" w:rsidP="000F2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No factor analysis or Rasch analysis</w:t>
            </w:r>
          </w:p>
        </w:tc>
      </w:tr>
      <w:tr w:rsidR="000F25D6" w:rsidRPr="00A12BE8" w14:paraId="4DF10D20" w14:textId="77777777" w:rsidTr="00D16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shd w:val="clear" w:color="auto" w:fill="auto"/>
            <w:noWrap/>
          </w:tcPr>
          <w:p w14:paraId="3D9A2B92" w14:textId="77777777" w:rsidR="000F25D6" w:rsidRPr="00413720" w:rsidRDefault="000F25D6" w:rsidP="000F25D6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67" w:type="dxa"/>
            <w:shd w:val="clear" w:color="auto" w:fill="auto"/>
          </w:tcPr>
          <w:p w14:paraId="5E8662CB" w14:textId="451FA912" w:rsidR="000F25D6" w:rsidRPr="00A12BE8" w:rsidRDefault="000F25D6" w:rsidP="000F2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 xml:space="preserve">The research-based early </w:t>
            </w:r>
            <w:proofErr w:type="spellStart"/>
            <w:r w:rsidRPr="00A12BE8">
              <w:rPr>
                <w:rFonts w:cstheme="minorHAnsi"/>
                <w:sz w:val="20"/>
                <w:szCs w:val="20"/>
                <w:lang w:val="en-US"/>
              </w:rPr>
              <w:t>maths</w:t>
            </w:r>
            <w:proofErr w:type="spellEnd"/>
            <w:r w:rsidRPr="00A12BE8">
              <w:rPr>
                <w:rFonts w:cstheme="minorHAnsi"/>
                <w:sz w:val="20"/>
                <w:szCs w:val="20"/>
                <w:lang w:val="en-US"/>
              </w:rPr>
              <w:t xml:space="preserve"> assessment – short form (Weiland, et al., 2012)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="00154E57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Weiland&lt;/Author&gt;&lt;Year&gt;2012&lt;/Year&gt;&lt;RecNum&gt;71&lt;/RecNum&gt;&lt;DisplayText&gt;[73]&lt;/DisplayText&gt;&lt;record&gt;&lt;rec-number&gt;71&lt;/rec-number&gt;&lt;foreign-keys&gt;&lt;key app="EN" db-id="erp29exarszd0oe05fb55xwiafxs0wsxf0ax" timestamp="1710592140"&gt;71&lt;/key&gt;&lt;/foreign-keys&gt;&lt;ref-type name="Journal Article"&gt;17&lt;/ref-type&gt;&lt;contributors&gt;&lt;authors&gt;&lt;author&gt;Weiland, Christina&lt;/author&gt;&lt;author&gt;Wolfe, Christopher B&lt;/author&gt;&lt;author&gt;Hurwitz, Michael D&lt;/author&gt;&lt;author&gt;Clements, Douglas H&lt;/author&gt;&lt;author&gt;Sarama, Julie H&lt;/author&gt;&lt;author&gt;Yoshikawa, Hirokazu&lt;/author&gt;&lt;/authors&gt;&lt;/contributors&gt;&lt;titles&gt;&lt;title&gt;Early mathematics assessment: Validation of the short form of a prekindergarten and kindergarten mathematics measure&lt;/title&gt;&lt;secondary-title&gt;Educational Psychology&lt;/secondary-title&gt;&lt;/titles&gt;&lt;periodical&gt;&lt;full-title&gt;Educational Psychology&lt;/full-title&gt;&lt;/periodical&gt;&lt;pages&gt;311-333&lt;/pages&gt;&lt;volume&gt;32&lt;/volume&gt;&lt;number&gt;3&lt;/number&gt;&lt;dates&gt;&lt;year&gt;2012&lt;/year&gt;&lt;/dates&gt;&lt;isbn&gt;0144-3410&lt;/isbn&gt;&lt;urls&gt;&lt;/urls&gt;&lt;/record&gt;&lt;/Cite&gt;&lt;/EndNote&gt;</w:instrTex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="00154E57">
              <w:rPr>
                <w:rFonts w:cstheme="minorHAnsi"/>
                <w:noProof/>
                <w:sz w:val="20"/>
                <w:szCs w:val="20"/>
                <w:lang w:val="en-US"/>
              </w:rPr>
              <w:t>[73]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18" w:type="dxa"/>
            <w:shd w:val="clear" w:color="auto" w:fill="auto"/>
          </w:tcPr>
          <w:p w14:paraId="6488EF05" w14:textId="77777777" w:rsidR="000F25D6" w:rsidRPr="00A12BE8" w:rsidRDefault="000F25D6" w:rsidP="000F2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REMA-short</w:t>
            </w:r>
          </w:p>
        </w:tc>
        <w:tc>
          <w:tcPr>
            <w:tcW w:w="5321" w:type="dxa"/>
            <w:shd w:val="clear" w:color="auto" w:fill="auto"/>
          </w:tcPr>
          <w:p w14:paraId="74467485" w14:textId="77777777" w:rsidR="000F25D6" w:rsidRPr="00A12BE8" w:rsidRDefault="000F25D6" w:rsidP="000F2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Original measure/items not freely available</w:t>
            </w:r>
          </w:p>
        </w:tc>
      </w:tr>
      <w:tr w:rsidR="000F25D6" w:rsidRPr="00A12BE8" w14:paraId="1467CC3E" w14:textId="77777777" w:rsidTr="00D16BC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shd w:val="clear" w:color="auto" w:fill="auto"/>
            <w:noWrap/>
          </w:tcPr>
          <w:p w14:paraId="33915360" w14:textId="77777777" w:rsidR="000F25D6" w:rsidRPr="00413720" w:rsidRDefault="000F25D6" w:rsidP="000F25D6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67" w:type="dxa"/>
            <w:shd w:val="clear" w:color="auto" w:fill="auto"/>
          </w:tcPr>
          <w:p w14:paraId="6938600A" w14:textId="362969B0" w:rsidR="000F25D6" w:rsidRPr="00A12BE8" w:rsidRDefault="000F25D6" w:rsidP="000F2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ROOTS Assessment of Early Number Skills (</w:t>
            </w:r>
            <w:proofErr w:type="spellStart"/>
            <w:r w:rsidRPr="00A12BE8">
              <w:rPr>
                <w:rFonts w:cstheme="minorHAnsi"/>
                <w:sz w:val="20"/>
                <w:szCs w:val="20"/>
                <w:lang w:val="en-US"/>
              </w:rPr>
              <w:t>Doabler</w:t>
            </w:r>
            <w:proofErr w:type="spellEnd"/>
            <w:r w:rsidRPr="00A12BE8">
              <w:rPr>
                <w:rFonts w:cstheme="minorHAnsi"/>
                <w:sz w:val="20"/>
                <w:szCs w:val="20"/>
                <w:lang w:val="en-US"/>
              </w:rPr>
              <w:t xml:space="preserve">, et al., unpublished) 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="00154E57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Doabler&lt;/Author&gt;&lt;Year&gt;2012&lt;/Year&gt;&lt;RecNum&gt;72&lt;/RecNum&gt;&lt;DisplayText&gt;[74]&lt;/DisplayText&gt;&lt;record&gt;&lt;rec-number&gt;72&lt;/rec-number&gt;&lt;foreign-keys&gt;&lt;key app="EN" db-id="erp29exarszd0oe05fb55xwiafxs0wsxf0ax" timestamp="1710592140"&gt;72&lt;/key&gt;&lt;/foreign-keys&gt;&lt;ref-type name="Journal Article"&gt;17&lt;/ref-type&gt;&lt;contributors&gt;&lt;authors&gt;&lt;author&gt;Doabler, CT&lt;/author&gt;&lt;author&gt;Clarke, B&lt;/author&gt;&lt;author&gt;Fien, H&lt;/author&gt;&lt;/authors&gt;&lt;/contributors&gt;&lt;titles&gt;&lt;title&gt;Roots assessment of early numeracy skills (raens)&lt;/title&gt;&lt;secondary-title&gt;Unpublished measurement instrument. Center on Teaching and Learning, University of Oregon. Eugene, OR&lt;/secondary-title&gt;&lt;/titles&gt;&lt;periodical&gt;&lt;full-title&gt;Unpublished measurement instrument. Center on Teaching and Learning, University of Oregon. Eugene, OR&lt;/full-title&gt;&lt;/periodical&gt;&lt;dates&gt;&lt;year&gt;2012&lt;/year&gt;&lt;/dates&gt;&lt;urls&gt;&lt;/urls&gt;&lt;/record&gt;&lt;/Cite&gt;&lt;/EndNote&gt;</w:instrTex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="00154E57">
              <w:rPr>
                <w:rFonts w:cstheme="minorHAnsi"/>
                <w:noProof/>
                <w:sz w:val="20"/>
                <w:szCs w:val="20"/>
                <w:lang w:val="en-US"/>
              </w:rPr>
              <w:t>[74]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18" w:type="dxa"/>
            <w:shd w:val="clear" w:color="auto" w:fill="auto"/>
          </w:tcPr>
          <w:p w14:paraId="32C95B7E" w14:textId="77777777" w:rsidR="000F25D6" w:rsidRPr="00A12BE8" w:rsidRDefault="000F25D6" w:rsidP="000F2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RAENS</w:t>
            </w:r>
          </w:p>
        </w:tc>
        <w:tc>
          <w:tcPr>
            <w:tcW w:w="5321" w:type="dxa"/>
            <w:shd w:val="clear" w:color="auto" w:fill="auto"/>
          </w:tcPr>
          <w:p w14:paraId="71C7ADEA" w14:textId="77777777" w:rsidR="000F25D6" w:rsidRPr="00A12BE8" w:rsidRDefault="000F25D6" w:rsidP="000F2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Failed to contact authors</w:t>
            </w:r>
          </w:p>
        </w:tc>
      </w:tr>
      <w:tr w:rsidR="000F25D6" w:rsidRPr="00A12BE8" w14:paraId="3BA89192" w14:textId="77777777" w:rsidTr="00D16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shd w:val="clear" w:color="auto" w:fill="auto"/>
            <w:noWrap/>
          </w:tcPr>
          <w:p w14:paraId="6D131F18" w14:textId="77777777" w:rsidR="000F25D6" w:rsidRPr="00413720" w:rsidRDefault="000F25D6" w:rsidP="000F25D6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67" w:type="dxa"/>
            <w:shd w:val="clear" w:color="auto" w:fill="auto"/>
            <w:hideMark/>
          </w:tcPr>
          <w:p w14:paraId="119CBAE1" w14:textId="165A750C" w:rsidR="000F25D6" w:rsidRPr="00A12BE8" w:rsidRDefault="000F25D6" w:rsidP="000F2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Speeded-performance task (Janssen, et al., 1999)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="00154E57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Janssen&lt;/Author&gt;&lt;Year&gt;1999&lt;/Year&gt;&lt;RecNum&gt;73&lt;/RecNum&gt;&lt;DisplayText&gt;[75]&lt;/DisplayText&gt;&lt;record&gt;&lt;rec-number&gt;73&lt;/rec-number&gt;&lt;foreign-keys&gt;&lt;key app="EN" db-id="erp29exarszd0oe05fb55xwiafxs0wsxf0ax" timestamp="1710592140"&gt;73&lt;/key&gt;&lt;/foreign-keys&gt;&lt;ref-type name="Journal Article"&gt;17&lt;/ref-type&gt;&lt;contributors&gt;&lt;authors&gt;&lt;author&gt;Janssen, Rianne&lt;/author&gt;&lt;author&gt;De Boeck, Paul&lt;/author&gt;&lt;author&gt;Viaene, Mieke&lt;/author&gt;&lt;author&gt;Vallaeys, Lies&lt;/author&gt;&lt;/authors&gt;&lt;/contributors&gt;&lt;titles&gt;&lt;title&gt;Simple mental addition in children with and without mild mental retardation&lt;/title&gt;&lt;secondary-title&gt;Journal of Experimental Child Psychology&lt;/secondary-title&gt;&lt;/titles&gt;&lt;periodical&gt;&lt;full-title&gt;Journal of experimental child psychology&lt;/full-title&gt;&lt;/periodical&gt;&lt;pages&gt;261-281&lt;/pages&gt;&lt;volume&gt;74&lt;/volume&gt;&lt;number&gt;3&lt;/number&gt;&lt;dates&gt;&lt;year&gt;1999&lt;/year&gt;&lt;/dates&gt;&lt;isbn&gt;0022-0965&lt;/isbn&gt;&lt;urls&gt;&lt;/urls&gt;&lt;/record&gt;&lt;/Cite&gt;&lt;/EndNote&gt;</w:instrTex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="00154E57">
              <w:rPr>
                <w:rFonts w:cstheme="minorHAnsi"/>
                <w:noProof/>
                <w:sz w:val="20"/>
                <w:szCs w:val="20"/>
                <w:lang w:val="en-US"/>
              </w:rPr>
              <w:t>[75]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18" w:type="dxa"/>
            <w:shd w:val="clear" w:color="auto" w:fill="auto"/>
          </w:tcPr>
          <w:p w14:paraId="44BA1797" w14:textId="77777777" w:rsidR="000F25D6" w:rsidRPr="00A12BE8" w:rsidRDefault="000F25D6" w:rsidP="000F2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21" w:type="dxa"/>
            <w:shd w:val="clear" w:color="auto" w:fill="auto"/>
            <w:hideMark/>
          </w:tcPr>
          <w:p w14:paraId="3227CB21" w14:textId="77777777" w:rsidR="000F25D6" w:rsidRPr="00A12BE8" w:rsidRDefault="000F25D6" w:rsidP="000F2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Not a measure of early numeracy</w:t>
            </w:r>
          </w:p>
        </w:tc>
      </w:tr>
      <w:tr w:rsidR="000F25D6" w:rsidRPr="00325DD0" w14:paraId="0263B0DB" w14:textId="77777777" w:rsidTr="00D16BC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shd w:val="clear" w:color="auto" w:fill="auto"/>
            <w:noWrap/>
          </w:tcPr>
          <w:p w14:paraId="4CE56D0C" w14:textId="77777777" w:rsidR="000F25D6" w:rsidRPr="00413720" w:rsidRDefault="000F25D6" w:rsidP="000F25D6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8167" w:type="dxa"/>
            <w:shd w:val="clear" w:color="auto" w:fill="auto"/>
          </w:tcPr>
          <w:p w14:paraId="18954B7D" w14:textId="19094DE8" w:rsidR="000F25D6" w:rsidRPr="00325DD0" w:rsidRDefault="000F25D6" w:rsidP="000F2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25DD0">
              <w:rPr>
                <w:rFonts w:cstheme="minorHAnsi"/>
                <w:sz w:val="20"/>
                <w:szCs w:val="20"/>
                <w:lang w:val="en-US"/>
              </w:rPr>
              <w:t>Stanford Achievement Teset Series, 10</w:t>
            </w:r>
            <w:r w:rsidRPr="00325DD0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th</w:t>
            </w:r>
            <w:r w:rsidRPr="00325DD0">
              <w:rPr>
                <w:rFonts w:cstheme="minorHAnsi"/>
                <w:sz w:val="20"/>
                <w:szCs w:val="20"/>
                <w:lang w:val="en-US"/>
              </w:rPr>
              <w:t xml:space="preserve"> edition (Stanford Achievement Test Series, 2002) </w:t>
            </w:r>
            <w:r w:rsidRPr="00325DD0"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="00154E57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Test&lt;/Author&gt;&lt;Year&gt;2002&lt;/Year&gt;&lt;RecNum&gt;74&lt;/RecNum&gt;&lt;DisplayText&gt;[76]&lt;/DisplayText&gt;&lt;record&gt;&lt;rec-number&gt;74&lt;/rec-number&gt;&lt;foreign-keys&gt;&lt;key app="EN" db-id="erp29exarszd0oe05fb55xwiafxs0wsxf0ax" timestamp="1710592140"&gt;74&lt;/key&gt;&lt;/foreign-keys&gt;&lt;ref-type name="Generic"&gt;13&lt;/ref-type&gt;&lt;contributors&gt;&lt;authors&gt;&lt;author&gt;Test, Stanford Achievement&lt;/author&gt;&lt;/authors&gt;&lt;/contributors&gt;&lt;titles&gt;&lt;title&gt;Stanford Achievement Test Series&lt;/title&gt;&lt;/titles&gt;&lt;dates&gt;&lt;year&gt;2002&lt;/year&gt;&lt;/dates&gt;&lt;publisher&gt;San Antonio, TX: Pearson Assessment&lt;/publisher&gt;&lt;urls&gt;&lt;/urls&gt;&lt;/record&gt;&lt;/Cite&gt;&lt;/EndNote&gt;</w:instrText>
            </w:r>
            <w:r w:rsidRPr="00325DD0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="00154E57">
              <w:rPr>
                <w:rFonts w:cstheme="minorHAnsi"/>
                <w:noProof/>
                <w:sz w:val="20"/>
                <w:szCs w:val="20"/>
                <w:lang w:val="en-US"/>
              </w:rPr>
              <w:t>[76]</w:t>
            </w:r>
            <w:r w:rsidRPr="00325DD0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18" w:type="dxa"/>
            <w:shd w:val="clear" w:color="auto" w:fill="auto"/>
          </w:tcPr>
          <w:p w14:paraId="327DC3FE" w14:textId="77777777" w:rsidR="000F25D6" w:rsidRPr="00325DD0" w:rsidRDefault="000F25D6" w:rsidP="000F2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25DD0">
              <w:rPr>
                <w:rFonts w:cstheme="minorHAnsi"/>
                <w:sz w:val="20"/>
                <w:szCs w:val="20"/>
                <w:lang w:val="en-US"/>
              </w:rPr>
              <w:t>SAT10</w:t>
            </w:r>
          </w:p>
        </w:tc>
        <w:tc>
          <w:tcPr>
            <w:tcW w:w="5321" w:type="dxa"/>
            <w:shd w:val="clear" w:color="auto" w:fill="auto"/>
          </w:tcPr>
          <w:p w14:paraId="1DD4A8FD" w14:textId="77777777" w:rsidR="000F25D6" w:rsidRPr="00325DD0" w:rsidRDefault="000F25D6" w:rsidP="000F2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325DD0">
              <w:rPr>
                <w:rFonts w:cstheme="minorHAnsi"/>
                <w:sz w:val="20"/>
                <w:szCs w:val="20"/>
                <w:lang w:val="en-US"/>
              </w:rPr>
              <w:t>Original measure/items not freely available</w:t>
            </w:r>
          </w:p>
        </w:tc>
      </w:tr>
      <w:tr w:rsidR="00A94227" w:rsidRPr="00325DD0" w14:paraId="15A6ECCD" w14:textId="77777777" w:rsidTr="00D16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shd w:val="clear" w:color="auto" w:fill="auto"/>
            <w:noWrap/>
          </w:tcPr>
          <w:p w14:paraId="29206FB5" w14:textId="77777777" w:rsidR="00A94227" w:rsidRPr="00413720" w:rsidRDefault="00A94227" w:rsidP="000F25D6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8167" w:type="dxa"/>
            <w:shd w:val="clear" w:color="auto" w:fill="auto"/>
          </w:tcPr>
          <w:p w14:paraId="5C6A4D6A" w14:textId="18CF080C" w:rsidR="00A94227" w:rsidRPr="00325DD0" w:rsidRDefault="00A94227" w:rsidP="000F2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Teaching Rating Scale Early Numeracy (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Vessonen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>, et al., 2023)</w:t>
            </w:r>
            <w:r w:rsidR="00E7620A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E7620A"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="00154E57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Vessonen&lt;/Author&gt;&lt;Year&gt;2023&lt;/Year&gt;&lt;RecNum&gt;82&lt;/RecNum&gt;&lt;DisplayText&gt;[77]&lt;/DisplayText&gt;&lt;record&gt;&lt;rec-number&gt;82&lt;/rec-number&gt;&lt;foreign-keys&gt;&lt;key app="EN" db-id="erp29exarszd0oe05fb55xwiafxs0wsxf0ax" timestamp="1710693691"&gt;82&lt;/key&gt;&lt;/foreign-keys&gt;&lt;ref-type name="Journal Article"&gt;17&lt;/ref-type&gt;&lt;contributors&gt;&lt;authors&gt;&lt;author&gt;Vessonen, T&lt;/author&gt;&lt;author&gt;Widlund, A&lt;/author&gt;&lt;author&gt;Hakkarainen, A&lt;/author&gt;&lt;author&gt;Aunio, P&lt;/author&gt;&lt;/authors&gt;&lt;/contributors&gt;&lt;titles&gt;&lt;title&gt;Validating the early numeracy teacher rating scale for preschoolers (TRS-EN)&lt;/title&gt;&lt;secondary-title&gt;European Early Childhood Education Research Journal&lt;/secondary-title&gt;&lt;/titles&gt;&lt;periodical&gt;&lt;full-title&gt;European Early Childhood Education Research Journal&lt;/full-title&gt;&lt;/periodical&gt;&lt;pages&gt;205-224&lt;/pages&gt;&lt;volume&gt;31&lt;/volume&gt;&lt;number&gt;2&lt;/number&gt;&lt;section&gt;205&lt;/section&gt;&lt;dates&gt;&lt;year&gt;2023&lt;/year&gt;&lt;/dates&gt;&lt;urls&gt;&lt;/urls&gt;&lt;/record&gt;&lt;/Cite&gt;&lt;/EndNote&gt;</w:instrText>
            </w:r>
            <w:r w:rsidR="00E7620A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="00154E57">
              <w:rPr>
                <w:rFonts w:cstheme="minorHAnsi"/>
                <w:noProof/>
                <w:sz w:val="20"/>
                <w:szCs w:val="20"/>
                <w:lang w:val="en-US"/>
              </w:rPr>
              <w:t>[77]</w:t>
            </w:r>
            <w:r w:rsidR="00E7620A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18" w:type="dxa"/>
            <w:shd w:val="clear" w:color="auto" w:fill="auto"/>
          </w:tcPr>
          <w:p w14:paraId="7528D377" w14:textId="05655029" w:rsidR="00A94227" w:rsidRPr="00325DD0" w:rsidRDefault="00A94227" w:rsidP="000F2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TRS-EN</w:t>
            </w:r>
          </w:p>
        </w:tc>
        <w:tc>
          <w:tcPr>
            <w:tcW w:w="5321" w:type="dxa"/>
            <w:shd w:val="clear" w:color="auto" w:fill="auto"/>
          </w:tcPr>
          <w:p w14:paraId="3A457504" w14:textId="2AE468F2" w:rsidR="00A94227" w:rsidRPr="00325DD0" w:rsidRDefault="00A94227" w:rsidP="000F2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easure not published in English</w:t>
            </w:r>
          </w:p>
        </w:tc>
      </w:tr>
      <w:tr w:rsidR="000F25D6" w:rsidRPr="00A12BE8" w14:paraId="50E9D5C7" w14:textId="77777777" w:rsidTr="00D16BC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shd w:val="clear" w:color="auto" w:fill="auto"/>
            <w:noWrap/>
          </w:tcPr>
          <w:p w14:paraId="458464DA" w14:textId="77777777" w:rsidR="000F25D6" w:rsidRPr="00413720" w:rsidRDefault="000F25D6" w:rsidP="000F25D6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67" w:type="dxa"/>
            <w:shd w:val="clear" w:color="auto" w:fill="auto"/>
          </w:tcPr>
          <w:p w14:paraId="031DC7E2" w14:textId="03C49AE6" w:rsidR="000F25D6" w:rsidRPr="00A12BE8" w:rsidRDefault="000F25D6" w:rsidP="000F2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Test of Early Mathematics Ability (Ginsburg &amp; Baroody, 2003)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="00154E57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Ginsburg&lt;/Author&gt;&lt;Year&gt;2003&lt;/Year&gt;&lt;RecNum&gt;75&lt;/RecNum&gt;&lt;DisplayText&gt;[78]&lt;/DisplayText&gt;&lt;record&gt;&lt;rec-number&gt;75&lt;/rec-number&gt;&lt;foreign-keys&gt;&lt;key app="EN" db-id="erp29exarszd0oe05fb55xwiafxs0wsxf0ax" timestamp="1710592140"&gt;75&lt;/key&gt;&lt;/foreign-keys&gt;&lt;ref-type name="Journal Article"&gt;17&lt;/ref-type&gt;&lt;contributors&gt;&lt;authors&gt;&lt;author&gt;Ginsburg, H&lt;/author&gt;&lt;author&gt;Baroody, AJ&lt;/author&gt;&lt;/authors&gt;&lt;/contributors&gt;&lt;titles&gt;&lt;title&gt;Test of Early Mathematics Ability, 3rd Edn (TEMA-3)&lt;/title&gt;&lt;secondary-title&gt;Austin, TX: Pro-Ed&lt;/secondary-title&gt;&lt;/titles&gt;&lt;periodical&gt;&lt;full-title&gt;Austin, TX: Pro-Ed&lt;/full-title&gt;&lt;/periodical&gt;&lt;dates&gt;&lt;year&gt;2003&lt;/year&gt;&lt;/dates&gt;&lt;urls&gt;&lt;/urls&gt;&lt;/record&gt;&lt;/Cite&gt;&lt;/EndNote&gt;</w:instrTex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="00154E57">
              <w:rPr>
                <w:rFonts w:cstheme="minorHAnsi"/>
                <w:noProof/>
                <w:sz w:val="20"/>
                <w:szCs w:val="20"/>
                <w:lang w:val="en-US"/>
              </w:rPr>
              <w:t>[78]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18" w:type="dxa"/>
            <w:shd w:val="clear" w:color="auto" w:fill="auto"/>
          </w:tcPr>
          <w:p w14:paraId="2889D490" w14:textId="77777777" w:rsidR="000F25D6" w:rsidRPr="00A12BE8" w:rsidRDefault="000F25D6" w:rsidP="000F2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TEMA-3</w:t>
            </w:r>
          </w:p>
        </w:tc>
        <w:tc>
          <w:tcPr>
            <w:tcW w:w="5321" w:type="dxa"/>
            <w:shd w:val="clear" w:color="auto" w:fill="auto"/>
          </w:tcPr>
          <w:p w14:paraId="4AAC5947" w14:textId="77777777" w:rsidR="000F25D6" w:rsidRPr="00A12BE8" w:rsidRDefault="000F25D6" w:rsidP="000F2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sz w:val="20"/>
                <w:szCs w:val="20"/>
              </w:rPr>
              <w:t>No data on content validity</w:t>
            </w:r>
          </w:p>
        </w:tc>
      </w:tr>
      <w:tr w:rsidR="000F25D6" w:rsidRPr="00A12BE8" w14:paraId="2965E70E" w14:textId="77777777" w:rsidTr="00D16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shd w:val="clear" w:color="auto" w:fill="auto"/>
            <w:noWrap/>
          </w:tcPr>
          <w:p w14:paraId="35BB1D18" w14:textId="77777777" w:rsidR="000F25D6" w:rsidRPr="00413720" w:rsidRDefault="000F25D6" w:rsidP="000F25D6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67" w:type="dxa"/>
            <w:shd w:val="clear" w:color="auto" w:fill="auto"/>
            <w:hideMark/>
          </w:tcPr>
          <w:p w14:paraId="6657E77A" w14:textId="734831A0" w:rsidR="000F25D6" w:rsidRPr="00A12BE8" w:rsidRDefault="000F25D6" w:rsidP="000F2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Test of Early Number and Arithmetic (</w:t>
            </w:r>
            <w:proofErr w:type="spellStart"/>
            <w:r w:rsidRPr="00A12BE8">
              <w:rPr>
                <w:rFonts w:cstheme="minorHAnsi"/>
                <w:sz w:val="20"/>
                <w:szCs w:val="20"/>
                <w:lang w:val="en-US"/>
              </w:rPr>
              <w:t>Bojorque</w:t>
            </w:r>
            <w:proofErr w:type="spellEnd"/>
            <w:r w:rsidRPr="00A12BE8">
              <w:rPr>
                <w:rFonts w:cstheme="minorHAnsi"/>
                <w:sz w:val="20"/>
                <w:szCs w:val="20"/>
                <w:lang w:val="en-US"/>
              </w:rPr>
              <w:t>, et al., 2015)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="00154E57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Bojorque&lt;/Author&gt;&lt;Year&gt;2015&lt;/Year&gt;&lt;RecNum&gt;76&lt;/RecNum&gt;&lt;DisplayText&gt;[79]&lt;/DisplayText&gt;&lt;record&gt;&lt;rec-number&gt;76&lt;/rec-number&gt;&lt;foreign-keys&gt;&lt;key app="EN" db-id="erp29exarszd0oe05fb55xwiafxs0wsxf0ax" timestamp="1710592140"&gt;76&lt;/key&gt;&lt;/foreign-keys&gt;&lt;ref-type name="Journal Article"&gt;17&lt;/ref-type&gt;&lt;contributors&gt;&lt;authors&gt;&lt;author&gt;Bojorque, Gina&lt;/author&gt;&lt;author&gt;Torbeyns, Joke&lt;/author&gt;&lt;author&gt;Moscoso, Jheni&lt;/author&gt;&lt;author&gt;Van Nijlen, Daniël&lt;/author&gt;&lt;author&gt;Verschaffel, Lieven&lt;/author&gt;&lt;/authors&gt;&lt;/contributors&gt;&lt;titles&gt;&lt;title&gt;Early number and arithmetic performance of Ecuadorian 4-5-year-olds&lt;/title&gt;&lt;secondary-title&gt;Educational Studies&lt;/secondary-title&gt;&lt;/titles&gt;&lt;periodical&gt;&lt;full-title&gt;Educational Studies&lt;/full-title&gt;&lt;/periodical&gt;&lt;pages&gt;565-586&lt;/pages&gt;&lt;volume&gt;41&lt;/volume&gt;&lt;number&gt;5&lt;/number&gt;&lt;dates&gt;&lt;year&gt;2015&lt;/year&gt;&lt;/dates&gt;&lt;isbn&gt;0305-5698&lt;/isbn&gt;&lt;urls&gt;&lt;/urls&gt;&lt;/record&gt;&lt;/Cite&gt;&lt;/EndNote&gt;</w:instrTex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="00154E57">
              <w:rPr>
                <w:rFonts w:cstheme="minorHAnsi"/>
                <w:noProof/>
                <w:sz w:val="20"/>
                <w:szCs w:val="20"/>
                <w:lang w:val="en-US"/>
              </w:rPr>
              <w:t>[79]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18" w:type="dxa"/>
            <w:shd w:val="clear" w:color="auto" w:fill="auto"/>
          </w:tcPr>
          <w:p w14:paraId="55581148" w14:textId="77777777" w:rsidR="000F25D6" w:rsidRPr="00A12BE8" w:rsidRDefault="000F25D6" w:rsidP="000F2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TENA</w:t>
            </w:r>
          </w:p>
        </w:tc>
        <w:tc>
          <w:tcPr>
            <w:tcW w:w="5321" w:type="dxa"/>
            <w:shd w:val="clear" w:color="auto" w:fill="auto"/>
            <w:hideMark/>
          </w:tcPr>
          <w:p w14:paraId="2E9BC874" w14:textId="77777777" w:rsidR="000F25D6" w:rsidRPr="00A12BE8" w:rsidRDefault="000F25D6" w:rsidP="000F2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No Factor analysis or Rasch analysis</w:t>
            </w:r>
          </w:p>
        </w:tc>
      </w:tr>
      <w:tr w:rsidR="000F25D6" w:rsidRPr="00A12BE8" w14:paraId="4C170F8A" w14:textId="77777777" w:rsidTr="00D16BC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shd w:val="clear" w:color="auto" w:fill="auto"/>
            <w:noWrap/>
          </w:tcPr>
          <w:p w14:paraId="455DC08E" w14:textId="77777777" w:rsidR="000F25D6" w:rsidRPr="00413720" w:rsidRDefault="000F25D6" w:rsidP="000F25D6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67" w:type="dxa"/>
            <w:shd w:val="clear" w:color="auto" w:fill="auto"/>
            <w:hideMark/>
          </w:tcPr>
          <w:p w14:paraId="38B0D177" w14:textId="1A4AE869" w:rsidR="000F25D6" w:rsidRPr="00A12BE8" w:rsidRDefault="000F25D6" w:rsidP="000F2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Test of Early Numeracy (Clarke &amp; Shinn, 2002)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="00154E57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Clarke&lt;/Author&gt;&lt;Year&gt;2002&lt;/Year&gt;&lt;RecNum&gt;77&lt;/RecNum&gt;&lt;DisplayText&gt;[80]&lt;/DisplayText&gt;&lt;record&gt;&lt;rec-number&gt;77&lt;/rec-number&gt;&lt;foreign-keys&gt;&lt;key app="EN" db-id="erp29exarszd0oe05fb55xwiafxs0wsxf0ax" timestamp="1710592140"&gt;77&lt;/key&gt;&lt;/foreign-keys&gt;&lt;ref-type name="Journal Article"&gt;17&lt;/ref-type&gt;&lt;contributors&gt;&lt;authors&gt;&lt;author&gt;Clarke, Ben&lt;/author&gt;&lt;author&gt;Shinn, Mark R&lt;/author&gt;&lt;/authors&gt;&lt;/contributors&gt;&lt;titles&gt;&lt;title&gt;Test of early numeracy (TEN): Administration and scoring of AIMSweb early numeracy measures for use with AIMSweb&lt;/title&gt;&lt;secondary-title&gt;Eden Prairie, MN: Edformation Inc&lt;/secondary-title&gt;&lt;/titles&gt;&lt;periodical&gt;&lt;full-title&gt;Eden Prairie, MN: Edformation Inc&lt;/full-title&gt;&lt;/periodical&gt;&lt;dates&gt;&lt;year&gt;2002&lt;/year&gt;&lt;/dates&gt;&lt;urls&gt;&lt;/urls&gt;&lt;/record&gt;&lt;/Cite&gt;&lt;/EndNote&gt;</w:instrTex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="00154E57">
              <w:rPr>
                <w:rFonts w:cstheme="minorHAnsi"/>
                <w:noProof/>
                <w:sz w:val="20"/>
                <w:szCs w:val="20"/>
                <w:lang w:val="en-US"/>
              </w:rPr>
              <w:t>[80]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18" w:type="dxa"/>
            <w:shd w:val="clear" w:color="auto" w:fill="auto"/>
          </w:tcPr>
          <w:p w14:paraId="72609FD0" w14:textId="77777777" w:rsidR="000F25D6" w:rsidRPr="00A12BE8" w:rsidRDefault="000F25D6" w:rsidP="000F2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2BE8">
              <w:rPr>
                <w:rFonts w:cstheme="minorHAnsi"/>
                <w:sz w:val="20"/>
                <w:szCs w:val="20"/>
              </w:rPr>
              <w:t>TEN</w:t>
            </w:r>
          </w:p>
        </w:tc>
        <w:tc>
          <w:tcPr>
            <w:tcW w:w="5321" w:type="dxa"/>
            <w:shd w:val="clear" w:color="auto" w:fill="auto"/>
            <w:hideMark/>
          </w:tcPr>
          <w:p w14:paraId="7FDFE9BE" w14:textId="77777777" w:rsidR="000F25D6" w:rsidRPr="00A12BE8" w:rsidRDefault="000F25D6" w:rsidP="000F2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No factor analysis or Rasch analysis</w:t>
            </w:r>
          </w:p>
        </w:tc>
      </w:tr>
      <w:tr w:rsidR="000F25D6" w:rsidRPr="00A12BE8" w14:paraId="5B49408B" w14:textId="77777777" w:rsidTr="00D16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shd w:val="clear" w:color="auto" w:fill="auto"/>
            <w:noWrap/>
          </w:tcPr>
          <w:p w14:paraId="2BBC022B" w14:textId="77777777" w:rsidR="000F25D6" w:rsidRPr="00413720" w:rsidRDefault="000F25D6" w:rsidP="000F25D6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67" w:type="dxa"/>
            <w:shd w:val="clear" w:color="auto" w:fill="auto"/>
            <w:hideMark/>
          </w:tcPr>
          <w:p w14:paraId="6BE524E1" w14:textId="0514FB9A" w:rsidR="000F25D6" w:rsidRPr="00A12BE8" w:rsidRDefault="000F25D6" w:rsidP="000F2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12BE8">
              <w:rPr>
                <w:rFonts w:cstheme="minorHAnsi"/>
                <w:sz w:val="20"/>
                <w:szCs w:val="20"/>
                <w:lang w:val="en-US"/>
              </w:rPr>
              <w:t>Utrecht Early Mathematical Competence Test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Barbas, et al., 2008) 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="00154E57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Barbas&lt;/Author&gt;&lt;Year&gt;2008&lt;/Year&gt;&lt;RecNum&gt;78&lt;/RecNum&gt;&lt;DisplayText&gt;[81]&lt;/DisplayText&gt;&lt;record&gt;&lt;rec-number&gt;78&lt;/rec-number&gt;&lt;foreign-keys&gt;&lt;key app="EN" db-id="erp29exarszd0oe05fb55xwiafxs0wsxf0ax" timestamp="1710592140"&gt;78&lt;/key&gt;&lt;/foreign-keys&gt;&lt;ref-type name="Journal Article"&gt;17&lt;/ref-type&gt;&lt;contributors&gt;&lt;authors&gt;&lt;author&gt;Barbas, G&lt;/author&gt;&lt;author&gt;Vermeoulen, F&lt;/author&gt;&lt;author&gt;Kioseoglou, G&lt;/author&gt;&lt;author&gt;Menexes, G&lt;/author&gt;&lt;/authors&gt;&lt;/contributors&gt;&lt;titles&gt;&lt;title&gt;Utrecht early mathematical competence test&lt;/title&gt;&lt;secondary-title&gt;Thessaloniki: Greek Ministry of Education&lt;/secondary-title&gt;&lt;/titles&gt;&lt;periodical&gt;&lt;full-title&gt;Thessaloniki: Greek Ministry of Education&lt;/full-title&gt;&lt;/periodical&gt;&lt;dates&gt;&lt;year&gt;2008&lt;/year&gt;&lt;/dates&gt;&lt;urls&gt;&lt;/urls&gt;&lt;/record&gt;&lt;/Cite&gt;&lt;/EndNote&gt;</w:instrTex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="00154E57">
              <w:rPr>
                <w:rFonts w:cstheme="minorHAnsi"/>
                <w:noProof/>
                <w:sz w:val="20"/>
                <w:szCs w:val="20"/>
                <w:lang w:val="en-US"/>
              </w:rPr>
              <w:t>[81]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18" w:type="dxa"/>
            <w:shd w:val="clear" w:color="auto" w:fill="auto"/>
          </w:tcPr>
          <w:p w14:paraId="50C4BDEE" w14:textId="77777777" w:rsidR="000F25D6" w:rsidRPr="00A12BE8" w:rsidRDefault="000F25D6" w:rsidP="000F2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2BE8">
              <w:rPr>
                <w:rFonts w:cstheme="minorHAnsi"/>
                <w:sz w:val="20"/>
                <w:szCs w:val="20"/>
              </w:rPr>
              <w:t>ENT</w:t>
            </w:r>
          </w:p>
        </w:tc>
        <w:tc>
          <w:tcPr>
            <w:tcW w:w="5321" w:type="dxa"/>
            <w:shd w:val="clear" w:color="auto" w:fill="auto"/>
            <w:noWrap/>
            <w:hideMark/>
          </w:tcPr>
          <w:p w14:paraId="26B72669" w14:textId="77777777" w:rsidR="000F25D6" w:rsidRPr="00A12BE8" w:rsidRDefault="000F25D6" w:rsidP="000F2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12BE8">
              <w:rPr>
                <w:rFonts w:cstheme="minorHAnsi"/>
                <w:sz w:val="20"/>
                <w:szCs w:val="20"/>
              </w:rPr>
              <w:t>Manual not published in English</w:t>
            </w:r>
          </w:p>
        </w:tc>
      </w:tr>
      <w:tr w:rsidR="008A1B33" w:rsidRPr="00A12BE8" w14:paraId="3DB236B1" w14:textId="77777777" w:rsidTr="00D16BC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shd w:val="clear" w:color="auto" w:fill="auto"/>
            <w:noWrap/>
          </w:tcPr>
          <w:p w14:paraId="1BECA34A" w14:textId="77777777" w:rsidR="008A1B33" w:rsidRPr="00413720" w:rsidRDefault="008A1B33" w:rsidP="000F25D6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67" w:type="dxa"/>
            <w:shd w:val="clear" w:color="auto" w:fill="auto"/>
          </w:tcPr>
          <w:p w14:paraId="60410EC5" w14:textId="21F704B1" w:rsidR="008A1B33" w:rsidRPr="00A12BE8" w:rsidRDefault="008A1B33" w:rsidP="000F2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Utrecht Early Numeracy Test (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Charitaki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>, et al., 2023)</w:t>
            </w:r>
            <w:r w:rsidR="00E7620A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E7620A"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="00154E57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Charitaki&lt;/Author&gt;&lt;Year&gt;2023&lt;/Year&gt;&lt;RecNum&gt;84&lt;/RecNum&gt;&lt;DisplayText&gt;[82]&lt;/DisplayText&gt;&lt;record&gt;&lt;rec-number&gt;84&lt;/rec-number&gt;&lt;foreign-keys&gt;&lt;key app="EN" db-id="erp29exarszd0oe05fb55xwiafxs0wsxf0ax" timestamp="1710694404"&gt;84&lt;/key&gt;&lt;/foreign-keys&gt;&lt;ref-type name="Journal Article"&gt;17&lt;/ref-type&gt;&lt;contributors&gt;&lt;authors&gt;&lt;author&gt;Charitaki, G&lt;/author&gt;&lt;author&gt;Soulis, SG&lt;/author&gt;&lt;author&gt;Alevriadou A&lt;/author&gt;&lt;/authors&gt;&lt;/contributors&gt;&lt;titles&gt;&lt;title&gt;Factor structure of early numeracy: evaluation of a measurement model in greek-speaking children with intellectual disabilities.&lt;/title&gt;&lt;secondary-title&gt;International Journal of Developmental Disabilities&lt;/secondary-title&gt;&lt;/titles&gt;&lt;periodical&gt;&lt;full-title&gt;International Journal of Developmental Disabilities&lt;/full-title&gt;&lt;/periodical&gt;&lt;pages&gt;505-514&lt;/pages&gt;&lt;volume&gt;69&lt;/volume&gt;&lt;number&gt;4&lt;/number&gt;&lt;dates&gt;&lt;year&gt;2023&lt;/year&gt;&lt;/dates&gt;&lt;urls&gt;&lt;/urls&gt;&lt;/record&gt;&lt;/Cite&gt;&lt;/EndNote&gt;</w:instrText>
            </w:r>
            <w:r w:rsidR="00E7620A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="00154E57">
              <w:rPr>
                <w:rFonts w:cstheme="minorHAnsi"/>
                <w:noProof/>
                <w:sz w:val="20"/>
                <w:szCs w:val="20"/>
                <w:lang w:val="en-US"/>
              </w:rPr>
              <w:t>[82]</w:t>
            </w:r>
            <w:r w:rsidR="00E7620A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18" w:type="dxa"/>
            <w:shd w:val="clear" w:color="auto" w:fill="auto"/>
          </w:tcPr>
          <w:p w14:paraId="3AE080F2" w14:textId="4B3160D1" w:rsidR="008A1B33" w:rsidRPr="00A12BE8" w:rsidRDefault="008A1B33" w:rsidP="000F2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NT</w:t>
            </w:r>
          </w:p>
        </w:tc>
        <w:tc>
          <w:tcPr>
            <w:tcW w:w="5321" w:type="dxa"/>
            <w:shd w:val="clear" w:color="auto" w:fill="auto"/>
            <w:noWrap/>
          </w:tcPr>
          <w:p w14:paraId="51BF9489" w14:textId="5CEBB492" w:rsidR="008A1B33" w:rsidRPr="00A12BE8" w:rsidRDefault="008A1B33" w:rsidP="000F2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asure not published in English</w:t>
            </w:r>
          </w:p>
        </w:tc>
      </w:tr>
      <w:tr w:rsidR="000F25D6" w:rsidRPr="00325DD0" w14:paraId="7213D66C" w14:textId="77777777" w:rsidTr="00D16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shd w:val="clear" w:color="auto" w:fill="auto"/>
            <w:noWrap/>
          </w:tcPr>
          <w:p w14:paraId="243DE964" w14:textId="77777777" w:rsidR="000F25D6" w:rsidRPr="00413720" w:rsidRDefault="000F25D6" w:rsidP="000F25D6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8167" w:type="dxa"/>
            <w:shd w:val="clear" w:color="auto" w:fill="auto"/>
          </w:tcPr>
          <w:p w14:paraId="762F7372" w14:textId="24B1DBCA" w:rsidR="000F25D6" w:rsidRPr="00325DD0" w:rsidRDefault="000F25D6" w:rsidP="000F2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25DD0">
              <w:rPr>
                <w:rFonts w:cstheme="minorHAnsi"/>
                <w:sz w:val="20"/>
                <w:szCs w:val="20"/>
                <w:lang w:val="en-US"/>
              </w:rPr>
              <w:t>Wechsler Individual Achievement Test, 4</w:t>
            </w:r>
            <w:r w:rsidRPr="00325DD0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th</w:t>
            </w:r>
            <w:r w:rsidRPr="00325DD0">
              <w:rPr>
                <w:rFonts w:cstheme="minorHAnsi"/>
                <w:sz w:val="20"/>
                <w:szCs w:val="20"/>
                <w:lang w:val="en-US"/>
              </w:rPr>
              <w:t xml:space="preserve"> edition (Breaux, 2020) </w:t>
            </w:r>
            <w:r w:rsidRPr="00325DD0"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="00154E57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Breaux&lt;/Author&gt;&lt;Year&gt;2020&lt;/Year&gt;&lt;RecNum&gt;79&lt;/RecNum&gt;&lt;DisplayText&gt;[83]&lt;/DisplayText&gt;&lt;record&gt;&lt;rec-number&gt;79&lt;/rec-number&gt;&lt;foreign-keys&gt;&lt;key app="EN" db-id="erp29exarszd0oe05fb55xwiafxs0wsxf0ax" timestamp="1710592140"&gt;79&lt;/key&gt;&lt;/foreign-keys&gt;&lt;ref-type name="Book"&gt;6&lt;/ref-type&gt;&lt;contributors&gt;&lt;authors&gt;&lt;author&gt;Breaux, K.C.&lt;/author&gt;&lt;/authors&gt;&lt;/contributors&gt;&lt;titles&gt;&lt;title&gt;WIAT 4: Wechsler Individual Achievement Test Technical &amp;amp; Interpretive Manual Fourth Edition&lt;/title&gt;&lt;/titles&gt;&lt;dates&gt;&lt;year&gt;2020&lt;/year&gt;&lt;/dates&gt;&lt;publisher&gt;NCS Pearson&lt;/publisher&gt;&lt;urls&gt;&lt;related-urls&gt;&lt;url&gt;https://books.google.no/books?id=NnmlzgEACAAJ&lt;/url&gt;&lt;/related-urls&gt;&lt;/urls&gt;&lt;/record&gt;&lt;/Cite&gt;&lt;/EndNote&gt;</w:instrText>
            </w:r>
            <w:r w:rsidRPr="00325DD0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="00154E57">
              <w:rPr>
                <w:rFonts w:cstheme="minorHAnsi"/>
                <w:noProof/>
                <w:sz w:val="20"/>
                <w:szCs w:val="20"/>
                <w:lang w:val="en-US"/>
              </w:rPr>
              <w:t>[83]</w:t>
            </w:r>
            <w:r w:rsidRPr="00325DD0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18" w:type="dxa"/>
            <w:shd w:val="clear" w:color="auto" w:fill="auto"/>
          </w:tcPr>
          <w:p w14:paraId="156CDF9E" w14:textId="77777777" w:rsidR="000F25D6" w:rsidRPr="00325DD0" w:rsidRDefault="000F25D6" w:rsidP="000F2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5DD0">
              <w:rPr>
                <w:rFonts w:cstheme="minorHAnsi"/>
                <w:sz w:val="20"/>
                <w:szCs w:val="20"/>
              </w:rPr>
              <w:t>WIAT-4</w:t>
            </w:r>
          </w:p>
        </w:tc>
        <w:tc>
          <w:tcPr>
            <w:tcW w:w="5321" w:type="dxa"/>
            <w:shd w:val="clear" w:color="auto" w:fill="auto"/>
            <w:noWrap/>
          </w:tcPr>
          <w:p w14:paraId="0CCB65FA" w14:textId="77777777" w:rsidR="000F25D6" w:rsidRPr="00325DD0" w:rsidRDefault="000F25D6" w:rsidP="000F2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5DD0">
              <w:rPr>
                <w:rFonts w:cstheme="minorHAnsi"/>
                <w:sz w:val="20"/>
                <w:szCs w:val="20"/>
                <w:lang w:val="en-US"/>
              </w:rPr>
              <w:t>Original measure/items not freely available</w:t>
            </w:r>
          </w:p>
        </w:tc>
      </w:tr>
      <w:tr w:rsidR="000F25D6" w:rsidRPr="00325DD0" w14:paraId="780D8789" w14:textId="77777777" w:rsidTr="00D16BC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shd w:val="clear" w:color="auto" w:fill="auto"/>
            <w:noWrap/>
          </w:tcPr>
          <w:p w14:paraId="7E15ECAF" w14:textId="77777777" w:rsidR="000F25D6" w:rsidRPr="00413720" w:rsidRDefault="000F25D6" w:rsidP="000F25D6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8167" w:type="dxa"/>
            <w:shd w:val="clear" w:color="auto" w:fill="auto"/>
          </w:tcPr>
          <w:p w14:paraId="2A25F4BB" w14:textId="6E8BC4EE" w:rsidR="000F25D6" w:rsidRPr="00325DD0" w:rsidRDefault="000F25D6" w:rsidP="000F2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25DD0">
              <w:rPr>
                <w:rFonts w:cstheme="minorHAnsi"/>
                <w:sz w:val="20"/>
                <w:szCs w:val="20"/>
                <w:lang w:val="en-US"/>
              </w:rPr>
              <w:t>Wide Range Achievement Test 5</w:t>
            </w:r>
            <w:r w:rsidRPr="00325DD0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th</w:t>
            </w:r>
            <w:r w:rsidRPr="00325DD0">
              <w:rPr>
                <w:rFonts w:cstheme="minorHAnsi"/>
                <w:sz w:val="20"/>
                <w:szCs w:val="20"/>
                <w:lang w:val="en-US"/>
              </w:rPr>
              <w:t xml:space="preserve"> edition (Wilkinson &amp; Robertson, 2017) </w:t>
            </w:r>
            <w:r w:rsidRPr="00325DD0"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="00154E57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Wilkinson&lt;/Author&gt;&lt;Year&gt;2017&lt;/Year&gt;&lt;RecNum&gt;80&lt;/RecNum&gt;&lt;DisplayText&gt;[84]&lt;/DisplayText&gt;&lt;record&gt;&lt;rec-number&gt;80&lt;/rec-number&gt;&lt;foreign-keys&gt;&lt;key app="EN" db-id="erp29exarszd0oe05fb55xwiafxs0wsxf0ax" timestamp="1710592140"&gt;80&lt;/key&gt;&lt;/foreign-keys&gt;&lt;ref-type name="Journal Article"&gt;17&lt;/ref-type&gt;&lt;contributors&gt;&lt;authors&gt;&lt;author&gt;Wilkinson, GS&lt;/author&gt;&lt;author&gt;Robertson, GJ&lt;/author&gt;&lt;/authors&gt;&lt;/contributors&gt;&lt;titles&gt;&lt;title&gt;Wide range achievement test—Fifth edition (WRAT-5)&lt;/title&gt;&lt;secondary-title&gt;San Antonio, TX: Psychological Corporation&lt;/secondary-title&gt;&lt;/titles&gt;&lt;periodical&gt;&lt;full-title&gt;San Antonio, TX: Psychological Corporation&lt;/full-title&gt;&lt;/periodical&gt;&lt;dates&gt;&lt;year&gt;2017&lt;/year&gt;&lt;/dates&gt;&lt;urls&gt;&lt;/urls&gt;&lt;/record&gt;&lt;/Cite&gt;&lt;/EndNote&gt;</w:instrText>
            </w:r>
            <w:r w:rsidRPr="00325DD0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="00154E57">
              <w:rPr>
                <w:rFonts w:cstheme="minorHAnsi"/>
                <w:noProof/>
                <w:sz w:val="20"/>
                <w:szCs w:val="20"/>
                <w:lang w:val="en-US"/>
              </w:rPr>
              <w:t>[84]</w:t>
            </w:r>
            <w:r w:rsidRPr="00325DD0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18" w:type="dxa"/>
            <w:shd w:val="clear" w:color="auto" w:fill="auto"/>
          </w:tcPr>
          <w:p w14:paraId="0D2A66DB" w14:textId="77777777" w:rsidR="000F25D6" w:rsidRPr="00325DD0" w:rsidRDefault="000F25D6" w:rsidP="000F2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5DD0">
              <w:rPr>
                <w:rFonts w:cstheme="minorHAnsi"/>
                <w:sz w:val="20"/>
                <w:szCs w:val="20"/>
              </w:rPr>
              <w:t>WRAT-5</w:t>
            </w:r>
          </w:p>
        </w:tc>
        <w:tc>
          <w:tcPr>
            <w:tcW w:w="5321" w:type="dxa"/>
            <w:shd w:val="clear" w:color="auto" w:fill="auto"/>
            <w:noWrap/>
          </w:tcPr>
          <w:p w14:paraId="2EB88686" w14:textId="77777777" w:rsidR="000F25D6" w:rsidRPr="00325DD0" w:rsidRDefault="000F25D6" w:rsidP="000F2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25DD0">
              <w:rPr>
                <w:rFonts w:cstheme="minorHAnsi"/>
                <w:sz w:val="20"/>
                <w:szCs w:val="20"/>
                <w:lang w:val="en-US"/>
              </w:rPr>
              <w:t>Original measure/items not freely available</w:t>
            </w:r>
          </w:p>
        </w:tc>
      </w:tr>
      <w:tr w:rsidR="000F25D6" w:rsidRPr="00325DD0" w14:paraId="7F0CFACF" w14:textId="77777777" w:rsidTr="00D16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dxa"/>
            <w:shd w:val="clear" w:color="auto" w:fill="auto"/>
            <w:noWrap/>
          </w:tcPr>
          <w:p w14:paraId="3A159033" w14:textId="77777777" w:rsidR="000F25D6" w:rsidRPr="00413720" w:rsidRDefault="000F25D6" w:rsidP="000F25D6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8167" w:type="dxa"/>
            <w:shd w:val="clear" w:color="auto" w:fill="auto"/>
          </w:tcPr>
          <w:p w14:paraId="6849D110" w14:textId="2FA98AFF" w:rsidR="000F25D6" w:rsidRPr="00325DD0" w:rsidRDefault="000F25D6" w:rsidP="000F2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25DD0">
              <w:rPr>
                <w:rFonts w:cstheme="minorHAnsi"/>
                <w:sz w:val="20"/>
                <w:szCs w:val="20"/>
                <w:lang w:val="en-US"/>
              </w:rPr>
              <w:t>Wide Range Achievement Test 5</w:t>
            </w:r>
            <w:r w:rsidRPr="00325DD0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th</w:t>
            </w:r>
            <w:r w:rsidRPr="00325DD0">
              <w:rPr>
                <w:rFonts w:cstheme="minorHAnsi"/>
                <w:sz w:val="20"/>
                <w:szCs w:val="20"/>
                <w:lang w:val="en-US"/>
              </w:rPr>
              <w:t xml:space="preserve"> edition, expanded (Robertson, 2001) </w:t>
            </w:r>
            <w:r w:rsidRPr="00325DD0"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="00154E57">
              <w:rPr>
                <w:rFonts w:cstheme="minorHAnsi"/>
                <w:sz w:val="20"/>
                <w:szCs w:val="20"/>
                <w:lang w:val="en-US"/>
              </w:rPr>
              <w:instrText xml:space="preserve"> ADDIN EN.CITE &lt;EndNote&gt;&lt;Cite&gt;&lt;Author&gt;Robertson&lt;/Author&gt;&lt;Year&gt;2001&lt;/Year&gt;&lt;RecNum&gt;81&lt;/RecNum&gt;&lt;DisplayText&gt;[85]&lt;/DisplayText&gt;&lt;record&gt;&lt;rec-number&gt;81&lt;/rec-number&gt;&lt;foreign-keys&gt;&lt;key app="EN" db-id="erp29exarszd0oe05fb55xwiafxs0wsxf0ax" timestamp="1710592140"&gt;81&lt;/key&gt;&lt;/foreign-keys&gt;&lt;ref-type name="Journal Article"&gt;17&lt;/ref-type&gt;&lt;contributors&gt;&lt;authors&gt;&lt;author&gt;Robertson, Gary J&lt;/author&gt;&lt;/authors&gt;&lt;/contributors&gt;&lt;titles&gt;&lt;title&gt;Wide range achievement test-expanded edition&lt;/title&gt;&lt;secondary-title&gt;Wilmington, DE: Wide Range&lt;/secondary-title&gt;&lt;/titles&gt;&lt;periodical&gt;&lt;full-title&gt;Wilmington, DE: Wide Range&lt;/full-title&gt;&lt;/periodical&gt;&lt;dates&gt;&lt;year&gt;2001&lt;/year&gt;&lt;/dates&gt;&lt;urls&gt;&lt;/urls&gt;&lt;/record&gt;&lt;/Cite&gt;&lt;/EndNote&gt;</w:instrText>
            </w:r>
            <w:r w:rsidRPr="00325DD0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="00154E57">
              <w:rPr>
                <w:rFonts w:cstheme="minorHAnsi"/>
                <w:noProof/>
                <w:sz w:val="20"/>
                <w:szCs w:val="20"/>
                <w:lang w:val="en-US"/>
              </w:rPr>
              <w:t>[85]</w:t>
            </w:r>
            <w:r w:rsidRPr="00325DD0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418" w:type="dxa"/>
            <w:shd w:val="clear" w:color="auto" w:fill="auto"/>
          </w:tcPr>
          <w:p w14:paraId="72E63929" w14:textId="77777777" w:rsidR="000F25D6" w:rsidRPr="00325DD0" w:rsidRDefault="000F25D6" w:rsidP="000F2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5DD0">
              <w:rPr>
                <w:rFonts w:cstheme="minorHAnsi"/>
                <w:sz w:val="20"/>
                <w:szCs w:val="20"/>
              </w:rPr>
              <w:t>WRAT-5 expanded</w:t>
            </w:r>
          </w:p>
        </w:tc>
        <w:tc>
          <w:tcPr>
            <w:tcW w:w="5321" w:type="dxa"/>
            <w:shd w:val="clear" w:color="auto" w:fill="auto"/>
            <w:noWrap/>
          </w:tcPr>
          <w:p w14:paraId="052BDEBF" w14:textId="77777777" w:rsidR="000F25D6" w:rsidRPr="00325DD0" w:rsidRDefault="000F25D6" w:rsidP="000F2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25DD0">
              <w:rPr>
                <w:rFonts w:cstheme="minorHAnsi"/>
                <w:sz w:val="20"/>
                <w:szCs w:val="20"/>
                <w:lang w:val="en-US"/>
              </w:rPr>
              <w:t>Original measure/items not freely available</w:t>
            </w:r>
          </w:p>
        </w:tc>
      </w:tr>
    </w:tbl>
    <w:p w14:paraId="2346A35A" w14:textId="77777777" w:rsidR="00A533A2" w:rsidRDefault="00A533A2"/>
    <w:p w14:paraId="4FF64CF4" w14:textId="10C38A0B" w:rsidR="00D406F8" w:rsidRDefault="00D406F8">
      <w:r>
        <w:lastRenderedPageBreak/>
        <w:br w:type="page"/>
      </w:r>
    </w:p>
    <w:p w14:paraId="5EBD0F2E" w14:textId="77777777" w:rsidR="00D406F8" w:rsidRDefault="00D406F8" w:rsidP="00A533A2">
      <w:pPr>
        <w:pStyle w:val="EndNoteBibliographyTitle"/>
        <w:sectPr w:rsidR="00D406F8" w:rsidSect="0090742F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3C6E8BEC" w14:textId="77777777" w:rsidR="00154E57" w:rsidRPr="00154E57" w:rsidRDefault="00A533A2" w:rsidP="00154E57">
      <w:pPr>
        <w:pStyle w:val="EndNoteBibliographyTitle"/>
      </w:pPr>
      <w:r>
        <w:rPr>
          <w:rFonts w:eastAsiaTheme="majorEastAsia"/>
          <w:b/>
          <w:sz w:val="36"/>
          <w:szCs w:val="32"/>
        </w:rPr>
        <w:lastRenderedPageBreak/>
        <w:fldChar w:fldCharType="begin"/>
      </w:r>
      <w:r>
        <w:instrText xml:space="preserve"> ADDIN EN.REFLIST </w:instrText>
      </w:r>
      <w:r>
        <w:rPr>
          <w:rFonts w:eastAsiaTheme="majorEastAsia"/>
          <w:b/>
          <w:sz w:val="36"/>
          <w:szCs w:val="32"/>
        </w:rPr>
        <w:fldChar w:fldCharType="separate"/>
      </w:r>
      <w:r w:rsidR="00154E57" w:rsidRPr="00154E57">
        <w:t>References</w:t>
      </w:r>
    </w:p>
    <w:p w14:paraId="66CB1317" w14:textId="77777777" w:rsidR="00154E57" w:rsidRPr="00154E57" w:rsidRDefault="00154E57" w:rsidP="00154E57">
      <w:pPr>
        <w:pStyle w:val="EndNoteBibliographyTitle"/>
      </w:pPr>
    </w:p>
    <w:p w14:paraId="57640CE2" w14:textId="77777777" w:rsidR="00154E57" w:rsidRPr="00154E57" w:rsidRDefault="00154E57" w:rsidP="00154E57">
      <w:pPr>
        <w:pStyle w:val="EndNoteBibliography"/>
        <w:spacing w:after="0"/>
        <w:ind w:left="720" w:hanging="720"/>
      </w:pPr>
      <w:r w:rsidRPr="00154E57">
        <w:t>1.</w:t>
      </w:r>
      <w:r w:rsidRPr="00154E57">
        <w:tab/>
        <w:t xml:space="preserve">Messer, M.A., </w:t>
      </w:r>
      <w:r w:rsidRPr="00154E57">
        <w:rPr>
          <w:i/>
        </w:rPr>
        <w:t>Academic Achievement Battery: Comprehensive Form</w:t>
      </w:r>
      <w:r w:rsidRPr="00154E57">
        <w:t>. 2014: PAR.</w:t>
      </w:r>
    </w:p>
    <w:p w14:paraId="5BDED224" w14:textId="77777777" w:rsidR="00154E57" w:rsidRPr="00154E57" w:rsidRDefault="00154E57" w:rsidP="00154E57">
      <w:pPr>
        <w:pStyle w:val="EndNoteBibliography"/>
        <w:spacing w:after="0"/>
        <w:ind w:left="720" w:hanging="720"/>
      </w:pPr>
      <w:r w:rsidRPr="00154E57">
        <w:t>2.</w:t>
      </w:r>
      <w:r w:rsidRPr="00154E57">
        <w:tab/>
        <w:t xml:space="preserve">Wheeler, C.E., et al., </w:t>
      </w:r>
      <w:r w:rsidRPr="00154E57">
        <w:rPr>
          <w:i/>
        </w:rPr>
        <w:t>Assessment Manual.</w:t>
      </w:r>
      <w:r w:rsidRPr="00154E57">
        <w:t xml:space="preserve"> 2019.</w:t>
      </w:r>
    </w:p>
    <w:p w14:paraId="771B4FE0" w14:textId="77777777" w:rsidR="00154E57" w:rsidRPr="00154E57" w:rsidRDefault="00154E57" w:rsidP="00154E57">
      <w:pPr>
        <w:pStyle w:val="EndNoteBibliography"/>
        <w:spacing w:after="0"/>
        <w:ind w:left="720" w:hanging="720"/>
      </w:pPr>
      <w:r w:rsidRPr="00154E57">
        <w:t>3.</w:t>
      </w:r>
      <w:r w:rsidRPr="00154E57">
        <w:tab/>
        <w:t xml:space="preserve">Pearson, N., </w:t>
      </w:r>
      <w:r w:rsidRPr="00154E57">
        <w:rPr>
          <w:i/>
        </w:rPr>
        <w:t>AIMSwebplus technical manual.</w:t>
      </w:r>
      <w:r w:rsidRPr="00154E57">
        <w:t xml:space="preserve"> Bloomington, MN: Author, 2017.</w:t>
      </w:r>
    </w:p>
    <w:p w14:paraId="1397F5B2" w14:textId="77777777" w:rsidR="00154E57" w:rsidRPr="00154E57" w:rsidRDefault="00154E57" w:rsidP="00154E57">
      <w:pPr>
        <w:pStyle w:val="EndNoteBibliography"/>
        <w:spacing w:after="0"/>
        <w:ind w:left="720" w:hanging="720"/>
      </w:pPr>
      <w:r w:rsidRPr="00154E57">
        <w:t>4.</w:t>
      </w:r>
      <w:r w:rsidRPr="00154E57">
        <w:tab/>
        <w:t xml:space="preserve">ten Braak, D. and I. Størksen, </w:t>
      </w:r>
      <w:r w:rsidRPr="00154E57">
        <w:rPr>
          <w:i/>
        </w:rPr>
        <w:t>Psychometric properties of the Ani Banani Math test.</w:t>
      </w:r>
      <w:r w:rsidRPr="00154E57">
        <w:t xml:space="preserve"> European Journal of Developmental Psychology, 2021. </w:t>
      </w:r>
      <w:r w:rsidRPr="00154E57">
        <w:rPr>
          <w:b/>
        </w:rPr>
        <w:t>18</w:t>
      </w:r>
      <w:r w:rsidRPr="00154E57">
        <w:t>(4): p. 610-628.</w:t>
      </w:r>
    </w:p>
    <w:p w14:paraId="2C8022E2" w14:textId="77777777" w:rsidR="00154E57" w:rsidRPr="00154E57" w:rsidRDefault="00154E57" w:rsidP="00154E57">
      <w:pPr>
        <w:pStyle w:val="EndNoteBibliography"/>
        <w:spacing w:after="0"/>
        <w:ind w:left="720" w:hanging="720"/>
      </w:pPr>
      <w:r w:rsidRPr="00154E57">
        <w:t>5.</w:t>
      </w:r>
      <w:r w:rsidRPr="00154E57">
        <w:tab/>
        <w:t xml:space="preserve">Gilmore, C.K., S.E. McCarthy, and E.S. Spelke, </w:t>
      </w:r>
      <w:r w:rsidRPr="00154E57">
        <w:rPr>
          <w:i/>
        </w:rPr>
        <w:t>Symbolic arithmetic knowledge without instruction.</w:t>
      </w:r>
      <w:r w:rsidRPr="00154E57">
        <w:t xml:space="preserve"> Nature, 2007. </w:t>
      </w:r>
      <w:r w:rsidRPr="00154E57">
        <w:rPr>
          <w:b/>
        </w:rPr>
        <w:t>447</w:t>
      </w:r>
      <w:r w:rsidRPr="00154E57">
        <w:t>(7144): p. 589-591.</w:t>
      </w:r>
    </w:p>
    <w:p w14:paraId="53BFAAEA" w14:textId="77777777" w:rsidR="00154E57" w:rsidRPr="00154E57" w:rsidRDefault="00154E57" w:rsidP="00154E57">
      <w:pPr>
        <w:pStyle w:val="EndNoteBibliography"/>
        <w:spacing w:after="0"/>
        <w:ind w:left="720" w:hanging="720"/>
      </w:pPr>
      <w:r w:rsidRPr="00154E57">
        <w:t>6.</w:t>
      </w:r>
      <w:r w:rsidRPr="00154E57">
        <w:tab/>
        <w:t xml:space="preserve">Harris, F., et al., </w:t>
      </w:r>
      <w:r w:rsidRPr="00154E57">
        <w:rPr>
          <w:i/>
        </w:rPr>
        <w:t>Validation of a two-factor model of the Best Start Kindergarten Assessment of literacy and numeracy.</w:t>
      </w:r>
      <w:r w:rsidRPr="00154E57">
        <w:t xml:space="preserve"> The Australian journal of education, 2018. </w:t>
      </w:r>
      <w:r w:rsidRPr="00154E57">
        <w:rPr>
          <w:b/>
        </w:rPr>
        <w:t>62</w:t>
      </w:r>
      <w:r w:rsidRPr="00154E57">
        <w:t>(1): p. 36-48.</w:t>
      </w:r>
    </w:p>
    <w:p w14:paraId="78F5395A" w14:textId="77777777" w:rsidR="00154E57" w:rsidRPr="00154E57" w:rsidRDefault="00154E57" w:rsidP="00154E57">
      <w:pPr>
        <w:pStyle w:val="EndNoteBibliography"/>
        <w:spacing w:after="0"/>
        <w:ind w:left="720" w:hanging="720"/>
      </w:pPr>
      <w:r w:rsidRPr="00154E57">
        <w:t>7.</w:t>
      </w:r>
      <w:r w:rsidRPr="00154E57">
        <w:tab/>
        <w:t xml:space="preserve">Dumont, R. and J.O. Willis, </w:t>
      </w:r>
      <w:r w:rsidRPr="00154E57">
        <w:rPr>
          <w:i/>
        </w:rPr>
        <w:t>Boehm Test of Basic Concepts–Third Edition.</w:t>
      </w:r>
      <w:r w:rsidRPr="00154E57">
        <w:t xml:space="preserve"> Encyclopedia of Special Education, 2008: p. 314-315.</w:t>
      </w:r>
    </w:p>
    <w:p w14:paraId="6D67AFC7" w14:textId="77777777" w:rsidR="00154E57" w:rsidRPr="00154E57" w:rsidRDefault="00154E57" w:rsidP="00154E57">
      <w:pPr>
        <w:pStyle w:val="EndNoteBibliography"/>
        <w:spacing w:after="0"/>
        <w:ind w:left="720" w:hanging="720"/>
      </w:pPr>
      <w:r w:rsidRPr="00154E57">
        <w:t>8.</w:t>
      </w:r>
      <w:r w:rsidRPr="00154E57">
        <w:tab/>
        <w:t xml:space="preserve">Boehm, A.E., </w:t>
      </w:r>
      <w:r w:rsidRPr="00154E57">
        <w:rPr>
          <w:i/>
        </w:rPr>
        <w:t>Boehm Test of Basic Concepts, Preschool: Boehm 3</w:t>
      </w:r>
      <w:r w:rsidRPr="00154E57">
        <w:t>. 2000: Psychological Corporation.</w:t>
      </w:r>
    </w:p>
    <w:p w14:paraId="57BD9329" w14:textId="77777777" w:rsidR="00154E57" w:rsidRPr="00154E57" w:rsidRDefault="00154E57" w:rsidP="00154E57">
      <w:pPr>
        <w:pStyle w:val="EndNoteBibliography"/>
        <w:spacing w:after="0"/>
        <w:ind w:left="720" w:hanging="720"/>
      </w:pPr>
      <w:r w:rsidRPr="00154E57">
        <w:t>9.</w:t>
      </w:r>
      <w:r w:rsidRPr="00154E57">
        <w:tab/>
        <w:t xml:space="preserve">Bracken, B.A., </w:t>
      </w:r>
      <w:r w:rsidRPr="00154E57">
        <w:rPr>
          <w:i/>
        </w:rPr>
        <w:t>Bracken Basic Concept Scale--: Receptive.</w:t>
      </w:r>
      <w:r w:rsidRPr="00154E57">
        <w:t xml:space="preserve"> 2006.</w:t>
      </w:r>
    </w:p>
    <w:p w14:paraId="3AF2BCF8" w14:textId="77777777" w:rsidR="00154E57" w:rsidRPr="00154E57" w:rsidRDefault="00154E57" w:rsidP="00154E57">
      <w:pPr>
        <w:pStyle w:val="EndNoteBibliography"/>
        <w:spacing w:after="0"/>
        <w:ind w:left="720" w:hanging="720"/>
      </w:pPr>
      <w:r w:rsidRPr="00154E57">
        <w:t>10.</w:t>
      </w:r>
      <w:r w:rsidRPr="00154E57">
        <w:tab/>
        <w:t xml:space="preserve">Jordan, N.C., J. Glutting, and C. Ramineni, </w:t>
      </w:r>
      <w:r w:rsidRPr="00154E57">
        <w:rPr>
          <w:i/>
        </w:rPr>
        <w:t>The importance of number sense to mathematics achievement in first and third grades.</w:t>
      </w:r>
      <w:r w:rsidRPr="00154E57">
        <w:t xml:space="preserve"> Learning and individual differences, 2010. </w:t>
      </w:r>
      <w:r w:rsidRPr="00154E57">
        <w:rPr>
          <w:b/>
        </w:rPr>
        <w:t>20</w:t>
      </w:r>
      <w:r w:rsidRPr="00154E57">
        <w:t>(2): p. 82-88.</w:t>
      </w:r>
    </w:p>
    <w:p w14:paraId="39EF36E6" w14:textId="77777777" w:rsidR="00154E57" w:rsidRPr="00154E57" w:rsidRDefault="00154E57" w:rsidP="00154E57">
      <w:pPr>
        <w:pStyle w:val="EndNoteBibliography"/>
        <w:spacing w:after="0"/>
        <w:ind w:left="720" w:hanging="720"/>
      </w:pPr>
      <w:r w:rsidRPr="00154E57">
        <w:t>11.</w:t>
      </w:r>
      <w:r w:rsidRPr="00154E57">
        <w:tab/>
        <w:t xml:space="preserve">Milburn, T.F., et al., </w:t>
      </w:r>
      <w:r w:rsidRPr="00154E57">
        <w:rPr>
          <w:i/>
        </w:rPr>
        <w:t>Dimensionality of preschoolers’ informal mathematical abilities.</w:t>
      </w:r>
      <w:r w:rsidRPr="00154E57">
        <w:t xml:space="preserve"> Early childhood research quarterly, 2019. </w:t>
      </w:r>
      <w:r w:rsidRPr="00154E57">
        <w:rPr>
          <w:b/>
        </w:rPr>
        <w:t>47</w:t>
      </w:r>
      <w:r w:rsidRPr="00154E57">
        <w:t>: p. 487-495.</w:t>
      </w:r>
    </w:p>
    <w:p w14:paraId="77790501" w14:textId="77777777" w:rsidR="00154E57" w:rsidRPr="00154E57" w:rsidRDefault="00154E57" w:rsidP="00154E57">
      <w:pPr>
        <w:pStyle w:val="EndNoteBibliography"/>
        <w:spacing w:after="0"/>
        <w:ind w:left="720" w:hanging="720"/>
      </w:pPr>
      <w:r w:rsidRPr="00154E57">
        <w:t>12.</w:t>
      </w:r>
      <w:r w:rsidRPr="00154E57">
        <w:tab/>
        <w:t xml:space="preserve">Clements, D.H., J.H. Sarama, and X.H. Liu, </w:t>
      </w:r>
      <w:r w:rsidRPr="00154E57">
        <w:rPr>
          <w:i/>
        </w:rPr>
        <w:t>Development of a measure of early mathematics achievement using the Rasch model: the Research‐Based Early Maths Assessment.</w:t>
      </w:r>
      <w:r w:rsidRPr="00154E57">
        <w:t xml:space="preserve"> Educational Psychology, 2008. </w:t>
      </w:r>
      <w:r w:rsidRPr="00154E57">
        <w:rPr>
          <w:b/>
        </w:rPr>
        <w:t>28</w:t>
      </w:r>
      <w:r w:rsidRPr="00154E57">
        <w:t>(4): p. 457-482.</w:t>
      </w:r>
    </w:p>
    <w:p w14:paraId="45967829" w14:textId="77777777" w:rsidR="00154E57" w:rsidRPr="00154E57" w:rsidRDefault="00154E57" w:rsidP="00154E57">
      <w:pPr>
        <w:pStyle w:val="EndNoteBibliography"/>
        <w:spacing w:after="0"/>
        <w:ind w:left="720" w:hanging="720"/>
      </w:pPr>
      <w:r w:rsidRPr="00154E57">
        <w:t>13.</w:t>
      </w:r>
      <w:r w:rsidRPr="00154E57">
        <w:tab/>
        <w:t xml:space="preserve">Csapó, B., G. Molnár, and J. Nagy, </w:t>
      </w:r>
      <w:r w:rsidRPr="00154E57">
        <w:rPr>
          <w:i/>
        </w:rPr>
        <w:t>Computer-based assessment of school readiness and early reasoning.</w:t>
      </w:r>
      <w:r w:rsidRPr="00154E57">
        <w:t xml:space="preserve"> Journal of educational psychology, 2014. </w:t>
      </w:r>
      <w:r w:rsidRPr="00154E57">
        <w:rPr>
          <w:b/>
        </w:rPr>
        <w:t>106</w:t>
      </w:r>
      <w:r w:rsidRPr="00154E57">
        <w:t>(3): p. 639.</w:t>
      </w:r>
    </w:p>
    <w:p w14:paraId="13A0C2B7" w14:textId="77777777" w:rsidR="00154E57" w:rsidRPr="00154E57" w:rsidRDefault="00154E57" w:rsidP="00154E57">
      <w:pPr>
        <w:pStyle w:val="EndNoteBibliography"/>
        <w:spacing w:after="0"/>
        <w:ind w:left="720" w:hanging="720"/>
      </w:pPr>
      <w:r w:rsidRPr="00154E57">
        <w:t>14.</w:t>
      </w:r>
      <w:r w:rsidRPr="00154E57">
        <w:tab/>
        <w:t xml:space="preserve">Greisen, M., et al., </w:t>
      </w:r>
      <w:r w:rsidRPr="00154E57">
        <w:rPr>
          <w:i/>
        </w:rPr>
        <w:t>Taking language out of the equation: The assessment of basic math competence without language.</w:t>
      </w:r>
      <w:r w:rsidRPr="00154E57">
        <w:t xml:space="preserve"> Frontiers in psychology, 2018. </w:t>
      </w:r>
      <w:r w:rsidRPr="00154E57">
        <w:rPr>
          <w:b/>
        </w:rPr>
        <w:t>9</w:t>
      </w:r>
      <w:r w:rsidRPr="00154E57">
        <w:t>: p. 1076.</w:t>
      </w:r>
    </w:p>
    <w:p w14:paraId="7B73F349" w14:textId="77777777" w:rsidR="00154E57" w:rsidRPr="00154E57" w:rsidRDefault="00154E57" w:rsidP="00154E57">
      <w:pPr>
        <w:pStyle w:val="EndNoteBibliography"/>
        <w:spacing w:after="0"/>
        <w:ind w:left="720" w:hanging="720"/>
      </w:pPr>
      <w:r w:rsidRPr="00154E57">
        <w:t>15.</w:t>
      </w:r>
      <w:r w:rsidRPr="00154E57">
        <w:tab/>
        <w:t xml:space="preserve">Seethaler, P.M. and L.S. Fuchs, </w:t>
      </w:r>
      <w:r w:rsidRPr="00154E57">
        <w:rPr>
          <w:i/>
        </w:rPr>
        <w:t>Using curriculum-based measurement to monitor kindergarteners’ mathematics development.</w:t>
      </w:r>
      <w:r w:rsidRPr="00154E57">
        <w:t xml:space="preserve"> Assessment for Effective Intervention, 2011. </w:t>
      </w:r>
      <w:r w:rsidRPr="00154E57">
        <w:rPr>
          <w:b/>
        </w:rPr>
        <w:t>36</w:t>
      </w:r>
      <w:r w:rsidRPr="00154E57">
        <w:t>(4): p. 219-229.</w:t>
      </w:r>
    </w:p>
    <w:p w14:paraId="538A215F" w14:textId="77777777" w:rsidR="00154E57" w:rsidRPr="00154E57" w:rsidRDefault="00154E57" w:rsidP="00154E57">
      <w:pPr>
        <w:pStyle w:val="EndNoteBibliography"/>
        <w:spacing w:after="0"/>
        <w:ind w:left="720" w:hanging="720"/>
      </w:pPr>
      <w:r w:rsidRPr="00154E57">
        <w:t>16.</w:t>
      </w:r>
      <w:r w:rsidRPr="00154E57">
        <w:tab/>
        <w:t xml:space="preserve">Vanderheyden, A.M., et al., </w:t>
      </w:r>
      <w:r w:rsidRPr="00154E57">
        <w:rPr>
          <w:i/>
        </w:rPr>
        <w:t>Development and validation of curriculum-based measures of math performance for preschool children.</w:t>
      </w:r>
      <w:r w:rsidRPr="00154E57">
        <w:t xml:space="preserve"> Journal of Early Intervention, 2004. </w:t>
      </w:r>
      <w:r w:rsidRPr="00154E57">
        <w:rPr>
          <w:b/>
        </w:rPr>
        <w:t>27</w:t>
      </w:r>
      <w:r w:rsidRPr="00154E57">
        <w:t>(1): p. 27-41.</w:t>
      </w:r>
    </w:p>
    <w:p w14:paraId="4D4031C8" w14:textId="77777777" w:rsidR="00154E57" w:rsidRPr="00154E57" w:rsidRDefault="00154E57" w:rsidP="00154E57">
      <w:pPr>
        <w:pStyle w:val="EndNoteBibliography"/>
        <w:spacing w:after="0"/>
        <w:ind w:left="720" w:hanging="720"/>
      </w:pPr>
      <w:r w:rsidRPr="00154E57">
        <w:t>17.</w:t>
      </w:r>
      <w:r w:rsidRPr="00154E57">
        <w:tab/>
        <w:t xml:space="preserve">VanDerHeyden, A.M., et al., </w:t>
      </w:r>
      <w:r w:rsidRPr="00154E57">
        <w:rPr>
          <w:i/>
        </w:rPr>
        <w:t>The reliability and validity of curriculum-based measurement readiness probes for kindergarten students.</w:t>
      </w:r>
      <w:r w:rsidRPr="00154E57">
        <w:t xml:space="preserve"> School Psychology Review, 2001. </w:t>
      </w:r>
      <w:r w:rsidRPr="00154E57">
        <w:rPr>
          <w:b/>
        </w:rPr>
        <w:t>30</w:t>
      </w:r>
      <w:r w:rsidRPr="00154E57">
        <w:t>(3): p. 363-382.</w:t>
      </w:r>
    </w:p>
    <w:p w14:paraId="3D09B33E" w14:textId="77777777" w:rsidR="00154E57" w:rsidRPr="00154E57" w:rsidRDefault="00154E57" w:rsidP="00154E57">
      <w:pPr>
        <w:pStyle w:val="EndNoteBibliography"/>
        <w:spacing w:after="0"/>
        <w:ind w:left="720" w:hanging="720"/>
      </w:pPr>
      <w:r w:rsidRPr="00154E57">
        <w:t>18.</w:t>
      </w:r>
      <w:r w:rsidRPr="00154E57">
        <w:tab/>
        <w:t xml:space="preserve">Hammill, D.D., R.L. McGhee, and D.J. Ehrler, </w:t>
      </w:r>
      <w:r w:rsidRPr="00154E57">
        <w:rPr>
          <w:i/>
        </w:rPr>
        <w:t>Detroit tests of learning abilities</w:t>
      </w:r>
      <w:r w:rsidRPr="00154E57">
        <w:t>. 2018: Pro-ed, an International Publisher.</w:t>
      </w:r>
    </w:p>
    <w:p w14:paraId="5C6AF5AA" w14:textId="77777777" w:rsidR="00154E57" w:rsidRPr="00154E57" w:rsidRDefault="00154E57" w:rsidP="00154E57">
      <w:pPr>
        <w:pStyle w:val="EndNoteBibliography"/>
        <w:spacing w:after="0"/>
        <w:ind w:left="720" w:hanging="720"/>
      </w:pPr>
      <w:r w:rsidRPr="00154E57">
        <w:t>19.</w:t>
      </w:r>
      <w:r w:rsidRPr="00154E57">
        <w:tab/>
        <w:t xml:space="preserve">Krajewski, K., P. Küspert, and W. Schneider, </w:t>
      </w:r>
      <w:r w:rsidRPr="00154E57">
        <w:rPr>
          <w:i/>
        </w:rPr>
        <w:t>Deutscher Mathematiktest für erste Klassen: DEMAT 1</w:t>
      </w:r>
      <w:r w:rsidRPr="00154E57">
        <w:t>. 2002: Beltz Test.</w:t>
      </w:r>
    </w:p>
    <w:p w14:paraId="248E281C" w14:textId="77777777" w:rsidR="00154E57" w:rsidRPr="00154E57" w:rsidRDefault="00154E57" w:rsidP="00154E57">
      <w:pPr>
        <w:pStyle w:val="EndNoteBibliography"/>
        <w:spacing w:after="0"/>
        <w:ind w:left="720" w:hanging="720"/>
      </w:pPr>
      <w:r w:rsidRPr="00154E57">
        <w:t>20.</w:t>
      </w:r>
      <w:r w:rsidRPr="00154E57">
        <w:tab/>
        <w:t xml:space="preserve">Lesiak, W.J. and J. Lesiak, </w:t>
      </w:r>
      <w:r w:rsidRPr="00154E57">
        <w:rPr>
          <w:i/>
        </w:rPr>
        <w:t>Developmental Tasks for Kindergarten Readiness: An Assessment of Abilities and Skills in Preschool Children to Determine Kindergarten Readiness</w:t>
      </w:r>
      <w:r w:rsidRPr="00154E57">
        <w:t>. 1978: Clinical Psychology Publishing Company.</w:t>
      </w:r>
    </w:p>
    <w:p w14:paraId="75999ADD" w14:textId="77777777" w:rsidR="00154E57" w:rsidRPr="00154E57" w:rsidRDefault="00154E57" w:rsidP="00154E57">
      <w:pPr>
        <w:pStyle w:val="EndNoteBibliography"/>
        <w:spacing w:after="0"/>
        <w:ind w:left="720" w:hanging="720"/>
      </w:pPr>
      <w:r w:rsidRPr="00154E57">
        <w:t>21.</w:t>
      </w:r>
      <w:r w:rsidRPr="00154E57">
        <w:tab/>
        <w:t xml:space="preserve">Newcomer, P., </w:t>
      </w:r>
      <w:r w:rsidRPr="00154E57">
        <w:rPr>
          <w:i/>
        </w:rPr>
        <w:t>Diagnostic Achievement Battery, 4th edition</w:t>
      </w:r>
      <w:r w:rsidRPr="00154E57">
        <w:t>. 2014, Austin, Texas: Pro-Ed.</w:t>
      </w:r>
    </w:p>
    <w:p w14:paraId="08894625" w14:textId="77777777" w:rsidR="00154E57" w:rsidRPr="00154E57" w:rsidRDefault="00154E57" w:rsidP="00154E57">
      <w:pPr>
        <w:pStyle w:val="EndNoteBibliography"/>
        <w:spacing w:after="0"/>
        <w:ind w:left="720" w:hanging="720"/>
      </w:pPr>
      <w:r w:rsidRPr="00154E57">
        <w:t>22.</w:t>
      </w:r>
      <w:r w:rsidRPr="00154E57">
        <w:tab/>
        <w:t xml:space="preserve">Alam, S. and A. Dubé, </w:t>
      </w:r>
      <w:r w:rsidRPr="00154E57">
        <w:rPr>
          <w:i/>
        </w:rPr>
        <w:t>Measuring Digital Home Numeracy Practice: A Scale Development and Validation Study.</w:t>
      </w:r>
      <w:r w:rsidRPr="00154E57">
        <w:t xml:space="preserve"> Journal of Research in Childhood Education, 2023. </w:t>
      </w:r>
      <w:r w:rsidRPr="00154E57">
        <w:rPr>
          <w:b/>
        </w:rPr>
        <w:t>37</w:t>
      </w:r>
      <w:r w:rsidRPr="00154E57">
        <w:t>(2): p. 310-340.</w:t>
      </w:r>
    </w:p>
    <w:p w14:paraId="1019DE62" w14:textId="77777777" w:rsidR="00154E57" w:rsidRPr="00154E57" w:rsidRDefault="00154E57" w:rsidP="00154E57">
      <w:pPr>
        <w:pStyle w:val="EndNoteBibliography"/>
        <w:spacing w:after="0"/>
        <w:ind w:left="720" w:hanging="720"/>
      </w:pPr>
      <w:r w:rsidRPr="00154E57">
        <w:t>23.</w:t>
      </w:r>
      <w:r w:rsidRPr="00154E57">
        <w:tab/>
        <w:t xml:space="preserve">Baek, S.-G. and K.J. Kim, </w:t>
      </w:r>
      <w:r w:rsidRPr="00154E57">
        <w:rPr>
          <w:i/>
        </w:rPr>
        <w:t>The effect of dynamic assessment based instruction on children’s learning.</w:t>
      </w:r>
      <w:r w:rsidRPr="00154E57">
        <w:t xml:space="preserve"> Asia Pacific Education Review, 2003. </w:t>
      </w:r>
      <w:r w:rsidRPr="00154E57">
        <w:rPr>
          <w:b/>
        </w:rPr>
        <w:t>4</w:t>
      </w:r>
      <w:r w:rsidRPr="00154E57">
        <w:t>(2): p. 189-198.</w:t>
      </w:r>
    </w:p>
    <w:p w14:paraId="399B946E" w14:textId="77777777" w:rsidR="00154E57" w:rsidRPr="00154E57" w:rsidRDefault="00154E57" w:rsidP="00154E57">
      <w:pPr>
        <w:pStyle w:val="EndNoteBibliography"/>
        <w:spacing w:after="0"/>
        <w:ind w:left="720" w:hanging="720"/>
      </w:pPr>
      <w:r w:rsidRPr="00154E57">
        <w:t>24.</w:t>
      </w:r>
      <w:r w:rsidRPr="00154E57">
        <w:tab/>
        <w:t xml:space="preserve">DiPerna, J., P. Morgan, and P. Lei, </w:t>
      </w:r>
      <w:r w:rsidRPr="00154E57">
        <w:rPr>
          <w:i/>
        </w:rPr>
        <w:t>Development of Early Arithmetic, Reading, and Learning Indicators for Head Start (The EARLI Project).</w:t>
      </w:r>
      <w:r w:rsidRPr="00154E57">
        <w:t xml:space="preserve"> Semi-Annual Performance Report to the US Department of Health and Human Services Administration for Children and Families (Award No. 90YF0047/01), 2007.</w:t>
      </w:r>
    </w:p>
    <w:p w14:paraId="528942E5" w14:textId="77777777" w:rsidR="00154E57" w:rsidRPr="00154E57" w:rsidRDefault="00154E57" w:rsidP="00154E57">
      <w:pPr>
        <w:pStyle w:val="EndNoteBibliography"/>
        <w:spacing w:after="0"/>
        <w:ind w:left="720" w:hanging="720"/>
      </w:pPr>
      <w:r w:rsidRPr="00154E57">
        <w:t>25.</w:t>
      </w:r>
      <w:r w:rsidRPr="00154E57">
        <w:tab/>
        <w:t xml:space="preserve">Lei, P.-W., et al., </w:t>
      </w:r>
      <w:r w:rsidRPr="00154E57">
        <w:rPr>
          <w:i/>
        </w:rPr>
        <w:t>Developing short forms of the EARLI numeracy measures: Comparison of item selection methods.</w:t>
      </w:r>
      <w:r w:rsidRPr="00154E57">
        <w:t xml:space="preserve"> Educational and Psychological Measurement, 2009. </w:t>
      </w:r>
      <w:r w:rsidRPr="00154E57">
        <w:rPr>
          <w:b/>
        </w:rPr>
        <w:t>69</w:t>
      </w:r>
      <w:r w:rsidRPr="00154E57">
        <w:t>(5): p. 825-842.</w:t>
      </w:r>
    </w:p>
    <w:p w14:paraId="566C746F" w14:textId="77777777" w:rsidR="00154E57" w:rsidRPr="00154E57" w:rsidRDefault="00154E57" w:rsidP="00154E57">
      <w:pPr>
        <w:pStyle w:val="EndNoteBibliography"/>
        <w:spacing w:after="0"/>
        <w:ind w:left="720" w:hanging="720"/>
      </w:pPr>
      <w:r w:rsidRPr="00154E57">
        <w:t>26.</w:t>
      </w:r>
      <w:r w:rsidRPr="00154E57">
        <w:tab/>
        <w:t xml:space="preserve">Clarke, B. and M.R. Shinn, </w:t>
      </w:r>
      <w:r w:rsidRPr="00154E57">
        <w:rPr>
          <w:i/>
        </w:rPr>
        <w:t>A preliminary investigation into the identification and development of early mathematics curriculum-based measurement.</w:t>
      </w:r>
      <w:r w:rsidRPr="00154E57">
        <w:t xml:space="preserve"> School Psychology Review, 2004. </w:t>
      </w:r>
      <w:r w:rsidRPr="00154E57">
        <w:rPr>
          <w:b/>
        </w:rPr>
        <w:t>33</w:t>
      </w:r>
      <w:r w:rsidRPr="00154E57">
        <w:t>(2): p. 234-248.</w:t>
      </w:r>
    </w:p>
    <w:p w14:paraId="529047A7" w14:textId="77777777" w:rsidR="00154E57" w:rsidRPr="00154E57" w:rsidRDefault="00154E57" w:rsidP="00154E57">
      <w:pPr>
        <w:pStyle w:val="EndNoteBibliography"/>
        <w:spacing w:after="0"/>
        <w:ind w:left="720" w:hanging="720"/>
      </w:pPr>
      <w:r w:rsidRPr="00154E57">
        <w:t>27.</w:t>
      </w:r>
      <w:r w:rsidRPr="00154E57">
        <w:tab/>
        <w:t xml:space="preserve">Lee, Y.-S., et al., </w:t>
      </w:r>
      <w:r w:rsidRPr="00154E57">
        <w:rPr>
          <w:i/>
        </w:rPr>
        <w:t>Item-level and construct evaluation of early numeracy curriculum-based measures.</w:t>
      </w:r>
      <w:r w:rsidRPr="00154E57">
        <w:t xml:space="preserve"> Assessment for Effective Intervention, 2012. </w:t>
      </w:r>
      <w:r w:rsidRPr="00154E57">
        <w:rPr>
          <w:b/>
        </w:rPr>
        <w:t>37</w:t>
      </w:r>
      <w:r w:rsidRPr="00154E57">
        <w:t>(2): p. 107-117.</w:t>
      </w:r>
    </w:p>
    <w:p w14:paraId="695121E5" w14:textId="77777777" w:rsidR="00154E57" w:rsidRPr="00154E57" w:rsidRDefault="00154E57" w:rsidP="00154E57">
      <w:pPr>
        <w:pStyle w:val="EndNoteBibliography"/>
        <w:spacing w:after="0"/>
        <w:ind w:left="720" w:hanging="720"/>
      </w:pPr>
      <w:r w:rsidRPr="00154E57">
        <w:t>28.</w:t>
      </w:r>
      <w:r w:rsidRPr="00154E57">
        <w:tab/>
        <w:t xml:space="preserve">Lembke, E.S., et al., </w:t>
      </w:r>
      <w:r w:rsidRPr="00154E57">
        <w:rPr>
          <w:i/>
        </w:rPr>
        <w:t>Establishing technically adequate measures of progress in early mathematics</w:t>
      </w:r>
      <w:r w:rsidRPr="00154E57">
        <w:t>. 2008, University of Minnesota, College of Education and Human Development ….</w:t>
      </w:r>
    </w:p>
    <w:p w14:paraId="3132461D" w14:textId="77777777" w:rsidR="00154E57" w:rsidRPr="00154E57" w:rsidRDefault="00154E57" w:rsidP="00154E57">
      <w:pPr>
        <w:pStyle w:val="EndNoteBibliography"/>
        <w:spacing w:after="0"/>
        <w:ind w:left="720" w:hanging="720"/>
      </w:pPr>
      <w:r w:rsidRPr="00154E57">
        <w:t>29.</w:t>
      </w:r>
      <w:r w:rsidRPr="00154E57">
        <w:tab/>
        <w:t xml:space="preserve">Thomas, A., et al., </w:t>
      </w:r>
      <w:r w:rsidRPr="00154E57">
        <w:rPr>
          <w:i/>
        </w:rPr>
        <w:t>Early Numeracy Assessment In French preschool: structural analysis and links with children's characteristics.</w:t>
      </w:r>
      <w:r w:rsidRPr="00154E57">
        <w:t xml:space="preserve"> International Journal of Early Years Education, 2023. </w:t>
      </w:r>
      <w:r w:rsidRPr="00154E57">
        <w:rPr>
          <w:b/>
        </w:rPr>
        <w:t>31</w:t>
      </w:r>
      <w:r w:rsidRPr="00154E57">
        <w:t>(4): p. 1018-1035.</w:t>
      </w:r>
    </w:p>
    <w:p w14:paraId="3EE845D4" w14:textId="77777777" w:rsidR="00154E57" w:rsidRPr="00154E57" w:rsidRDefault="00154E57" w:rsidP="00154E57">
      <w:pPr>
        <w:pStyle w:val="EndNoteBibliography"/>
        <w:spacing w:after="0"/>
        <w:ind w:left="720" w:hanging="720"/>
      </w:pPr>
      <w:r w:rsidRPr="00154E57">
        <w:lastRenderedPageBreak/>
        <w:t>30.</w:t>
      </w:r>
      <w:r w:rsidRPr="00154E57">
        <w:tab/>
        <w:t xml:space="preserve">Chard, D.J., et al., </w:t>
      </w:r>
      <w:r w:rsidRPr="00154E57">
        <w:rPr>
          <w:i/>
        </w:rPr>
        <w:t>Using measures of number sense to screen for difficulties in mathematics: Preliminary findings.</w:t>
      </w:r>
      <w:r w:rsidRPr="00154E57">
        <w:t xml:space="preserve"> Assessment for Effective Intervention, 2005. </w:t>
      </w:r>
      <w:r w:rsidRPr="00154E57">
        <w:rPr>
          <w:b/>
        </w:rPr>
        <w:t>30</w:t>
      </w:r>
      <w:r w:rsidRPr="00154E57">
        <w:t>(2): p. 3-14.</w:t>
      </w:r>
    </w:p>
    <w:p w14:paraId="35E2BEAA" w14:textId="77777777" w:rsidR="00154E57" w:rsidRPr="00154E57" w:rsidRDefault="00154E57" w:rsidP="00154E57">
      <w:pPr>
        <w:pStyle w:val="EndNoteBibliography"/>
        <w:spacing w:after="0"/>
        <w:ind w:left="720" w:hanging="720"/>
      </w:pPr>
      <w:r w:rsidRPr="00154E57">
        <w:t>31.</w:t>
      </w:r>
      <w:r w:rsidRPr="00154E57">
        <w:tab/>
        <w:t xml:space="preserve">Lembke, E. and A. Foegen, </w:t>
      </w:r>
      <w:r w:rsidRPr="00154E57">
        <w:rPr>
          <w:i/>
        </w:rPr>
        <w:t>Identifying early numeracy indicators for kindergarten and first‐grade students.</w:t>
      </w:r>
      <w:r w:rsidRPr="00154E57">
        <w:t xml:space="preserve"> Learning Disabilities Research &amp; Practice, 2009. </w:t>
      </w:r>
      <w:r w:rsidRPr="00154E57">
        <w:rPr>
          <w:b/>
        </w:rPr>
        <w:t>24</w:t>
      </w:r>
      <w:r w:rsidRPr="00154E57">
        <w:t>(1): p. 12-20.</w:t>
      </w:r>
    </w:p>
    <w:p w14:paraId="07277DF1" w14:textId="77777777" w:rsidR="00154E57" w:rsidRPr="00154E57" w:rsidRDefault="00154E57" w:rsidP="00154E57">
      <w:pPr>
        <w:pStyle w:val="EndNoteBibliography"/>
        <w:spacing w:after="0"/>
        <w:ind w:left="720" w:hanging="720"/>
      </w:pPr>
      <w:r w:rsidRPr="00154E57">
        <w:t>32.</w:t>
      </w:r>
      <w:r w:rsidRPr="00154E57">
        <w:tab/>
        <w:t xml:space="preserve">Conoyer, S.J., A. Foegen, and E.S. Lembke, </w:t>
      </w:r>
      <w:r w:rsidRPr="00154E57">
        <w:rPr>
          <w:i/>
        </w:rPr>
        <w:t>Early numeracy indicators: Examining predictive utility across years and states.</w:t>
      </w:r>
      <w:r w:rsidRPr="00154E57">
        <w:t xml:space="preserve"> Remedial and Special Education, 2016. </w:t>
      </w:r>
      <w:r w:rsidRPr="00154E57">
        <w:rPr>
          <w:b/>
        </w:rPr>
        <w:t>37</w:t>
      </w:r>
      <w:r w:rsidRPr="00154E57">
        <w:t>(3): p. 159-171.</w:t>
      </w:r>
    </w:p>
    <w:p w14:paraId="417EE2B5" w14:textId="77777777" w:rsidR="00154E57" w:rsidRPr="00154E57" w:rsidRDefault="00154E57" w:rsidP="00154E57">
      <w:pPr>
        <w:pStyle w:val="EndNoteBibliography"/>
        <w:spacing w:after="0"/>
        <w:ind w:left="720" w:hanging="720"/>
      </w:pPr>
      <w:r w:rsidRPr="00154E57">
        <w:t>33.</w:t>
      </w:r>
      <w:r w:rsidRPr="00154E57">
        <w:tab/>
        <w:t xml:space="preserve">Lopez-Pedersen, A., </w:t>
      </w:r>
      <w:r w:rsidRPr="00154E57">
        <w:rPr>
          <w:i/>
        </w:rPr>
        <w:t>On the Trail of Early Numeracy Skills: Understanding, identifying and ameliorating young children’s early numeracy skills. A multimethod approach.</w:t>
      </w:r>
      <w:r w:rsidRPr="00154E57">
        <w:t xml:space="preserve"> 2020.</w:t>
      </w:r>
    </w:p>
    <w:p w14:paraId="252B31A6" w14:textId="77777777" w:rsidR="00154E57" w:rsidRPr="00154E57" w:rsidRDefault="00154E57" w:rsidP="00154E57">
      <w:pPr>
        <w:pStyle w:val="EndNoteBibliography"/>
        <w:spacing w:after="0"/>
        <w:ind w:left="720" w:hanging="720"/>
      </w:pPr>
      <w:r w:rsidRPr="00154E57">
        <w:t>34.</w:t>
      </w:r>
      <w:r w:rsidRPr="00154E57">
        <w:tab/>
        <w:t xml:space="preserve">Methe, S.A., J.C. Begeny, and L.L. Leary, </w:t>
      </w:r>
      <w:r w:rsidRPr="00154E57">
        <w:rPr>
          <w:i/>
        </w:rPr>
        <w:t>Development of conceptually focused early numeracy skill indicators.</w:t>
      </w:r>
      <w:r w:rsidRPr="00154E57">
        <w:t xml:space="preserve"> Assessment for Effective Intervention, 2011. </w:t>
      </w:r>
      <w:r w:rsidRPr="00154E57">
        <w:rPr>
          <w:b/>
        </w:rPr>
        <w:t>36</w:t>
      </w:r>
      <w:r w:rsidRPr="00154E57">
        <w:t>(4): p. 230-242.</w:t>
      </w:r>
    </w:p>
    <w:p w14:paraId="2F490CD8" w14:textId="77777777" w:rsidR="00154E57" w:rsidRPr="00154E57" w:rsidRDefault="00154E57" w:rsidP="00154E57">
      <w:pPr>
        <w:pStyle w:val="EndNoteBibliography"/>
        <w:spacing w:after="0"/>
        <w:ind w:left="720" w:hanging="720"/>
      </w:pPr>
      <w:r w:rsidRPr="00154E57">
        <w:t>35.</w:t>
      </w:r>
      <w:r w:rsidRPr="00154E57">
        <w:tab/>
        <w:t xml:space="preserve">Aunio, P., et al., </w:t>
      </w:r>
      <w:r w:rsidRPr="00154E57">
        <w:rPr>
          <w:i/>
        </w:rPr>
        <w:t>The early numeracy test in finnish: Children's norms.</w:t>
      </w:r>
      <w:r w:rsidRPr="00154E57">
        <w:t xml:space="preserve"> Scandinavian Journal of Psychology, 2006. </w:t>
      </w:r>
      <w:r w:rsidRPr="00154E57">
        <w:rPr>
          <w:b/>
        </w:rPr>
        <w:t>47</w:t>
      </w:r>
      <w:r w:rsidRPr="00154E57">
        <w:t>(5): p. 369-378.</w:t>
      </w:r>
    </w:p>
    <w:p w14:paraId="5BAF9A1C" w14:textId="77777777" w:rsidR="00154E57" w:rsidRPr="00154E57" w:rsidRDefault="00154E57" w:rsidP="00154E57">
      <w:pPr>
        <w:pStyle w:val="EndNoteBibliography"/>
        <w:spacing w:after="0"/>
        <w:ind w:left="720" w:hanging="720"/>
      </w:pPr>
      <w:r w:rsidRPr="00154E57">
        <w:t>36.</w:t>
      </w:r>
      <w:r w:rsidRPr="00154E57">
        <w:tab/>
        <w:t xml:space="preserve">Torbeyns, J., et al., </w:t>
      </w:r>
      <w:r w:rsidRPr="00154E57">
        <w:rPr>
          <w:i/>
        </w:rPr>
        <w:t>Development of early numeracy in 5-to 7-year-old children: A comparison between Flanders and the Netherlands.</w:t>
      </w:r>
      <w:r w:rsidRPr="00154E57">
        <w:t xml:space="preserve"> Educational Research and Evaluation, 2002. </w:t>
      </w:r>
      <w:r w:rsidRPr="00154E57">
        <w:rPr>
          <w:b/>
        </w:rPr>
        <w:t>8</w:t>
      </w:r>
      <w:r w:rsidRPr="00154E57">
        <w:t>(3): p. 249-275.</w:t>
      </w:r>
    </w:p>
    <w:p w14:paraId="4D17D85B" w14:textId="77777777" w:rsidR="00154E57" w:rsidRPr="00154E57" w:rsidRDefault="00154E57" w:rsidP="00154E57">
      <w:pPr>
        <w:pStyle w:val="EndNoteBibliography"/>
        <w:spacing w:after="0"/>
        <w:ind w:left="720" w:hanging="720"/>
      </w:pPr>
      <w:r w:rsidRPr="00154E57">
        <w:t>37.</w:t>
      </w:r>
      <w:r w:rsidRPr="00154E57">
        <w:tab/>
        <w:t xml:space="preserve">David, C., A. Dobrean, and J. HANS VAN LUIT, </w:t>
      </w:r>
      <w:r w:rsidRPr="00154E57">
        <w:rPr>
          <w:i/>
        </w:rPr>
        <w:t>Psychometric properties of Early Numeracy Test in Romanian language Preliminary data.</w:t>
      </w:r>
      <w:r w:rsidRPr="00154E57">
        <w:t xml:space="preserve"> Transylvanian Journal of Psychology, 2015. </w:t>
      </w:r>
      <w:r w:rsidRPr="00154E57">
        <w:rPr>
          <w:b/>
        </w:rPr>
        <w:t>16</w:t>
      </w:r>
      <w:r w:rsidRPr="00154E57">
        <w:t>(1).</w:t>
      </w:r>
    </w:p>
    <w:p w14:paraId="2B10E815" w14:textId="77777777" w:rsidR="00154E57" w:rsidRPr="00154E57" w:rsidRDefault="00154E57" w:rsidP="00154E57">
      <w:pPr>
        <w:pStyle w:val="EndNoteBibliography"/>
        <w:spacing w:after="0"/>
        <w:ind w:left="720" w:hanging="720"/>
      </w:pPr>
      <w:r w:rsidRPr="00154E57">
        <w:t>38.</w:t>
      </w:r>
      <w:r w:rsidRPr="00154E57">
        <w:tab/>
        <w:t xml:space="preserve">Feifer, S. and H.K. Clark, </w:t>
      </w:r>
      <w:r w:rsidRPr="00154E57">
        <w:rPr>
          <w:i/>
        </w:rPr>
        <w:t>Feifer assessment of Mathematics (FAR)</w:t>
      </w:r>
      <w:r w:rsidRPr="00154E57">
        <w:t>. 2016, PAR.</w:t>
      </w:r>
    </w:p>
    <w:p w14:paraId="1E7F9A96" w14:textId="77777777" w:rsidR="00154E57" w:rsidRPr="00154E57" w:rsidRDefault="00154E57" w:rsidP="00154E57">
      <w:pPr>
        <w:pStyle w:val="EndNoteBibliography"/>
        <w:spacing w:after="0"/>
        <w:ind w:left="720" w:hanging="720"/>
      </w:pPr>
      <w:r w:rsidRPr="00154E57">
        <w:t>39.</w:t>
      </w:r>
      <w:r w:rsidRPr="00154E57">
        <w:tab/>
        <w:t xml:space="preserve">Williams, K., </w:t>
      </w:r>
      <w:r w:rsidRPr="00154E57">
        <w:rPr>
          <w:i/>
        </w:rPr>
        <w:t>GMADE Group mathematics assessment and diagnostic evaluation. Assessment and diagnostic evaluation. Technical manual</w:t>
      </w:r>
      <w:r w:rsidRPr="00154E57">
        <w:t>. 2004, Circe Pines, MN: AGS Publishing.</w:t>
      </w:r>
    </w:p>
    <w:p w14:paraId="6603B40E" w14:textId="77777777" w:rsidR="00154E57" w:rsidRPr="00154E57" w:rsidRDefault="00154E57" w:rsidP="00154E57">
      <w:pPr>
        <w:pStyle w:val="EndNoteBibliography"/>
        <w:spacing w:after="0"/>
        <w:ind w:left="720" w:hanging="720"/>
      </w:pPr>
      <w:r w:rsidRPr="00154E57">
        <w:t>40.</w:t>
      </w:r>
      <w:r w:rsidRPr="00154E57">
        <w:tab/>
        <w:t xml:space="preserve">Jiménez, J. and S. de León, </w:t>
      </w:r>
      <w:r w:rsidRPr="00154E57">
        <w:rPr>
          <w:i/>
        </w:rPr>
        <w:t>Indicadores de progreso de aprendizaje en matemáticas (IPAM)-2º curso de educación primaria [Indicators of basic early math skills (IPAM)-2nd grade of primary school].</w:t>
      </w:r>
      <w:r w:rsidRPr="00154E57">
        <w:t xml:space="preserve"> Modelo de respuesta a la intervención. Un enfoque preventivo para el abordaje de las dificultades específicas de aprendizaje, 2019.</w:t>
      </w:r>
    </w:p>
    <w:p w14:paraId="0317E42F" w14:textId="77777777" w:rsidR="00154E57" w:rsidRPr="00154E57" w:rsidRDefault="00154E57" w:rsidP="00154E57">
      <w:pPr>
        <w:pStyle w:val="EndNoteBibliography"/>
        <w:spacing w:after="0"/>
        <w:ind w:left="720" w:hanging="720"/>
      </w:pPr>
      <w:r w:rsidRPr="00154E57">
        <w:t>41.</w:t>
      </w:r>
      <w:r w:rsidRPr="00154E57">
        <w:tab/>
        <w:t xml:space="preserve">de León, S.C., et al., </w:t>
      </w:r>
      <w:r w:rsidRPr="00154E57">
        <w:rPr>
          <w:i/>
        </w:rPr>
        <w:t>Identification of Spanish third graders at risk of math problems: Usefulness of number sense based screening measures.</w:t>
      </w:r>
      <w:r w:rsidRPr="00154E57">
        <w:t xml:space="preserve"> Psychology in the Schools, 2021. </w:t>
      </w:r>
      <w:r w:rsidRPr="00154E57">
        <w:rPr>
          <w:b/>
        </w:rPr>
        <w:t>58</w:t>
      </w:r>
      <w:r w:rsidRPr="00154E57">
        <w:t>(7): p. 1416-1431.</w:t>
      </w:r>
    </w:p>
    <w:p w14:paraId="4DA07FA1" w14:textId="77777777" w:rsidR="00154E57" w:rsidRPr="00154E57" w:rsidRDefault="00154E57" w:rsidP="00154E57">
      <w:pPr>
        <w:pStyle w:val="EndNoteBibliography"/>
        <w:spacing w:after="0"/>
        <w:ind w:left="720" w:hanging="720"/>
      </w:pPr>
      <w:r w:rsidRPr="00154E57">
        <w:t>42.</w:t>
      </w:r>
      <w:r w:rsidRPr="00154E57">
        <w:tab/>
        <w:t xml:space="preserve">Hojnoski, R. and R. Floyd, </w:t>
      </w:r>
      <w:r w:rsidRPr="00154E57">
        <w:rPr>
          <w:i/>
        </w:rPr>
        <w:t>Individual growth and development indicators of early numeracy (IGDIs-EN). Minneapolis, MN: Early Learning Labs</w:t>
      </w:r>
      <w:r w:rsidRPr="00154E57">
        <w:t>. 2013.</w:t>
      </w:r>
    </w:p>
    <w:p w14:paraId="26FD8A98" w14:textId="77777777" w:rsidR="00154E57" w:rsidRPr="00154E57" w:rsidRDefault="00154E57" w:rsidP="00154E57">
      <w:pPr>
        <w:pStyle w:val="EndNoteBibliography"/>
        <w:spacing w:after="0"/>
        <w:ind w:left="720" w:hanging="720"/>
      </w:pPr>
      <w:r w:rsidRPr="00154E57">
        <w:t>43.</w:t>
      </w:r>
      <w:r w:rsidRPr="00154E57">
        <w:tab/>
        <w:t xml:space="preserve">Kaufman, A.S., </w:t>
      </w:r>
      <w:r w:rsidRPr="00154E57">
        <w:rPr>
          <w:i/>
        </w:rPr>
        <w:t>Kaufman Survey of Early Academic and Language Skills: K-SEALS</w:t>
      </w:r>
      <w:r w:rsidRPr="00154E57">
        <w:t>. 1993: American Guidance Service.</w:t>
      </w:r>
    </w:p>
    <w:p w14:paraId="5DA0F418" w14:textId="77777777" w:rsidR="00154E57" w:rsidRPr="00154E57" w:rsidRDefault="00154E57" w:rsidP="00154E57">
      <w:pPr>
        <w:pStyle w:val="EndNoteBibliography"/>
        <w:spacing w:after="0"/>
        <w:ind w:left="720" w:hanging="720"/>
      </w:pPr>
      <w:r w:rsidRPr="00154E57">
        <w:t>44.</w:t>
      </w:r>
      <w:r w:rsidRPr="00154E57">
        <w:tab/>
        <w:t xml:space="preserve">Frame, L.B., S.M. Vidrine, and R. Hinojosa, </w:t>
      </w:r>
      <w:r w:rsidRPr="00154E57">
        <w:rPr>
          <w:i/>
        </w:rPr>
        <w:t>Kaufman Test of Educational Achievement.</w:t>
      </w:r>
      <w:r w:rsidRPr="00154E57">
        <w:t xml:space="preserve"> Journal of Psychoeducational Assessment, 2016.</w:t>
      </w:r>
    </w:p>
    <w:p w14:paraId="45F57AF7" w14:textId="77777777" w:rsidR="00154E57" w:rsidRPr="00154E57" w:rsidRDefault="00154E57" w:rsidP="00154E57">
      <w:pPr>
        <w:pStyle w:val="EndNoteBibliography"/>
        <w:spacing w:after="0"/>
        <w:ind w:left="720" w:hanging="720"/>
      </w:pPr>
      <w:r w:rsidRPr="00154E57">
        <w:t>45.</w:t>
      </w:r>
      <w:r w:rsidRPr="00154E57">
        <w:tab/>
        <w:t xml:space="preserve">Kaufman, A., </w:t>
      </w:r>
      <w:r w:rsidRPr="00154E57">
        <w:rPr>
          <w:i/>
        </w:rPr>
        <w:t>Kaufman Test of Educational Achievement, Brief Form (KTEA-3 Brief)</w:t>
      </w:r>
      <w:r w:rsidRPr="00154E57">
        <w:t>. 2015, Bloomington, MN: Pearson.</w:t>
      </w:r>
    </w:p>
    <w:p w14:paraId="0F0E3D0C" w14:textId="77777777" w:rsidR="00154E57" w:rsidRPr="00154E57" w:rsidRDefault="00154E57" w:rsidP="00154E57">
      <w:pPr>
        <w:pStyle w:val="EndNoteBibliography"/>
        <w:spacing w:after="0"/>
        <w:ind w:left="720" w:hanging="720"/>
      </w:pPr>
      <w:r w:rsidRPr="00154E57">
        <w:t>46.</w:t>
      </w:r>
      <w:r w:rsidRPr="00154E57">
        <w:tab/>
        <w:t xml:space="preserve">Connolly, A.J., </w:t>
      </w:r>
      <w:r w:rsidRPr="00154E57">
        <w:rPr>
          <w:i/>
        </w:rPr>
        <w:t>KeyMath 3: diagnostic assessment</w:t>
      </w:r>
      <w:r w:rsidRPr="00154E57">
        <w:t>. 2007: Pearson San Antonio, TX.</w:t>
      </w:r>
    </w:p>
    <w:p w14:paraId="6F0228C8" w14:textId="77777777" w:rsidR="00154E57" w:rsidRPr="00154E57" w:rsidRDefault="00154E57" w:rsidP="00154E57">
      <w:pPr>
        <w:pStyle w:val="EndNoteBibliography"/>
        <w:spacing w:after="0"/>
        <w:ind w:left="720" w:hanging="720"/>
      </w:pPr>
      <w:r w:rsidRPr="00154E57">
        <w:t>47.</w:t>
      </w:r>
      <w:r w:rsidRPr="00154E57">
        <w:tab/>
        <w:t xml:space="preserve">Gomez, J.A., J.L. Brown, and E. Spier, </w:t>
      </w:r>
      <w:r w:rsidRPr="00154E57">
        <w:rPr>
          <w:i/>
        </w:rPr>
        <w:t>Factor structure, measurement invariance, and construct validity of MELQO measure of child development and early learning in Laos.</w:t>
      </w:r>
      <w:r w:rsidRPr="00154E57">
        <w:t xml:space="preserve"> International Journal of School &amp; Educational Psychology, 2022. </w:t>
      </w:r>
      <w:r w:rsidRPr="00154E57">
        <w:rPr>
          <w:b/>
        </w:rPr>
        <w:t>10</w:t>
      </w:r>
      <w:r w:rsidRPr="00154E57">
        <w:t>(2): p. 181-207.</w:t>
      </w:r>
    </w:p>
    <w:p w14:paraId="2EFC3FB2" w14:textId="77777777" w:rsidR="00154E57" w:rsidRPr="00154E57" w:rsidRDefault="00154E57" w:rsidP="00154E57">
      <w:pPr>
        <w:pStyle w:val="EndNoteBibliography"/>
        <w:spacing w:after="0"/>
        <w:ind w:left="720" w:hanging="720"/>
      </w:pPr>
      <w:r w:rsidRPr="00154E57">
        <w:t>48.</w:t>
      </w:r>
      <w:r w:rsidRPr="00154E57">
        <w:tab/>
        <w:t xml:space="preserve">Arendasy, M., M. Sommer, and I. Ponocny, </w:t>
      </w:r>
      <w:r w:rsidRPr="00154E57">
        <w:rPr>
          <w:i/>
        </w:rPr>
        <w:t>Psychometric approaches help resolve competing cognitive models: When less is more than it seems.</w:t>
      </w:r>
      <w:r w:rsidRPr="00154E57">
        <w:t xml:space="preserve"> Cognition and Instruction, 2005. </w:t>
      </w:r>
      <w:r w:rsidRPr="00154E57">
        <w:rPr>
          <w:b/>
        </w:rPr>
        <w:t>23</w:t>
      </w:r>
      <w:r w:rsidRPr="00154E57">
        <w:t>(4): p. 503-521.</w:t>
      </w:r>
    </w:p>
    <w:p w14:paraId="36D6AE36" w14:textId="77777777" w:rsidR="00154E57" w:rsidRPr="00154E57" w:rsidRDefault="00154E57" w:rsidP="00154E57">
      <w:pPr>
        <w:pStyle w:val="EndNoteBibliography"/>
        <w:spacing w:after="0"/>
        <w:ind w:left="720" w:hanging="720"/>
      </w:pPr>
      <w:r w:rsidRPr="00154E57">
        <w:t>49.</w:t>
      </w:r>
      <w:r w:rsidRPr="00154E57">
        <w:tab/>
        <w:t xml:space="preserve">Erford, B.T., et al., </w:t>
      </w:r>
      <w:r w:rsidRPr="00154E57">
        <w:rPr>
          <w:i/>
        </w:rPr>
        <w:t>Reliability and validity of the Math Essential Skill Screener—Elementary Version (MESS‐E).</w:t>
      </w:r>
      <w:r w:rsidRPr="00154E57">
        <w:t xml:space="preserve"> Psychology in the Schools, 1998. </w:t>
      </w:r>
      <w:r w:rsidRPr="00154E57">
        <w:rPr>
          <w:b/>
        </w:rPr>
        <w:t>35</w:t>
      </w:r>
      <w:r w:rsidRPr="00154E57">
        <w:t>(2): p. 127-135.</w:t>
      </w:r>
    </w:p>
    <w:p w14:paraId="687F7379" w14:textId="77777777" w:rsidR="00154E57" w:rsidRPr="00154E57" w:rsidRDefault="00154E57" w:rsidP="00154E57">
      <w:pPr>
        <w:pStyle w:val="EndNoteBibliography"/>
        <w:spacing w:after="0"/>
        <w:ind w:left="720" w:hanging="720"/>
      </w:pPr>
      <w:r w:rsidRPr="00154E57">
        <w:t>50.</w:t>
      </w:r>
      <w:r w:rsidRPr="00154E57">
        <w:tab/>
        <w:t xml:space="preserve">Lee, Y.-S. and E. Lembke, </w:t>
      </w:r>
      <w:r w:rsidRPr="00154E57">
        <w:rPr>
          <w:i/>
        </w:rPr>
        <w:t>Developing and evaluating a kindergarten to third grade CBM mathematics assessment.</w:t>
      </w:r>
      <w:r w:rsidRPr="00154E57">
        <w:t xml:space="preserve"> ZDM, 2016. </w:t>
      </w:r>
      <w:r w:rsidRPr="00154E57">
        <w:rPr>
          <w:b/>
        </w:rPr>
        <w:t>48</w:t>
      </w:r>
      <w:r w:rsidRPr="00154E57">
        <w:t>(7): p. 1019-1030.</w:t>
      </w:r>
    </w:p>
    <w:p w14:paraId="764D6A44" w14:textId="77777777" w:rsidR="00154E57" w:rsidRPr="00154E57" w:rsidRDefault="00154E57" w:rsidP="00154E57">
      <w:pPr>
        <w:pStyle w:val="EndNoteBibliography"/>
        <w:spacing w:after="0"/>
        <w:ind w:left="720" w:hanging="720"/>
      </w:pPr>
      <w:r w:rsidRPr="00154E57">
        <w:t>51.</w:t>
      </w:r>
      <w:r w:rsidRPr="00154E57">
        <w:tab/>
        <w:t xml:space="preserve">Reynolds, C., J. Voress, and R. Kamphaus, </w:t>
      </w:r>
      <w:r w:rsidRPr="00154E57">
        <w:rPr>
          <w:i/>
        </w:rPr>
        <w:t>Mathematics fluency and calculation tests examiners manual.</w:t>
      </w:r>
      <w:r w:rsidRPr="00154E57">
        <w:t xml:space="preserve"> Austin, TX: Pro-Ed, 2015.</w:t>
      </w:r>
    </w:p>
    <w:p w14:paraId="7FAD263B" w14:textId="77777777" w:rsidR="00154E57" w:rsidRPr="00154E57" w:rsidRDefault="00154E57" w:rsidP="00154E57">
      <w:pPr>
        <w:pStyle w:val="EndNoteBibliography"/>
        <w:spacing w:after="0"/>
        <w:ind w:left="720" w:hanging="720"/>
      </w:pPr>
      <w:r w:rsidRPr="00154E57">
        <w:t>52.</w:t>
      </w:r>
      <w:r w:rsidRPr="00154E57">
        <w:tab/>
        <w:t xml:space="preserve">Ricken, G., L. Balzer, and A. Fritz, </w:t>
      </w:r>
      <w:r w:rsidRPr="00154E57">
        <w:rPr>
          <w:i/>
        </w:rPr>
        <w:t>Mathematik-und Rechenkonzepte im Vorschulalter-Diagnose: MARKO-D</w:t>
      </w:r>
      <w:r w:rsidRPr="00154E57">
        <w:t>. 2013: Hogrefe Göttingen.</w:t>
      </w:r>
    </w:p>
    <w:p w14:paraId="53F122DF" w14:textId="77777777" w:rsidR="00154E57" w:rsidRPr="00154E57" w:rsidRDefault="00154E57" w:rsidP="00154E57">
      <w:pPr>
        <w:pStyle w:val="EndNoteBibliography"/>
        <w:spacing w:after="0"/>
        <w:ind w:left="720" w:hanging="720"/>
      </w:pPr>
      <w:r w:rsidRPr="00154E57">
        <w:t>53.</w:t>
      </w:r>
      <w:r w:rsidRPr="00154E57">
        <w:tab/>
        <w:t xml:space="preserve">Betts, J., M. Pickart, and D. Heistad, </w:t>
      </w:r>
      <w:r w:rsidRPr="00154E57">
        <w:rPr>
          <w:i/>
        </w:rPr>
        <w:t>Construct and Predictive Validity Evidence for Curriculum-Based Measures of Early Literacy and Numeracy Skills in Kindergarten.</w:t>
      </w:r>
      <w:r w:rsidRPr="00154E57">
        <w:t xml:space="preserve"> Journal of psychoeducational assessment, 2009. </w:t>
      </w:r>
      <w:r w:rsidRPr="00154E57">
        <w:rPr>
          <w:b/>
        </w:rPr>
        <w:t>27</w:t>
      </w:r>
      <w:r w:rsidRPr="00154E57">
        <w:t>(2): p. 83-95.</w:t>
      </w:r>
    </w:p>
    <w:p w14:paraId="78AC1513" w14:textId="77777777" w:rsidR="00154E57" w:rsidRPr="00154E57" w:rsidRDefault="00154E57" w:rsidP="00154E57">
      <w:pPr>
        <w:pStyle w:val="EndNoteBibliography"/>
        <w:spacing w:after="0"/>
        <w:ind w:left="720" w:hanging="720"/>
      </w:pPr>
      <w:r w:rsidRPr="00154E57">
        <w:t>54.</w:t>
      </w:r>
      <w:r w:rsidRPr="00154E57">
        <w:tab/>
        <w:t xml:space="preserve">Fuchs, L., C. Hamlett, and D. Fuchs, </w:t>
      </w:r>
      <w:r w:rsidRPr="00154E57">
        <w:rPr>
          <w:i/>
        </w:rPr>
        <w:t>Monitoring basic skills progress manual</w:t>
      </w:r>
      <w:r w:rsidRPr="00154E57">
        <w:t>. 1998, Austin, TX: PROED.</w:t>
      </w:r>
    </w:p>
    <w:p w14:paraId="3E336050" w14:textId="77777777" w:rsidR="00154E57" w:rsidRPr="00154E57" w:rsidRDefault="00154E57" w:rsidP="00154E57">
      <w:pPr>
        <w:pStyle w:val="EndNoteBibliography"/>
        <w:spacing w:after="0"/>
        <w:ind w:left="720" w:hanging="720"/>
      </w:pPr>
      <w:r w:rsidRPr="00154E57">
        <w:t>55.</w:t>
      </w:r>
      <w:r w:rsidRPr="00154E57">
        <w:tab/>
        <w:t xml:space="preserve">Patro, K. and M. Haman, </w:t>
      </w:r>
      <w:r w:rsidRPr="00154E57">
        <w:rPr>
          <w:i/>
        </w:rPr>
        <w:t>The spatial–numerical congruity effect in preschoolers.</w:t>
      </w:r>
      <w:r w:rsidRPr="00154E57">
        <w:t xml:space="preserve"> Journal of experimental child psychology, 2012. </w:t>
      </w:r>
      <w:r w:rsidRPr="00154E57">
        <w:rPr>
          <w:b/>
        </w:rPr>
        <w:t>111</w:t>
      </w:r>
      <w:r w:rsidRPr="00154E57">
        <w:t>(3): p. 534-542.</w:t>
      </w:r>
    </w:p>
    <w:p w14:paraId="4C0C5F70" w14:textId="77777777" w:rsidR="00154E57" w:rsidRPr="00154E57" w:rsidRDefault="00154E57" w:rsidP="00154E57">
      <w:pPr>
        <w:pStyle w:val="EndNoteBibliography"/>
        <w:spacing w:after="0"/>
        <w:ind w:left="720" w:hanging="720"/>
      </w:pPr>
      <w:r w:rsidRPr="00154E57">
        <w:t>56.</w:t>
      </w:r>
      <w:r w:rsidRPr="00154E57">
        <w:tab/>
        <w:t xml:space="preserve">Okamoto, Y. and R. Case, </w:t>
      </w:r>
      <w:r w:rsidRPr="00154E57">
        <w:rPr>
          <w:i/>
        </w:rPr>
        <w:t>Number knowledge test.</w:t>
      </w:r>
      <w:r w:rsidRPr="00154E57">
        <w:t xml:space="preserve"> Monographs of the Society for Research in Child Development, 1996. </w:t>
      </w:r>
      <w:r w:rsidRPr="00154E57">
        <w:rPr>
          <w:b/>
        </w:rPr>
        <w:t>61</w:t>
      </w:r>
      <w:r w:rsidRPr="00154E57">
        <w:t>(1-2): p. 27-58.</w:t>
      </w:r>
    </w:p>
    <w:p w14:paraId="255726C2" w14:textId="77777777" w:rsidR="00154E57" w:rsidRPr="00154E57" w:rsidRDefault="00154E57" w:rsidP="00154E57">
      <w:pPr>
        <w:pStyle w:val="EndNoteBibliography"/>
        <w:spacing w:after="0"/>
        <w:ind w:left="720" w:hanging="720"/>
      </w:pPr>
      <w:r w:rsidRPr="00154E57">
        <w:t>57.</w:t>
      </w:r>
      <w:r w:rsidRPr="00154E57">
        <w:tab/>
        <w:t xml:space="preserve">Clarke, B., et al., </w:t>
      </w:r>
      <w:r w:rsidRPr="00154E57">
        <w:rPr>
          <w:i/>
        </w:rPr>
        <w:t>Exploring the promise of a number line assessment to help identify students at-risk in mathematics.</w:t>
      </w:r>
      <w:r w:rsidRPr="00154E57">
        <w:t xml:space="preserve"> Assessment for effective intervention, 2020. </w:t>
      </w:r>
      <w:r w:rsidRPr="00154E57">
        <w:rPr>
          <w:b/>
        </w:rPr>
        <w:t>45</w:t>
      </w:r>
      <w:r w:rsidRPr="00154E57">
        <w:t>(2): p. 151-160.</w:t>
      </w:r>
    </w:p>
    <w:p w14:paraId="31B76B0D" w14:textId="77777777" w:rsidR="00154E57" w:rsidRPr="00154E57" w:rsidRDefault="00154E57" w:rsidP="00154E57">
      <w:pPr>
        <w:pStyle w:val="EndNoteBibliography"/>
        <w:spacing w:after="0"/>
        <w:ind w:left="720" w:hanging="720"/>
      </w:pPr>
      <w:r w:rsidRPr="00154E57">
        <w:lastRenderedPageBreak/>
        <w:t>58.</w:t>
      </w:r>
      <w:r w:rsidRPr="00154E57">
        <w:tab/>
        <w:t xml:space="preserve">Lago, R.M. and J.C. DiPerna, </w:t>
      </w:r>
      <w:r w:rsidRPr="00154E57">
        <w:rPr>
          <w:i/>
        </w:rPr>
        <w:t>Number sense in kindergarten: A factor-analytic study of the construct.</w:t>
      </w:r>
      <w:r w:rsidRPr="00154E57">
        <w:t xml:space="preserve"> School Psychology Review, 2010. </w:t>
      </w:r>
      <w:r w:rsidRPr="00154E57">
        <w:rPr>
          <w:b/>
        </w:rPr>
        <w:t>39</w:t>
      </w:r>
      <w:r w:rsidRPr="00154E57">
        <w:t>(2): p. 164-180.</w:t>
      </w:r>
    </w:p>
    <w:p w14:paraId="292F213F" w14:textId="77777777" w:rsidR="00154E57" w:rsidRPr="00154E57" w:rsidRDefault="00154E57" w:rsidP="00154E57">
      <w:pPr>
        <w:pStyle w:val="EndNoteBibliography"/>
        <w:spacing w:after="0"/>
        <w:ind w:left="720" w:hanging="720"/>
      </w:pPr>
      <w:r w:rsidRPr="00154E57">
        <w:t>59.</w:t>
      </w:r>
      <w:r w:rsidRPr="00154E57">
        <w:tab/>
        <w:t xml:space="preserve">Jordan, N.C., J.J. Glutting, and N. Dyson, </w:t>
      </w:r>
      <w:r w:rsidRPr="00154E57">
        <w:rPr>
          <w:i/>
        </w:rPr>
        <w:t>Number sense screener™(NSS™) User's guide, k–1, research edition</w:t>
      </w:r>
      <w:r w:rsidRPr="00154E57">
        <w:t>. 2012, Baltimore: Brookes Publishing.</w:t>
      </w:r>
    </w:p>
    <w:p w14:paraId="5CA6AC6D" w14:textId="77777777" w:rsidR="00154E57" w:rsidRPr="00154E57" w:rsidRDefault="00154E57" w:rsidP="00154E57">
      <w:pPr>
        <w:pStyle w:val="EndNoteBibliography"/>
        <w:spacing w:after="0"/>
        <w:ind w:left="720" w:hanging="720"/>
      </w:pPr>
      <w:r w:rsidRPr="00154E57">
        <w:t>60.</w:t>
      </w:r>
      <w:r w:rsidRPr="00154E57">
        <w:tab/>
        <w:t xml:space="preserve">Looveer, J. and J. Mulligan, </w:t>
      </w:r>
      <w:r w:rsidRPr="00154E57">
        <w:rPr>
          <w:i/>
        </w:rPr>
        <w:t>The efficacy of link items in the construction of a numeracy achievement scale—from kindergarten to year 6.</w:t>
      </w:r>
      <w:r w:rsidRPr="00154E57">
        <w:t xml:space="preserve"> J Appl Meas, 2009. </w:t>
      </w:r>
      <w:r w:rsidRPr="00154E57">
        <w:rPr>
          <w:b/>
        </w:rPr>
        <w:t>10</w:t>
      </w:r>
      <w:r w:rsidRPr="00154E57">
        <w:t>: p. 247-265.</w:t>
      </w:r>
    </w:p>
    <w:p w14:paraId="6C426586" w14:textId="77777777" w:rsidR="00154E57" w:rsidRPr="00154E57" w:rsidRDefault="00154E57" w:rsidP="00154E57">
      <w:pPr>
        <w:pStyle w:val="EndNoteBibliography"/>
        <w:spacing w:after="0"/>
        <w:ind w:left="720" w:hanging="720"/>
      </w:pPr>
      <w:r w:rsidRPr="00154E57">
        <w:t>61.</w:t>
      </w:r>
      <w:r w:rsidRPr="00154E57">
        <w:tab/>
        <w:t xml:space="preserve">Rausch, A. and A. Pásztor, </w:t>
      </w:r>
      <w:r w:rsidRPr="00154E57">
        <w:rPr>
          <w:i/>
        </w:rPr>
        <w:t>Exploring the possibilities of online assessment of early numeracy in kindergarten.</w:t>
      </w:r>
      <w:r w:rsidRPr="00154E57">
        <w:t xml:space="preserve"> 2017.</w:t>
      </w:r>
    </w:p>
    <w:p w14:paraId="7A3D8789" w14:textId="77777777" w:rsidR="00154E57" w:rsidRPr="00154E57" w:rsidRDefault="00154E57" w:rsidP="00154E57">
      <w:pPr>
        <w:pStyle w:val="EndNoteBibliography"/>
        <w:spacing w:after="0"/>
        <w:ind w:left="720" w:hanging="720"/>
      </w:pPr>
      <w:r w:rsidRPr="00154E57">
        <w:t>62.</w:t>
      </w:r>
      <w:r w:rsidRPr="00154E57">
        <w:tab/>
        <w:t xml:space="preserve">van Luit, J.E., B.A. van de Rijt, and K. Hasemann, </w:t>
      </w:r>
      <w:r w:rsidRPr="00154E57">
        <w:rPr>
          <w:i/>
        </w:rPr>
        <w:t>Osnabrücker Test zur Zahlbegriffsentwicklung: OTZ</w:t>
      </w:r>
      <w:r w:rsidRPr="00154E57">
        <w:t>. 2001: Hogrefe, Verlag für Psychologie.</w:t>
      </w:r>
    </w:p>
    <w:p w14:paraId="10CBA78D" w14:textId="77777777" w:rsidR="00154E57" w:rsidRPr="00154E57" w:rsidRDefault="00154E57" w:rsidP="00154E57">
      <w:pPr>
        <w:pStyle w:val="EndNoteBibliography"/>
        <w:spacing w:after="0"/>
        <w:ind w:left="720" w:hanging="720"/>
      </w:pPr>
      <w:r w:rsidRPr="00154E57">
        <w:t>63.</w:t>
      </w:r>
      <w:r w:rsidRPr="00154E57">
        <w:tab/>
        <w:t xml:space="preserve">Otis, A.S., </w:t>
      </w:r>
      <w:r w:rsidRPr="00154E57">
        <w:rPr>
          <w:i/>
        </w:rPr>
        <w:t>Otis-Lennon school ability test: OLSAT</w:t>
      </w:r>
      <w:r w:rsidRPr="00154E57">
        <w:t>. 1988: Psychological Corporation.</w:t>
      </w:r>
    </w:p>
    <w:p w14:paraId="260E148C" w14:textId="77777777" w:rsidR="00154E57" w:rsidRPr="00154E57" w:rsidRDefault="00154E57" w:rsidP="00154E57">
      <w:pPr>
        <w:pStyle w:val="EndNoteBibliography"/>
        <w:spacing w:after="0"/>
        <w:ind w:left="720" w:hanging="720"/>
      </w:pPr>
      <w:r w:rsidRPr="00154E57">
        <w:t>64.</w:t>
      </w:r>
      <w:r w:rsidRPr="00154E57">
        <w:tab/>
        <w:t xml:space="preserve">Rittle-Johnson, B., et al., </w:t>
      </w:r>
      <w:r w:rsidRPr="00154E57">
        <w:rPr>
          <w:i/>
        </w:rPr>
        <w:t>Emerging understanding of patterning in 4-year-olds.</w:t>
      </w:r>
      <w:r w:rsidRPr="00154E57">
        <w:t xml:space="preserve"> Journal of Cognition and Development, 2013. </w:t>
      </w:r>
      <w:r w:rsidRPr="00154E57">
        <w:rPr>
          <w:b/>
        </w:rPr>
        <w:t>14</w:t>
      </w:r>
      <w:r w:rsidRPr="00154E57">
        <w:t>(3): p. 376-396.</w:t>
      </w:r>
    </w:p>
    <w:p w14:paraId="2A3D64EC" w14:textId="77777777" w:rsidR="00154E57" w:rsidRPr="00154E57" w:rsidRDefault="00154E57" w:rsidP="00154E57">
      <w:pPr>
        <w:pStyle w:val="EndNoteBibliography"/>
        <w:spacing w:after="0"/>
        <w:ind w:left="720" w:hanging="720"/>
      </w:pPr>
      <w:r w:rsidRPr="00154E57">
        <w:t>65.</w:t>
      </w:r>
      <w:r w:rsidRPr="00154E57">
        <w:tab/>
        <w:t xml:space="preserve">Godfrey, J.R. and A. Galloway, </w:t>
      </w:r>
      <w:r w:rsidRPr="00154E57">
        <w:rPr>
          <w:i/>
        </w:rPr>
        <w:t>Assessing early literacy and numeracy skills among Indigenous children with the Performance Indicators in Primary Schools test.</w:t>
      </w:r>
      <w:r w:rsidRPr="00154E57">
        <w:t xml:space="preserve"> Issues in Educational Research, 2004. </w:t>
      </w:r>
      <w:r w:rsidRPr="00154E57">
        <w:rPr>
          <w:b/>
        </w:rPr>
        <w:t>14</w:t>
      </w:r>
      <w:r w:rsidRPr="00154E57">
        <w:t>(2): p. 144-155.</w:t>
      </w:r>
    </w:p>
    <w:p w14:paraId="37B9DA14" w14:textId="77777777" w:rsidR="00154E57" w:rsidRPr="00154E57" w:rsidRDefault="00154E57" w:rsidP="00154E57">
      <w:pPr>
        <w:pStyle w:val="EndNoteBibliography"/>
        <w:spacing w:after="0"/>
        <w:ind w:left="720" w:hanging="720"/>
      </w:pPr>
      <w:r w:rsidRPr="00154E57">
        <w:t>66.</w:t>
      </w:r>
      <w:r w:rsidRPr="00154E57">
        <w:tab/>
        <w:t xml:space="preserve">Eaves, R.C. and T.O. Williams, </w:t>
      </w:r>
      <w:r w:rsidRPr="00154E57">
        <w:rPr>
          <w:i/>
        </w:rPr>
        <w:t>Pictorial Test of Intelligence-Second Edition.</w:t>
      </w:r>
      <w:r w:rsidRPr="00154E57">
        <w:t xml:space="preserve"> Assessment for Effective Intervention, 2005. </w:t>
      </w:r>
      <w:r w:rsidRPr="00154E57">
        <w:rPr>
          <w:b/>
        </w:rPr>
        <w:t>30</w:t>
      </w:r>
      <w:r w:rsidRPr="00154E57">
        <w:t>(3): p. 77-84.</w:t>
      </w:r>
    </w:p>
    <w:p w14:paraId="1C895E28" w14:textId="77777777" w:rsidR="00154E57" w:rsidRPr="00154E57" w:rsidRDefault="00154E57" w:rsidP="00154E57">
      <w:pPr>
        <w:pStyle w:val="EndNoteBibliography"/>
        <w:spacing w:after="0"/>
        <w:ind w:left="720" w:hanging="720"/>
      </w:pPr>
      <w:r w:rsidRPr="00154E57">
        <w:t>67.</w:t>
      </w:r>
      <w:r w:rsidRPr="00154E57">
        <w:tab/>
        <w:t xml:space="preserve">Polignano, J.C. and R.L. Hojnoski, </w:t>
      </w:r>
      <w:r w:rsidRPr="00154E57">
        <w:rPr>
          <w:i/>
        </w:rPr>
        <w:t>Preliminary Evidence of the Technical Adequacy of Additional Curriculum-Based Measures for Preschool Mathematics.</w:t>
      </w:r>
      <w:r w:rsidRPr="00154E57">
        <w:t xml:space="preserve"> Assessment for effective intervention, 2012. </w:t>
      </w:r>
      <w:r w:rsidRPr="00154E57">
        <w:rPr>
          <w:b/>
        </w:rPr>
        <w:t>37</w:t>
      </w:r>
      <w:r w:rsidRPr="00154E57">
        <w:t>(2): p. 70-83.</w:t>
      </w:r>
    </w:p>
    <w:p w14:paraId="532DD4C0" w14:textId="77777777" w:rsidR="00154E57" w:rsidRPr="00154E57" w:rsidRDefault="00154E57" w:rsidP="00154E57">
      <w:pPr>
        <w:pStyle w:val="EndNoteBibliography"/>
        <w:spacing w:after="0"/>
        <w:ind w:left="720" w:hanging="720"/>
      </w:pPr>
      <w:r w:rsidRPr="00154E57">
        <w:t>68.</w:t>
      </w:r>
      <w:r w:rsidRPr="00154E57">
        <w:tab/>
        <w:t xml:space="preserve">Floyd, R.G., R. Hojnoski, and J. Key, </w:t>
      </w:r>
      <w:r w:rsidRPr="00154E57">
        <w:rPr>
          <w:i/>
        </w:rPr>
        <w:t>Preliminary evidence of the technical adequacy of the preschool numeracy indicators.</w:t>
      </w:r>
      <w:r w:rsidRPr="00154E57">
        <w:t xml:space="preserve"> School Psychology Review, 2006. </w:t>
      </w:r>
      <w:r w:rsidRPr="00154E57">
        <w:rPr>
          <w:b/>
        </w:rPr>
        <w:t>35</w:t>
      </w:r>
      <w:r w:rsidRPr="00154E57">
        <w:t>(4): p. 627-644.</w:t>
      </w:r>
    </w:p>
    <w:p w14:paraId="77502A0B" w14:textId="77777777" w:rsidR="00154E57" w:rsidRPr="00154E57" w:rsidRDefault="00154E57" w:rsidP="00154E57">
      <w:pPr>
        <w:pStyle w:val="EndNoteBibliography"/>
        <w:spacing w:after="0"/>
        <w:ind w:left="720" w:hanging="720"/>
      </w:pPr>
      <w:r w:rsidRPr="00154E57">
        <w:t>69.</w:t>
      </w:r>
      <w:r w:rsidRPr="00154E57">
        <w:tab/>
        <w:t xml:space="preserve">Brendefur, J., et al., </w:t>
      </w:r>
      <w:r w:rsidRPr="00154E57">
        <w:rPr>
          <w:i/>
        </w:rPr>
        <w:t>Developing a comprehensive mathematical assessment tool to improve mathematics intervention for at-risk students.</w:t>
      </w:r>
      <w:r w:rsidRPr="00154E57">
        <w:t xml:space="preserve"> International Journal for Research in Learning Disabilities, 2015. </w:t>
      </w:r>
      <w:r w:rsidRPr="00154E57">
        <w:rPr>
          <w:b/>
        </w:rPr>
        <w:t>2</w:t>
      </w:r>
      <w:r w:rsidRPr="00154E57">
        <w:t>(2): p. 65-90.</w:t>
      </w:r>
    </w:p>
    <w:p w14:paraId="1982205F" w14:textId="77777777" w:rsidR="00154E57" w:rsidRPr="00154E57" w:rsidRDefault="00154E57" w:rsidP="00154E57">
      <w:pPr>
        <w:pStyle w:val="EndNoteBibliography"/>
        <w:spacing w:after="0"/>
        <w:ind w:left="720" w:hanging="720"/>
      </w:pPr>
      <w:r w:rsidRPr="00154E57">
        <w:t>70.</w:t>
      </w:r>
      <w:r w:rsidRPr="00154E57">
        <w:tab/>
        <w:t xml:space="preserve">Brendefur, J.L., et al., </w:t>
      </w:r>
      <w:r w:rsidRPr="00154E57">
        <w:rPr>
          <w:i/>
        </w:rPr>
        <w:t>Developing a multi-dimensional early elementary mathematics screener and diagnostic tool: the primary mathematics assessment.</w:t>
      </w:r>
      <w:r w:rsidRPr="00154E57">
        <w:t xml:space="preserve"> Early childhood education journal, 2018. </w:t>
      </w:r>
      <w:r w:rsidRPr="00154E57">
        <w:rPr>
          <w:b/>
        </w:rPr>
        <w:t>46</w:t>
      </w:r>
      <w:r w:rsidRPr="00154E57">
        <w:t>(2): p. 153-157.</w:t>
      </w:r>
    </w:p>
    <w:p w14:paraId="702E5577" w14:textId="77777777" w:rsidR="00154E57" w:rsidRPr="00154E57" w:rsidRDefault="00154E57" w:rsidP="00154E57">
      <w:pPr>
        <w:pStyle w:val="EndNoteBibliography"/>
        <w:spacing w:after="0"/>
        <w:ind w:left="720" w:hanging="720"/>
      </w:pPr>
      <w:r w:rsidRPr="00154E57">
        <w:t>71.</w:t>
      </w:r>
      <w:r w:rsidRPr="00154E57">
        <w:tab/>
        <w:t xml:space="preserve">Berninger, V., </w:t>
      </w:r>
      <w:r w:rsidRPr="00154E57">
        <w:rPr>
          <w:i/>
        </w:rPr>
        <w:t>Process Assessment of the Learner Second Edition: Diagnostics for Reading and Writing (PAL-II)</w:t>
      </w:r>
      <w:r w:rsidRPr="00154E57">
        <w:t>. 2007, San Antonio, TX: NCS, Pearson.</w:t>
      </w:r>
    </w:p>
    <w:p w14:paraId="3DA04B9B" w14:textId="77777777" w:rsidR="00154E57" w:rsidRPr="00154E57" w:rsidRDefault="00154E57" w:rsidP="00154E57">
      <w:pPr>
        <w:pStyle w:val="EndNoteBibliography"/>
        <w:spacing w:after="0"/>
        <w:ind w:left="720" w:hanging="720"/>
      </w:pPr>
      <w:r w:rsidRPr="00154E57">
        <w:t>72.</w:t>
      </w:r>
      <w:r w:rsidRPr="00154E57">
        <w:tab/>
        <w:t xml:space="preserve">Salaschek, M. and E. Souvignier, </w:t>
      </w:r>
      <w:r w:rsidRPr="00154E57">
        <w:rPr>
          <w:i/>
        </w:rPr>
        <w:t>Web-Based Progress Monitoring in First Grade Mathematics.</w:t>
      </w:r>
      <w:r w:rsidRPr="00154E57">
        <w:t xml:space="preserve"> Frontline Learning Research, 2013. </w:t>
      </w:r>
      <w:r w:rsidRPr="00154E57">
        <w:rPr>
          <w:b/>
        </w:rPr>
        <w:t>1</w:t>
      </w:r>
      <w:r w:rsidRPr="00154E57">
        <w:t>(2): p. 53-69.</w:t>
      </w:r>
    </w:p>
    <w:p w14:paraId="6FC748F8" w14:textId="77777777" w:rsidR="00154E57" w:rsidRPr="00154E57" w:rsidRDefault="00154E57" w:rsidP="00154E57">
      <w:pPr>
        <w:pStyle w:val="EndNoteBibliography"/>
        <w:spacing w:after="0"/>
        <w:ind w:left="720" w:hanging="720"/>
      </w:pPr>
      <w:r w:rsidRPr="00154E57">
        <w:t>73.</w:t>
      </w:r>
      <w:r w:rsidRPr="00154E57">
        <w:tab/>
        <w:t xml:space="preserve">Weiland, C., et al., </w:t>
      </w:r>
      <w:r w:rsidRPr="00154E57">
        <w:rPr>
          <w:i/>
        </w:rPr>
        <w:t>Early mathematics assessment: Validation of the short form of a prekindergarten and kindergarten mathematics measure.</w:t>
      </w:r>
      <w:r w:rsidRPr="00154E57">
        <w:t xml:space="preserve"> Educational Psychology, 2012. </w:t>
      </w:r>
      <w:r w:rsidRPr="00154E57">
        <w:rPr>
          <w:b/>
        </w:rPr>
        <w:t>32</w:t>
      </w:r>
      <w:r w:rsidRPr="00154E57">
        <w:t>(3): p. 311-333.</w:t>
      </w:r>
    </w:p>
    <w:p w14:paraId="6DFFB2DC" w14:textId="77777777" w:rsidR="00154E57" w:rsidRPr="00154E57" w:rsidRDefault="00154E57" w:rsidP="00154E57">
      <w:pPr>
        <w:pStyle w:val="EndNoteBibliography"/>
        <w:spacing w:after="0"/>
        <w:ind w:left="720" w:hanging="720"/>
      </w:pPr>
      <w:r w:rsidRPr="00154E57">
        <w:t>74.</w:t>
      </w:r>
      <w:r w:rsidRPr="00154E57">
        <w:tab/>
        <w:t xml:space="preserve">Doabler, C., B. Clarke, and H. Fien, </w:t>
      </w:r>
      <w:r w:rsidRPr="00154E57">
        <w:rPr>
          <w:i/>
        </w:rPr>
        <w:t>Roots assessment of early numeracy skills (raens).</w:t>
      </w:r>
      <w:r w:rsidRPr="00154E57">
        <w:t xml:space="preserve"> Unpublished measurement instrument. Center on Teaching and Learning, University of Oregon. Eugene, OR, 2012.</w:t>
      </w:r>
    </w:p>
    <w:p w14:paraId="7AA2E83B" w14:textId="77777777" w:rsidR="00154E57" w:rsidRPr="00154E57" w:rsidRDefault="00154E57" w:rsidP="00154E57">
      <w:pPr>
        <w:pStyle w:val="EndNoteBibliography"/>
        <w:spacing w:after="0"/>
        <w:ind w:left="720" w:hanging="720"/>
      </w:pPr>
      <w:r w:rsidRPr="00154E57">
        <w:t>75.</w:t>
      </w:r>
      <w:r w:rsidRPr="00154E57">
        <w:tab/>
        <w:t xml:space="preserve">Janssen, R., et al., </w:t>
      </w:r>
      <w:r w:rsidRPr="00154E57">
        <w:rPr>
          <w:i/>
        </w:rPr>
        <w:t>Simple mental addition in children with and without mild mental retardation.</w:t>
      </w:r>
      <w:r w:rsidRPr="00154E57">
        <w:t xml:space="preserve"> Journal of Experimental Child Psychology, 1999. </w:t>
      </w:r>
      <w:r w:rsidRPr="00154E57">
        <w:rPr>
          <w:b/>
        </w:rPr>
        <w:t>74</w:t>
      </w:r>
      <w:r w:rsidRPr="00154E57">
        <w:t>(3): p. 261-281.</w:t>
      </w:r>
    </w:p>
    <w:p w14:paraId="5573D5E0" w14:textId="77777777" w:rsidR="00154E57" w:rsidRPr="00154E57" w:rsidRDefault="00154E57" w:rsidP="00154E57">
      <w:pPr>
        <w:pStyle w:val="EndNoteBibliography"/>
        <w:spacing w:after="0"/>
        <w:ind w:left="720" w:hanging="720"/>
      </w:pPr>
      <w:r w:rsidRPr="00154E57">
        <w:t>76.</w:t>
      </w:r>
      <w:r w:rsidRPr="00154E57">
        <w:tab/>
        <w:t xml:space="preserve">Test, S.A., </w:t>
      </w:r>
      <w:r w:rsidRPr="00154E57">
        <w:rPr>
          <w:i/>
        </w:rPr>
        <w:t>Stanford Achievement Test Series</w:t>
      </w:r>
      <w:r w:rsidRPr="00154E57">
        <w:t>. 2002, San Antonio, TX: Pearson Assessment.</w:t>
      </w:r>
    </w:p>
    <w:p w14:paraId="76877925" w14:textId="77777777" w:rsidR="00154E57" w:rsidRPr="00154E57" w:rsidRDefault="00154E57" w:rsidP="00154E57">
      <w:pPr>
        <w:pStyle w:val="EndNoteBibliography"/>
        <w:spacing w:after="0"/>
        <w:ind w:left="720" w:hanging="720"/>
      </w:pPr>
      <w:r w:rsidRPr="00154E57">
        <w:t>77.</w:t>
      </w:r>
      <w:r w:rsidRPr="00154E57">
        <w:tab/>
        <w:t xml:space="preserve">Vessonen, T., et al., </w:t>
      </w:r>
      <w:r w:rsidRPr="00154E57">
        <w:rPr>
          <w:i/>
        </w:rPr>
        <w:t>Validating the early numeracy teacher rating scale for preschoolers (TRS-EN).</w:t>
      </w:r>
      <w:r w:rsidRPr="00154E57">
        <w:t xml:space="preserve"> European Early Childhood Education Research Journal, 2023. </w:t>
      </w:r>
      <w:r w:rsidRPr="00154E57">
        <w:rPr>
          <w:b/>
        </w:rPr>
        <w:t>31</w:t>
      </w:r>
      <w:r w:rsidRPr="00154E57">
        <w:t>(2): p. 205-224.</w:t>
      </w:r>
    </w:p>
    <w:p w14:paraId="0EB83A5D" w14:textId="77777777" w:rsidR="00154E57" w:rsidRPr="00154E57" w:rsidRDefault="00154E57" w:rsidP="00154E57">
      <w:pPr>
        <w:pStyle w:val="EndNoteBibliography"/>
        <w:spacing w:after="0"/>
        <w:ind w:left="720" w:hanging="720"/>
      </w:pPr>
      <w:r w:rsidRPr="00154E57">
        <w:t>78.</w:t>
      </w:r>
      <w:r w:rsidRPr="00154E57">
        <w:tab/>
        <w:t xml:space="preserve">Ginsburg, H. and A. Baroody, </w:t>
      </w:r>
      <w:r w:rsidRPr="00154E57">
        <w:rPr>
          <w:i/>
        </w:rPr>
        <w:t>Test of Early Mathematics Ability, 3rd Edn (TEMA-3).</w:t>
      </w:r>
      <w:r w:rsidRPr="00154E57">
        <w:t xml:space="preserve"> Austin, TX: Pro-Ed, 2003.</w:t>
      </w:r>
    </w:p>
    <w:p w14:paraId="618BC40D" w14:textId="77777777" w:rsidR="00154E57" w:rsidRPr="00154E57" w:rsidRDefault="00154E57" w:rsidP="00154E57">
      <w:pPr>
        <w:pStyle w:val="EndNoteBibliography"/>
        <w:spacing w:after="0"/>
        <w:ind w:left="720" w:hanging="720"/>
      </w:pPr>
      <w:r w:rsidRPr="00154E57">
        <w:t>79.</w:t>
      </w:r>
      <w:r w:rsidRPr="00154E57">
        <w:tab/>
        <w:t xml:space="preserve">Bojorque, G., et al., </w:t>
      </w:r>
      <w:r w:rsidRPr="00154E57">
        <w:rPr>
          <w:i/>
        </w:rPr>
        <w:t>Early number and arithmetic performance of Ecuadorian 4-5-year-olds.</w:t>
      </w:r>
      <w:r w:rsidRPr="00154E57">
        <w:t xml:space="preserve"> Educational Studies, 2015. </w:t>
      </w:r>
      <w:r w:rsidRPr="00154E57">
        <w:rPr>
          <w:b/>
        </w:rPr>
        <w:t>41</w:t>
      </w:r>
      <w:r w:rsidRPr="00154E57">
        <w:t>(5): p. 565-586.</w:t>
      </w:r>
    </w:p>
    <w:p w14:paraId="27887FF7" w14:textId="77777777" w:rsidR="00154E57" w:rsidRPr="00154E57" w:rsidRDefault="00154E57" w:rsidP="00154E57">
      <w:pPr>
        <w:pStyle w:val="EndNoteBibliography"/>
        <w:spacing w:after="0"/>
        <w:ind w:left="720" w:hanging="720"/>
      </w:pPr>
      <w:r w:rsidRPr="00154E57">
        <w:t>80.</w:t>
      </w:r>
      <w:r w:rsidRPr="00154E57">
        <w:tab/>
        <w:t xml:space="preserve">Clarke, B. and M.R. Shinn, </w:t>
      </w:r>
      <w:r w:rsidRPr="00154E57">
        <w:rPr>
          <w:i/>
        </w:rPr>
        <w:t>Test of early numeracy (TEN): Administration and scoring of AIMSweb early numeracy measures for use with AIMSweb.</w:t>
      </w:r>
      <w:r w:rsidRPr="00154E57">
        <w:t xml:space="preserve"> Eden Prairie, MN: Edformation Inc, 2002.</w:t>
      </w:r>
    </w:p>
    <w:p w14:paraId="4CC30ABF" w14:textId="77777777" w:rsidR="00154E57" w:rsidRPr="00154E57" w:rsidRDefault="00154E57" w:rsidP="00154E57">
      <w:pPr>
        <w:pStyle w:val="EndNoteBibliography"/>
        <w:spacing w:after="0"/>
        <w:ind w:left="720" w:hanging="720"/>
      </w:pPr>
      <w:r w:rsidRPr="00154E57">
        <w:t>81.</w:t>
      </w:r>
      <w:r w:rsidRPr="00154E57">
        <w:tab/>
        <w:t xml:space="preserve">Barbas, G., et al., </w:t>
      </w:r>
      <w:r w:rsidRPr="00154E57">
        <w:rPr>
          <w:i/>
        </w:rPr>
        <w:t>Utrecht early mathematical competence test.</w:t>
      </w:r>
      <w:r w:rsidRPr="00154E57">
        <w:t xml:space="preserve"> Thessaloniki: Greek Ministry of Education, 2008.</w:t>
      </w:r>
    </w:p>
    <w:p w14:paraId="07D4AA81" w14:textId="77777777" w:rsidR="00154E57" w:rsidRPr="00154E57" w:rsidRDefault="00154E57" w:rsidP="00154E57">
      <w:pPr>
        <w:pStyle w:val="EndNoteBibliography"/>
        <w:spacing w:after="0"/>
        <w:ind w:left="720" w:hanging="720"/>
      </w:pPr>
      <w:r w:rsidRPr="00154E57">
        <w:t>82.</w:t>
      </w:r>
      <w:r w:rsidRPr="00154E57">
        <w:tab/>
        <w:t xml:space="preserve">Charitaki, G., S. Soulis, and A. A, </w:t>
      </w:r>
      <w:r w:rsidRPr="00154E57">
        <w:rPr>
          <w:i/>
        </w:rPr>
        <w:t>Factor structure of early numeracy: evaluation of a measurement model in greek-speaking children with intellectual disabilities.</w:t>
      </w:r>
      <w:r w:rsidRPr="00154E57">
        <w:t xml:space="preserve"> International Journal of Developmental Disabilities, 2023. </w:t>
      </w:r>
      <w:r w:rsidRPr="00154E57">
        <w:rPr>
          <w:b/>
        </w:rPr>
        <w:t>69</w:t>
      </w:r>
      <w:r w:rsidRPr="00154E57">
        <w:t>(4): p. 505-514.</w:t>
      </w:r>
    </w:p>
    <w:p w14:paraId="366AC621" w14:textId="77777777" w:rsidR="00154E57" w:rsidRPr="00154E57" w:rsidRDefault="00154E57" w:rsidP="00154E57">
      <w:pPr>
        <w:pStyle w:val="EndNoteBibliography"/>
        <w:spacing w:after="0"/>
        <w:ind w:left="720" w:hanging="720"/>
      </w:pPr>
      <w:r w:rsidRPr="00154E57">
        <w:t>83.</w:t>
      </w:r>
      <w:r w:rsidRPr="00154E57">
        <w:tab/>
        <w:t xml:space="preserve">Breaux, K.C., </w:t>
      </w:r>
      <w:r w:rsidRPr="00154E57">
        <w:rPr>
          <w:i/>
        </w:rPr>
        <w:t>WIAT 4: Wechsler Individual Achievement Test Technical &amp; Interpretive Manual Fourth Edition</w:t>
      </w:r>
      <w:r w:rsidRPr="00154E57">
        <w:t>. 2020: NCS Pearson.</w:t>
      </w:r>
    </w:p>
    <w:p w14:paraId="226617C7" w14:textId="77777777" w:rsidR="00154E57" w:rsidRPr="00154E57" w:rsidRDefault="00154E57" w:rsidP="00154E57">
      <w:pPr>
        <w:pStyle w:val="EndNoteBibliography"/>
        <w:spacing w:after="0"/>
        <w:ind w:left="720" w:hanging="720"/>
      </w:pPr>
      <w:r w:rsidRPr="00154E57">
        <w:t>84.</w:t>
      </w:r>
      <w:r w:rsidRPr="00154E57">
        <w:tab/>
        <w:t xml:space="preserve">Wilkinson, G. and G. Robertson, </w:t>
      </w:r>
      <w:r w:rsidRPr="00154E57">
        <w:rPr>
          <w:i/>
        </w:rPr>
        <w:t>Wide range achievement test—Fifth edition (WRAT-5).</w:t>
      </w:r>
      <w:r w:rsidRPr="00154E57">
        <w:t xml:space="preserve"> San Antonio, TX: Psychological Corporation, 2017.</w:t>
      </w:r>
    </w:p>
    <w:p w14:paraId="5657D663" w14:textId="77777777" w:rsidR="00154E57" w:rsidRPr="00154E57" w:rsidRDefault="00154E57" w:rsidP="00154E57">
      <w:pPr>
        <w:pStyle w:val="EndNoteBibliography"/>
        <w:ind w:left="720" w:hanging="720"/>
      </w:pPr>
      <w:r w:rsidRPr="00154E57">
        <w:t>85.</w:t>
      </w:r>
      <w:r w:rsidRPr="00154E57">
        <w:tab/>
        <w:t xml:space="preserve">Robertson, G.J., </w:t>
      </w:r>
      <w:r w:rsidRPr="00154E57">
        <w:rPr>
          <w:i/>
        </w:rPr>
        <w:t>Wide range achievement test-expanded edition.</w:t>
      </w:r>
      <w:r w:rsidRPr="00154E57">
        <w:t xml:space="preserve"> Wilmington, DE: Wide Range, 2001.</w:t>
      </w:r>
    </w:p>
    <w:p w14:paraId="789135DC" w14:textId="41AAF3CD" w:rsidR="00A533A2" w:rsidRDefault="00A533A2">
      <w:r>
        <w:fldChar w:fldCharType="end"/>
      </w:r>
    </w:p>
    <w:sectPr w:rsidR="00A533A2" w:rsidSect="0090742F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CF2702"/>
    <w:multiLevelType w:val="hybridMultilevel"/>
    <w:tmpl w:val="860A8D94"/>
    <w:lvl w:ilvl="0" w:tplc="1000000F">
      <w:start w:val="1"/>
      <w:numFmt w:val="decimal"/>
      <w:lvlText w:val="%1."/>
      <w:lvlJc w:val="left"/>
      <w:pPr>
        <w:ind w:left="360" w:hanging="360"/>
      </w:p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86942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rp29exarszd0oe05fb55xwiafxs0wsxf0ax&quot;&gt;NumeracyMeasuresEarly_ExcludedTable_160324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/record-ids&gt;&lt;/item&gt;&lt;/Libraries&gt;"/>
  </w:docVars>
  <w:rsids>
    <w:rsidRoot w:val="00A533A2"/>
    <w:rsid w:val="00075801"/>
    <w:rsid w:val="000E57A4"/>
    <w:rsid w:val="000F25D6"/>
    <w:rsid w:val="00154E57"/>
    <w:rsid w:val="00190400"/>
    <w:rsid w:val="002D7FF5"/>
    <w:rsid w:val="00325DD0"/>
    <w:rsid w:val="003C53AE"/>
    <w:rsid w:val="003E1A95"/>
    <w:rsid w:val="00413720"/>
    <w:rsid w:val="00465DAE"/>
    <w:rsid w:val="00552A7C"/>
    <w:rsid w:val="00554B43"/>
    <w:rsid w:val="005B2A5F"/>
    <w:rsid w:val="00650DA1"/>
    <w:rsid w:val="0066699E"/>
    <w:rsid w:val="006A108E"/>
    <w:rsid w:val="006B670E"/>
    <w:rsid w:val="006D5B33"/>
    <w:rsid w:val="007E5A4C"/>
    <w:rsid w:val="008A1B33"/>
    <w:rsid w:val="0090742F"/>
    <w:rsid w:val="00972827"/>
    <w:rsid w:val="009F4493"/>
    <w:rsid w:val="00A20A8B"/>
    <w:rsid w:val="00A533A2"/>
    <w:rsid w:val="00A643DD"/>
    <w:rsid w:val="00A94227"/>
    <w:rsid w:val="00AC6701"/>
    <w:rsid w:val="00B62F7D"/>
    <w:rsid w:val="00B62FE8"/>
    <w:rsid w:val="00CC09CF"/>
    <w:rsid w:val="00D16BC7"/>
    <w:rsid w:val="00D406F8"/>
    <w:rsid w:val="00D835CD"/>
    <w:rsid w:val="00E7620A"/>
    <w:rsid w:val="00EB2F05"/>
    <w:rsid w:val="00F076B9"/>
    <w:rsid w:val="00F27FC1"/>
    <w:rsid w:val="00F85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C41ECA"/>
  <w15:chartTrackingRefBased/>
  <w15:docId w15:val="{6EA98F8E-A79A-4B6A-9B75-DD2DA58D7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33A2"/>
    <w:rPr>
      <w:lang w:val="fi-FI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7FF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6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533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33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33A2"/>
    <w:rPr>
      <w:sz w:val="20"/>
      <w:szCs w:val="20"/>
      <w:lang w:val="fi-FI"/>
    </w:rPr>
  </w:style>
  <w:style w:type="paragraph" w:styleId="ListParagraph">
    <w:name w:val="List Paragraph"/>
    <w:basedOn w:val="Normal"/>
    <w:uiPriority w:val="34"/>
    <w:qFormat/>
    <w:rsid w:val="00A533A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533A2"/>
    <w:rPr>
      <w:color w:val="0563C1" w:themeColor="hyperlink"/>
      <w:u w:val="single"/>
    </w:rPr>
  </w:style>
  <w:style w:type="table" w:styleId="GridTable7Colorful">
    <w:name w:val="Grid Table 7 Colorful"/>
    <w:basedOn w:val="TableNormal"/>
    <w:uiPriority w:val="52"/>
    <w:rsid w:val="00A533A2"/>
    <w:pPr>
      <w:spacing w:after="0" w:line="240" w:lineRule="auto"/>
    </w:pPr>
    <w:rPr>
      <w:color w:val="000000" w:themeColor="text1"/>
      <w:lang w:val="fi-FI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A533A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33A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533A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533A2"/>
    <w:rPr>
      <w:rFonts w:ascii="Calibri" w:hAnsi="Calibri" w:cs="Calibri"/>
      <w:noProof/>
      <w:lang w:val="en-US"/>
    </w:rPr>
  </w:style>
  <w:style w:type="table" w:styleId="GridTable6Colorful">
    <w:name w:val="Grid Table 6 Colorful"/>
    <w:basedOn w:val="TableNormal"/>
    <w:uiPriority w:val="51"/>
    <w:rsid w:val="00D16BC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2D7FF5"/>
    <w:rPr>
      <w:rFonts w:asciiTheme="majorHAnsi" w:eastAsiaTheme="majorEastAsia" w:hAnsiTheme="majorHAnsi" w:cstheme="majorBidi"/>
      <w:b/>
      <w:sz w:val="36"/>
      <w:szCs w:val="32"/>
      <w:lang w:val="fi-FI"/>
    </w:rPr>
  </w:style>
  <w:style w:type="paragraph" w:styleId="Revision">
    <w:name w:val="Revision"/>
    <w:hidden/>
    <w:uiPriority w:val="99"/>
    <w:semiHidden/>
    <w:rsid w:val="000E57A4"/>
    <w:pPr>
      <w:spacing w:after="0" w:line="240" w:lineRule="auto"/>
    </w:pPr>
    <w:rPr>
      <w:lang w:val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919</Words>
  <Characters>79340</Characters>
  <Application>Microsoft Office Word</Application>
  <DocSecurity>0</DocSecurity>
  <Lines>661</Lines>
  <Paragraphs>1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riona Windsor</dc:creator>
  <cp:keywords/>
  <dc:description/>
  <cp:lastModifiedBy>Renee Speyer</cp:lastModifiedBy>
  <cp:revision>3</cp:revision>
  <dcterms:created xsi:type="dcterms:W3CDTF">2024-03-19T14:50:00Z</dcterms:created>
  <dcterms:modified xsi:type="dcterms:W3CDTF">2024-03-19T14:50:00Z</dcterms:modified>
</cp:coreProperties>
</file>